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0FF731" w14:textId="0C68489F" w:rsidR="00B772B8" w:rsidRPr="00B94F37" w:rsidRDefault="00B772B8" w:rsidP="008F35F6">
      <w:pPr>
        <w:pStyle w:val="Heading1"/>
        <w:rPr>
          <w:rFonts w:ascii="Calibri" w:hAnsi="Calibri" w:cs="Calibri"/>
          <w:color w:val="000000" w:themeColor="text1"/>
          <w:sz w:val="22"/>
          <w:szCs w:val="22"/>
        </w:rPr>
      </w:pPr>
      <w:bookmarkStart w:id="0" w:name="_Toc99031087"/>
      <w:r w:rsidRPr="00B94F37">
        <w:rPr>
          <w:rFonts w:ascii="Calibri" w:hAnsi="Calibri" w:cs="Calibri"/>
          <w:color w:val="000000" w:themeColor="text1"/>
          <w:sz w:val="22"/>
          <w:szCs w:val="22"/>
        </w:rPr>
        <w:t xml:space="preserve">Appendix </w:t>
      </w:r>
      <w:r w:rsidR="0092306D">
        <w:rPr>
          <w:rFonts w:ascii="Calibri" w:hAnsi="Calibri" w:cs="Calibri"/>
          <w:color w:val="000000" w:themeColor="text1"/>
          <w:sz w:val="22"/>
          <w:szCs w:val="22"/>
        </w:rPr>
        <w:t>2:</w:t>
      </w:r>
    </w:p>
    <w:p w14:paraId="79A75855" w14:textId="290DDC2F" w:rsidR="00005893" w:rsidRPr="00B94F37" w:rsidRDefault="00CD7CA5" w:rsidP="008F35F6">
      <w:pPr>
        <w:pStyle w:val="Heading1"/>
        <w:rPr>
          <w:rFonts w:ascii="Calibri" w:hAnsi="Calibri" w:cs="Calibri"/>
          <w:color w:val="000000" w:themeColor="text1"/>
          <w:sz w:val="22"/>
          <w:szCs w:val="22"/>
        </w:rPr>
      </w:pPr>
      <w:r>
        <w:rPr>
          <w:rFonts w:ascii="Calibri" w:hAnsi="Calibri" w:cs="Calibri"/>
          <w:color w:val="000000" w:themeColor="text1"/>
          <w:sz w:val="22"/>
          <w:szCs w:val="22"/>
        </w:rPr>
        <w:t xml:space="preserve">Primary analysis of </w:t>
      </w:r>
      <w:r w:rsidR="008F35F6" w:rsidRPr="00B94F37">
        <w:rPr>
          <w:rFonts w:ascii="Calibri" w:hAnsi="Calibri" w:cs="Calibri"/>
          <w:color w:val="000000" w:themeColor="text1"/>
          <w:sz w:val="22"/>
          <w:szCs w:val="22"/>
        </w:rPr>
        <w:t>primary population</w:t>
      </w:r>
      <w:bookmarkEnd w:id="0"/>
    </w:p>
    <w:p w14:paraId="3C75C773" w14:textId="60C9DF33" w:rsidR="00152AF8" w:rsidRPr="00B94F37" w:rsidRDefault="00152AF8">
      <w:pPr>
        <w:rPr>
          <w:rFonts w:ascii="Calibri" w:hAnsi="Calibri" w:cs="Calibri"/>
          <w:color w:val="000000" w:themeColor="text1"/>
          <w:sz w:val="22"/>
          <w:szCs w:val="22"/>
        </w:rPr>
      </w:pPr>
      <w:r w:rsidRPr="00B94F37">
        <w:rPr>
          <w:rFonts w:ascii="Calibri" w:hAnsi="Calibri" w:cs="Calibri"/>
          <w:color w:val="000000" w:themeColor="text1"/>
          <w:sz w:val="22"/>
          <w:szCs w:val="22"/>
        </w:rPr>
        <w:t xml:space="preserve">Table 1: </w:t>
      </w:r>
      <w:r w:rsidR="002524D8" w:rsidRPr="00B94F37">
        <w:rPr>
          <w:rFonts w:ascii="Calibri" w:hAnsi="Calibri" w:cs="Calibri"/>
          <w:color w:val="000000" w:themeColor="text1"/>
          <w:sz w:val="22"/>
          <w:szCs w:val="22"/>
        </w:rPr>
        <w:t>PGII</w:t>
      </w:r>
      <w:r w:rsidR="00CD7CA5">
        <w:rPr>
          <w:rFonts w:ascii="Calibri" w:hAnsi="Calibri" w:cs="Calibri"/>
          <w:color w:val="000000" w:themeColor="text1"/>
          <w:sz w:val="22"/>
          <w:szCs w:val="22"/>
        </w:rPr>
        <w:t xml:space="preserve"> – Primary outcome</w:t>
      </w:r>
    </w:p>
    <w:p w14:paraId="77C78CED" w14:textId="4501242D" w:rsidR="00152AF8" w:rsidRPr="00B94F37" w:rsidRDefault="00152AF8">
      <w:pPr>
        <w:rPr>
          <w:rFonts w:ascii="Calibri" w:hAnsi="Calibri" w:cs="Calibri"/>
          <w:color w:val="000000" w:themeColor="text1"/>
          <w:sz w:val="22"/>
          <w:szCs w:val="22"/>
        </w:rPr>
      </w:pPr>
      <w:r w:rsidRPr="00B94F37">
        <w:rPr>
          <w:rFonts w:ascii="Calibri" w:hAnsi="Calibri" w:cs="Calibri"/>
          <w:color w:val="000000" w:themeColor="text1"/>
          <w:sz w:val="22"/>
          <w:szCs w:val="22"/>
        </w:rPr>
        <w:t xml:space="preserve">Table 2: Change in </w:t>
      </w:r>
      <w:r w:rsidR="002524D8" w:rsidRPr="00B94F37">
        <w:rPr>
          <w:rFonts w:ascii="Calibri" w:hAnsi="Calibri" w:cs="Calibri"/>
          <w:color w:val="000000" w:themeColor="text1"/>
          <w:sz w:val="22"/>
          <w:szCs w:val="22"/>
        </w:rPr>
        <w:t>SUI</w:t>
      </w:r>
    </w:p>
    <w:p w14:paraId="75519C71" w14:textId="479B3B60" w:rsidR="00152AF8" w:rsidRPr="00B94F37" w:rsidRDefault="00152AF8">
      <w:pPr>
        <w:rPr>
          <w:rFonts w:ascii="Calibri" w:hAnsi="Calibri" w:cs="Calibri"/>
          <w:color w:val="000000" w:themeColor="text1"/>
          <w:sz w:val="22"/>
          <w:szCs w:val="22"/>
        </w:rPr>
      </w:pPr>
      <w:r w:rsidRPr="00B94F37">
        <w:rPr>
          <w:rFonts w:ascii="Calibri" w:hAnsi="Calibri" w:cs="Calibri"/>
          <w:color w:val="000000" w:themeColor="text1"/>
          <w:sz w:val="22"/>
          <w:szCs w:val="22"/>
        </w:rPr>
        <w:t xml:space="preserve">Table 3: Change in </w:t>
      </w:r>
      <w:r w:rsidR="002524D8" w:rsidRPr="00B94F37">
        <w:rPr>
          <w:rFonts w:ascii="Calibri" w:hAnsi="Calibri" w:cs="Calibri"/>
          <w:color w:val="000000" w:themeColor="text1"/>
          <w:sz w:val="22"/>
          <w:szCs w:val="22"/>
        </w:rPr>
        <w:t>OAB</w:t>
      </w:r>
      <w:r w:rsidRPr="00B94F37">
        <w:rPr>
          <w:rFonts w:ascii="Calibri" w:hAnsi="Calibri" w:cs="Calibri"/>
          <w:color w:val="000000" w:themeColor="text1"/>
          <w:sz w:val="22"/>
          <w:szCs w:val="22"/>
        </w:rPr>
        <w:t xml:space="preserve"> with pre-op OAB</w:t>
      </w:r>
      <w:r w:rsidR="002524D8" w:rsidRPr="00B94F37">
        <w:rPr>
          <w:rFonts w:ascii="Calibri" w:hAnsi="Calibri" w:cs="Calibri"/>
          <w:color w:val="000000" w:themeColor="text1"/>
          <w:sz w:val="22"/>
          <w:szCs w:val="22"/>
        </w:rPr>
        <w:t xml:space="preserve"> </w:t>
      </w:r>
    </w:p>
    <w:p w14:paraId="63FEEE7B" w14:textId="66C21C3D" w:rsidR="00152AF8" w:rsidRPr="00B94F37" w:rsidRDefault="00152AF8" w:rsidP="00152AF8">
      <w:pPr>
        <w:rPr>
          <w:rFonts w:ascii="Calibri" w:hAnsi="Calibri" w:cs="Calibri"/>
          <w:color w:val="000000" w:themeColor="text1"/>
          <w:sz w:val="22"/>
          <w:szCs w:val="22"/>
        </w:rPr>
      </w:pPr>
      <w:r w:rsidRPr="00B94F37">
        <w:rPr>
          <w:rFonts w:ascii="Calibri" w:hAnsi="Calibri" w:cs="Calibri"/>
          <w:color w:val="000000" w:themeColor="text1"/>
          <w:sz w:val="22"/>
          <w:szCs w:val="22"/>
        </w:rPr>
        <w:t xml:space="preserve">Table 4: Change in OAB without pre-op OAB </w:t>
      </w:r>
    </w:p>
    <w:p w14:paraId="375379C4" w14:textId="72AEBD78" w:rsidR="00152AF8" w:rsidRPr="00B94F37" w:rsidRDefault="00152AF8">
      <w:pPr>
        <w:rPr>
          <w:rFonts w:ascii="Calibri" w:hAnsi="Calibri" w:cs="Calibri"/>
          <w:color w:val="000000" w:themeColor="text1"/>
          <w:sz w:val="22"/>
          <w:szCs w:val="22"/>
        </w:rPr>
      </w:pPr>
      <w:r w:rsidRPr="00B94F37">
        <w:rPr>
          <w:rFonts w:ascii="Calibri" w:hAnsi="Calibri" w:cs="Calibri"/>
          <w:color w:val="000000" w:themeColor="text1"/>
          <w:sz w:val="22"/>
          <w:szCs w:val="22"/>
        </w:rPr>
        <w:t>Table 5: B</w:t>
      </w:r>
      <w:r w:rsidR="002524D8" w:rsidRPr="00B94F37">
        <w:rPr>
          <w:rFonts w:ascii="Calibri" w:hAnsi="Calibri" w:cs="Calibri"/>
          <w:color w:val="000000" w:themeColor="text1"/>
          <w:sz w:val="22"/>
          <w:szCs w:val="22"/>
        </w:rPr>
        <w:t>ladder injury</w:t>
      </w:r>
    </w:p>
    <w:p w14:paraId="4FE8E77A" w14:textId="01B19298" w:rsidR="00152AF8" w:rsidRPr="00B94F37" w:rsidRDefault="00152AF8">
      <w:pPr>
        <w:rPr>
          <w:rFonts w:ascii="Calibri" w:hAnsi="Calibri" w:cs="Calibri"/>
          <w:color w:val="000000" w:themeColor="text1"/>
          <w:sz w:val="22"/>
          <w:szCs w:val="22"/>
        </w:rPr>
      </w:pPr>
      <w:r w:rsidRPr="00B94F37">
        <w:rPr>
          <w:rFonts w:ascii="Calibri" w:hAnsi="Calibri" w:cs="Calibri"/>
          <w:color w:val="000000" w:themeColor="text1"/>
          <w:sz w:val="22"/>
          <w:szCs w:val="22"/>
        </w:rPr>
        <w:t xml:space="preserve">Table 6: Return to theatre </w:t>
      </w:r>
    </w:p>
    <w:p w14:paraId="7B863ADB" w14:textId="1B17F8D4" w:rsidR="00152AF8" w:rsidRPr="00B94F37" w:rsidRDefault="00152AF8">
      <w:pPr>
        <w:rPr>
          <w:rFonts w:ascii="Calibri" w:hAnsi="Calibri" w:cs="Calibri"/>
          <w:color w:val="000000" w:themeColor="text1"/>
          <w:sz w:val="22"/>
          <w:szCs w:val="22"/>
        </w:rPr>
      </w:pPr>
      <w:r w:rsidRPr="00B94F37">
        <w:rPr>
          <w:rFonts w:ascii="Calibri" w:hAnsi="Calibri" w:cs="Calibri"/>
          <w:color w:val="000000" w:themeColor="text1"/>
          <w:sz w:val="22"/>
          <w:szCs w:val="22"/>
        </w:rPr>
        <w:t>Table 7: R</w:t>
      </w:r>
      <w:r w:rsidR="002524D8" w:rsidRPr="00B94F37">
        <w:rPr>
          <w:rFonts w:ascii="Calibri" w:hAnsi="Calibri" w:cs="Calibri"/>
          <w:color w:val="000000" w:themeColor="text1"/>
          <w:sz w:val="22"/>
          <w:szCs w:val="22"/>
        </w:rPr>
        <w:t>eturn to hospital</w:t>
      </w:r>
    </w:p>
    <w:p w14:paraId="7A8C5E23" w14:textId="5DA2E0EA" w:rsidR="00E75C9C" w:rsidRDefault="00152AF8">
      <w:pPr>
        <w:rPr>
          <w:rFonts w:ascii="Calibri" w:hAnsi="Calibri" w:cs="Calibri"/>
          <w:color w:val="000000" w:themeColor="text1"/>
          <w:sz w:val="22"/>
          <w:szCs w:val="22"/>
        </w:rPr>
      </w:pPr>
      <w:r w:rsidRPr="00B94F37">
        <w:rPr>
          <w:rFonts w:ascii="Calibri" w:hAnsi="Calibri" w:cs="Calibri"/>
          <w:color w:val="000000" w:themeColor="text1"/>
          <w:sz w:val="22"/>
          <w:szCs w:val="22"/>
        </w:rPr>
        <w:t>Table 8: R</w:t>
      </w:r>
      <w:r w:rsidR="001574EE" w:rsidRPr="00B94F37">
        <w:rPr>
          <w:rFonts w:ascii="Calibri" w:hAnsi="Calibri" w:cs="Calibri"/>
          <w:color w:val="000000" w:themeColor="text1"/>
          <w:sz w:val="22"/>
          <w:szCs w:val="22"/>
        </w:rPr>
        <w:t>eadmitted</w:t>
      </w:r>
      <w:r w:rsidR="002524D8" w:rsidRPr="00B94F37">
        <w:rPr>
          <w:rFonts w:ascii="Calibri" w:hAnsi="Calibri" w:cs="Calibri"/>
          <w:color w:val="000000" w:themeColor="text1"/>
          <w:sz w:val="22"/>
          <w:szCs w:val="22"/>
        </w:rPr>
        <w:t xml:space="preserve"> to hospital</w:t>
      </w:r>
    </w:p>
    <w:p w14:paraId="13B53FCA" w14:textId="7D1D324B" w:rsidR="00005893" w:rsidRPr="00E75C9C" w:rsidRDefault="00005893" w:rsidP="00E75C9C">
      <w:pPr>
        <w:rPr>
          <w:rFonts w:ascii="Calibri" w:hAnsi="Calibri" w:cs="Calibri"/>
          <w:color w:val="000000" w:themeColor="text1"/>
          <w:sz w:val="22"/>
          <w:szCs w:val="22"/>
        </w:rPr>
      </w:pPr>
    </w:p>
    <w:p w14:paraId="754E2C33" w14:textId="77777777" w:rsidR="007A29CA" w:rsidRPr="00E75C9C" w:rsidRDefault="00E75C9C" w:rsidP="007A29CA">
      <w:pPr>
        <w:pStyle w:val="Caption"/>
        <w:rPr>
          <w:rFonts w:ascii="Calibri" w:hAnsi="Calibri" w:cs="Calibri"/>
          <w:color w:val="000000" w:themeColor="text1"/>
          <w:sz w:val="22"/>
          <w:szCs w:val="22"/>
        </w:rPr>
      </w:pPr>
      <w:r>
        <w:br w:type="column"/>
      </w:r>
      <w:r w:rsidR="007A29CA" w:rsidRPr="00E75C9C">
        <w:rPr>
          <w:rFonts w:ascii="Calibri" w:hAnsi="Calibri" w:cs="Calibri"/>
          <w:i w:val="0"/>
          <w:iCs w:val="0"/>
          <w:color w:val="000000" w:themeColor="text1"/>
          <w:sz w:val="22"/>
          <w:szCs w:val="22"/>
        </w:rPr>
        <w:lastRenderedPageBreak/>
        <w:t>Table 1: Univariable and multivariable analysis primary population: PGII</w:t>
      </w:r>
    </w:p>
    <w:tbl>
      <w:tblPr>
        <w:tblW w:w="77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05"/>
        <w:gridCol w:w="1277"/>
        <w:gridCol w:w="1276"/>
        <w:gridCol w:w="1134"/>
      </w:tblGrid>
      <w:tr w:rsidR="007A29CA" w:rsidRPr="00B94F37" w14:paraId="0215B47F" w14:textId="77777777" w:rsidTr="007A29CA">
        <w:trPr>
          <w:trHeight w:val="640"/>
        </w:trPr>
        <w:tc>
          <w:tcPr>
            <w:tcW w:w="4105" w:type="dxa"/>
            <w:shd w:val="clear" w:color="auto" w:fill="auto"/>
            <w:vAlign w:val="bottom"/>
            <w:hideMark/>
          </w:tcPr>
          <w:p w14:paraId="5A2D00BE" w14:textId="38D5042C" w:rsidR="007A29CA" w:rsidRPr="00B94F37" w:rsidRDefault="007A29CA" w:rsidP="007A29CA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>Characteristics</w:t>
            </w:r>
          </w:p>
        </w:tc>
        <w:tc>
          <w:tcPr>
            <w:tcW w:w="1277" w:type="dxa"/>
            <w:shd w:val="clear" w:color="auto" w:fill="auto"/>
            <w:noWrap/>
            <w:vAlign w:val="bottom"/>
          </w:tcPr>
          <w:p w14:paraId="0B82673F" w14:textId="5F0DEFB5" w:rsidR="007A29CA" w:rsidRPr="00B94F37" w:rsidRDefault="007A29CA" w:rsidP="007A29CA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>OR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24BF96C8" w14:textId="34B1D908" w:rsidR="007A29CA" w:rsidRPr="00B94F37" w:rsidRDefault="007A29CA" w:rsidP="007A29CA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>95% CI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50847A7" w14:textId="25DFDF6D" w:rsidR="007A29CA" w:rsidRPr="00B94F37" w:rsidRDefault="007A29CA" w:rsidP="007A29C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>p value</w:t>
            </w:r>
          </w:p>
        </w:tc>
      </w:tr>
      <w:tr w:rsidR="007A29CA" w:rsidRPr="00B94F37" w14:paraId="1309CE67" w14:textId="77777777" w:rsidTr="007A29CA">
        <w:trPr>
          <w:trHeight w:val="300"/>
        </w:trPr>
        <w:tc>
          <w:tcPr>
            <w:tcW w:w="4105" w:type="dxa"/>
            <w:shd w:val="clear" w:color="auto" w:fill="auto"/>
            <w:noWrap/>
            <w:vAlign w:val="bottom"/>
            <w:hideMark/>
          </w:tcPr>
          <w:p w14:paraId="15BA0E28" w14:textId="7CF0929C" w:rsidR="007A29CA" w:rsidRPr="00B94F37" w:rsidRDefault="007A29CA" w:rsidP="007A29CA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Multivariable analysis </w:t>
            </w: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>(</w:t>
            </w:r>
            <w:r w:rsidRPr="00B94F37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>n=5122</w:t>
            </w: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1DBDD9D8" w14:textId="77777777" w:rsidR="007A29CA" w:rsidRPr="00B94F37" w:rsidRDefault="007A29CA" w:rsidP="007A29CA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75AFEA0" w14:textId="77777777" w:rsidR="007A29CA" w:rsidRPr="00B94F37" w:rsidRDefault="007A29CA" w:rsidP="007A29CA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8E6FAB9" w14:textId="77777777" w:rsidR="007A29CA" w:rsidRPr="00B94F37" w:rsidRDefault="007A29CA" w:rsidP="007A29CA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7A29CA" w:rsidRPr="00B94F37" w14:paraId="148BB9EE" w14:textId="77777777" w:rsidTr="007A29CA">
        <w:trPr>
          <w:trHeight w:val="300"/>
        </w:trPr>
        <w:tc>
          <w:tcPr>
            <w:tcW w:w="4105" w:type="dxa"/>
            <w:shd w:val="clear" w:color="auto" w:fill="auto"/>
            <w:noWrap/>
            <w:vAlign w:val="bottom"/>
            <w:hideMark/>
          </w:tcPr>
          <w:p w14:paraId="487746C6" w14:textId="77777777" w:rsidR="007A29CA" w:rsidRPr="00B94F37" w:rsidRDefault="007A29CA" w:rsidP="007A29CA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>Treatment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22E2F066" w14:textId="77777777" w:rsidR="007A29CA" w:rsidRPr="00B94F37" w:rsidRDefault="007A29CA" w:rsidP="007A29CA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72D440E" w14:textId="77777777" w:rsidR="007A29CA" w:rsidRPr="00B94F37" w:rsidRDefault="007A29CA" w:rsidP="007A29CA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E98C679" w14:textId="77777777" w:rsidR="007A29CA" w:rsidRPr="00B94F37" w:rsidRDefault="007A29CA" w:rsidP="007A29CA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</w:tr>
      <w:tr w:rsidR="007A29CA" w:rsidRPr="00B94F37" w14:paraId="3357EA20" w14:textId="77777777" w:rsidTr="007A29CA">
        <w:trPr>
          <w:trHeight w:val="300"/>
        </w:trPr>
        <w:tc>
          <w:tcPr>
            <w:tcW w:w="4105" w:type="dxa"/>
            <w:shd w:val="clear" w:color="auto" w:fill="auto"/>
            <w:noWrap/>
            <w:vAlign w:val="bottom"/>
            <w:hideMark/>
          </w:tcPr>
          <w:p w14:paraId="4F688B98" w14:textId="2AE66674" w:rsidR="007A29CA" w:rsidRPr="00B94F37" w:rsidRDefault="007A29CA" w:rsidP="007A29CA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 xml:space="preserve">  RPT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78C01F88" w14:textId="77777777" w:rsidR="007A29CA" w:rsidRPr="00B94F37" w:rsidRDefault="007A29CA" w:rsidP="007A29C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D869206" w14:textId="77777777" w:rsidR="007A29CA" w:rsidRPr="00B94F37" w:rsidRDefault="007A29CA" w:rsidP="007A29C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E9CE67E" w14:textId="77777777" w:rsidR="007A29CA" w:rsidRPr="00B94F37" w:rsidRDefault="007A29CA" w:rsidP="007A29C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</w:tr>
      <w:tr w:rsidR="007A29CA" w:rsidRPr="00B94F37" w14:paraId="54CBD1AA" w14:textId="77777777" w:rsidTr="007A29CA">
        <w:trPr>
          <w:trHeight w:val="300"/>
        </w:trPr>
        <w:tc>
          <w:tcPr>
            <w:tcW w:w="4105" w:type="dxa"/>
            <w:shd w:val="clear" w:color="auto" w:fill="auto"/>
            <w:noWrap/>
            <w:vAlign w:val="bottom"/>
            <w:hideMark/>
          </w:tcPr>
          <w:p w14:paraId="4EBD8CA4" w14:textId="590F3844" w:rsidR="007A29CA" w:rsidRPr="00B94F37" w:rsidRDefault="007A29CA" w:rsidP="007A29CA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 xml:space="preserve">  PUB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58C94033" w14:textId="77777777" w:rsidR="007A29CA" w:rsidRPr="00B94F37" w:rsidRDefault="007A29CA" w:rsidP="007A29C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0.1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BB0CF73" w14:textId="77777777" w:rsidR="007A29CA" w:rsidRPr="00B94F37" w:rsidRDefault="007A29CA" w:rsidP="007A29C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(0.09,0.17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9135056" w14:textId="77777777" w:rsidR="007A29CA" w:rsidRPr="00B94F37" w:rsidRDefault="007A29CA" w:rsidP="007A29C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7A29CA" w:rsidRPr="00B94F37" w14:paraId="16BF34F8" w14:textId="77777777" w:rsidTr="007A29CA">
        <w:trPr>
          <w:trHeight w:val="300"/>
        </w:trPr>
        <w:tc>
          <w:tcPr>
            <w:tcW w:w="4105" w:type="dxa"/>
            <w:shd w:val="clear" w:color="auto" w:fill="auto"/>
            <w:noWrap/>
            <w:vAlign w:val="bottom"/>
            <w:hideMark/>
          </w:tcPr>
          <w:p w14:paraId="2A375B93" w14:textId="206CFF2F" w:rsidR="007A29CA" w:rsidRPr="00B94F37" w:rsidRDefault="007A29CA" w:rsidP="007A29CA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 xml:space="preserve">  AFS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28C0D0B3" w14:textId="77777777" w:rsidR="007A29CA" w:rsidRPr="00B94F37" w:rsidRDefault="007A29CA" w:rsidP="007A29C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1.1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81322A5" w14:textId="77777777" w:rsidR="007A29CA" w:rsidRPr="00B94F37" w:rsidRDefault="007A29CA" w:rsidP="007A29C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(0.25,4.93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124CF95" w14:textId="77777777" w:rsidR="007A29CA" w:rsidRPr="00B94F37" w:rsidRDefault="007A29CA" w:rsidP="007A29C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0.882</w:t>
            </w:r>
          </w:p>
        </w:tc>
      </w:tr>
      <w:tr w:rsidR="007A29CA" w:rsidRPr="00B94F37" w14:paraId="372F4EAE" w14:textId="77777777" w:rsidTr="007A29CA">
        <w:trPr>
          <w:trHeight w:val="300"/>
        </w:trPr>
        <w:tc>
          <w:tcPr>
            <w:tcW w:w="4105" w:type="dxa"/>
            <w:shd w:val="clear" w:color="auto" w:fill="auto"/>
            <w:noWrap/>
            <w:vAlign w:val="bottom"/>
            <w:hideMark/>
          </w:tcPr>
          <w:p w14:paraId="405FDECB" w14:textId="6149986B" w:rsidR="007A29CA" w:rsidRPr="00B94F37" w:rsidRDefault="007A29CA" w:rsidP="007A29CA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 xml:space="preserve">  Colposuspension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38F2DD46" w14:textId="77777777" w:rsidR="007A29CA" w:rsidRPr="00B94F37" w:rsidRDefault="007A29CA" w:rsidP="007A29C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0.9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81FA3DD" w14:textId="77777777" w:rsidR="007A29CA" w:rsidRPr="00B94F37" w:rsidRDefault="007A29CA" w:rsidP="007A29C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(0.56,1.65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0DE4288" w14:textId="77777777" w:rsidR="007A29CA" w:rsidRPr="00B94F37" w:rsidRDefault="007A29CA" w:rsidP="007A29C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0.874</w:t>
            </w:r>
          </w:p>
        </w:tc>
      </w:tr>
      <w:tr w:rsidR="007A29CA" w:rsidRPr="00B94F37" w14:paraId="29A5E530" w14:textId="77777777" w:rsidTr="007A29CA">
        <w:trPr>
          <w:trHeight w:val="300"/>
        </w:trPr>
        <w:tc>
          <w:tcPr>
            <w:tcW w:w="4105" w:type="dxa"/>
            <w:shd w:val="clear" w:color="auto" w:fill="auto"/>
            <w:noWrap/>
            <w:vAlign w:val="bottom"/>
            <w:hideMark/>
          </w:tcPr>
          <w:p w14:paraId="2CEA4BBE" w14:textId="77777777" w:rsidR="007A29CA" w:rsidRPr="00B94F37" w:rsidRDefault="007A29CA" w:rsidP="007A29CA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>Age (decades)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33688C65" w14:textId="77777777" w:rsidR="007A29CA" w:rsidRPr="00B94F37" w:rsidRDefault="007A29CA" w:rsidP="007A29C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0.8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CDEC666" w14:textId="77777777" w:rsidR="007A29CA" w:rsidRPr="00B94F37" w:rsidRDefault="007A29CA" w:rsidP="007A29C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(0.83,0.95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96E0A61" w14:textId="77777777" w:rsidR="007A29CA" w:rsidRPr="00B94F37" w:rsidRDefault="007A29CA" w:rsidP="007A29C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7A29CA" w:rsidRPr="00B94F37" w14:paraId="0BD5EDED" w14:textId="77777777" w:rsidTr="007A29CA">
        <w:trPr>
          <w:trHeight w:val="300"/>
        </w:trPr>
        <w:tc>
          <w:tcPr>
            <w:tcW w:w="4105" w:type="dxa"/>
            <w:shd w:val="clear" w:color="auto" w:fill="auto"/>
            <w:noWrap/>
            <w:vAlign w:val="bottom"/>
            <w:hideMark/>
          </w:tcPr>
          <w:p w14:paraId="5C56366E" w14:textId="77777777" w:rsidR="007A29CA" w:rsidRPr="00B94F37" w:rsidRDefault="007A29CA" w:rsidP="007A29CA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>BMI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72730B8D" w14:textId="77777777" w:rsidR="007A29CA" w:rsidRPr="00B94F37" w:rsidRDefault="007A29CA" w:rsidP="007A29C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0.9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28F0826" w14:textId="77777777" w:rsidR="007A29CA" w:rsidRPr="00B94F37" w:rsidRDefault="007A29CA" w:rsidP="007A29C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(0.93,0.97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4387140" w14:textId="77777777" w:rsidR="007A29CA" w:rsidRPr="00B94F37" w:rsidRDefault="007A29CA" w:rsidP="007A29C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7A29CA" w:rsidRPr="00B94F37" w14:paraId="5ADEFDA9" w14:textId="77777777" w:rsidTr="007A29CA">
        <w:trPr>
          <w:trHeight w:val="300"/>
        </w:trPr>
        <w:tc>
          <w:tcPr>
            <w:tcW w:w="4105" w:type="dxa"/>
            <w:shd w:val="clear" w:color="auto" w:fill="auto"/>
            <w:noWrap/>
            <w:vAlign w:val="bottom"/>
            <w:hideMark/>
          </w:tcPr>
          <w:p w14:paraId="29155F56" w14:textId="5751C297" w:rsidR="007A29CA" w:rsidRPr="00B94F37" w:rsidRDefault="007A29CA" w:rsidP="007A29CA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>Pelvic floor exercises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33F72F99" w14:textId="77777777" w:rsidR="007A29CA" w:rsidRPr="00B94F37" w:rsidRDefault="007A29CA" w:rsidP="007A29C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1.0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CE9D3C1" w14:textId="77777777" w:rsidR="007A29CA" w:rsidRPr="00B94F37" w:rsidRDefault="007A29CA" w:rsidP="007A29C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(0.83,1.44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16D5E6B" w14:textId="77777777" w:rsidR="007A29CA" w:rsidRPr="00B94F37" w:rsidRDefault="007A29CA" w:rsidP="007A29C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0.534</w:t>
            </w:r>
          </w:p>
        </w:tc>
      </w:tr>
      <w:tr w:rsidR="007A29CA" w:rsidRPr="00B94F37" w14:paraId="069E4802" w14:textId="77777777" w:rsidTr="007A29CA">
        <w:trPr>
          <w:trHeight w:val="300"/>
        </w:trPr>
        <w:tc>
          <w:tcPr>
            <w:tcW w:w="4105" w:type="dxa"/>
            <w:shd w:val="clear" w:color="auto" w:fill="auto"/>
            <w:noWrap/>
            <w:vAlign w:val="bottom"/>
            <w:hideMark/>
          </w:tcPr>
          <w:p w14:paraId="37B6351B" w14:textId="77777777" w:rsidR="007A29CA" w:rsidRPr="00B94F37" w:rsidRDefault="007A29CA" w:rsidP="007A29CA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</w:pPr>
            <w:proofErr w:type="gramStart"/>
            <w:r w:rsidRPr="00B94F37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>Pre operative</w:t>
            </w:r>
            <w:proofErr w:type="gramEnd"/>
            <w:r w:rsidRPr="00B94F37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 urodynamic diagnosis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6420182F" w14:textId="77777777" w:rsidR="007A29CA" w:rsidRPr="00B94F37" w:rsidRDefault="007A29CA" w:rsidP="007A29C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E4CB8F0" w14:textId="77777777" w:rsidR="007A29CA" w:rsidRPr="00B94F37" w:rsidRDefault="007A29CA" w:rsidP="007A29C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05F9E50" w14:textId="77777777" w:rsidR="007A29CA" w:rsidRPr="00B94F37" w:rsidRDefault="007A29CA" w:rsidP="007A29C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</w:tr>
      <w:tr w:rsidR="007A29CA" w:rsidRPr="00B94F37" w14:paraId="2093AB05" w14:textId="77777777" w:rsidTr="007A29CA">
        <w:trPr>
          <w:trHeight w:val="300"/>
        </w:trPr>
        <w:tc>
          <w:tcPr>
            <w:tcW w:w="4105" w:type="dxa"/>
            <w:shd w:val="clear" w:color="auto" w:fill="auto"/>
            <w:noWrap/>
            <w:vAlign w:val="bottom"/>
            <w:hideMark/>
          </w:tcPr>
          <w:p w14:paraId="013D33BF" w14:textId="6383EE7E" w:rsidR="007A29CA" w:rsidRPr="00B94F37" w:rsidRDefault="007A29CA" w:rsidP="007A29CA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 xml:space="preserve">  USI, </w:t>
            </w:r>
            <w:proofErr w:type="gramStart"/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USI</w:t>
            </w:r>
            <w:proofErr w:type="gramEnd"/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 xml:space="preserve"> and voiding dysfunction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23F6D0A6" w14:textId="77777777" w:rsidR="007A29CA" w:rsidRPr="00B94F37" w:rsidRDefault="007A29CA" w:rsidP="007A29C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EAF34DD" w14:textId="77777777" w:rsidR="007A29CA" w:rsidRPr="00B94F37" w:rsidRDefault="007A29CA" w:rsidP="007A29C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28BEF58" w14:textId="77777777" w:rsidR="007A29CA" w:rsidRPr="00B94F37" w:rsidRDefault="007A29CA" w:rsidP="007A29C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</w:tr>
      <w:tr w:rsidR="007A29CA" w:rsidRPr="00B94F37" w14:paraId="24679D3C" w14:textId="77777777" w:rsidTr="007A29CA">
        <w:trPr>
          <w:trHeight w:val="300"/>
        </w:trPr>
        <w:tc>
          <w:tcPr>
            <w:tcW w:w="4105" w:type="dxa"/>
            <w:shd w:val="clear" w:color="auto" w:fill="auto"/>
            <w:noWrap/>
            <w:vAlign w:val="bottom"/>
            <w:hideMark/>
          </w:tcPr>
          <w:p w14:paraId="5C14AF4A" w14:textId="77777777" w:rsidR="007A29CA" w:rsidRPr="00B94F37" w:rsidRDefault="007A29CA" w:rsidP="007A29CA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 xml:space="preserve">  DOA, Mixed, </w:t>
            </w:r>
            <w:proofErr w:type="gramStart"/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mixed</w:t>
            </w:r>
            <w:proofErr w:type="gramEnd"/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 xml:space="preserve"> and voiding dysfunction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209586DF" w14:textId="77777777" w:rsidR="007A29CA" w:rsidRPr="00B94F37" w:rsidRDefault="007A29CA" w:rsidP="007A29C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0.6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363DC73" w14:textId="77777777" w:rsidR="007A29CA" w:rsidRPr="00B94F37" w:rsidRDefault="007A29CA" w:rsidP="007A29C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(0.50,0.77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90CED89" w14:textId="77777777" w:rsidR="007A29CA" w:rsidRPr="00B94F37" w:rsidRDefault="007A29CA" w:rsidP="007A29C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7A29CA" w:rsidRPr="00B94F37" w14:paraId="094666D9" w14:textId="77777777" w:rsidTr="007A29CA">
        <w:trPr>
          <w:trHeight w:val="300"/>
        </w:trPr>
        <w:tc>
          <w:tcPr>
            <w:tcW w:w="4105" w:type="dxa"/>
            <w:shd w:val="clear" w:color="auto" w:fill="auto"/>
            <w:noWrap/>
            <w:vAlign w:val="bottom"/>
            <w:hideMark/>
          </w:tcPr>
          <w:p w14:paraId="3607BD58" w14:textId="77777777" w:rsidR="007A29CA" w:rsidRPr="00B94F37" w:rsidRDefault="007A29CA" w:rsidP="007A29CA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 xml:space="preserve">  Normal, voiding dysfunction, not completed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61F7BBCC" w14:textId="77777777" w:rsidR="007A29CA" w:rsidRPr="00B94F37" w:rsidRDefault="007A29CA" w:rsidP="007A29C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0.8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7EC7159" w14:textId="77777777" w:rsidR="007A29CA" w:rsidRPr="00B94F37" w:rsidRDefault="007A29CA" w:rsidP="007A29C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(0.57,1.27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4C56748" w14:textId="77777777" w:rsidR="007A29CA" w:rsidRPr="00B94F37" w:rsidRDefault="007A29CA" w:rsidP="007A29C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0.435</w:t>
            </w:r>
          </w:p>
        </w:tc>
      </w:tr>
      <w:tr w:rsidR="007A29CA" w:rsidRPr="00B94F37" w14:paraId="7F9824E0" w14:textId="77777777" w:rsidTr="007A29CA">
        <w:trPr>
          <w:trHeight w:val="300"/>
        </w:trPr>
        <w:tc>
          <w:tcPr>
            <w:tcW w:w="4105" w:type="dxa"/>
            <w:shd w:val="clear" w:color="auto" w:fill="auto"/>
            <w:noWrap/>
            <w:vAlign w:val="bottom"/>
            <w:hideMark/>
          </w:tcPr>
          <w:p w14:paraId="6CE4494D" w14:textId="77777777" w:rsidR="007A29CA" w:rsidRPr="00B94F37" w:rsidRDefault="007A29CA" w:rsidP="007A29CA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>Grade of operator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0CDD1134" w14:textId="77777777" w:rsidR="007A29CA" w:rsidRPr="00B94F37" w:rsidRDefault="007A29CA" w:rsidP="007A29C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7E99FAE" w14:textId="77777777" w:rsidR="007A29CA" w:rsidRPr="00B94F37" w:rsidRDefault="007A29CA" w:rsidP="007A29C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89F9AFE" w14:textId="77777777" w:rsidR="007A29CA" w:rsidRPr="00B94F37" w:rsidRDefault="007A29CA" w:rsidP="007A29C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</w:tr>
      <w:tr w:rsidR="007A29CA" w:rsidRPr="00B94F37" w14:paraId="0BA4F791" w14:textId="77777777" w:rsidTr="007A29CA">
        <w:trPr>
          <w:trHeight w:val="300"/>
        </w:trPr>
        <w:tc>
          <w:tcPr>
            <w:tcW w:w="4105" w:type="dxa"/>
            <w:shd w:val="clear" w:color="auto" w:fill="auto"/>
            <w:noWrap/>
            <w:vAlign w:val="bottom"/>
            <w:hideMark/>
          </w:tcPr>
          <w:p w14:paraId="0ACBAAC0" w14:textId="77777777" w:rsidR="007A29CA" w:rsidRPr="00B94F37" w:rsidRDefault="007A29CA" w:rsidP="007A29CA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 xml:space="preserve">  Consultant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42624784" w14:textId="77777777" w:rsidR="007A29CA" w:rsidRPr="00B94F37" w:rsidRDefault="007A29CA" w:rsidP="007A29C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F5E5C88" w14:textId="77777777" w:rsidR="007A29CA" w:rsidRPr="00B94F37" w:rsidRDefault="007A29CA" w:rsidP="007A29C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210B57B" w14:textId="77777777" w:rsidR="007A29CA" w:rsidRPr="00B94F37" w:rsidRDefault="007A29CA" w:rsidP="007A29C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</w:tr>
      <w:tr w:rsidR="007A29CA" w:rsidRPr="00B94F37" w14:paraId="127AA8A3" w14:textId="77777777" w:rsidTr="007A29CA">
        <w:trPr>
          <w:trHeight w:val="615"/>
        </w:trPr>
        <w:tc>
          <w:tcPr>
            <w:tcW w:w="4105" w:type="dxa"/>
            <w:shd w:val="clear" w:color="auto" w:fill="auto"/>
            <w:vAlign w:val="bottom"/>
            <w:hideMark/>
          </w:tcPr>
          <w:p w14:paraId="52BA3E5B" w14:textId="77777777" w:rsidR="007A29CA" w:rsidRPr="00B94F37" w:rsidRDefault="007A29CA" w:rsidP="007A29CA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 xml:space="preserve">  Other (Associate specialist, subspec trainee, speciality trainee, other, staff grade, FTSTA)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4DF70A3D" w14:textId="77777777" w:rsidR="007A29CA" w:rsidRPr="00B94F37" w:rsidRDefault="007A29CA" w:rsidP="007A29C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0.9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950B68E" w14:textId="77777777" w:rsidR="007A29CA" w:rsidRPr="00B94F37" w:rsidRDefault="007A29CA" w:rsidP="007A29C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(0.76,1.20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8782ABF" w14:textId="77777777" w:rsidR="007A29CA" w:rsidRPr="00B94F37" w:rsidRDefault="007A29CA" w:rsidP="007A29C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0.702</w:t>
            </w:r>
          </w:p>
        </w:tc>
      </w:tr>
      <w:tr w:rsidR="007A29CA" w:rsidRPr="00B94F37" w14:paraId="72EEBFA4" w14:textId="77777777" w:rsidTr="007A29CA">
        <w:trPr>
          <w:trHeight w:val="320"/>
        </w:trPr>
        <w:tc>
          <w:tcPr>
            <w:tcW w:w="4105" w:type="dxa"/>
            <w:shd w:val="clear" w:color="auto" w:fill="auto"/>
            <w:vAlign w:val="bottom"/>
            <w:hideMark/>
          </w:tcPr>
          <w:p w14:paraId="06A428C5" w14:textId="77777777" w:rsidR="007A29CA" w:rsidRPr="00B94F37" w:rsidRDefault="007A29CA" w:rsidP="007A29CA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>Bladder injury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62BCBFD7" w14:textId="77777777" w:rsidR="007A29CA" w:rsidRPr="00B94F37" w:rsidRDefault="007A29CA" w:rsidP="007A29C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0.6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E1896BC" w14:textId="77777777" w:rsidR="007A29CA" w:rsidRPr="00B94F37" w:rsidRDefault="007A29CA" w:rsidP="007A29C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(0.38,0.98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05B9F43" w14:textId="77777777" w:rsidR="007A29CA" w:rsidRPr="00B94F37" w:rsidRDefault="007A29CA" w:rsidP="007A29C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0.042</w:t>
            </w:r>
          </w:p>
        </w:tc>
      </w:tr>
      <w:tr w:rsidR="007A29CA" w:rsidRPr="00B94F37" w14:paraId="614EDD8A" w14:textId="77777777" w:rsidTr="007A29CA">
        <w:trPr>
          <w:trHeight w:val="300"/>
        </w:trPr>
        <w:tc>
          <w:tcPr>
            <w:tcW w:w="4105" w:type="dxa"/>
            <w:shd w:val="clear" w:color="auto" w:fill="auto"/>
            <w:noWrap/>
            <w:vAlign w:val="bottom"/>
            <w:hideMark/>
          </w:tcPr>
          <w:p w14:paraId="4C3AFB93" w14:textId="77777777" w:rsidR="007A29CA" w:rsidRPr="00B94F37" w:rsidRDefault="007A29CA" w:rsidP="007A29CA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0DD22021" w14:textId="77777777" w:rsidR="007A29CA" w:rsidRPr="00B94F37" w:rsidRDefault="007A29CA" w:rsidP="007A29CA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12750C7" w14:textId="77777777" w:rsidR="007A29CA" w:rsidRPr="00B94F37" w:rsidRDefault="007A29CA" w:rsidP="007A29CA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C52C45F" w14:textId="77777777" w:rsidR="007A29CA" w:rsidRPr="00B94F37" w:rsidRDefault="007A29CA" w:rsidP="007A29CA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7A29CA" w:rsidRPr="00B94F37" w14:paraId="67CDC717" w14:textId="77777777" w:rsidTr="007A29CA">
        <w:trPr>
          <w:trHeight w:val="449"/>
        </w:trPr>
        <w:tc>
          <w:tcPr>
            <w:tcW w:w="4105" w:type="dxa"/>
            <w:shd w:val="clear" w:color="auto" w:fill="auto"/>
            <w:vAlign w:val="bottom"/>
            <w:hideMark/>
          </w:tcPr>
          <w:p w14:paraId="6BEF6D5C" w14:textId="0C7DBA93" w:rsidR="007A29CA" w:rsidRPr="00B94F37" w:rsidRDefault="007A29CA" w:rsidP="007A29CA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Univariable analysis </w:t>
            </w:r>
          </w:p>
        </w:tc>
        <w:tc>
          <w:tcPr>
            <w:tcW w:w="1277" w:type="dxa"/>
            <w:shd w:val="clear" w:color="auto" w:fill="auto"/>
            <w:noWrap/>
            <w:vAlign w:val="bottom"/>
          </w:tcPr>
          <w:p w14:paraId="5B4345B3" w14:textId="77777777" w:rsidR="007A29CA" w:rsidRPr="00B94F37" w:rsidRDefault="007A29CA" w:rsidP="007A29CA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3ED5D7CB" w14:textId="06F533F4" w:rsidR="007A29CA" w:rsidRPr="00B94F37" w:rsidRDefault="007A29CA" w:rsidP="007A29CA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CC45293" w14:textId="4E6B56FE" w:rsidR="007A29CA" w:rsidRPr="00B94F37" w:rsidRDefault="007A29CA" w:rsidP="007A29C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7A29CA" w:rsidRPr="00B94F37" w14:paraId="41F36339" w14:textId="77777777" w:rsidTr="007A29CA">
        <w:trPr>
          <w:trHeight w:val="300"/>
        </w:trPr>
        <w:tc>
          <w:tcPr>
            <w:tcW w:w="4105" w:type="dxa"/>
            <w:shd w:val="clear" w:color="auto" w:fill="auto"/>
            <w:noWrap/>
            <w:vAlign w:val="bottom"/>
            <w:hideMark/>
          </w:tcPr>
          <w:p w14:paraId="341B7886" w14:textId="7BA05311" w:rsidR="007A29CA" w:rsidRPr="00B94F37" w:rsidRDefault="007A29CA" w:rsidP="007A29CA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>Treatment</w:t>
            </w: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 (</w:t>
            </w:r>
            <w:r w:rsidRPr="00B94F37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>n=11825</w:t>
            </w: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1CEB85B2" w14:textId="77777777" w:rsidR="007A29CA" w:rsidRPr="00B94F37" w:rsidRDefault="007A29CA" w:rsidP="007A29CA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274CF6A" w14:textId="77777777" w:rsidR="007A29CA" w:rsidRPr="00B94F37" w:rsidRDefault="007A29CA" w:rsidP="007A29CA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645CF81" w14:textId="77777777" w:rsidR="007A29CA" w:rsidRPr="00B94F37" w:rsidRDefault="007A29CA" w:rsidP="007A29CA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</w:tr>
      <w:tr w:rsidR="007A29CA" w:rsidRPr="00B94F37" w14:paraId="7AF74D35" w14:textId="77777777" w:rsidTr="007A29CA">
        <w:trPr>
          <w:trHeight w:val="300"/>
        </w:trPr>
        <w:tc>
          <w:tcPr>
            <w:tcW w:w="4105" w:type="dxa"/>
            <w:shd w:val="clear" w:color="auto" w:fill="auto"/>
            <w:noWrap/>
            <w:vAlign w:val="bottom"/>
            <w:hideMark/>
          </w:tcPr>
          <w:p w14:paraId="31324A2A" w14:textId="503E80BB" w:rsidR="007A29CA" w:rsidRPr="00B94F37" w:rsidRDefault="007A29CA" w:rsidP="007A29CA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 xml:space="preserve">  RPT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7153F988" w14:textId="77777777" w:rsidR="007A29CA" w:rsidRPr="00B94F37" w:rsidRDefault="007A29CA" w:rsidP="007A29C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D98D32A" w14:textId="77777777" w:rsidR="007A29CA" w:rsidRPr="00B94F37" w:rsidRDefault="007A29CA" w:rsidP="007A29C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AE9B65F" w14:textId="77777777" w:rsidR="007A29CA" w:rsidRPr="00B94F37" w:rsidRDefault="007A29CA" w:rsidP="007A29C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</w:tr>
      <w:tr w:rsidR="007A29CA" w:rsidRPr="00B94F37" w14:paraId="224BE5B8" w14:textId="77777777" w:rsidTr="007A29CA">
        <w:trPr>
          <w:trHeight w:val="300"/>
        </w:trPr>
        <w:tc>
          <w:tcPr>
            <w:tcW w:w="4105" w:type="dxa"/>
            <w:shd w:val="clear" w:color="auto" w:fill="auto"/>
            <w:noWrap/>
            <w:vAlign w:val="bottom"/>
            <w:hideMark/>
          </w:tcPr>
          <w:p w14:paraId="7C59E548" w14:textId="53D36BCA" w:rsidR="007A29CA" w:rsidRPr="00B94F37" w:rsidRDefault="007A29CA" w:rsidP="007A29CA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 xml:space="preserve">  PUB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1FBE0540" w14:textId="77777777" w:rsidR="007A29CA" w:rsidRPr="00B94F37" w:rsidRDefault="007A29CA" w:rsidP="007A29C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0.1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7DC3919" w14:textId="77777777" w:rsidR="007A29CA" w:rsidRPr="00B94F37" w:rsidRDefault="007A29CA" w:rsidP="007A29C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(0.09,0.12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6874D8C" w14:textId="77777777" w:rsidR="007A29CA" w:rsidRPr="00B94F37" w:rsidRDefault="007A29CA" w:rsidP="007A29C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7A29CA" w:rsidRPr="00B94F37" w14:paraId="141D68DC" w14:textId="77777777" w:rsidTr="007A29CA">
        <w:trPr>
          <w:trHeight w:val="300"/>
        </w:trPr>
        <w:tc>
          <w:tcPr>
            <w:tcW w:w="4105" w:type="dxa"/>
            <w:shd w:val="clear" w:color="auto" w:fill="auto"/>
            <w:noWrap/>
            <w:vAlign w:val="bottom"/>
            <w:hideMark/>
          </w:tcPr>
          <w:p w14:paraId="54B89032" w14:textId="13021A3A" w:rsidR="007A29CA" w:rsidRPr="00B94F37" w:rsidRDefault="007A29CA" w:rsidP="007A29CA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 xml:space="preserve">  AFS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4780AB86" w14:textId="77777777" w:rsidR="007A29CA" w:rsidRPr="00B94F37" w:rsidRDefault="007A29CA" w:rsidP="007A29C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0.6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E4119F5" w14:textId="77777777" w:rsidR="007A29CA" w:rsidRPr="00B94F37" w:rsidRDefault="007A29CA" w:rsidP="007A29C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(0.30,1.55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28DA386" w14:textId="77777777" w:rsidR="007A29CA" w:rsidRPr="00B94F37" w:rsidRDefault="007A29CA" w:rsidP="007A29C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0.367</w:t>
            </w:r>
          </w:p>
        </w:tc>
      </w:tr>
      <w:tr w:rsidR="007A29CA" w:rsidRPr="00B94F37" w14:paraId="79E67D9B" w14:textId="77777777" w:rsidTr="007A29CA">
        <w:trPr>
          <w:trHeight w:val="300"/>
        </w:trPr>
        <w:tc>
          <w:tcPr>
            <w:tcW w:w="4105" w:type="dxa"/>
            <w:shd w:val="clear" w:color="auto" w:fill="auto"/>
            <w:noWrap/>
            <w:vAlign w:val="bottom"/>
            <w:hideMark/>
          </w:tcPr>
          <w:p w14:paraId="474C8288" w14:textId="62E6F39A" w:rsidR="007A29CA" w:rsidRPr="00B94F37" w:rsidRDefault="007A29CA" w:rsidP="007A29CA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 xml:space="preserve">  Colposuspension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5D38879A" w14:textId="77777777" w:rsidR="007A29CA" w:rsidRPr="00B94F37" w:rsidRDefault="007A29CA" w:rsidP="007A29C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0.6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CB703DF" w14:textId="77777777" w:rsidR="007A29CA" w:rsidRPr="00B94F37" w:rsidRDefault="007A29CA" w:rsidP="007A29C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(0.48,0.92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41C758C" w14:textId="77777777" w:rsidR="007A29CA" w:rsidRPr="00B94F37" w:rsidRDefault="007A29CA" w:rsidP="007A29C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0.014</w:t>
            </w:r>
          </w:p>
        </w:tc>
      </w:tr>
      <w:tr w:rsidR="007A29CA" w:rsidRPr="00B94F37" w14:paraId="6B2A3014" w14:textId="77777777" w:rsidTr="007A29CA">
        <w:trPr>
          <w:trHeight w:val="300"/>
        </w:trPr>
        <w:tc>
          <w:tcPr>
            <w:tcW w:w="4105" w:type="dxa"/>
            <w:shd w:val="clear" w:color="auto" w:fill="auto"/>
            <w:noWrap/>
            <w:vAlign w:val="bottom"/>
            <w:hideMark/>
          </w:tcPr>
          <w:p w14:paraId="5C375C72" w14:textId="394390E4" w:rsidR="007A29CA" w:rsidRPr="00B94F37" w:rsidRDefault="007A29CA" w:rsidP="007A29CA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>Age (decades)</w:t>
            </w: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 (</w:t>
            </w:r>
            <w:r w:rsidRPr="00B94F37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>n=11606</w:t>
            </w: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52E27687" w14:textId="77777777" w:rsidR="007A29CA" w:rsidRPr="00B94F37" w:rsidRDefault="007A29CA" w:rsidP="007A29C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0.8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4E9EF36" w14:textId="77777777" w:rsidR="007A29CA" w:rsidRPr="00B94F37" w:rsidRDefault="007A29CA" w:rsidP="007A29C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(0.78,0.85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D8AC01D" w14:textId="77777777" w:rsidR="007A29CA" w:rsidRPr="00B94F37" w:rsidRDefault="007A29CA" w:rsidP="007A29C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7A29CA" w:rsidRPr="00B94F37" w14:paraId="58327F2F" w14:textId="77777777" w:rsidTr="007A29CA">
        <w:trPr>
          <w:trHeight w:val="300"/>
        </w:trPr>
        <w:tc>
          <w:tcPr>
            <w:tcW w:w="4105" w:type="dxa"/>
            <w:shd w:val="clear" w:color="auto" w:fill="auto"/>
            <w:noWrap/>
            <w:vAlign w:val="bottom"/>
            <w:hideMark/>
          </w:tcPr>
          <w:p w14:paraId="7AFEA018" w14:textId="7B5DB98C" w:rsidR="007A29CA" w:rsidRPr="00B94F37" w:rsidRDefault="007A29CA" w:rsidP="007A29CA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>BMI</w:t>
            </w: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 (</w:t>
            </w:r>
            <w:r w:rsidRPr="00B94F37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>n=8072</w:t>
            </w: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1550A0B9" w14:textId="77777777" w:rsidR="007A29CA" w:rsidRPr="00B94F37" w:rsidRDefault="007A29CA" w:rsidP="007A29C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0.9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132912E" w14:textId="77777777" w:rsidR="007A29CA" w:rsidRPr="00B94F37" w:rsidRDefault="007A29CA" w:rsidP="007A29C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(0.94,0.97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BF85F7D" w14:textId="77777777" w:rsidR="007A29CA" w:rsidRPr="00B94F37" w:rsidRDefault="007A29CA" w:rsidP="007A29C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7A29CA" w:rsidRPr="00B94F37" w14:paraId="03436FD2" w14:textId="77777777" w:rsidTr="007A29CA">
        <w:trPr>
          <w:trHeight w:val="300"/>
        </w:trPr>
        <w:tc>
          <w:tcPr>
            <w:tcW w:w="4105" w:type="dxa"/>
            <w:shd w:val="clear" w:color="auto" w:fill="auto"/>
            <w:noWrap/>
            <w:vAlign w:val="bottom"/>
            <w:hideMark/>
          </w:tcPr>
          <w:p w14:paraId="7C6BEF4E" w14:textId="20082154" w:rsidR="007A29CA" w:rsidRPr="00B94F37" w:rsidRDefault="007A29CA" w:rsidP="007A29CA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>Pelvic</w:t>
            </w: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B94F37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>floor exercises</w:t>
            </w: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 (</w:t>
            </w:r>
            <w:r w:rsidRPr="00B94F37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>n=10972</w:t>
            </w: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53C890F3" w14:textId="77777777" w:rsidR="007A29CA" w:rsidRPr="00B94F37" w:rsidRDefault="007A29CA" w:rsidP="007A29C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1.1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06D9FCE" w14:textId="77777777" w:rsidR="007A29CA" w:rsidRPr="00B94F37" w:rsidRDefault="007A29CA" w:rsidP="007A29C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(0.96,1.40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8988066" w14:textId="77777777" w:rsidR="007A29CA" w:rsidRPr="00B94F37" w:rsidRDefault="007A29CA" w:rsidP="007A29C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0.113</w:t>
            </w:r>
          </w:p>
        </w:tc>
      </w:tr>
      <w:tr w:rsidR="007A29CA" w:rsidRPr="00B94F37" w14:paraId="4EABB3B3" w14:textId="77777777" w:rsidTr="007A29CA">
        <w:trPr>
          <w:trHeight w:val="300"/>
        </w:trPr>
        <w:tc>
          <w:tcPr>
            <w:tcW w:w="4105" w:type="dxa"/>
            <w:shd w:val="clear" w:color="auto" w:fill="auto"/>
            <w:noWrap/>
            <w:vAlign w:val="bottom"/>
            <w:hideMark/>
          </w:tcPr>
          <w:p w14:paraId="5D1665C6" w14:textId="24D0FCDF" w:rsidR="007A29CA" w:rsidRPr="00B94F37" w:rsidRDefault="007A29CA" w:rsidP="007A29CA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</w:pPr>
            <w:proofErr w:type="gramStart"/>
            <w:r w:rsidRPr="00B94F37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>Pre operative</w:t>
            </w:r>
            <w:proofErr w:type="gramEnd"/>
            <w:r w:rsidRPr="00B94F37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 urodynamic diagnosis</w:t>
            </w: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 (</w:t>
            </w:r>
            <w:r w:rsidRPr="00B94F37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>n=11390</w:t>
            </w: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3F4B53D7" w14:textId="77777777" w:rsidR="007A29CA" w:rsidRPr="00B94F37" w:rsidRDefault="007A29CA" w:rsidP="007A29C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7DC430F" w14:textId="77777777" w:rsidR="007A29CA" w:rsidRPr="00B94F37" w:rsidRDefault="007A29CA" w:rsidP="007A29C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8057C20" w14:textId="77777777" w:rsidR="007A29CA" w:rsidRPr="00B94F37" w:rsidRDefault="007A29CA" w:rsidP="007A29C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</w:tr>
      <w:tr w:rsidR="007A29CA" w:rsidRPr="00B94F37" w14:paraId="794786E3" w14:textId="77777777" w:rsidTr="007A29CA">
        <w:trPr>
          <w:trHeight w:val="300"/>
        </w:trPr>
        <w:tc>
          <w:tcPr>
            <w:tcW w:w="4105" w:type="dxa"/>
            <w:shd w:val="clear" w:color="auto" w:fill="auto"/>
            <w:noWrap/>
            <w:vAlign w:val="bottom"/>
            <w:hideMark/>
          </w:tcPr>
          <w:p w14:paraId="2C19BD16" w14:textId="77777777" w:rsidR="007A29CA" w:rsidRPr="00B94F37" w:rsidRDefault="007A29CA" w:rsidP="007A29CA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 xml:space="preserve">  USI, USI and voiding </w:t>
            </w:r>
            <w:proofErr w:type="spellStart"/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dsyfunction</w:t>
            </w:r>
            <w:proofErr w:type="spellEnd"/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7277AD69" w14:textId="77777777" w:rsidR="007A29CA" w:rsidRPr="00B94F37" w:rsidRDefault="007A29CA" w:rsidP="007A29C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4448CBA" w14:textId="77777777" w:rsidR="007A29CA" w:rsidRPr="00B94F37" w:rsidRDefault="007A29CA" w:rsidP="007A29C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4D7B7E1" w14:textId="77777777" w:rsidR="007A29CA" w:rsidRPr="00B94F37" w:rsidRDefault="007A29CA" w:rsidP="007A29C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</w:tr>
      <w:tr w:rsidR="007A29CA" w:rsidRPr="00B94F37" w14:paraId="20D1A2B3" w14:textId="77777777" w:rsidTr="007A29CA">
        <w:trPr>
          <w:trHeight w:val="300"/>
        </w:trPr>
        <w:tc>
          <w:tcPr>
            <w:tcW w:w="4105" w:type="dxa"/>
            <w:shd w:val="clear" w:color="auto" w:fill="auto"/>
            <w:noWrap/>
            <w:vAlign w:val="bottom"/>
            <w:hideMark/>
          </w:tcPr>
          <w:p w14:paraId="480EB5D0" w14:textId="77777777" w:rsidR="007A29CA" w:rsidRPr="00B94F37" w:rsidRDefault="007A29CA" w:rsidP="007A29CA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 xml:space="preserve">  DOA, Mixed, </w:t>
            </w:r>
            <w:proofErr w:type="gramStart"/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mixed</w:t>
            </w:r>
            <w:proofErr w:type="gramEnd"/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 xml:space="preserve"> and voiding dysfunction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7761D66F" w14:textId="77777777" w:rsidR="007A29CA" w:rsidRPr="00B94F37" w:rsidRDefault="007A29CA" w:rsidP="007A29C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0.6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F6C5369" w14:textId="77777777" w:rsidR="007A29CA" w:rsidRPr="00B94F37" w:rsidRDefault="007A29CA" w:rsidP="007A29C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(0.52,0.70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9C8E358" w14:textId="77777777" w:rsidR="007A29CA" w:rsidRPr="00B94F37" w:rsidRDefault="007A29CA" w:rsidP="007A29C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7A29CA" w:rsidRPr="00B94F37" w14:paraId="1C4A447A" w14:textId="77777777" w:rsidTr="007A29CA">
        <w:trPr>
          <w:trHeight w:val="300"/>
        </w:trPr>
        <w:tc>
          <w:tcPr>
            <w:tcW w:w="4105" w:type="dxa"/>
            <w:shd w:val="clear" w:color="auto" w:fill="auto"/>
            <w:noWrap/>
            <w:vAlign w:val="bottom"/>
            <w:hideMark/>
          </w:tcPr>
          <w:p w14:paraId="255B7E1A" w14:textId="77777777" w:rsidR="007A29CA" w:rsidRPr="00B94F37" w:rsidRDefault="007A29CA" w:rsidP="007A29CA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 xml:space="preserve">  Normal, voiding dysfunction, not completed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42017374" w14:textId="77777777" w:rsidR="007A29CA" w:rsidRPr="00B94F37" w:rsidRDefault="007A29CA" w:rsidP="007A29C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0.8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CB6F1F8" w14:textId="77777777" w:rsidR="007A29CA" w:rsidRPr="00B94F37" w:rsidRDefault="007A29CA" w:rsidP="007A29C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(0.64,1.07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16DA637" w14:textId="77777777" w:rsidR="007A29CA" w:rsidRPr="00B94F37" w:rsidRDefault="007A29CA" w:rsidP="007A29C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0.154</w:t>
            </w:r>
          </w:p>
        </w:tc>
      </w:tr>
      <w:tr w:rsidR="007A29CA" w:rsidRPr="00B94F37" w14:paraId="424FE98F" w14:textId="77777777" w:rsidTr="007A29CA">
        <w:trPr>
          <w:trHeight w:val="300"/>
        </w:trPr>
        <w:tc>
          <w:tcPr>
            <w:tcW w:w="4105" w:type="dxa"/>
            <w:shd w:val="clear" w:color="auto" w:fill="auto"/>
            <w:noWrap/>
            <w:vAlign w:val="bottom"/>
            <w:hideMark/>
          </w:tcPr>
          <w:p w14:paraId="2CDE941F" w14:textId="24CCDA4B" w:rsidR="007A29CA" w:rsidRPr="00B94F37" w:rsidRDefault="007A29CA" w:rsidP="007A29CA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>Grade of operator</w:t>
            </w: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 (</w:t>
            </w:r>
            <w:r w:rsidRPr="00B94F37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>n=11716</w:t>
            </w: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71E53802" w14:textId="77777777" w:rsidR="007A29CA" w:rsidRPr="00B94F37" w:rsidRDefault="007A29CA" w:rsidP="007A29C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1A2A143" w14:textId="77777777" w:rsidR="007A29CA" w:rsidRPr="00B94F37" w:rsidRDefault="007A29CA" w:rsidP="007A29C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711369E" w14:textId="77777777" w:rsidR="007A29CA" w:rsidRPr="00B94F37" w:rsidRDefault="007A29CA" w:rsidP="007A29C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</w:tr>
      <w:tr w:rsidR="007A29CA" w:rsidRPr="00B94F37" w14:paraId="248516B6" w14:textId="77777777" w:rsidTr="007A29CA">
        <w:trPr>
          <w:trHeight w:val="300"/>
        </w:trPr>
        <w:tc>
          <w:tcPr>
            <w:tcW w:w="4105" w:type="dxa"/>
            <w:shd w:val="clear" w:color="auto" w:fill="auto"/>
            <w:noWrap/>
            <w:vAlign w:val="bottom"/>
            <w:hideMark/>
          </w:tcPr>
          <w:p w14:paraId="0EBFEA8B" w14:textId="77777777" w:rsidR="007A29CA" w:rsidRPr="00B94F37" w:rsidRDefault="007A29CA" w:rsidP="007A29CA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 xml:space="preserve">  Consultant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739596EE" w14:textId="77777777" w:rsidR="007A29CA" w:rsidRPr="00B94F37" w:rsidRDefault="007A29CA" w:rsidP="007A29C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CCC30C1" w14:textId="77777777" w:rsidR="007A29CA" w:rsidRPr="00B94F37" w:rsidRDefault="007A29CA" w:rsidP="007A29C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0774589" w14:textId="77777777" w:rsidR="007A29CA" w:rsidRPr="00B94F37" w:rsidRDefault="007A29CA" w:rsidP="007A29C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</w:tr>
      <w:tr w:rsidR="007A29CA" w:rsidRPr="00B94F37" w14:paraId="37D848D4" w14:textId="77777777" w:rsidTr="007A29CA">
        <w:trPr>
          <w:trHeight w:val="640"/>
        </w:trPr>
        <w:tc>
          <w:tcPr>
            <w:tcW w:w="4105" w:type="dxa"/>
            <w:shd w:val="clear" w:color="auto" w:fill="auto"/>
            <w:vAlign w:val="bottom"/>
            <w:hideMark/>
          </w:tcPr>
          <w:p w14:paraId="20C5138B" w14:textId="77777777" w:rsidR="007A29CA" w:rsidRPr="00B94F37" w:rsidRDefault="007A29CA" w:rsidP="007A29CA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 xml:space="preserve">  Other (Associate specialist, subspec trainee, speciality trainee, other, staff grade, FTSTA)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438B83A7" w14:textId="77777777" w:rsidR="007A29CA" w:rsidRPr="00B94F37" w:rsidRDefault="007A29CA" w:rsidP="007A29C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1.0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A46746F" w14:textId="77777777" w:rsidR="007A29CA" w:rsidRPr="00B94F37" w:rsidRDefault="007A29CA" w:rsidP="007A29C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(0.88,1.19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BEDAD33" w14:textId="77777777" w:rsidR="007A29CA" w:rsidRPr="00B94F37" w:rsidRDefault="007A29CA" w:rsidP="007A29C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0.761</w:t>
            </w:r>
          </w:p>
        </w:tc>
      </w:tr>
      <w:tr w:rsidR="007A29CA" w:rsidRPr="00B94F37" w14:paraId="6837543E" w14:textId="77777777" w:rsidTr="007A29CA">
        <w:trPr>
          <w:trHeight w:val="320"/>
        </w:trPr>
        <w:tc>
          <w:tcPr>
            <w:tcW w:w="4105" w:type="dxa"/>
            <w:shd w:val="clear" w:color="auto" w:fill="auto"/>
            <w:vAlign w:val="bottom"/>
            <w:hideMark/>
          </w:tcPr>
          <w:p w14:paraId="4C195EFD" w14:textId="0CFCAC0B" w:rsidR="007A29CA" w:rsidRPr="00B94F37" w:rsidRDefault="007A29CA" w:rsidP="007A29CA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>Bladder injury</w:t>
            </w: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 (</w:t>
            </w:r>
            <w:r w:rsidRPr="00B94F37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>n=11700</w:t>
            </w: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045DEABA" w14:textId="77777777" w:rsidR="007A29CA" w:rsidRPr="00B94F37" w:rsidRDefault="007A29CA" w:rsidP="007A29C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1.0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2029ABE" w14:textId="77777777" w:rsidR="007A29CA" w:rsidRPr="00B94F37" w:rsidRDefault="007A29CA" w:rsidP="007A29C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(0.75,1.50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8F73534" w14:textId="77777777" w:rsidR="007A29CA" w:rsidRPr="00B94F37" w:rsidRDefault="007A29CA" w:rsidP="007A29C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0.735</w:t>
            </w:r>
          </w:p>
        </w:tc>
      </w:tr>
    </w:tbl>
    <w:p w14:paraId="6788A250" w14:textId="77777777" w:rsidR="00A40081" w:rsidRPr="00B94F37" w:rsidRDefault="00A40081" w:rsidP="00A40081">
      <w:pPr>
        <w:rPr>
          <w:rFonts w:ascii="Calibri" w:hAnsi="Calibri" w:cs="Calibri"/>
        </w:rPr>
      </w:pPr>
    </w:p>
    <w:p w14:paraId="56E1563B" w14:textId="77777777" w:rsidR="00BD09C9" w:rsidRDefault="00BD09C9" w:rsidP="00A40081">
      <w:pPr>
        <w:rPr>
          <w:rFonts w:ascii="Calibri" w:hAnsi="Calibri" w:cs="Calibri"/>
          <w:sz w:val="22"/>
          <w:szCs w:val="22"/>
        </w:rPr>
      </w:pPr>
    </w:p>
    <w:p w14:paraId="673EC6E2" w14:textId="77777777" w:rsidR="00BD09C9" w:rsidRDefault="00BD09C9" w:rsidP="00A40081">
      <w:pPr>
        <w:rPr>
          <w:rFonts w:ascii="Calibri" w:hAnsi="Calibri" w:cs="Calibri"/>
          <w:sz w:val="22"/>
          <w:szCs w:val="22"/>
        </w:rPr>
      </w:pPr>
    </w:p>
    <w:p w14:paraId="61FD524C" w14:textId="77777777" w:rsidR="00BD09C9" w:rsidRDefault="00BD09C9" w:rsidP="00A40081">
      <w:pPr>
        <w:rPr>
          <w:rFonts w:ascii="Calibri" w:hAnsi="Calibri" w:cs="Calibri"/>
          <w:color w:val="000000" w:themeColor="text1"/>
        </w:rPr>
      </w:pPr>
      <w:r>
        <w:rPr>
          <w:rFonts w:ascii="Calibri" w:hAnsi="Calibri" w:cs="Calibri"/>
          <w:color w:val="000000" w:themeColor="text1"/>
        </w:rPr>
        <w:br w:type="column"/>
      </w:r>
      <w:r w:rsidRPr="00B94F37">
        <w:rPr>
          <w:rFonts w:ascii="Calibri" w:hAnsi="Calibri" w:cs="Calibri"/>
        </w:rPr>
        <w:lastRenderedPageBreak/>
        <w:t xml:space="preserve">Table 2: </w:t>
      </w:r>
      <w:r w:rsidRPr="00B94F37">
        <w:rPr>
          <w:rFonts w:ascii="Calibri" w:hAnsi="Calibri" w:cs="Calibri"/>
          <w:color w:val="000000" w:themeColor="text1"/>
        </w:rPr>
        <w:t>Univariable and multivariable analysis primary population:</w:t>
      </w:r>
      <w:r w:rsidRPr="00B94F37">
        <w:rPr>
          <w:rFonts w:ascii="Calibri" w:hAnsi="Calibri" w:cs="Calibri"/>
          <w:i/>
          <w:iCs/>
          <w:color w:val="000000" w:themeColor="text1"/>
        </w:rPr>
        <w:t xml:space="preserve"> </w:t>
      </w:r>
      <w:r w:rsidRPr="00B94F37">
        <w:rPr>
          <w:rFonts w:ascii="Calibri" w:hAnsi="Calibri" w:cs="Calibri"/>
          <w:color w:val="000000" w:themeColor="text1"/>
        </w:rPr>
        <w:t>change in SUI</w:t>
      </w:r>
    </w:p>
    <w:p w14:paraId="2F277B6D" w14:textId="77777777" w:rsidR="00BD09C9" w:rsidRDefault="00BD09C9" w:rsidP="00A40081">
      <w:pPr>
        <w:rPr>
          <w:rFonts w:ascii="Calibri" w:hAnsi="Calibri" w:cs="Calibri"/>
          <w:color w:val="000000" w:themeColor="text1"/>
        </w:rPr>
      </w:pPr>
    </w:p>
    <w:tbl>
      <w:tblPr>
        <w:tblW w:w="77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106"/>
        <w:gridCol w:w="1276"/>
        <w:gridCol w:w="1276"/>
        <w:gridCol w:w="1134"/>
      </w:tblGrid>
      <w:tr w:rsidR="00BD09C9" w:rsidRPr="00B94F37" w14:paraId="0F902905" w14:textId="77777777" w:rsidTr="00BD09C9">
        <w:trPr>
          <w:trHeight w:val="300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4B99E77F" w14:textId="77777777" w:rsidR="00BD09C9" w:rsidRDefault="00BD09C9" w:rsidP="00413BAA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  <w:p w14:paraId="65C228C6" w14:textId="5FD3636B" w:rsidR="00BD09C9" w:rsidRPr="00B94F37" w:rsidRDefault="00BD09C9" w:rsidP="00413BAA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>Characteristics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4A30F7D" w14:textId="77777777" w:rsidR="00BD09C9" w:rsidRPr="00B94F37" w:rsidRDefault="00BD09C9" w:rsidP="00413BAA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>OR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E962D43" w14:textId="77777777" w:rsidR="00BD09C9" w:rsidRPr="00B94F37" w:rsidRDefault="00BD09C9" w:rsidP="00413BAA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>95% CI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2535109" w14:textId="77777777" w:rsidR="00BD09C9" w:rsidRPr="00B94F37" w:rsidRDefault="00BD09C9" w:rsidP="00413BAA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>p value</w:t>
            </w:r>
          </w:p>
        </w:tc>
      </w:tr>
      <w:tr w:rsidR="00BD09C9" w:rsidRPr="00B94F37" w14:paraId="4C5748EC" w14:textId="77777777" w:rsidTr="00BD09C9">
        <w:trPr>
          <w:trHeight w:val="300"/>
        </w:trPr>
        <w:tc>
          <w:tcPr>
            <w:tcW w:w="4106" w:type="dxa"/>
            <w:shd w:val="clear" w:color="auto" w:fill="auto"/>
            <w:noWrap/>
            <w:vAlign w:val="bottom"/>
          </w:tcPr>
          <w:p w14:paraId="29354771" w14:textId="6CB89292" w:rsidR="00BD09C9" w:rsidRPr="00B94F37" w:rsidRDefault="00BD09C9" w:rsidP="00413BAA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>Multivariable analysis</w:t>
            </w: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 (n=4993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7C027D2F" w14:textId="77777777" w:rsidR="00BD09C9" w:rsidRPr="00B94F37" w:rsidRDefault="00BD09C9" w:rsidP="00413BAA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06896AB1" w14:textId="77777777" w:rsidR="00BD09C9" w:rsidRPr="00B94F37" w:rsidRDefault="00BD09C9" w:rsidP="00413BAA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0CEAA17" w14:textId="77777777" w:rsidR="00BD09C9" w:rsidRPr="00B94F37" w:rsidRDefault="00BD09C9" w:rsidP="00413BAA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BD09C9" w:rsidRPr="00B94F37" w14:paraId="6F2AEEC7" w14:textId="77777777" w:rsidTr="00BD09C9">
        <w:trPr>
          <w:trHeight w:val="300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2882633C" w14:textId="77777777" w:rsidR="00BD09C9" w:rsidRPr="00B94F37" w:rsidRDefault="00BD09C9" w:rsidP="00413BAA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>Treatmen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D25B40A" w14:textId="77777777" w:rsidR="00BD09C9" w:rsidRPr="00B94F37" w:rsidRDefault="00BD09C9" w:rsidP="00413BAA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A78A2CD" w14:textId="77777777" w:rsidR="00BD09C9" w:rsidRPr="00B94F37" w:rsidRDefault="00BD09C9" w:rsidP="00413BAA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10A4AAC" w14:textId="77777777" w:rsidR="00BD09C9" w:rsidRPr="00B94F37" w:rsidRDefault="00BD09C9" w:rsidP="00413BAA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</w:tr>
      <w:tr w:rsidR="00BD09C9" w:rsidRPr="00B94F37" w14:paraId="247E2EE2" w14:textId="77777777" w:rsidTr="00BD09C9">
        <w:trPr>
          <w:trHeight w:val="300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5D172E1E" w14:textId="77777777" w:rsidR="00BD09C9" w:rsidRPr="00B94F37" w:rsidRDefault="00BD09C9" w:rsidP="00413BAA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 xml:space="preserve">  RP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D512F68" w14:textId="77777777" w:rsidR="00BD09C9" w:rsidRPr="00B94F37" w:rsidRDefault="00BD09C9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E9481F3" w14:textId="77777777" w:rsidR="00BD09C9" w:rsidRPr="00B94F37" w:rsidRDefault="00BD09C9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24A0098" w14:textId="77777777" w:rsidR="00BD09C9" w:rsidRPr="00B94F37" w:rsidRDefault="00BD09C9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</w:tr>
      <w:tr w:rsidR="00BD09C9" w:rsidRPr="00B94F37" w14:paraId="328E33E8" w14:textId="77777777" w:rsidTr="00BD09C9">
        <w:trPr>
          <w:trHeight w:val="300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17D95930" w14:textId="77777777" w:rsidR="00BD09C9" w:rsidRPr="00B94F37" w:rsidRDefault="00BD09C9" w:rsidP="00413BAA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 xml:space="preserve">  PUB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83F4C0D" w14:textId="77777777" w:rsidR="00BD09C9" w:rsidRPr="00B94F37" w:rsidRDefault="00BD09C9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0.1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F553861" w14:textId="77777777" w:rsidR="00BD09C9" w:rsidRPr="00B94F37" w:rsidRDefault="00BD09C9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(0.06,0.14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360E125" w14:textId="77777777" w:rsidR="00BD09C9" w:rsidRPr="00B94F37" w:rsidRDefault="00BD09C9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BD09C9" w:rsidRPr="00B94F37" w14:paraId="451AB9F7" w14:textId="77777777" w:rsidTr="00BD09C9">
        <w:trPr>
          <w:trHeight w:val="300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146A13E4" w14:textId="77777777" w:rsidR="00BD09C9" w:rsidRPr="00B94F37" w:rsidRDefault="00BD09C9" w:rsidP="00413BAA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 xml:space="preserve">  AFS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489C5AE" w14:textId="77777777" w:rsidR="00BD09C9" w:rsidRPr="00B94F37" w:rsidRDefault="00BD09C9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0.2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471725C" w14:textId="77777777" w:rsidR="00BD09C9" w:rsidRPr="00B94F37" w:rsidRDefault="00BD09C9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(0.06,1.17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F3D1E92" w14:textId="77777777" w:rsidR="00BD09C9" w:rsidRPr="00B94F37" w:rsidRDefault="00BD09C9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0.079</w:t>
            </w:r>
          </w:p>
        </w:tc>
      </w:tr>
      <w:tr w:rsidR="00BD09C9" w:rsidRPr="00B94F37" w14:paraId="01DE58B6" w14:textId="77777777" w:rsidTr="00BD09C9">
        <w:trPr>
          <w:trHeight w:val="300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2D5D0888" w14:textId="77777777" w:rsidR="00BD09C9" w:rsidRPr="00B94F37" w:rsidRDefault="00BD09C9" w:rsidP="00413BAA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 xml:space="preserve">  Colposuspension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51D0E0A" w14:textId="77777777" w:rsidR="00BD09C9" w:rsidRPr="00B94F37" w:rsidRDefault="00BD09C9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1.0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6B07E29" w14:textId="77777777" w:rsidR="00BD09C9" w:rsidRPr="00B94F37" w:rsidRDefault="00BD09C9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(0.40,2.72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BE4AD48" w14:textId="77777777" w:rsidR="00BD09C9" w:rsidRPr="00B94F37" w:rsidRDefault="00BD09C9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0.933</w:t>
            </w:r>
          </w:p>
        </w:tc>
      </w:tr>
      <w:tr w:rsidR="00BD09C9" w:rsidRPr="00B94F37" w14:paraId="13345631" w14:textId="77777777" w:rsidTr="00BD09C9">
        <w:trPr>
          <w:trHeight w:val="300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49FDE3CE" w14:textId="77777777" w:rsidR="00BD09C9" w:rsidRPr="00B94F37" w:rsidRDefault="00BD09C9" w:rsidP="00413BAA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>Age (decades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C193DB1" w14:textId="77777777" w:rsidR="00BD09C9" w:rsidRPr="00B94F37" w:rsidRDefault="00BD09C9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0.8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F607056" w14:textId="77777777" w:rsidR="00BD09C9" w:rsidRPr="00B94F37" w:rsidRDefault="00BD09C9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(0.73,0.90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1C2868F" w14:textId="77777777" w:rsidR="00BD09C9" w:rsidRPr="00B94F37" w:rsidRDefault="00BD09C9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BD09C9" w:rsidRPr="00B94F37" w14:paraId="406F8CCD" w14:textId="77777777" w:rsidTr="00BD09C9">
        <w:trPr>
          <w:trHeight w:val="300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59DB4A06" w14:textId="77777777" w:rsidR="00BD09C9" w:rsidRPr="00B94F37" w:rsidRDefault="00BD09C9" w:rsidP="00413BAA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>BMI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CB3B92C" w14:textId="77777777" w:rsidR="00BD09C9" w:rsidRPr="00B94F37" w:rsidRDefault="00BD09C9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0.9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5D3A387" w14:textId="77777777" w:rsidR="00BD09C9" w:rsidRPr="00B94F37" w:rsidRDefault="00BD09C9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(0.94,0.99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3354404" w14:textId="77777777" w:rsidR="00BD09C9" w:rsidRPr="00B94F37" w:rsidRDefault="00BD09C9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0.005</w:t>
            </w:r>
          </w:p>
        </w:tc>
      </w:tr>
      <w:tr w:rsidR="00BD09C9" w:rsidRPr="00B94F37" w14:paraId="6C0DECC8" w14:textId="77777777" w:rsidTr="00BD09C9">
        <w:trPr>
          <w:trHeight w:val="300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127961BA" w14:textId="30E29208" w:rsidR="00BD09C9" w:rsidRPr="00B94F37" w:rsidRDefault="00BD09C9" w:rsidP="00413BAA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>Pelvic</w:t>
            </w: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B94F37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>floor exercises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5A6DA76" w14:textId="77777777" w:rsidR="00BD09C9" w:rsidRPr="00B94F37" w:rsidRDefault="00BD09C9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0.9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D17BC0D" w14:textId="77777777" w:rsidR="00BD09C9" w:rsidRPr="00B94F37" w:rsidRDefault="00BD09C9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(0.63,1.47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296411A" w14:textId="77777777" w:rsidR="00BD09C9" w:rsidRPr="00B94F37" w:rsidRDefault="00BD09C9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0.860</w:t>
            </w:r>
          </w:p>
        </w:tc>
      </w:tr>
      <w:tr w:rsidR="00BD09C9" w:rsidRPr="00B94F37" w14:paraId="43787F42" w14:textId="77777777" w:rsidTr="00BD09C9">
        <w:trPr>
          <w:trHeight w:val="300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6D41B41B" w14:textId="77777777" w:rsidR="00BD09C9" w:rsidRPr="00B94F37" w:rsidRDefault="00BD09C9" w:rsidP="00413BAA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</w:pPr>
            <w:proofErr w:type="gramStart"/>
            <w:r w:rsidRPr="00B94F37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>Pre operative</w:t>
            </w:r>
            <w:proofErr w:type="gramEnd"/>
            <w:r w:rsidRPr="00B94F37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 urodynamic diagnosis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CA76EF7" w14:textId="77777777" w:rsidR="00BD09C9" w:rsidRPr="00B94F37" w:rsidRDefault="00BD09C9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E58B6A7" w14:textId="77777777" w:rsidR="00BD09C9" w:rsidRPr="00B94F37" w:rsidRDefault="00BD09C9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C63CBA1" w14:textId="77777777" w:rsidR="00BD09C9" w:rsidRPr="00B94F37" w:rsidRDefault="00BD09C9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</w:tr>
      <w:tr w:rsidR="00BD09C9" w:rsidRPr="00B94F37" w14:paraId="35E4A11E" w14:textId="77777777" w:rsidTr="00BD09C9">
        <w:trPr>
          <w:trHeight w:val="300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00B6EA56" w14:textId="1B2D69E3" w:rsidR="00BD09C9" w:rsidRPr="00B94F37" w:rsidRDefault="00BD09C9" w:rsidP="00413BAA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 xml:space="preserve">  USI, </w:t>
            </w:r>
            <w:proofErr w:type="gramStart"/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USI</w:t>
            </w:r>
            <w:proofErr w:type="gramEnd"/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 xml:space="preserve"> and voiding dysfunction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448932D" w14:textId="77777777" w:rsidR="00BD09C9" w:rsidRPr="00B94F37" w:rsidRDefault="00BD09C9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F42E616" w14:textId="77777777" w:rsidR="00BD09C9" w:rsidRPr="00B94F37" w:rsidRDefault="00BD09C9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481BCED" w14:textId="77777777" w:rsidR="00BD09C9" w:rsidRPr="00B94F37" w:rsidRDefault="00BD09C9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</w:tr>
      <w:tr w:rsidR="00BD09C9" w:rsidRPr="00B94F37" w14:paraId="27902A93" w14:textId="77777777" w:rsidTr="00BD09C9">
        <w:trPr>
          <w:trHeight w:val="300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1F05BD3D" w14:textId="77777777" w:rsidR="00BD09C9" w:rsidRPr="00B94F37" w:rsidRDefault="00BD09C9" w:rsidP="00413BAA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 xml:space="preserve">  DOA, Mixed, </w:t>
            </w:r>
            <w:proofErr w:type="gramStart"/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mixed</w:t>
            </w:r>
            <w:proofErr w:type="gramEnd"/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 xml:space="preserve"> and voiding dysfunction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A398F9F" w14:textId="77777777" w:rsidR="00BD09C9" w:rsidRPr="00B94F37" w:rsidRDefault="00BD09C9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0.7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D47A505" w14:textId="77777777" w:rsidR="00BD09C9" w:rsidRPr="00B94F37" w:rsidRDefault="00BD09C9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(0.56,1.09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0929DFC" w14:textId="77777777" w:rsidR="00BD09C9" w:rsidRPr="00B94F37" w:rsidRDefault="00BD09C9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0.140</w:t>
            </w:r>
          </w:p>
        </w:tc>
      </w:tr>
      <w:tr w:rsidR="00BD09C9" w:rsidRPr="00B94F37" w14:paraId="593C2FCA" w14:textId="77777777" w:rsidTr="00BD09C9">
        <w:trPr>
          <w:trHeight w:val="300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60BE0532" w14:textId="77777777" w:rsidR="00BD09C9" w:rsidRPr="00B94F37" w:rsidRDefault="00BD09C9" w:rsidP="00413BAA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 xml:space="preserve">  Normal, voiding dysfunction, not completed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4DA270D" w14:textId="77777777" w:rsidR="00BD09C9" w:rsidRPr="00B94F37" w:rsidRDefault="00BD09C9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0.9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0192065" w14:textId="77777777" w:rsidR="00BD09C9" w:rsidRPr="00B94F37" w:rsidRDefault="00BD09C9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(0.53,1.84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EFCBA81" w14:textId="77777777" w:rsidR="00BD09C9" w:rsidRPr="00B94F37" w:rsidRDefault="00BD09C9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0.966</w:t>
            </w:r>
          </w:p>
        </w:tc>
      </w:tr>
      <w:tr w:rsidR="00BD09C9" w:rsidRPr="00B94F37" w14:paraId="2CC11BE7" w14:textId="77777777" w:rsidTr="00BD09C9">
        <w:trPr>
          <w:trHeight w:val="300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75024540" w14:textId="77777777" w:rsidR="00BD09C9" w:rsidRPr="00B94F37" w:rsidRDefault="00BD09C9" w:rsidP="00413BAA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>Grade of operator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327A587" w14:textId="77777777" w:rsidR="00BD09C9" w:rsidRPr="00B94F37" w:rsidRDefault="00BD09C9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30620DB" w14:textId="77777777" w:rsidR="00BD09C9" w:rsidRPr="00B94F37" w:rsidRDefault="00BD09C9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D27524B" w14:textId="77777777" w:rsidR="00BD09C9" w:rsidRPr="00B94F37" w:rsidRDefault="00BD09C9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</w:tr>
      <w:tr w:rsidR="00BD09C9" w:rsidRPr="00B94F37" w14:paraId="4D37D4F9" w14:textId="77777777" w:rsidTr="00BD09C9">
        <w:trPr>
          <w:trHeight w:val="300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07583740" w14:textId="77777777" w:rsidR="00BD09C9" w:rsidRPr="00B94F37" w:rsidRDefault="00BD09C9" w:rsidP="00413BAA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 xml:space="preserve">  Consultan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E4C4CEB" w14:textId="77777777" w:rsidR="00BD09C9" w:rsidRPr="00B94F37" w:rsidRDefault="00BD09C9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02FB5D4" w14:textId="77777777" w:rsidR="00BD09C9" w:rsidRPr="00B94F37" w:rsidRDefault="00BD09C9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15F536B" w14:textId="77777777" w:rsidR="00BD09C9" w:rsidRPr="00B94F37" w:rsidRDefault="00BD09C9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</w:tr>
      <w:tr w:rsidR="00BD09C9" w:rsidRPr="00B94F37" w14:paraId="71626CC0" w14:textId="77777777" w:rsidTr="00BD09C9">
        <w:trPr>
          <w:trHeight w:val="640"/>
        </w:trPr>
        <w:tc>
          <w:tcPr>
            <w:tcW w:w="4106" w:type="dxa"/>
            <w:shd w:val="clear" w:color="auto" w:fill="auto"/>
            <w:vAlign w:val="bottom"/>
            <w:hideMark/>
          </w:tcPr>
          <w:p w14:paraId="71F23137" w14:textId="77777777" w:rsidR="00BD09C9" w:rsidRPr="00B94F37" w:rsidRDefault="00BD09C9" w:rsidP="00413BAA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 xml:space="preserve">  Other (Associate specialist, subspec trainee, speciality trainee, other, staff grade, FTSTA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357063C" w14:textId="77777777" w:rsidR="00BD09C9" w:rsidRPr="00B94F37" w:rsidRDefault="00BD09C9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0.8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C97245B" w14:textId="77777777" w:rsidR="00BD09C9" w:rsidRPr="00B94F37" w:rsidRDefault="00BD09C9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(0.60,1.20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D5A9AEF" w14:textId="77777777" w:rsidR="00BD09C9" w:rsidRPr="00B94F37" w:rsidRDefault="00BD09C9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0.350</w:t>
            </w:r>
          </w:p>
        </w:tc>
      </w:tr>
      <w:tr w:rsidR="00BD09C9" w:rsidRPr="00B94F37" w14:paraId="4B897ED7" w14:textId="77777777" w:rsidTr="00BD09C9">
        <w:trPr>
          <w:trHeight w:val="320"/>
        </w:trPr>
        <w:tc>
          <w:tcPr>
            <w:tcW w:w="4106" w:type="dxa"/>
            <w:shd w:val="clear" w:color="auto" w:fill="auto"/>
            <w:vAlign w:val="bottom"/>
            <w:hideMark/>
          </w:tcPr>
          <w:p w14:paraId="67F30506" w14:textId="77777777" w:rsidR="00BD09C9" w:rsidRPr="00B94F37" w:rsidRDefault="00BD09C9" w:rsidP="00413BAA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>Bladder injury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1149A02" w14:textId="77777777" w:rsidR="00BD09C9" w:rsidRPr="00B94F37" w:rsidRDefault="00BD09C9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0.5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E652EF8" w14:textId="77777777" w:rsidR="00BD09C9" w:rsidRPr="00B94F37" w:rsidRDefault="00BD09C9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(0.27,1.20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AC7BDD4" w14:textId="77777777" w:rsidR="00BD09C9" w:rsidRPr="00B94F37" w:rsidRDefault="00BD09C9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0.138</w:t>
            </w:r>
          </w:p>
        </w:tc>
      </w:tr>
      <w:tr w:rsidR="00BD09C9" w:rsidRPr="00B94F37" w14:paraId="392D95E3" w14:textId="77777777" w:rsidTr="00BD09C9">
        <w:trPr>
          <w:trHeight w:val="300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74D3DFE2" w14:textId="77777777" w:rsidR="00BD09C9" w:rsidRPr="00B94F37" w:rsidRDefault="00BD09C9" w:rsidP="00413BAA">
            <w:pP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F40E2E0" w14:textId="77777777" w:rsidR="00BD09C9" w:rsidRPr="00B94F37" w:rsidRDefault="00BD09C9" w:rsidP="00413BAA">
            <w:pP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74C9C4A" w14:textId="77777777" w:rsidR="00BD09C9" w:rsidRPr="00B94F37" w:rsidRDefault="00BD09C9" w:rsidP="00413BAA">
            <w:pP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114B8E5" w14:textId="77777777" w:rsidR="00BD09C9" w:rsidRPr="00B94F37" w:rsidRDefault="00BD09C9" w:rsidP="00413BAA">
            <w:pP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</w:p>
        </w:tc>
      </w:tr>
      <w:tr w:rsidR="00BD09C9" w:rsidRPr="00B94F37" w14:paraId="30479023" w14:textId="77777777" w:rsidTr="00BD09C9">
        <w:trPr>
          <w:trHeight w:val="472"/>
        </w:trPr>
        <w:tc>
          <w:tcPr>
            <w:tcW w:w="4106" w:type="dxa"/>
            <w:shd w:val="clear" w:color="auto" w:fill="auto"/>
            <w:vAlign w:val="bottom"/>
            <w:hideMark/>
          </w:tcPr>
          <w:p w14:paraId="7E1A355B" w14:textId="03F5342D" w:rsidR="00BD09C9" w:rsidRPr="00B94F37" w:rsidRDefault="00BD09C9" w:rsidP="00413BAA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>Univariable analysis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E7DD114" w14:textId="77777777" w:rsidR="00BD09C9" w:rsidRPr="00B94F37" w:rsidRDefault="00BD09C9" w:rsidP="00413BAA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BCAD132" w14:textId="70DF5C7D" w:rsidR="00BD09C9" w:rsidRPr="00B94F37" w:rsidRDefault="00BD09C9" w:rsidP="00413BAA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EC83857" w14:textId="43EC25D0" w:rsidR="00BD09C9" w:rsidRPr="00B94F37" w:rsidRDefault="00BD09C9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BD09C9" w:rsidRPr="00B94F37" w14:paraId="72B820D0" w14:textId="77777777" w:rsidTr="00BD09C9">
        <w:trPr>
          <w:trHeight w:val="300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7548F9BE" w14:textId="5AA9C731" w:rsidR="00BD09C9" w:rsidRPr="00B94F37" w:rsidRDefault="00BD09C9" w:rsidP="00413BAA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>Treatment</w:t>
            </w: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 (</w:t>
            </w:r>
            <w:r w:rsidRPr="00B94F37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>n=11072</w:t>
            </w: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BA1D6A0" w14:textId="77777777" w:rsidR="00BD09C9" w:rsidRPr="00B94F37" w:rsidRDefault="00BD09C9" w:rsidP="00413BAA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AB3817A" w14:textId="77777777" w:rsidR="00BD09C9" w:rsidRPr="00B94F37" w:rsidRDefault="00BD09C9" w:rsidP="00413BAA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37B1EDB" w14:textId="77777777" w:rsidR="00BD09C9" w:rsidRPr="00B94F37" w:rsidRDefault="00BD09C9" w:rsidP="00413BAA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</w:tr>
      <w:tr w:rsidR="00BD09C9" w:rsidRPr="00B94F37" w14:paraId="0A116110" w14:textId="77777777" w:rsidTr="00BD09C9">
        <w:trPr>
          <w:trHeight w:val="300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1CCFC52C" w14:textId="77777777" w:rsidR="00BD09C9" w:rsidRPr="00B94F37" w:rsidRDefault="00BD09C9" w:rsidP="00413BAA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 xml:space="preserve">  RP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9CBFB54" w14:textId="77777777" w:rsidR="00BD09C9" w:rsidRPr="00B94F37" w:rsidRDefault="00BD09C9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175B742" w14:textId="77777777" w:rsidR="00BD09C9" w:rsidRPr="00B94F37" w:rsidRDefault="00BD09C9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C042E7A" w14:textId="77777777" w:rsidR="00BD09C9" w:rsidRPr="00B94F37" w:rsidRDefault="00BD09C9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</w:tr>
      <w:tr w:rsidR="00BD09C9" w:rsidRPr="00B94F37" w14:paraId="1A37F7C5" w14:textId="77777777" w:rsidTr="00BD09C9">
        <w:trPr>
          <w:trHeight w:val="300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57C563B3" w14:textId="77777777" w:rsidR="00BD09C9" w:rsidRPr="00B94F37" w:rsidRDefault="00BD09C9" w:rsidP="00413BAA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 xml:space="preserve">  PUB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A8EAF68" w14:textId="77777777" w:rsidR="00BD09C9" w:rsidRPr="00B94F37" w:rsidRDefault="00BD09C9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0.0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EEBF967" w14:textId="77777777" w:rsidR="00BD09C9" w:rsidRPr="00B94F37" w:rsidRDefault="00BD09C9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(0.06,0.09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DCBCF58" w14:textId="77777777" w:rsidR="00BD09C9" w:rsidRPr="00B94F37" w:rsidRDefault="00BD09C9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BD09C9" w:rsidRPr="00B94F37" w14:paraId="5AF67FEE" w14:textId="77777777" w:rsidTr="00BD09C9">
        <w:trPr>
          <w:trHeight w:val="300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7028F11E" w14:textId="77777777" w:rsidR="00BD09C9" w:rsidRPr="00B94F37" w:rsidRDefault="00BD09C9" w:rsidP="00413BAA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 xml:space="preserve">  AFS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DB700B6" w14:textId="77777777" w:rsidR="00BD09C9" w:rsidRPr="00B94F37" w:rsidRDefault="00BD09C9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0.8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0A326DA" w14:textId="77777777" w:rsidR="00BD09C9" w:rsidRPr="00B94F37" w:rsidRDefault="00BD09C9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(0.21,3.76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E163FDB" w14:textId="77777777" w:rsidR="00BD09C9" w:rsidRPr="00B94F37" w:rsidRDefault="00BD09C9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0.874</w:t>
            </w:r>
          </w:p>
        </w:tc>
      </w:tr>
      <w:tr w:rsidR="00BD09C9" w:rsidRPr="00B94F37" w14:paraId="585FC8D7" w14:textId="77777777" w:rsidTr="00BD09C9">
        <w:trPr>
          <w:trHeight w:val="300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3D96AEDE" w14:textId="77777777" w:rsidR="00BD09C9" w:rsidRPr="00B94F37" w:rsidRDefault="00BD09C9" w:rsidP="00413BAA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 xml:space="preserve">  Colposuspension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8BF5995" w14:textId="77777777" w:rsidR="00BD09C9" w:rsidRPr="00B94F37" w:rsidRDefault="00BD09C9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0.9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FDC884A" w14:textId="77777777" w:rsidR="00BD09C9" w:rsidRPr="00B94F37" w:rsidRDefault="00BD09C9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(0.53,1.71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A654C96" w14:textId="77777777" w:rsidR="00BD09C9" w:rsidRPr="00B94F37" w:rsidRDefault="00BD09C9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0.859</w:t>
            </w:r>
          </w:p>
        </w:tc>
      </w:tr>
      <w:tr w:rsidR="00BD09C9" w:rsidRPr="00B94F37" w14:paraId="71BB0B8F" w14:textId="77777777" w:rsidTr="00BD09C9">
        <w:trPr>
          <w:trHeight w:val="300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414D80B6" w14:textId="52B39805" w:rsidR="00BD09C9" w:rsidRPr="00B94F37" w:rsidRDefault="00BD09C9" w:rsidP="00413BAA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>Age (decades)</w:t>
            </w: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 (</w:t>
            </w:r>
            <w:r w:rsidRPr="00B94F37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>n=10953</w:t>
            </w: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54FA367" w14:textId="77777777" w:rsidR="00BD09C9" w:rsidRPr="00B94F37" w:rsidRDefault="00BD09C9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0.7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B3C85B9" w14:textId="77777777" w:rsidR="00BD09C9" w:rsidRPr="00B94F37" w:rsidRDefault="00BD09C9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(0.72,0.82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BE30C36" w14:textId="77777777" w:rsidR="00BD09C9" w:rsidRPr="00B94F37" w:rsidRDefault="00BD09C9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BD09C9" w:rsidRPr="00B94F37" w14:paraId="6C919831" w14:textId="77777777" w:rsidTr="00BD09C9">
        <w:trPr>
          <w:trHeight w:val="300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57A2E230" w14:textId="31EB7639" w:rsidR="00BD09C9" w:rsidRPr="00B94F37" w:rsidRDefault="00BD09C9" w:rsidP="00413BAA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>BMI</w:t>
            </w: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 (</w:t>
            </w:r>
            <w:r w:rsidRPr="00B94F37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>n=7865</w:t>
            </w: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ECC2CB2" w14:textId="77777777" w:rsidR="00BD09C9" w:rsidRPr="00B94F37" w:rsidRDefault="00BD09C9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0.9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9DB79AA" w14:textId="77777777" w:rsidR="00BD09C9" w:rsidRPr="00B94F37" w:rsidRDefault="00BD09C9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(0.94,0.98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3D72FCC" w14:textId="77777777" w:rsidR="00BD09C9" w:rsidRPr="00B94F37" w:rsidRDefault="00BD09C9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BD09C9" w:rsidRPr="00B94F37" w14:paraId="685DBE60" w14:textId="77777777" w:rsidTr="00BD09C9">
        <w:trPr>
          <w:trHeight w:val="300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729BEDDA" w14:textId="5DD91FA1" w:rsidR="00BD09C9" w:rsidRPr="00B94F37" w:rsidRDefault="00BD09C9" w:rsidP="00413BAA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>Pelvic floor exercises</w:t>
            </w: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 (</w:t>
            </w:r>
            <w:r w:rsidRPr="00B94F37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>n=10186</w:t>
            </w: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300B569" w14:textId="77777777" w:rsidR="00BD09C9" w:rsidRPr="00B94F37" w:rsidRDefault="00BD09C9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1.2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D3C68AB" w14:textId="77777777" w:rsidR="00BD09C9" w:rsidRPr="00B94F37" w:rsidRDefault="00BD09C9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(0.96,1.65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18834B4" w14:textId="77777777" w:rsidR="00BD09C9" w:rsidRPr="00B94F37" w:rsidRDefault="00BD09C9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0.092</w:t>
            </w:r>
          </w:p>
        </w:tc>
      </w:tr>
      <w:tr w:rsidR="00BD09C9" w:rsidRPr="00B94F37" w14:paraId="4B31A23B" w14:textId="77777777" w:rsidTr="00BD09C9">
        <w:trPr>
          <w:trHeight w:val="300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5C236C84" w14:textId="1953DD3D" w:rsidR="00BD09C9" w:rsidRPr="00B94F37" w:rsidRDefault="00BD09C9" w:rsidP="00413BAA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</w:pPr>
            <w:proofErr w:type="gramStart"/>
            <w:r w:rsidRPr="00B94F37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>Pre operative</w:t>
            </w:r>
            <w:proofErr w:type="gramEnd"/>
            <w:r w:rsidRPr="00B94F37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 urodynamic diagnosis</w:t>
            </w: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 (</w:t>
            </w:r>
            <w:r w:rsidRPr="00B94F37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>n=10681</w:t>
            </w: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606FACA" w14:textId="77777777" w:rsidR="00BD09C9" w:rsidRPr="00B94F37" w:rsidRDefault="00BD09C9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4CFF45E" w14:textId="77777777" w:rsidR="00BD09C9" w:rsidRPr="00B94F37" w:rsidRDefault="00BD09C9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8DEA3F3" w14:textId="77777777" w:rsidR="00BD09C9" w:rsidRPr="00B94F37" w:rsidRDefault="00BD09C9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</w:tr>
      <w:tr w:rsidR="00BD09C9" w:rsidRPr="00B94F37" w14:paraId="3A23817A" w14:textId="77777777" w:rsidTr="00BD09C9">
        <w:trPr>
          <w:trHeight w:val="300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4A2982BB" w14:textId="6105731E" w:rsidR="00BD09C9" w:rsidRPr="00B94F37" w:rsidRDefault="00BD09C9" w:rsidP="00413BAA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 xml:space="preserve">  USI, </w:t>
            </w:r>
            <w:proofErr w:type="gramStart"/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USI</w:t>
            </w:r>
            <w:proofErr w:type="gramEnd"/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 xml:space="preserve"> and voiding dysfunction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5891CD8" w14:textId="77777777" w:rsidR="00BD09C9" w:rsidRPr="00B94F37" w:rsidRDefault="00BD09C9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8246D4C" w14:textId="77777777" w:rsidR="00BD09C9" w:rsidRPr="00B94F37" w:rsidRDefault="00BD09C9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881ECDA" w14:textId="77777777" w:rsidR="00BD09C9" w:rsidRPr="00B94F37" w:rsidRDefault="00BD09C9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</w:tr>
      <w:tr w:rsidR="00BD09C9" w:rsidRPr="00B94F37" w14:paraId="1AB7B0B5" w14:textId="77777777" w:rsidTr="00BD09C9">
        <w:trPr>
          <w:trHeight w:val="300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7F2AF078" w14:textId="77777777" w:rsidR="00BD09C9" w:rsidRPr="00B94F37" w:rsidRDefault="00BD09C9" w:rsidP="00413BAA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 xml:space="preserve">  DOA, Mixed, </w:t>
            </w:r>
            <w:proofErr w:type="gramStart"/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mixed</w:t>
            </w:r>
            <w:proofErr w:type="gramEnd"/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 xml:space="preserve"> and voiding dysfunction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D5832EA" w14:textId="77777777" w:rsidR="00BD09C9" w:rsidRPr="00B94F37" w:rsidRDefault="00BD09C9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0.7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BA616A6" w14:textId="77777777" w:rsidR="00BD09C9" w:rsidRPr="00B94F37" w:rsidRDefault="00BD09C9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(0.56,0.86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DBF9767" w14:textId="77777777" w:rsidR="00BD09C9" w:rsidRPr="00B94F37" w:rsidRDefault="00BD09C9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BD09C9" w:rsidRPr="00B94F37" w14:paraId="5045860B" w14:textId="77777777" w:rsidTr="00BD09C9">
        <w:trPr>
          <w:trHeight w:val="300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1402D3B8" w14:textId="77777777" w:rsidR="00BD09C9" w:rsidRPr="00B94F37" w:rsidRDefault="00BD09C9" w:rsidP="00413BAA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 xml:space="preserve">  Normal, voiding dysfunction, not completed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B80E3A7" w14:textId="77777777" w:rsidR="00BD09C9" w:rsidRPr="00B94F37" w:rsidRDefault="00BD09C9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0.7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AAA6525" w14:textId="77777777" w:rsidR="00BD09C9" w:rsidRPr="00B94F37" w:rsidRDefault="00BD09C9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(0.54,1.14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5F7105C" w14:textId="77777777" w:rsidR="00BD09C9" w:rsidRPr="00B94F37" w:rsidRDefault="00BD09C9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0.200</w:t>
            </w:r>
          </w:p>
        </w:tc>
      </w:tr>
      <w:tr w:rsidR="00BD09C9" w:rsidRPr="00B94F37" w14:paraId="5D8F7DF7" w14:textId="77777777" w:rsidTr="00BD09C9">
        <w:trPr>
          <w:trHeight w:val="300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668CAD49" w14:textId="226B525C" w:rsidR="00BD09C9" w:rsidRPr="00B94F37" w:rsidRDefault="00BD09C9" w:rsidP="00413BAA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>Grade of operator</w:t>
            </w: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 (</w:t>
            </w:r>
            <w:r w:rsidRPr="00B94F37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>n=10970</w:t>
            </w: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DE0C214" w14:textId="77777777" w:rsidR="00BD09C9" w:rsidRPr="00B94F37" w:rsidRDefault="00BD09C9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2825D11" w14:textId="77777777" w:rsidR="00BD09C9" w:rsidRPr="00B94F37" w:rsidRDefault="00BD09C9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E395349" w14:textId="77777777" w:rsidR="00BD09C9" w:rsidRPr="00B94F37" w:rsidRDefault="00BD09C9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</w:tr>
      <w:tr w:rsidR="00BD09C9" w:rsidRPr="00B94F37" w14:paraId="4EC2D903" w14:textId="77777777" w:rsidTr="00BD09C9">
        <w:trPr>
          <w:trHeight w:val="300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64E052B5" w14:textId="77777777" w:rsidR="00BD09C9" w:rsidRPr="00B94F37" w:rsidRDefault="00BD09C9" w:rsidP="00413BAA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 xml:space="preserve">  Consultan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CD1CBC3" w14:textId="77777777" w:rsidR="00BD09C9" w:rsidRPr="00B94F37" w:rsidRDefault="00BD09C9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782C1CB" w14:textId="77777777" w:rsidR="00BD09C9" w:rsidRPr="00B94F37" w:rsidRDefault="00BD09C9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E516D4D" w14:textId="77777777" w:rsidR="00BD09C9" w:rsidRPr="00B94F37" w:rsidRDefault="00BD09C9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</w:tr>
      <w:tr w:rsidR="00BD09C9" w:rsidRPr="00B94F37" w14:paraId="382A7E10" w14:textId="77777777" w:rsidTr="00BD09C9">
        <w:trPr>
          <w:trHeight w:val="640"/>
        </w:trPr>
        <w:tc>
          <w:tcPr>
            <w:tcW w:w="4106" w:type="dxa"/>
            <w:shd w:val="clear" w:color="auto" w:fill="auto"/>
            <w:vAlign w:val="bottom"/>
            <w:hideMark/>
          </w:tcPr>
          <w:p w14:paraId="240C2587" w14:textId="77777777" w:rsidR="00BD09C9" w:rsidRPr="00B94F37" w:rsidRDefault="00BD09C9" w:rsidP="00413BAA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 xml:space="preserve">  Other (Associate specialist, subspec trainee, speciality trainee, other, staff grade, FTSTA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10872EE" w14:textId="77777777" w:rsidR="00BD09C9" w:rsidRPr="00B94F37" w:rsidRDefault="00BD09C9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0.9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C2DC17E" w14:textId="77777777" w:rsidR="00BD09C9" w:rsidRPr="00B94F37" w:rsidRDefault="00BD09C9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(0.80,1.24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264DEFC" w14:textId="77777777" w:rsidR="00BD09C9" w:rsidRPr="00B94F37" w:rsidRDefault="00BD09C9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0.961</w:t>
            </w:r>
          </w:p>
        </w:tc>
      </w:tr>
      <w:tr w:rsidR="00BD09C9" w:rsidRPr="00B94F37" w14:paraId="26A2AF5A" w14:textId="77777777" w:rsidTr="00BD09C9">
        <w:trPr>
          <w:trHeight w:val="320"/>
        </w:trPr>
        <w:tc>
          <w:tcPr>
            <w:tcW w:w="4106" w:type="dxa"/>
            <w:shd w:val="clear" w:color="auto" w:fill="auto"/>
            <w:vAlign w:val="bottom"/>
            <w:hideMark/>
          </w:tcPr>
          <w:p w14:paraId="7F97D94F" w14:textId="7F0C94A6" w:rsidR="00BD09C9" w:rsidRPr="00B94F37" w:rsidRDefault="00BD09C9" w:rsidP="00413BAA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>Bladder injury</w:t>
            </w: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 (</w:t>
            </w:r>
            <w:r w:rsidRPr="00B94F37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>n=11030</w:t>
            </w: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F78B5A3" w14:textId="77777777" w:rsidR="00BD09C9" w:rsidRPr="00B94F37" w:rsidRDefault="00BD09C9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0.7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4DD3DDA" w14:textId="77777777" w:rsidR="00BD09C9" w:rsidRPr="00B94F37" w:rsidRDefault="00BD09C9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(0.49,1.26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69AB5FA" w14:textId="77777777" w:rsidR="00BD09C9" w:rsidRPr="00B94F37" w:rsidRDefault="00BD09C9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0.314</w:t>
            </w:r>
          </w:p>
        </w:tc>
      </w:tr>
    </w:tbl>
    <w:p w14:paraId="3764042F" w14:textId="77777777" w:rsidR="00BD09C9" w:rsidRDefault="00BD09C9" w:rsidP="00A40081">
      <w:pPr>
        <w:rPr>
          <w:rFonts w:ascii="Calibri" w:hAnsi="Calibri" w:cs="Calibri"/>
          <w:color w:val="000000" w:themeColor="text1"/>
        </w:rPr>
      </w:pPr>
    </w:p>
    <w:p w14:paraId="20A4EA42" w14:textId="13014F1A" w:rsidR="00BD09C9" w:rsidRPr="00E75C9C" w:rsidRDefault="00BD09C9" w:rsidP="00A40081">
      <w:pPr>
        <w:rPr>
          <w:rFonts w:ascii="Calibri" w:hAnsi="Calibri" w:cs="Calibri"/>
          <w:sz w:val="22"/>
          <w:szCs w:val="22"/>
        </w:rPr>
        <w:sectPr w:rsidR="00BD09C9" w:rsidRPr="00E75C9C" w:rsidSect="00AA3D6B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47B45BCF" w14:textId="77777777" w:rsidR="00BD09C9" w:rsidRPr="00B94F37" w:rsidRDefault="00BD09C9" w:rsidP="00BD09C9">
      <w:pPr>
        <w:rPr>
          <w:rFonts w:ascii="Calibri" w:hAnsi="Calibri" w:cs="Calibri"/>
        </w:rPr>
      </w:pPr>
      <w:r>
        <w:rPr>
          <w:rFonts w:ascii="Calibri" w:hAnsi="Calibri" w:cs="Calibri"/>
        </w:rPr>
        <w:lastRenderedPageBreak/>
        <w:t xml:space="preserve"> </w:t>
      </w:r>
      <w:r w:rsidRPr="00B94F37">
        <w:rPr>
          <w:rFonts w:ascii="Calibri" w:hAnsi="Calibri" w:cs="Calibri"/>
        </w:rPr>
        <w:t xml:space="preserve">Table 3: </w:t>
      </w:r>
      <w:r w:rsidRPr="00B94F37">
        <w:rPr>
          <w:rFonts w:ascii="Calibri" w:hAnsi="Calibri" w:cs="Calibri"/>
          <w:color w:val="000000" w:themeColor="text1"/>
        </w:rPr>
        <w:t>Univariable and multivariable analysis primary population</w:t>
      </w:r>
      <w:r>
        <w:rPr>
          <w:rFonts w:ascii="Calibri" w:hAnsi="Calibri" w:cs="Calibri"/>
          <w:i/>
          <w:iCs/>
          <w:color w:val="000000" w:themeColor="text1"/>
        </w:rPr>
        <w:t>:</w:t>
      </w:r>
      <w:r w:rsidRPr="00B94F37">
        <w:rPr>
          <w:rFonts w:ascii="Calibri" w:hAnsi="Calibri" w:cs="Calibri"/>
          <w:i/>
          <w:iCs/>
          <w:color w:val="000000" w:themeColor="text1"/>
        </w:rPr>
        <w:t xml:space="preserve"> </w:t>
      </w:r>
      <w:r w:rsidRPr="00B94F37">
        <w:rPr>
          <w:rFonts w:ascii="Calibri" w:hAnsi="Calibri" w:cs="Calibri"/>
          <w:color w:val="000000" w:themeColor="text1"/>
        </w:rPr>
        <w:t>change in OAB with pre-op OAB</w:t>
      </w:r>
    </w:p>
    <w:p w14:paraId="625E5961" w14:textId="46484D83" w:rsidR="009A4AA5" w:rsidRDefault="009A4AA5" w:rsidP="009A4AA5">
      <w:pPr>
        <w:rPr>
          <w:rFonts w:ascii="Calibri" w:hAnsi="Calibri" w:cs="Calibri"/>
        </w:rPr>
      </w:pPr>
    </w:p>
    <w:tbl>
      <w:tblPr>
        <w:tblW w:w="780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048"/>
        <w:gridCol w:w="1334"/>
        <w:gridCol w:w="1276"/>
        <w:gridCol w:w="1146"/>
      </w:tblGrid>
      <w:tr w:rsidR="00497CBF" w:rsidRPr="00B94F37" w14:paraId="7A0A02D2" w14:textId="77777777" w:rsidTr="00497CBF">
        <w:trPr>
          <w:trHeight w:val="300"/>
        </w:trPr>
        <w:tc>
          <w:tcPr>
            <w:tcW w:w="4048" w:type="dxa"/>
            <w:shd w:val="clear" w:color="auto" w:fill="auto"/>
            <w:noWrap/>
            <w:vAlign w:val="bottom"/>
            <w:hideMark/>
          </w:tcPr>
          <w:p w14:paraId="1EF972B2" w14:textId="77777777" w:rsidR="00497CBF" w:rsidRDefault="00497CBF" w:rsidP="00413BAA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  <w:p w14:paraId="23E36658" w14:textId="33A368D5" w:rsidR="00497CBF" w:rsidRPr="00B94F37" w:rsidRDefault="00497CBF" w:rsidP="00413BAA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>Characteristics</w:t>
            </w:r>
          </w:p>
        </w:tc>
        <w:tc>
          <w:tcPr>
            <w:tcW w:w="1334" w:type="dxa"/>
            <w:shd w:val="clear" w:color="auto" w:fill="auto"/>
            <w:noWrap/>
            <w:vAlign w:val="bottom"/>
            <w:hideMark/>
          </w:tcPr>
          <w:p w14:paraId="65D9FFAE" w14:textId="77777777" w:rsidR="00497CBF" w:rsidRPr="00B94F37" w:rsidRDefault="00497CBF" w:rsidP="00413BAA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>OR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7329B83" w14:textId="77777777" w:rsidR="00497CBF" w:rsidRPr="00B94F37" w:rsidRDefault="00497CBF" w:rsidP="00413BAA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>95% CI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6B84E09B" w14:textId="77777777" w:rsidR="00497CBF" w:rsidRPr="00B94F37" w:rsidRDefault="00497CBF" w:rsidP="00413BAA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>p value</w:t>
            </w:r>
          </w:p>
        </w:tc>
      </w:tr>
      <w:tr w:rsidR="00497CBF" w:rsidRPr="00B94F37" w14:paraId="4B074E6B" w14:textId="77777777" w:rsidTr="00497CBF">
        <w:trPr>
          <w:trHeight w:val="300"/>
        </w:trPr>
        <w:tc>
          <w:tcPr>
            <w:tcW w:w="4048" w:type="dxa"/>
            <w:shd w:val="clear" w:color="auto" w:fill="auto"/>
            <w:noWrap/>
            <w:vAlign w:val="bottom"/>
          </w:tcPr>
          <w:p w14:paraId="78B59F1F" w14:textId="61A28A60" w:rsidR="00497CBF" w:rsidRPr="00B94F37" w:rsidRDefault="00497CBF" w:rsidP="00413BAA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>Multivariable analysis (</w:t>
            </w:r>
            <w:r w:rsidRPr="00B94F37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>n=2848</w:t>
            </w: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334" w:type="dxa"/>
            <w:shd w:val="clear" w:color="auto" w:fill="auto"/>
            <w:noWrap/>
            <w:vAlign w:val="bottom"/>
          </w:tcPr>
          <w:p w14:paraId="6AA65A86" w14:textId="77777777" w:rsidR="00497CBF" w:rsidRPr="00B94F37" w:rsidRDefault="00497CBF" w:rsidP="00413BAA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0AEBC709" w14:textId="77777777" w:rsidR="00497CBF" w:rsidRPr="00B94F37" w:rsidRDefault="00497CBF" w:rsidP="00413BAA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46" w:type="dxa"/>
            <w:shd w:val="clear" w:color="auto" w:fill="auto"/>
            <w:noWrap/>
            <w:vAlign w:val="bottom"/>
          </w:tcPr>
          <w:p w14:paraId="123F5D85" w14:textId="77777777" w:rsidR="00497CBF" w:rsidRPr="00B94F37" w:rsidRDefault="00497CBF" w:rsidP="00413BAA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497CBF" w:rsidRPr="00B94F37" w14:paraId="4BB503C7" w14:textId="77777777" w:rsidTr="00497CBF">
        <w:trPr>
          <w:trHeight w:val="300"/>
        </w:trPr>
        <w:tc>
          <w:tcPr>
            <w:tcW w:w="4048" w:type="dxa"/>
            <w:shd w:val="clear" w:color="auto" w:fill="auto"/>
            <w:noWrap/>
            <w:vAlign w:val="bottom"/>
            <w:hideMark/>
          </w:tcPr>
          <w:p w14:paraId="6D1B2587" w14:textId="77777777" w:rsidR="00497CBF" w:rsidRPr="00B94F37" w:rsidRDefault="00497CBF" w:rsidP="00413BAA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>Treatment</w:t>
            </w:r>
          </w:p>
        </w:tc>
        <w:tc>
          <w:tcPr>
            <w:tcW w:w="1334" w:type="dxa"/>
            <w:shd w:val="clear" w:color="auto" w:fill="auto"/>
            <w:noWrap/>
            <w:vAlign w:val="bottom"/>
            <w:hideMark/>
          </w:tcPr>
          <w:p w14:paraId="457B93F8" w14:textId="77777777" w:rsidR="00497CBF" w:rsidRPr="00B94F37" w:rsidRDefault="00497CBF" w:rsidP="00413BAA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0E86889" w14:textId="77777777" w:rsidR="00497CBF" w:rsidRPr="00B94F37" w:rsidRDefault="00497CBF" w:rsidP="00413BAA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5EFF28A2" w14:textId="77777777" w:rsidR="00497CBF" w:rsidRPr="00B94F37" w:rsidRDefault="00497CBF" w:rsidP="00413BAA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</w:tr>
      <w:tr w:rsidR="00497CBF" w:rsidRPr="00B94F37" w14:paraId="1CBC84A5" w14:textId="77777777" w:rsidTr="00497CBF">
        <w:trPr>
          <w:trHeight w:val="300"/>
        </w:trPr>
        <w:tc>
          <w:tcPr>
            <w:tcW w:w="4048" w:type="dxa"/>
            <w:shd w:val="clear" w:color="auto" w:fill="auto"/>
            <w:noWrap/>
            <w:vAlign w:val="bottom"/>
            <w:hideMark/>
          </w:tcPr>
          <w:p w14:paraId="7A5ED902" w14:textId="77777777" w:rsidR="00497CBF" w:rsidRPr="00B94F37" w:rsidRDefault="00497CBF" w:rsidP="00413BAA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 xml:space="preserve">  RPT</w:t>
            </w:r>
          </w:p>
        </w:tc>
        <w:tc>
          <w:tcPr>
            <w:tcW w:w="1334" w:type="dxa"/>
            <w:shd w:val="clear" w:color="auto" w:fill="auto"/>
            <w:noWrap/>
            <w:vAlign w:val="bottom"/>
            <w:hideMark/>
          </w:tcPr>
          <w:p w14:paraId="23B81B43" w14:textId="77777777" w:rsidR="00497CBF" w:rsidRPr="00B94F37" w:rsidRDefault="00497CBF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8FAA4CA" w14:textId="77777777" w:rsidR="00497CBF" w:rsidRPr="00B94F37" w:rsidRDefault="00497CBF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7290D636" w14:textId="77777777" w:rsidR="00497CBF" w:rsidRPr="00B94F37" w:rsidRDefault="00497CBF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</w:tr>
      <w:tr w:rsidR="00497CBF" w:rsidRPr="00B94F37" w14:paraId="34A08703" w14:textId="77777777" w:rsidTr="00497CBF">
        <w:trPr>
          <w:trHeight w:val="300"/>
        </w:trPr>
        <w:tc>
          <w:tcPr>
            <w:tcW w:w="4048" w:type="dxa"/>
            <w:shd w:val="clear" w:color="auto" w:fill="auto"/>
            <w:noWrap/>
            <w:vAlign w:val="bottom"/>
            <w:hideMark/>
          </w:tcPr>
          <w:p w14:paraId="07397248" w14:textId="77777777" w:rsidR="00497CBF" w:rsidRPr="00B94F37" w:rsidRDefault="00497CBF" w:rsidP="00413BAA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 xml:space="preserve">  PUB</w:t>
            </w:r>
          </w:p>
        </w:tc>
        <w:tc>
          <w:tcPr>
            <w:tcW w:w="1334" w:type="dxa"/>
            <w:shd w:val="clear" w:color="auto" w:fill="auto"/>
            <w:noWrap/>
            <w:vAlign w:val="bottom"/>
            <w:hideMark/>
          </w:tcPr>
          <w:p w14:paraId="41E1DA72" w14:textId="77777777" w:rsidR="00497CBF" w:rsidRPr="00B94F37" w:rsidRDefault="00497CBF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1.2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0861A4A" w14:textId="77777777" w:rsidR="00497CBF" w:rsidRPr="00B94F37" w:rsidRDefault="00497CBF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(0.86,1.80)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03AB3851" w14:textId="77777777" w:rsidR="00497CBF" w:rsidRPr="00B94F37" w:rsidRDefault="00497CBF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0.254</w:t>
            </w:r>
          </w:p>
        </w:tc>
      </w:tr>
      <w:tr w:rsidR="00497CBF" w:rsidRPr="00B94F37" w14:paraId="340CE134" w14:textId="77777777" w:rsidTr="00497CBF">
        <w:trPr>
          <w:trHeight w:val="300"/>
        </w:trPr>
        <w:tc>
          <w:tcPr>
            <w:tcW w:w="4048" w:type="dxa"/>
            <w:shd w:val="clear" w:color="auto" w:fill="auto"/>
            <w:noWrap/>
            <w:vAlign w:val="bottom"/>
            <w:hideMark/>
          </w:tcPr>
          <w:p w14:paraId="0D685E73" w14:textId="77777777" w:rsidR="00497CBF" w:rsidRPr="00B94F37" w:rsidRDefault="00497CBF" w:rsidP="00413BAA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 xml:space="preserve">  AFS</w:t>
            </w:r>
          </w:p>
        </w:tc>
        <w:tc>
          <w:tcPr>
            <w:tcW w:w="1334" w:type="dxa"/>
            <w:shd w:val="clear" w:color="auto" w:fill="auto"/>
            <w:noWrap/>
            <w:vAlign w:val="bottom"/>
            <w:hideMark/>
          </w:tcPr>
          <w:p w14:paraId="77FC2BE1" w14:textId="77777777" w:rsidR="00497CBF" w:rsidRPr="00B94F37" w:rsidRDefault="00497CBF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0.6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02C493B" w14:textId="77777777" w:rsidR="00497CBF" w:rsidRPr="00B94F37" w:rsidRDefault="00497CBF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(0.12,3.06)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5E0224E3" w14:textId="77777777" w:rsidR="00497CBF" w:rsidRPr="00B94F37" w:rsidRDefault="00497CBF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0.550</w:t>
            </w:r>
          </w:p>
        </w:tc>
      </w:tr>
      <w:tr w:rsidR="00497CBF" w:rsidRPr="00B94F37" w14:paraId="32AC058E" w14:textId="77777777" w:rsidTr="00497CBF">
        <w:trPr>
          <w:trHeight w:val="300"/>
        </w:trPr>
        <w:tc>
          <w:tcPr>
            <w:tcW w:w="4048" w:type="dxa"/>
            <w:shd w:val="clear" w:color="auto" w:fill="auto"/>
            <w:noWrap/>
            <w:vAlign w:val="bottom"/>
            <w:hideMark/>
          </w:tcPr>
          <w:p w14:paraId="6D284BEC" w14:textId="77777777" w:rsidR="00497CBF" w:rsidRPr="00B94F37" w:rsidRDefault="00497CBF" w:rsidP="00413BAA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 xml:space="preserve">  Colposuspension</w:t>
            </w:r>
          </w:p>
        </w:tc>
        <w:tc>
          <w:tcPr>
            <w:tcW w:w="1334" w:type="dxa"/>
            <w:shd w:val="clear" w:color="auto" w:fill="auto"/>
            <w:noWrap/>
            <w:vAlign w:val="bottom"/>
            <w:hideMark/>
          </w:tcPr>
          <w:p w14:paraId="3DF59A3D" w14:textId="77777777" w:rsidR="00497CBF" w:rsidRPr="00B94F37" w:rsidRDefault="00497CBF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0.9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22AF998" w14:textId="77777777" w:rsidR="00497CBF" w:rsidRPr="00B94F37" w:rsidRDefault="00497CBF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(0.60,1.65)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15B5F11F" w14:textId="77777777" w:rsidR="00497CBF" w:rsidRPr="00B94F37" w:rsidRDefault="00497CBF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0.970</w:t>
            </w:r>
          </w:p>
        </w:tc>
      </w:tr>
      <w:tr w:rsidR="00497CBF" w:rsidRPr="00B94F37" w14:paraId="497BC187" w14:textId="77777777" w:rsidTr="00497CBF">
        <w:trPr>
          <w:trHeight w:val="300"/>
        </w:trPr>
        <w:tc>
          <w:tcPr>
            <w:tcW w:w="4048" w:type="dxa"/>
            <w:shd w:val="clear" w:color="auto" w:fill="auto"/>
            <w:noWrap/>
            <w:vAlign w:val="bottom"/>
            <w:hideMark/>
          </w:tcPr>
          <w:p w14:paraId="0C5DEDEF" w14:textId="77777777" w:rsidR="00497CBF" w:rsidRPr="00B94F37" w:rsidRDefault="00497CBF" w:rsidP="00413BAA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>Age (decades)</w:t>
            </w:r>
          </w:p>
        </w:tc>
        <w:tc>
          <w:tcPr>
            <w:tcW w:w="1334" w:type="dxa"/>
            <w:shd w:val="clear" w:color="auto" w:fill="auto"/>
            <w:noWrap/>
            <w:vAlign w:val="bottom"/>
            <w:hideMark/>
          </w:tcPr>
          <w:p w14:paraId="0A7D9908" w14:textId="77777777" w:rsidR="00497CBF" w:rsidRPr="00B94F37" w:rsidRDefault="00497CBF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F648C05" w14:textId="77777777" w:rsidR="00497CBF" w:rsidRPr="00B94F37" w:rsidRDefault="00497CBF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(0.94,1.08)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1F5C5391" w14:textId="77777777" w:rsidR="00497CBF" w:rsidRPr="00B94F37" w:rsidRDefault="00497CBF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0.916</w:t>
            </w:r>
          </w:p>
        </w:tc>
      </w:tr>
      <w:tr w:rsidR="00497CBF" w:rsidRPr="00B94F37" w14:paraId="0B087EF6" w14:textId="77777777" w:rsidTr="00497CBF">
        <w:trPr>
          <w:trHeight w:val="300"/>
        </w:trPr>
        <w:tc>
          <w:tcPr>
            <w:tcW w:w="4048" w:type="dxa"/>
            <w:shd w:val="clear" w:color="auto" w:fill="auto"/>
            <w:noWrap/>
            <w:vAlign w:val="bottom"/>
            <w:hideMark/>
          </w:tcPr>
          <w:p w14:paraId="2BBC3BA0" w14:textId="77777777" w:rsidR="00497CBF" w:rsidRPr="00B94F37" w:rsidRDefault="00497CBF" w:rsidP="00413BAA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>BMI</w:t>
            </w:r>
          </w:p>
        </w:tc>
        <w:tc>
          <w:tcPr>
            <w:tcW w:w="1334" w:type="dxa"/>
            <w:shd w:val="clear" w:color="auto" w:fill="auto"/>
            <w:noWrap/>
            <w:vAlign w:val="bottom"/>
            <w:hideMark/>
          </w:tcPr>
          <w:p w14:paraId="6F482BF5" w14:textId="77777777" w:rsidR="00497CBF" w:rsidRPr="00B94F37" w:rsidRDefault="00497CBF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0.9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ECB571B" w14:textId="77777777" w:rsidR="00497CBF" w:rsidRPr="00B94F37" w:rsidRDefault="00497CBF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(0.97,1.01)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19D97F74" w14:textId="77777777" w:rsidR="00497CBF" w:rsidRPr="00B94F37" w:rsidRDefault="00497CBF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0.190</w:t>
            </w:r>
          </w:p>
        </w:tc>
      </w:tr>
      <w:tr w:rsidR="00497CBF" w:rsidRPr="00B94F37" w14:paraId="02486010" w14:textId="77777777" w:rsidTr="00497CBF">
        <w:trPr>
          <w:trHeight w:val="300"/>
        </w:trPr>
        <w:tc>
          <w:tcPr>
            <w:tcW w:w="4048" w:type="dxa"/>
            <w:shd w:val="clear" w:color="auto" w:fill="auto"/>
            <w:noWrap/>
            <w:vAlign w:val="bottom"/>
            <w:hideMark/>
          </w:tcPr>
          <w:p w14:paraId="5FFB6B99" w14:textId="5D01D5EA" w:rsidR="00497CBF" w:rsidRPr="00B94F37" w:rsidRDefault="00497CBF" w:rsidP="00413BAA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>Pelvic floor exercises</w:t>
            </w:r>
          </w:p>
        </w:tc>
        <w:tc>
          <w:tcPr>
            <w:tcW w:w="1334" w:type="dxa"/>
            <w:shd w:val="clear" w:color="auto" w:fill="auto"/>
            <w:noWrap/>
            <w:vAlign w:val="bottom"/>
            <w:hideMark/>
          </w:tcPr>
          <w:p w14:paraId="4B5BAA51" w14:textId="77777777" w:rsidR="00497CBF" w:rsidRPr="00B94F37" w:rsidRDefault="00497CBF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0.8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6A1C82F" w14:textId="77777777" w:rsidR="00497CBF" w:rsidRPr="00B94F37" w:rsidRDefault="00497CBF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(0.67,1.18)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578975FC" w14:textId="77777777" w:rsidR="00497CBF" w:rsidRPr="00B94F37" w:rsidRDefault="00497CBF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0.407</w:t>
            </w:r>
          </w:p>
        </w:tc>
      </w:tr>
      <w:tr w:rsidR="00497CBF" w:rsidRPr="00B94F37" w14:paraId="334553B4" w14:textId="77777777" w:rsidTr="00497CBF">
        <w:trPr>
          <w:trHeight w:val="300"/>
        </w:trPr>
        <w:tc>
          <w:tcPr>
            <w:tcW w:w="4048" w:type="dxa"/>
            <w:shd w:val="clear" w:color="auto" w:fill="auto"/>
            <w:noWrap/>
            <w:vAlign w:val="bottom"/>
            <w:hideMark/>
          </w:tcPr>
          <w:p w14:paraId="2D99EE20" w14:textId="77777777" w:rsidR="00497CBF" w:rsidRPr="00B94F37" w:rsidRDefault="00497CBF" w:rsidP="00413BAA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</w:pPr>
            <w:proofErr w:type="gramStart"/>
            <w:r w:rsidRPr="00B94F37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>Pre operative</w:t>
            </w:r>
            <w:proofErr w:type="gramEnd"/>
            <w:r w:rsidRPr="00B94F37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 urodynamic diagnosis</w:t>
            </w:r>
          </w:p>
        </w:tc>
        <w:tc>
          <w:tcPr>
            <w:tcW w:w="1334" w:type="dxa"/>
            <w:shd w:val="clear" w:color="auto" w:fill="auto"/>
            <w:noWrap/>
            <w:vAlign w:val="bottom"/>
            <w:hideMark/>
          </w:tcPr>
          <w:p w14:paraId="055110D5" w14:textId="77777777" w:rsidR="00497CBF" w:rsidRPr="00B94F37" w:rsidRDefault="00497CBF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1FF5F46" w14:textId="77777777" w:rsidR="00497CBF" w:rsidRPr="00B94F37" w:rsidRDefault="00497CBF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0CF6B422" w14:textId="77777777" w:rsidR="00497CBF" w:rsidRPr="00B94F37" w:rsidRDefault="00497CBF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</w:tr>
      <w:tr w:rsidR="00497CBF" w:rsidRPr="00B94F37" w14:paraId="29BC5ABA" w14:textId="77777777" w:rsidTr="00497CBF">
        <w:trPr>
          <w:trHeight w:val="300"/>
        </w:trPr>
        <w:tc>
          <w:tcPr>
            <w:tcW w:w="4048" w:type="dxa"/>
            <w:shd w:val="clear" w:color="auto" w:fill="auto"/>
            <w:noWrap/>
            <w:vAlign w:val="bottom"/>
            <w:hideMark/>
          </w:tcPr>
          <w:p w14:paraId="05A8EFBE" w14:textId="64C04CF7" w:rsidR="00497CBF" w:rsidRPr="00B94F37" w:rsidRDefault="00497CBF" w:rsidP="00413BAA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 xml:space="preserve">  USI, </w:t>
            </w:r>
            <w:proofErr w:type="gramStart"/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USI</w:t>
            </w:r>
            <w:proofErr w:type="gramEnd"/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 xml:space="preserve"> and voiding dysfunction</w:t>
            </w:r>
          </w:p>
        </w:tc>
        <w:tc>
          <w:tcPr>
            <w:tcW w:w="1334" w:type="dxa"/>
            <w:shd w:val="clear" w:color="auto" w:fill="auto"/>
            <w:noWrap/>
            <w:vAlign w:val="bottom"/>
            <w:hideMark/>
          </w:tcPr>
          <w:p w14:paraId="3D020D36" w14:textId="77777777" w:rsidR="00497CBF" w:rsidRPr="00B94F37" w:rsidRDefault="00497CBF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2C1AB82" w14:textId="77777777" w:rsidR="00497CBF" w:rsidRPr="00B94F37" w:rsidRDefault="00497CBF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2ADD5A5E" w14:textId="77777777" w:rsidR="00497CBF" w:rsidRPr="00B94F37" w:rsidRDefault="00497CBF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</w:tr>
      <w:tr w:rsidR="00497CBF" w:rsidRPr="00B94F37" w14:paraId="6FF6A059" w14:textId="77777777" w:rsidTr="00497CBF">
        <w:trPr>
          <w:trHeight w:val="300"/>
        </w:trPr>
        <w:tc>
          <w:tcPr>
            <w:tcW w:w="4048" w:type="dxa"/>
            <w:shd w:val="clear" w:color="auto" w:fill="auto"/>
            <w:noWrap/>
            <w:vAlign w:val="bottom"/>
            <w:hideMark/>
          </w:tcPr>
          <w:p w14:paraId="39F15262" w14:textId="77777777" w:rsidR="00497CBF" w:rsidRPr="00B94F37" w:rsidRDefault="00497CBF" w:rsidP="00413BAA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 xml:space="preserve">  DOA, Mixed, </w:t>
            </w:r>
            <w:proofErr w:type="gramStart"/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mixed</w:t>
            </w:r>
            <w:proofErr w:type="gramEnd"/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 xml:space="preserve"> and voiding dysfunction</w:t>
            </w:r>
          </w:p>
        </w:tc>
        <w:tc>
          <w:tcPr>
            <w:tcW w:w="1334" w:type="dxa"/>
            <w:shd w:val="clear" w:color="auto" w:fill="auto"/>
            <w:noWrap/>
            <w:vAlign w:val="bottom"/>
            <w:hideMark/>
          </w:tcPr>
          <w:p w14:paraId="79F25802" w14:textId="77777777" w:rsidR="00497CBF" w:rsidRPr="00B94F37" w:rsidRDefault="00497CBF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0.9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1273FD5" w14:textId="77777777" w:rsidR="00497CBF" w:rsidRPr="00B94F37" w:rsidRDefault="00497CBF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(0.79,1.18)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39C8B901" w14:textId="77777777" w:rsidR="00497CBF" w:rsidRPr="00B94F37" w:rsidRDefault="00497CBF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0.731</w:t>
            </w:r>
          </w:p>
        </w:tc>
      </w:tr>
      <w:tr w:rsidR="00497CBF" w:rsidRPr="00B94F37" w14:paraId="27ECE25C" w14:textId="77777777" w:rsidTr="00497CBF">
        <w:trPr>
          <w:trHeight w:val="300"/>
        </w:trPr>
        <w:tc>
          <w:tcPr>
            <w:tcW w:w="4048" w:type="dxa"/>
            <w:shd w:val="clear" w:color="auto" w:fill="auto"/>
            <w:noWrap/>
            <w:vAlign w:val="bottom"/>
            <w:hideMark/>
          </w:tcPr>
          <w:p w14:paraId="6372721D" w14:textId="77777777" w:rsidR="00497CBF" w:rsidRPr="00B94F37" w:rsidRDefault="00497CBF" w:rsidP="00413BAA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 xml:space="preserve">  Normal, voiding dysfunction, not completed</w:t>
            </w:r>
          </w:p>
        </w:tc>
        <w:tc>
          <w:tcPr>
            <w:tcW w:w="1334" w:type="dxa"/>
            <w:shd w:val="clear" w:color="auto" w:fill="auto"/>
            <w:noWrap/>
            <w:vAlign w:val="bottom"/>
            <w:hideMark/>
          </w:tcPr>
          <w:p w14:paraId="38909F13" w14:textId="77777777" w:rsidR="00497CBF" w:rsidRPr="00B94F37" w:rsidRDefault="00497CBF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1.1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F335BE5" w14:textId="77777777" w:rsidR="00497CBF" w:rsidRPr="00B94F37" w:rsidRDefault="00497CBF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(0.76,1.79)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10591851" w14:textId="77777777" w:rsidR="00497CBF" w:rsidRPr="00B94F37" w:rsidRDefault="00497CBF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0.485</w:t>
            </w:r>
          </w:p>
        </w:tc>
      </w:tr>
      <w:tr w:rsidR="00497CBF" w:rsidRPr="00B94F37" w14:paraId="509B1295" w14:textId="77777777" w:rsidTr="00497CBF">
        <w:trPr>
          <w:trHeight w:val="300"/>
        </w:trPr>
        <w:tc>
          <w:tcPr>
            <w:tcW w:w="4048" w:type="dxa"/>
            <w:shd w:val="clear" w:color="auto" w:fill="auto"/>
            <w:noWrap/>
            <w:vAlign w:val="bottom"/>
            <w:hideMark/>
          </w:tcPr>
          <w:p w14:paraId="45B4A283" w14:textId="77777777" w:rsidR="00497CBF" w:rsidRPr="00B94F37" w:rsidRDefault="00497CBF" w:rsidP="00413BAA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>Grade of operator</w:t>
            </w:r>
          </w:p>
        </w:tc>
        <w:tc>
          <w:tcPr>
            <w:tcW w:w="1334" w:type="dxa"/>
            <w:shd w:val="clear" w:color="auto" w:fill="auto"/>
            <w:noWrap/>
            <w:vAlign w:val="bottom"/>
            <w:hideMark/>
          </w:tcPr>
          <w:p w14:paraId="3DCB532E" w14:textId="77777777" w:rsidR="00497CBF" w:rsidRPr="00B94F37" w:rsidRDefault="00497CBF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C42F283" w14:textId="77777777" w:rsidR="00497CBF" w:rsidRPr="00B94F37" w:rsidRDefault="00497CBF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6F5E6D85" w14:textId="77777777" w:rsidR="00497CBF" w:rsidRPr="00B94F37" w:rsidRDefault="00497CBF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</w:tr>
      <w:tr w:rsidR="00497CBF" w:rsidRPr="00B94F37" w14:paraId="7095D113" w14:textId="77777777" w:rsidTr="00497CBF">
        <w:trPr>
          <w:trHeight w:val="300"/>
        </w:trPr>
        <w:tc>
          <w:tcPr>
            <w:tcW w:w="4048" w:type="dxa"/>
            <w:shd w:val="clear" w:color="auto" w:fill="auto"/>
            <w:noWrap/>
            <w:vAlign w:val="bottom"/>
            <w:hideMark/>
          </w:tcPr>
          <w:p w14:paraId="6824BC63" w14:textId="77777777" w:rsidR="00497CBF" w:rsidRPr="00B94F37" w:rsidRDefault="00497CBF" w:rsidP="00413BAA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 xml:space="preserve">  Consultant</w:t>
            </w:r>
          </w:p>
        </w:tc>
        <w:tc>
          <w:tcPr>
            <w:tcW w:w="1334" w:type="dxa"/>
            <w:shd w:val="clear" w:color="auto" w:fill="auto"/>
            <w:noWrap/>
            <w:vAlign w:val="bottom"/>
            <w:hideMark/>
          </w:tcPr>
          <w:p w14:paraId="645C0F22" w14:textId="77777777" w:rsidR="00497CBF" w:rsidRPr="00B94F37" w:rsidRDefault="00497CBF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ABD7E24" w14:textId="77777777" w:rsidR="00497CBF" w:rsidRPr="00B94F37" w:rsidRDefault="00497CBF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129D0F69" w14:textId="77777777" w:rsidR="00497CBF" w:rsidRPr="00B94F37" w:rsidRDefault="00497CBF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</w:tr>
      <w:tr w:rsidR="00497CBF" w:rsidRPr="00B94F37" w14:paraId="1C71E6EB" w14:textId="77777777" w:rsidTr="00497CBF">
        <w:trPr>
          <w:trHeight w:val="640"/>
        </w:trPr>
        <w:tc>
          <w:tcPr>
            <w:tcW w:w="4048" w:type="dxa"/>
            <w:shd w:val="clear" w:color="auto" w:fill="auto"/>
            <w:vAlign w:val="bottom"/>
            <w:hideMark/>
          </w:tcPr>
          <w:p w14:paraId="3E82C894" w14:textId="77777777" w:rsidR="00497CBF" w:rsidRPr="00B94F37" w:rsidRDefault="00497CBF" w:rsidP="00413BAA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 xml:space="preserve">  Other (Associate specialist, subspec trainee, speciality trainee, other, staff grade, FTSTA)</w:t>
            </w:r>
          </w:p>
        </w:tc>
        <w:tc>
          <w:tcPr>
            <w:tcW w:w="1334" w:type="dxa"/>
            <w:shd w:val="clear" w:color="auto" w:fill="auto"/>
            <w:noWrap/>
            <w:vAlign w:val="bottom"/>
            <w:hideMark/>
          </w:tcPr>
          <w:p w14:paraId="3A55A737" w14:textId="77777777" w:rsidR="00497CBF" w:rsidRPr="00B94F37" w:rsidRDefault="00497CBF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0.9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2FCAD78" w14:textId="77777777" w:rsidR="00497CBF" w:rsidRPr="00B94F37" w:rsidRDefault="00497CBF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(0.80,1.22)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329788D2" w14:textId="77777777" w:rsidR="00497CBF" w:rsidRPr="00B94F37" w:rsidRDefault="00497CBF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0.896</w:t>
            </w:r>
          </w:p>
        </w:tc>
      </w:tr>
      <w:tr w:rsidR="00497CBF" w:rsidRPr="00B94F37" w14:paraId="34B876F5" w14:textId="77777777" w:rsidTr="00497CBF">
        <w:trPr>
          <w:trHeight w:val="320"/>
        </w:trPr>
        <w:tc>
          <w:tcPr>
            <w:tcW w:w="4048" w:type="dxa"/>
            <w:shd w:val="clear" w:color="auto" w:fill="auto"/>
            <w:vAlign w:val="bottom"/>
            <w:hideMark/>
          </w:tcPr>
          <w:p w14:paraId="58B48E6D" w14:textId="77777777" w:rsidR="00497CBF" w:rsidRPr="00B94F37" w:rsidRDefault="00497CBF" w:rsidP="00413BAA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>Bladder injury</w:t>
            </w:r>
          </w:p>
        </w:tc>
        <w:tc>
          <w:tcPr>
            <w:tcW w:w="1334" w:type="dxa"/>
            <w:shd w:val="clear" w:color="auto" w:fill="auto"/>
            <w:noWrap/>
            <w:vAlign w:val="bottom"/>
            <w:hideMark/>
          </w:tcPr>
          <w:p w14:paraId="21C8C943" w14:textId="77777777" w:rsidR="00497CBF" w:rsidRPr="00B94F37" w:rsidRDefault="00497CBF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1.0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EDDC4C4" w14:textId="77777777" w:rsidR="00497CBF" w:rsidRPr="00B94F37" w:rsidRDefault="00497CBF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(0.62,1.63)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0CD25A3D" w14:textId="77777777" w:rsidR="00497CBF" w:rsidRPr="00B94F37" w:rsidRDefault="00497CBF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0.982</w:t>
            </w:r>
          </w:p>
        </w:tc>
      </w:tr>
      <w:tr w:rsidR="00497CBF" w:rsidRPr="00B94F37" w14:paraId="643340CA" w14:textId="77777777" w:rsidTr="00497CBF">
        <w:trPr>
          <w:trHeight w:val="300"/>
        </w:trPr>
        <w:tc>
          <w:tcPr>
            <w:tcW w:w="4048" w:type="dxa"/>
            <w:shd w:val="clear" w:color="auto" w:fill="auto"/>
            <w:noWrap/>
            <w:vAlign w:val="bottom"/>
            <w:hideMark/>
          </w:tcPr>
          <w:p w14:paraId="23B85213" w14:textId="77777777" w:rsidR="00497CBF" w:rsidRPr="00B94F37" w:rsidRDefault="00497CBF" w:rsidP="00413BAA">
            <w:pP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1334" w:type="dxa"/>
            <w:shd w:val="clear" w:color="auto" w:fill="auto"/>
            <w:noWrap/>
            <w:vAlign w:val="bottom"/>
            <w:hideMark/>
          </w:tcPr>
          <w:p w14:paraId="713157CD" w14:textId="77777777" w:rsidR="00497CBF" w:rsidRPr="00B94F37" w:rsidRDefault="00497CBF" w:rsidP="00413BAA">
            <w:pP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D023675" w14:textId="77777777" w:rsidR="00497CBF" w:rsidRPr="00B94F37" w:rsidRDefault="00497CBF" w:rsidP="00413BAA">
            <w:pP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28EFD809" w14:textId="77777777" w:rsidR="00497CBF" w:rsidRPr="00B94F37" w:rsidRDefault="00497CBF" w:rsidP="00413BAA">
            <w:pP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</w:p>
        </w:tc>
      </w:tr>
      <w:tr w:rsidR="00497CBF" w:rsidRPr="00B94F37" w14:paraId="40A52C68" w14:textId="77777777" w:rsidTr="00497CBF">
        <w:trPr>
          <w:trHeight w:val="300"/>
        </w:trPr>
        <w:tc>
          <w:tcPr>
            <w:tcW w:w="4048" w:type="dxa"/>
            <w:shd w:val="clear" w:color="auto" w:fill="auto"/>
            <w:noWrap/>
            <w:vAlign w:val="bottom"/>
            <w:hideMark/>
          </w:tcPr>
          <w:p w14:paraId="1D49703C" w14:textId="77777777" w:rsidR="00497CBF" w:rsidRPr="00B94F37" w:rsidRDefault="00497CBF" w:rsidP="00413BAA">
            <w:pP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1334" w:type="dxa"/>
            <w:shd w:val="clear" w:color="auto" w:fill="auto"/>
            <w:noWrap/>
            <w:vAlign w:val="bottom"/>
            <w:hideMark/>
          </w:tcPr>
          <w:p w14:paraId="25636206" w14:textId="77777777" w:rsidR="00497CBF" w:rsidRPr="00B94F37" w:rsidRDefault="00497CBF" w:rsidP="00413BAA">
            <w:pP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0B44ACE" w14:textId="77777777" w:rsidR="00497CBF" w:rsidRPr="00B94F37" w:rsidRDefault="00497CBF" w:rsidP="00413BAA">
            <w:pP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4FA6BDBE" w14:textId="77777777" w:rsidR="00497CBF" w:rsidRPr="00B94F37" w:rsidRDefault="00497CBF" w:rsidP="00413BAA">
            <w:pP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</w:p>
        </w:tc>
      </w:tr>
      <w:tr w:rsidR="00497CBF" w:rsidRPr="00B94F37" w14:paraId="265CC989" w14:textId="77777777" w:rsidTr="00497CBF">
        <w:trPr>
          <w:trHeight w:val="300"/>
        </w:trPr>
        <w:tc>
          <w:tcPr>
            <w:tcW w:w="4048" w:type="dxa"/>
            <w:shd w:val="clear" w:color="auto" w:fill="auto"/>
            <w:noWrap/>
            <w:vAlign w:val="bottom"/>
            <w:hideMark/>
          </w:tcPr>
          <w:p w14:paraId="1BA571C4" w14:textId="77777777" w:rsidR="00497CBF" w:rsidRPr="00B94F37" w:rsidRDefault="00497CBF" w:rsidP="00413BAA">
            <w:pP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1334" w:type="dxa"/>
            <w:shd w:val="clear" w:color="auto" w:fill="auto"/>
            <w:noWrap/>
            <w:vAlign w:val="bottom"/>
            <w:hideMark/>
          </w:tcPr>
          <w:p w14:paraId="350A39D4" w14:textId="77777777" w:rsidR="00497CBF" w:rsidRPr="00B94F37" w:rsidRDefault="00497CBF" w:rsidP="00413BAA">
            <w:pP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4595ABF" w14:textId="77777777" w:rsidR="00497CBF" w:rsidRPr="00B94F37" w:rsidRDefault="00497CBF" w:rsidP="00413BAA">
            <w:pP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52FB3E55" w14:textId="77777777" w:rsidR="00497CBF" w:rsidRPr="00B94F37" w:rsidRDefault="00497CBF" w:rsidP="00413BAA">
            <w:pP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</w:p>
        </w:tc>
      </w:tr>
      <w:tr w:rsidR="00497CBF" w:rsidRPr="00B94F37" w14:paraId="4A73343D" w14:textId="77777777" w:rsidTr="00497CBF">
        <w:trPr>
          <w:trHeight w:val="429"/>
        </w:trPr>
        <w:tc>
          <w:tcPr>
            <w:tcW w:w="4048" w:type="dxa"/>
            <w:shd w:val="clear" w:color="auto" w:fill="auto"/>
            <w:vAlign w:val="bottom"/>
            <w:hideMark/>
          </w:tcPr>
          <w:p w14:paraId="50AC4770" w14:textId="1115CE8F" w:rsidR="00497CBF" w:rsidRPr="00B94F37" w:rsidRDefault="00497CBF" w:rsidP="00413BAA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Univariable analysis </w:t>
            </w:r>
          </w:p>
        </w:tc>
        <w:tc>
          <w:tcPr>
            <w:tcW w:w="1334" w:type="dxa"/>
            <w:shd w:val="clear" w:color="auto" w:fill="auto"/>
            <w:noWrap/>
            <w:vAlign w:val="bottom"/>
            <w:hideMark/>
          </w:tcPr>
          <w:p w14:paraId="7C3D7624" w14:textId="77777777" w:rsidR="00497CBF" w:rsidRPr="00B94F37" w:rsidRDefault="00497CBF" w:rsidP="00413BAA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CEA36D7" w14:textId="0CA1ED17" w:rsidR="00497CBF" w:rsidRPr="00B94F37" w:rsidRDefault="00497CBF" w:rsidP="00413BAA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2046C860" w14:textId="3B11341E" w:rsidR="00497CBF" w:rsidRPr="00B94F37" w:rsidRDefault="00497CBF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497CBF" w:rsidRPr="00B94F37" w14:paraId="2C34E836" w14:textId="77777777" w:rsidTr="00497CBF">
        <w:trPr>
          <w:trHeight w:val="300"/>
        </w:trPr>
        <w:tc>
          <w:tcPr>
            <w:tcW w:w="4048" w:type="dxa"/>
            <w:shd w:val="clear" w:color="auto" w:fill="auto"/>
            <w:noWrap/>
            <w:vAlign w:val="bottom"/>
            <w:hideMark/>
          </w:tcPr>
          <w:p w14:paraId="04CD7C33" w14:textId="21FF2E0A" w:rsidR="00497CBF" w:rsidRPr="00B94F37" w:rsidRDefault="00497CBF" w:rsidP="00413BAA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>Treatment</w:t>
            </w: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 (n=6427)</w:t>
            </w:r>
          </w:p>
        </w:tc>
        <w:tc>
          <w:tcPr>
            <w:tcW w:w="1334" w:type="dxa"/>
            <w:shd w:val="clear" w:color="auto" w:fill="auto"/>
            <w:noWrap/>
            <w:vAlign w:val="bottom"/>
            <w:hideMark/>
          </w:tcPr>
          <w:p w14:paraId="5A225145" w14:textId="77777777" w:rsidR="00497CBF" w:rsidRPr="00B94F37" w:rsidRDefault="00497CBF" w:rsidP="00413BAA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194AC5D" w14:textId="77777777" w:rsidR="00497CBF" w:rsidRPr="00B94F37" w:rsidRDefault="00497CBF" w:rsidP="00413BAA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6FA565FE" w14:textId="77777777" w:rsidR="00497CBF" w:rsidRPr="00B94F37" w:rsidRDefault="00497CBF" w:rsidP="00413BAA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</w:tr>
      <w:tr w:rsidR="00497CBF" w:rsidRPr="00B94F37" w14:paraId="0F42C3CB" w14:textId="77777777" w:rsidTr="00497CBF">
        <w:trPr>
          <w:trHeight w:val="300"/>
        </w:trPr>
        <w:tc>
          <w:tcPr>
            <w:tcW w:w="4048" w:type="dxa"/>
            <w:shd w:val="clear" w:color="auto" w:fill="auto"/>
            <w:noWrap/>
            <w:vAlign w:val="bottom"/>
            <w:hideMark/>
          </w:tcPr>
          <w:p w14:paraId="04BD3916" w14:textId="77777777" w:rsidR="00497CBF" w:rsidRPr="00B94F37" w:rsidRDefault="00497CBF" w:rsidP="00413BAA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 xml:space="preserve">  RPT</w:t>
            </w:r>
          </w:p>
        </w:tc>
        <w:tc>
          <w:tcPr>
            <w:tcW w:w="1334" w:type="dxa"/>
            <w:shd w:val="clear" w:color="auto" w:fill="auto"/>
            <w:noWrap/>
            <w:vAlign w:val="bottom"/>
            <w:hideMark/>
          </w:tcPr>
          <w:p w14:paraId="6A43AFD2" w14:textId="77777777" w:rsidR="00497CBF" w:rsidRPr="00B94F37" w:rsidRDefault="00497CBF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1BCF949" w14:textId="77777777" w:rsidR="00497CBF" w:rsidRPr="00B94F37" w:rsidRDefault="00497CBF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09B431E0" w14:textId="77777777" w:rsidR="00497CBF" w:rsidRPr="00B94F37" w:rsidRDefault="00497CBF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</w:tr>
      <w:tr w:rsidR="00497CBF" w:rsidRPr="00B94F37" w14:paraId="2786A9AD" w14:textId="77777777" w:rsidTr="00497CBF">
        <w:trPr>
          <w:trHeight w:val="300"/>
        </w:trPr>
        <w:tc>
          <w:tcPr>
            <w:tcW w:w="4048" w:type="dxa"/>
            <w:shd w:val="clear" w:color="auto" w:fill="auto"/>
            <w:noWrap/>
            <w:vAlign w:val="bottom"/>
            <w:hideMark/>
          </w:tcPr>
          <w:p w14:paraId="0F5DF3E7" w14:textId="77777777" w:rsidR="00497CBF" w:rsidRPr="00B94F37" w:rsidRDefault="00497CBF" w:rsidP="00413BAA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 xml:space="preserve">  PUB</w:t>
            </w:r>
          </w:p>
        </w:tc>
        <w:tc>
          <w:tcPr>
            <w:tcW w:w="1334" w:type="dxa"/>
            <w:shd w:val="clear" w:color="auto" w:fill="auto"/>
            <w:noWrap/>
            <w:vAlign w:val="bottom"/>
            <w:hideMark/>
          </w:tcPr>
          <w:p w14:paraId="22629E64" w14:textId="77777777" w:rsidR="00497CBF" w:rsidRPr="00B94F37" w:rsidRDefault="00497CBF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0.5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C632205" w14:textId="77777777" w:rsidR="00497CBF" w:rsidRPr="00B94F37" w:rsidRDefault="00497CBF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(0.48,0.73)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421CDC6E" w14:textId="77777777" w:rsidR="00497CBF" w:rsidRPr="00B94F37" w:rsidRDefault="00497CBF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497CBF" w:rsidRPr="00B94F37" w14:paraId="000BCBF6" w14:textId="77777777" w:rsidTr="00497CBF">
        <w:trPr>
          <w:trHeight w:val="300"/>
        </w:trPr>
        <w:tc>
          <w:tcPr>
            <w:tcW w:w="4048" w:type="dxa"/>
            <w:shd w:val="clear" w:color="auto" w:fill="auto"/>
            <w:noWrap/>
            <w:vAlign w:val="bottom"/>
            <w:hideMark/>
          </w:tcPr>
          <w:p w14:paraId="74281F05" w14:textId="77777777" w:rsidR="00497CBF" w:rsidRPr="00B94F37" w:rsidRDefault="00497CBF" w:rsidP="00413BAA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 xml:space="preserve">  AFS</w:t>
            </w:r>
          </w:p>
        </w:tc>
        <w:tc>
          <w:tcPr>
            <w:tcW w:w="1334" w:type="dxa"/>
            <w:shd w:val="clear" w:color="auto" w:fill="auto"/>
            <w:noWrap/>
            <w:vAlign w:val="bottom"/>
            <w:hideMark/>
          </w:tcPr>
          <w:p w14:paraId="423B0677" w14:textId="77777777" w:rsidR="00497CBF" w:rsidRPr="00B94F37" w:rsidRDefault="00497CBF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0.4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D73E29D" w14:textId="77777777" w:rsidR="00497CBF" w:rsidRPr="00B94F37" w:rsidRDefault="00497CBF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(0.21,1.00)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11C983A5" w14:textId="77777777" w:rsidR="00497CBF" w:rsidRPr="00B94F37" w:rsidRDefault="00497CBF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0.051</w:t>
            </w:r>
          </w:p>
        </w:tc>
      </w:tr>
      <w:tr w:rsidR="00497CBF" w:rsidRPr="00B94F37" w14:paraId="00D09C5E" w14:textId="77777777" w:rsidTr="00497CBF">
        <w:trPr>
          <w:trHeight w:val="300"/>
        </w:trPr>
        <w:tc>
          <w:tcPr>
            <w:tcW w:w="4048" w:type="dxa"/>
            <w:shd w:val="clear" w:color="auto" w:fill="auto"/>
            <w:noWrap/>
            <w:vAlign w:val="bottom"/>
            <w:hideMark/>
          </w:tcPr>
          <w:p w14:paraId="5F9C49D9" w14:textId="77777777" w:rsidR="00497CBF" w:rsidRPr="00B94F37" w:rsidRDefault="00497CBF" w:rsidP="00413BAA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 xml:space="preserve">  Colposuspension</w:t>
            </w:r>
          </w:p>
        </w:tc>
        <w:tc>
          <w:tcPr>
            <w:tcW w:w="1334" w:type="dxa"/>
            <w:shd w:val="clear" w:color="auto" w:fill="auto"/>
            <w:noWrap/>
            <w:vAlign w:val="bottom"/>
            <w:hideMark/>
          </w:tcPr>
          <w:p w14:paraId="09C9ED7E" w14:textId="77777777" w:rsidR="00497CBF" w:rsidRPr="00B94F37" w:rsidRDefault="00497CBF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0.9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2A8ABDB" w14:textId="77777777" w:rsidR="00497CBF" w:rsidRPr="00B94F37" w:rsidRDefault="00497CBF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(0.68,1.29)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3BD5A310" w14:textId="77777777" w:rsidR="00497CBF" w:rsidRPr="00B94F37" w:rsidRDefault="00497CBF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0.681</w:t>
            </w:r>
          </w:p>
        </w:tc>
      </w:tr>
      <w:tr w:rsidR="00497CBF" w:rsidRPr="00B94F37" w14:paraId="467298BE" w14:textId="77777777" w:rsidTr="00497CBF">
        <w:trPr>
          <w:trHeight w:val="300"/>
        </w:trPr>
        <w:tc>
          <w:tcPr>
            <w:tcW w:w="4048" w:type="dxa"/>
            <w:shd w:val="clear" w:color="auto" w:fill="auto"/>
            <w:noWrap/>
            <w:vAlign w:val="bottom"/>
            <w:hideMark/>
          </w:tcPr>
          <w:p w14:paraId="17335E57" w14:textId="2C61A554" w:rsidR="00497CBF" w:rsidRPr="00B94F37" w:rsidRDefault="00497CBF" w:rsidP="00413BAA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>Age (decades)</w:t>
            </w: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 (n=6367)</w:t>
            </w:r>
          </w:p>
        </w:tc>
        <w:tc>
          <w:tcPr>
            <w:tcW w:w="1334" w:type="dxa"/>
            <w:shd w:val="clear" w:color="auto" w:fill="auto"/>
            <w:noWrap/>
            <w:vAlign w:val="bottom"/>
            <w:hideMark/>
          </w:tcPr>
          <w:p w14:paraId="28B6F896" w14:textId="77777777" w:rsidR="00497CBF" w:rsidRPr="00B94F37" w:rsidRDefault="00497CBF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0.9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E6B6930" w14:textId="77777777" w:rsidR="00497CBF" w:rsidRPr="00B94F37" w:rsidRDefault="00497CBF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(0.93,1.01)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49AF0FFB" w14:textId="77777777" w:rsidR="00497CBF" w:rsidRPr="00B94F37" w:rsidRDefault="00497CBF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0.148</w:t>
            </w:r>
          </w:p>
        </w:tc>
      </w:tr>
      <w:tr w:rsidR="00497CBF" w:rsidRPr="00B94F37" w14:paraId="2424EEDE" w14:textId="77777777" w:rsidTr="00497CBF">
        <w:trPr>
          <w:trHeight w:val="300"/>
        </w:trPr>
        <w:tc>
          <w:tcPr>
            <w:tcW w:w="4048" w:type="dxa"/>
            <w:shd w:val="clear" w:color="auto" w:fill="auto"/>
            <w:noWrap/>
            <w:vAlign w:val="bottom"/>
            <w:hideMark/>
          </w:tcPr>
          <w:p w14:paraId="40D81FEE" w14:textId="03DF6B60" w:rsidR="00497CBF" w:rsidRPr="00B94F37" w:rsidRDefault="00497CBF" w:rsidP="00413BAA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>BMI</w:t>
            </w: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 (n=4571)</w:t>
            </w:r>
          </w:p>
        </w:tc>
        <w:tc>
          <w:tcPr>
            <w:tcW w:w="1334" w:type="dxa"/>
            <w:shd w:val="clear" w:color="auto" w:fill="auto"/>
            <w:noWrap/>
            <w:vAlign w:val="bottom"/>
            <w:hideMark/>
          </w:tcPr>
          <w:p w14:paraId="3E4DBED5" w14:textId="77777777" w:rsidR="00497CBF" w:rsidRPr="00B94F37" w:rsidRDefault="00497CBF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0.9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79ED542" w14:textId="77777777" w:rsidR="00497CBF" w:rsidRPr="00B94F37" w:rsidRDefault="00497CBF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(0.97,1.00)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336823B0" w14:textId="77777777" w:rsidR="00497CBF" w:rsidRPr="00B94F37" w:rsidRDefault="00497CBF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0.074</w:t>
            </w:r>
          </w:p>
        </w:tc>
      </w:tr>
      <w:tr w:rsidR="00497CBF" w:rsidRPr="00B94F37" w14:paraId="7C3A077C" w14:textId="77777777" w:rsidTr="00497CBF">
        <w:trPr>
          <w:trHeight w:val="300"/>
        </w:trPr>
        <w:tc>
          <w:tcPr>
            <w:tcW w:w="4048" w:type="dxa"/>
            <w:shd w:val="clear" w:color="auto" w:fill="auto"/>
            <w:noWrap/>
            <w:vAlign w:val="bottom"/>
            <w:hideMark/>
          </w:tcPr>
          <w:p w14:paraId="2F7092D1" w14:textId="04CD7E9A" w:rsidR="00497CBF" w:rsidRPr="00B94F37" w:rsidRDefault="00497CBF" w:rsidP="00413BAA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>Pelvic floor exercises</w:t>
            </w: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 (n=5948)</w:t>
            </w:r>
          </w:p>
        </w:tc>
        <w:tc>
          <w:tcPr>
            <w:tcW w:w="1334" w:type="dxa"/>
            <w:shd w:val="clear" w:color="auto" w:fill="auto"/>
            <w:noWrap/>
            <w:vAlign w:val="bottom"/>
            <w:hideMark/>
          </w:tcPr>
          <w:p w14:paraId="0CBD33E5" w14:textId="77777777" w:rsidR="00497CBF" w:rsidRPr="00B94F37" w:rsidRDefault="00497CBF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0.8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17C951B" w14:textId="77777777" w:rsidR="00497CBF" w:rsidRPr="00B94F37" w:rsidRDefault="00497CBF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(0.70,1.03)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33712080" w14:textId="77777777" w:rsidR="00497CBF" w:rsidRPr="00B94F37" w:rsidRDefault="00497CBF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0.105</w:t>
            </w:r>
          </w:p>
        </w:tc>
      </w:tr>
      <w:tr w:rsidR="00497CBF" w:rsidRPr="00B94F37" w14:paraId="1CCADE85" w14:textId="77777777" w:rsidTr="00497CBF">
        <w:trPr>
          <w:trHeight w:val="300"/>
        </w:trPr>
        <w:tc>
          <w:tcPr>
            <w:tcW w:w="4048" w:type="dxa"/>
            <w:shd w:val="clear" w:color="auto" w:fill="auto"/>
            <w:noWrap/>
            <w:vAlign w:val="bottom"/>
            <w:hideMark/>
          </w:tcPr>
          <w:p w14:paraId="709E7AA6" w14:textId="4FE13D81" w:rsidR="00497CBF" w:rsidRPr="00B94F37" w:rsidRDefault="00497CBF" w:rsidP="00413BAA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</w:pPr>
            <w:proofErr w:type="gramStart"/>
            <w:r w:rsidRPr="00B94F37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>Pre operative</w:t>
            </w:r>
            <w:proofErr w:type="gramEnd"/>
            <w:r w:rsidRPr="00B94F37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 urodynamic diagnosis</w:t>
            </w: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 (n=6121)</w:t>
            </w:r>
          </w:p>
        </w:tc>
        <w:tc>
          <w:tcPr>
            <w:tcW w:w="1334" w:type="dxa"/>
            <w:shd w:val="clear" w:color="auto" w:fill="auto"/>
            <w:noWrap/>
            <w:vAlign w:val="bottom"/>
            <w:hideMark/>
          </w:tcPr>
          <w:p w14:paraId="0AD42B3E" w14:textId="77777777" w:rsidR="00497CBF" w:rsidRPr="00B94F37" w:rsidRDefault="00497CBF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88BA399" w14:textId="77777777" w:rsidR="00497CBF" w:rsidRPr="00B94F37" w:rsidRDefault="00497CBF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700FCF4A" w14:textId="77777777" w:rsidR="00497CBF" w:rsidRPr="00B94F37" w:rsidRDefault="00497CBF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</w:tr>
      <w:tr w:rsidR="00497CBF" w:rsidRPr="00B94F37" w14:paraId="0D2507AB" w14:textId="77777777" w:rsidTr="00497CBF">
        <w:trPr>
          <w:trHeight w:val="300"/>
        </w:trPr>
        <w:tc>
          <w:tcPr>
            <w:tcW w:w="4048" w:type="dxa"/>
            <w:shd w:val="clear" w:color="auto" w:fill="auto"/>
            <w:noWrap/>
            <w:vAlign w:val="bottom"/>
            <w:hideMark/>
          </w:tcPr>
          <w:p w14:paraId="2DC7640B" w14:textId="77777777" w:rsidR="00497CBF" w:rsidRPr="00B94F37" w:rsidRDefault="00497CBF" w:rsidP="00413BAA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 xml:space="preserve">  USI, USI and voiding </w:t>
            </w:r>
            <w:proofErr w:type="spellStart"/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dsyfunction</w:t>
            </w:r>
            <w:proofErr w:type="spellEnd"/>
          </w:p>
        </w:tc>
        <w:tc>
          <w:tcPr>
            <w:tcW w:w="1334" w:type="dxa"/>
            <w:shd w:val="clear" w:color="auto" w:fill="auto"/>
            <w:noWrap/>
            <w:vAlign w:val="bottom"/>
            <w:hideMark/>
          </w:tcPr>
          <w:p w14:paraId="5555B7A9" w14:textId="77777777" w:rsidR="00497CBF" w:rsidRPr="00B94F37" w:rsidRDefault="00497CBF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473BB0A" w14:textId="77777777" w:rsidR="00497CBF" w:rsidRPr="00B94F37" w:rsidRDefault="00497CBF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76DB5701" w14:textId="77777777" w:rsidR="00497CBF" w:rsidRPr="00B94F37" w:rsidRDefault="00497CBF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</w:tr>
      <w:tr w:rsidR="00497CBF" w:rsidRPr="00B94F37" w14:paraId="0290954E" w14:textId="77777777" w:rsidTr="00497CBF">
        <w:trPr>
          <w:trHeight w:val="300"/>
        </w:trPr>
        <w:tc>
          <w:tcPr>
            <w:tcW w:w="4048" w:type="dxa"/>
            <w:shd w:val="clear" w:color="auto" w:fill="auto"/>
            <w:noWrap/>
            <w:vAlign w:val="bottom"/>
            <w:hideMark/>
          </w:tcPr>
          <w:p w14:paraId="60A3F54C" w14:textId="77777777" w:rsidR="00497CBF" w:rsidRPr="00B94F37" w:rsidRDefault="00497CBF" w:rsidP="00413BAA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 xml:space="preserve">  DOA, Mixed, </w:t>
            </w:r>
            <w:proofErr w:type="gramStart"/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mixed</w:t>
            </w:r>
            <w:proofErr w:type="gramEnd"/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 xml:space="preserve"> and voiding dysfunction</w:t>
            </w:r>
          </w:p>
        </w:tc>
        <w:tc>
          <w:tcPr>
            <w:tcW w:w="1334" w:type="dxa"/>
            <w:shd w:val="clear" w:color="auto" w:fill="auto"/>
            <w:noWrap/>
            <w:vAlign w:val="bottom"/>
            <w:hideMark/>
          </w:tcPr>
          <w:p w14:paraId="0D065E12" w14:textId="77777777" w:rsidR="00497CBF" w:rsidRPr="00B94F37" w:rsidRDefault="00497CBF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0.9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8539CE0" w14:textId="77777777" w:rsidR="00497CBF" w:rsidRPr="00B94F37" w:rsidRDefault="00497CBF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(0.82,1.07)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4AB60A07" w14:textId="77777777" w:rsidR="00497CBF" w:rsidRPr="00B94F37" w:rsidRDefault="00497CBF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0.350</w:t>
            </w:r>
          </w:p>
        </w:tc>
      </w:tr>
      <w:tr w:rsidR="00497CBF" w:rsidRPr="00B94F37" w14:paraId="6C3161BC" w14:textId="77777777" w:rsidTr="00497CBF">
        <w:trPr>
          <w:trHeight w:val="300"/>
        </w:trPr>
        <w:tc>
          <w:tcPr>
            <w:tcW w:w="4048" w:type="dxa"/>
            <w:shd w:val="clear" w:color="auto" w:fill="auto"/>
            <w:noWrap/>
            <w:vAlign w:val="bottom"/>
            <w:hideMark/>
          </w:tcPr>
          <w:p w14:paraId="7FBC83FC" w14:textId="77777777" w:rsidR="00497CBF" w:rsidRPr="00B94F37" w:rsidRDefault="00497CBF" w:rsidP="00413BAA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 xml:space="preserve">  Normal, voiding dysfunction, not completed</w:t>
            </w:r>
          </w:p>
        </w:tc>
        <w:tc>
          <w:tcPr>
            <w:tcW w:w="1334" w:type="dxa"/>
            <w:shd w:val="clear" w:color="auto" w:fill="auto"/>
            <w:noWrap/>
            <w:vAlign w:val="bottom"/>
            <w:hideMark/>
          </w:tcPr>
          <w:p w14:paraId="7E2052A8" w14:textId="77777777" w:rsidR="00497CBF" w:rsidRPr="00B94F37" w:rsidRDefault="00497CBF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0.9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90FEE65" w14:textId="77777777" w:rsidR="00497CBF" w:rsidRPr="00B94F37" w:rsidRDefault="00497CBF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(0.72,1.30)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333959CE" w14:textId="77777777" w:rsidR="00497CBF" w:rsidRPr="00B94F37" w:rsidRDefault="00497CBF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0.819</w:t>
            </w:r>
          </w:p>
        </w:tc>
      </w:tr>
      <w:tr w:rsidR="00497CBF" w:rsidRPr="00B94F37" w14:paraId="0DA33EBF" w14:textId="77777777" w:rsidTr="00497CBF">
        <w:trPr>
          <w:trHeight w:val="300"/>
        </w:trPr>
        <w:tc>
          <w:tcPr>
            <w:tcW w:w="4048" w:type="dxa"/>
            <w:shd w:val="clear" w:color="auto" w:fill="auto"/>
            <w:noWrap/>
            <w:vAlign w:val="bottom"/>
            <w:hideMark/>
          </w:tcPr>
          <w:p w14:paraId="781FC0D8" w14:textId="44395B9F" w:rsidR="00497CBF" w:rsidRPr="00B94F37" w:rsidRDefault="00497CBF" w:rsidP="00413BAA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>Grade of operator</w:t>
            </w: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 (n=6360)</w:t>
            </w:r>
          </w:p>
        </w:tc>
        <w:tc>
          <w:tcPr>
            <w:tcW w:w="1334" w:type="dxa"/>
            <w:shd w:val="clear" w:color="auto" w:fill="auto"/>
            <w:noWrap/>
            <w:vAlign w:val="bottom"/>
            <w:hideMark/>
          </w:tcPr>
          <w:p w14:paraId="75361813" w14:textId="77777777" w:rsidR="00497CBF" w:rsidRPr="00B94F37" w:rsidRDefault="00497CBF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746899D" w14:textId="77777777" w:rsidR="00497CBF" w:rsidRPr="00B94F37" w:rsidRDefault="00497CBF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281A177D" w14:textId="77777777" w:rsidR="00497CBF" w:rsidRPr="00B94F37" w:rsidRDefault="00497CBF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</w:tr>
      <w:tr w:rsidR="00497CBF" w:rsidRPr="00B94F37" w14:paraId="3BA5541F" w14:textId="77777777" w:rsidTr="00497CBF">
        <w:trPr>
          <w:trHeight w:val="300"/>
        </w:trPr>
        <w:tc>
          <w:tcPr>
            <w:tcW w:w="4048" w:type="dxa"/>
            <w:shd w:val="clear" w:color="auto" w:fill="auto"/>
            <w:noWrap/>
            <w:vAlign w:val="bottom"/>
            <w:hideMark/>
          </w:tcPr>
          <w:p w14:paraId="4AAAD20B" w14:textId="77777777" w:rsidR="00497CBF" w:rsidRPr="00B94F37" w:rsidRDefault="00497CBF" w:rsidP="00413BAA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 xml:space="preserve">  Consultant</w:t>
            </w:r>
          </w:p>
        </w:tc>
        <w:tc>
          <w:tcPr>
            <w:tcW w:w="1334" w:type="dxa"/>
            <w:shd w:val="clear" w:color="auto" w:fill="auto"/>
            <w:noWrap/>
            <w:vAlign w:val="bottom"/>
            <w:hideMark/>
          </w:tcPr>
          <w:p w14:paraId="1648D3BB" w14:textId="77777777" w:rsidR="00497CBF" w:rsidRPr="00B94F37" w:rsidRDefault="00497CBF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2EF5759" w14:textId="77777777" w:rsidR="00497CBF" w:rsidRPr="00B94F37" w:rsidRDefault="00497CBF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32F69D77" w14:textId="77777777" w:rsidR="00497CBF" w:rsidRPr="00B94F37" w:rsidRDefault="00497CBF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</w:tr>
      <w:tr w:rsidR="00497CBF" w:rsidRPr="00B94F37" w14:paraId="398649A8" w14:textId="77777777" w:rsidTr="00497CBF">
        <w:trPr>
          <w:trHeight w:val="640"/>
        </w:trPr>
        <w:tc>
          <w:tcPr>
            <w:tcW w:w="4048" w:type="dxa"/>
            <w:shd w:val="clear" w:color="auto" w:fill="auto"/>
            <w:vAlign w:val="bottom"/>
            <w:hideMark/>
          </w:tcPr>
          <w:p w14:paraId="5098F011" w14:textId="77777777" w:rsidR="00497CBF" w:rsidRPr="00B94F37" w:rsidRDefault="00497CBF" w:rsidP="00413BAA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 xml:space="preserve">  Other (Associate specialist, subspec trainee, speciality trainee, other, staff grade, FTSTA)</w:t>
            </w:r>
          </w:p>
        </w:tc>
        <w:tc>
          <w:tcPr>
            <w:tcW w:w="1334" w:type="dxa"/>
            <w:shd w:val="clear" w:color="auto" w:fill="auto"/>
            <w:noWrap/>
            <w:vAlign w:val="bottom"/>
            <w:hideMark/>
          </w:tcPr>
          <w:p w14:paraId="163EAEF8" w14:textId="77777777" w:rsidR="00497CBF" w:rsidRPr="00B94F37" w:rsidRDefault="00497CBF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0.9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DCB1E0E" w14:textId="77777777" w:rsidR="00497CBF" w:rsidRPr="00B94F37" w:rsidRDefault="00497CBF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(0.81,1.08)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744D079A" w14:textId="77777777" w:rsidR="00497CBF" w:rsidRPr="00B94F37" w:rsidRDefault="00497CBF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0.383</w:t>
            </w:r>
          </w:p>
        </w:tc>
      </w:tr>
      <w:tr w:rsidR="00497CBF" w:rsidRPr="00B94F37" w14:paraId="12160DE6" w14:textId="77777777" w:rsidTr="00497CBF">
        <w:trPr>
          <w:trHeight w:val="320"/>
        </w:trPr>
        <w:tc>
          <w:tcPr>
            <w:tcW w:w="4048" w:type="dxa"/>
            <w:shd w:val="clear" w:color="auto" w:fill="auto"/>
            <w:vAlign w:val="bottom"/>
            <w:hideMark/>
          </w:tcPr>
          <w:p w14:paraId="5424DE20" w14:textId="31129FE2" w:rsidR="00497CBF" w:rsidRPr="00B94F37" w:rsidRDefault="00497CBF" w:rsidP="00413BAA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>Bladder injury</w:t>
            </w: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 (n=6396)</w:t>
            </w:r>
          </w:p>
        </w:tc>
        <w:tc>
          <w:tcPr>
            <w:tcW w:w="1334" w:type="dxa"/>
            <w:shd w:val="clear" w:color="auto" w:fill="auto"/>
            <w:noWrap/>
            <w:vAlign w:val="bottom"/>
            <w:hideMark/>
          </w:tcPr>
          <w:p w14:paraId="256A5F2C" w14:textId="77777777" w:rsidR="00497CBF" w:rsidRPr="00B94F37" w:rsidRDefault="00497CBF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1.0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CD1E3E3" w14:textId="77777777" w:rsidR="00497CBF" w:rsidRPr="00B94F37" w:rsidRDefault="00497CBF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(0.78,1.50)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1B20718E" w14:textId="77777777" w:rsidR="00497CBF" w:rsidRPr="00B94F37" w:rsidRDefault="00497CBF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0.622</w:t>
            </w:r>
          </w:p>
        </w:tc>
      </w:tr>
    </w:tbl>
    <w:p w14:paraId="5ED27E18" w14:textId="4B692A50" w:rsidR="00BD09C9" w:rsidRDefault="00497CBF" w:rsidP="009A4AA5">
      <w:pPr>
        <w:rPr>
          <w:rFonts w:ascii="Calibri" w:hAnsi="Calibri" w:cs="Calibri"/>
          <w:color w:val="000000" w:themeColor="text1"/>
        </w:rPr>
      </w:pPr>
      <w:r w:rsidRPr="00B94F37">
        <w:rPr>
          <w:rFonts w:ascii="Calibri" w:hAnsi="Calibri" w:cs="Calibri"/>
        </w:rPr>
        <w:lastRenderedPageBreak/>
        <w:t xml:space="preserve">Table 4: </w:t>
      </w:r>
      <w:r w:rsidRPr="00B94F37">
        <w:rPr>
          <w:rFonts w:ascii="Calibri" w:hAnsi="Calibri" w:cs="Calibri"/>
          <w:color w:val="000000" w:themeColor="text1"/>
        </w:rPr>
        <w:t>Univariable and multivariable analysis primary population:</w:t>
      </w:r>
      <w:r w:rsidRPr="00B94F37">
        <w:rPr>
          <w:rFonts w:ascii="Calibri" w:hAnsi="Calibri" w:cs="Calibri"/>
          <w:i/>
          <w:iCs/>
          <w:color w:val="000000" w:themeColor="text1"/>
        </w:rPr>
        <w:t xml:space="preserve"> </w:t>
      </w:r>
      <w:r w:rsidRPr="00B94F37">
        <w:rPr>
          <w:rFonts w:ascii="Calibri" w:hAnsi="Calibri" w:cs="Calibri"/>
          <w:color w:val="000000" w:themeColor="text1"/>
        </w:rPr>
        <w:t>change in OAB without pre-op OAB</w:t>
      </w:r>
    </w:p>
    <w:p w14:paraId="1C8913CF" w14:textId="51C9B062" w:rsidR="00497CBF" w:rsidRDefault="00497CBF" w:rsidP="009A4AA5">
      <w:pPr>
        <w:rPr>
          <w:rFonts w:ascii="Calibri" w:hAnsi="Calibri" w:cs="Calibri"/>
          <w:color w:val="000000" w:themeColor="text1"/>
        </w:rPr>
      </w:pPr>
    </w:p>
    <w:tbl>
      <w:tblPr>
        <w:tblW w:w="77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106"/>
        <w:gridCol w:w="1276"/>
        <w:gridCol w:w="1276"/>
        <w:gridCol w:w="1134"/>
      </w:tblGrid>
      <w:tr w:rsidR="00497CBF" w:rsidRPr="00B94F37" w14:paraId="0DF82F35" w14:textId="77777777" w:rsidTr="00497CBF">
        <w:trPr>
          <w:trHeight w:val="300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5C5497BB" w14:textId="77777777" w:rsidR="00497CBF" w:rsidRDefault="00497CBF" w:rsidP="00413BAA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  <w:p w14:paraId="56863C3C" w14:textId="3574C920" w:rsidR="00497CBF" w:rsidRPr="00B94F37" w:rsidRDefault="00497CBF" w:rsidP="00413BAA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>Characteristics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6C1C101" w14:textId="77777777" w:rsidR="00497CBF" w:rsidRPr="00B94F37" w:rsidRDefault="00497CBF" w:rsidP="00413BAA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>OR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2164332" w14:textId="77777777" w:rsidR="00497CBF" w:rsidRPr="00B94F37" w:rsidRDefault="00497CBF" w:rsidP="00413BAA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>95% CI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B1C8425" w14:textId="77777777" w:rsidR="00497CBF" w:rsidRPr="00B94F37" w:rsidRDefault="00497CBF" w:rsidP="00413BAA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>p value</w:t>
            </w:r>
          </w:p>
        </w:tc>
      </w:tr>
      <w:tr w:rsidR="00497CBF" w:rsidRPr="00B94F37" w14:paraId="56A59C88" w14:textId="77777777" w:rsidTr="00497CBF">
        <w:trPr>
          <w:trHeight w:val="300"/>
        </w:trPr>
        <w:tc>
          <w:tcPr>
            <w:tcW w:w="4106" w:type="dxa"/>
            <w:shd w:val="clear" w:color="auto" w:fill="auto"/>
            <w:noWrap/>
            <w:vAlign w:val="bottom"/>
          </w:tcPr>
          <w:p w14:paraId="1F1C225C" w14:textId="65865DB4" w:rsidR="00497CBF" w:rsidRPr="00B94F37" w:rsidRDefault="00497CBF" w:rsidP="00413BAA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>Multivariable analysis (n=2070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155ED793" w14:textId="77777777" w:rsidR="00497CBF" w:rsidRPr="00B94F37" w:rsidRDefault="00497CBF" w:rsidP="00413BAA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7280E60F" w14:textId="77777777" w:rsidR="00497CBF" w:rsidRPr="00B94F37" w:rsidRDefault="00497CBF" w:rsidP="00413BAA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606CE7A" w14:textId="77777777" w:rsidR="00497CBF" w:rsidRPr="00B94F37" w:rsidRDefault="00497CBF" w:rsidP="00413BAA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497CBF" w:rsidRPr="00B94F37" w14:paraId="3BD75FA4" w14:textId="77777777" w:rsidTr="00497CBF">
        <w:trPr>
          <w:trHeight w:val="300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0537B2F1" w14:textId="77777777" w:rsidR="00497CBF" w:rsidRPr="00B94F37" w:rsidRDefault="00497CBF" w:rsidP="00413BAA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>Treatmen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4D8688A" w14:textId="77777777" w:rsidR="00497CBF" w:rsidRPr="00B94F37" w:rsidRDefault="00497CBF" w:rsidP="00413BAA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D2F4520" w14:textId="77777777" w:rsidR="00497CBF" w:rsidRPr="00B94F37" w:rsidRDefault="00497CBF" w:rsidP="00413BAA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97BBFD4" w14:textId="77777777" w:rsidR="00497CBF" w:rsidRPr="00B94F37" w:rsidRDefault="00497CBF" w:rsidP="00413BAA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</w:tr>
      <w:tr w:rsidR="00497CBF" w:rsidRPr="00B94F37" w14:paraId="6554B34E" w14:textId="77777777" w:rsidTr="00497CBF">
        <w:trPr>
          <w:trHeight w:val="300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507CED6B" w14:textId="77777777" w:rsidR="00497CBF" w:rsidRPr="00B94F37" w:rsidRDefault="00497CBF" w:rsidP="00413BAA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 xml:space="preserve">  RP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3AD0FB7" w14:textId="77777777" w:rsidR="00497CBF" w:rsidRPr="00B94F37" w:rsidRDefault="00497CBF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140C443" w14:textId="77777777" w:rsidR="00497CBF" w:rsidRPr="00B94F37" w:rsidRDefault="00497CBF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CB5FD95" w14:textId="77777777" w:rsidR="00497CBF" w:rsidRPr="00B94F37" w:rsidRDefault="00497CBF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</w:tr>
      <w:tr w:rsidR="00497CBF" w:rsidRPr="00B94F37" w14:paraId="0E2C8596" w14:textId="77777777" w:rsidTr="00497CBF">
        <w:trPr>
          <w:trHeight w:val="300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7D6FA8A0" w14:textId="77777777" w:rsidR="00497CBF" w:rsidRPr="00B94F37" w:rsidRDefault="00497CBF" w:rsidP="00413BAA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 xml:space="preserve">  PUB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FA4F48A" w14:textId="77777777" w:rsidR="00497CBF" w:rsidRPr="00B94F37" w:rsidRDefault="00497CBF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0.2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6463A0F" w14:textId="77777777" w:rsidR="00497CBF" w:rsidRPr="00B94F37" w:rsidRDefault="00497CBF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(0.05,0.84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F2E28D1" w14:textId="77777777" w:rsidR="00497CBF" w:rsidRPr="00B94F37" w:rsidRDefault="00497CBF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0.028</w:t>
            </w:r>
          </w:p>
        </w:tc>
      </w:tr>
      <w:tr w:rsidR="00497CBF" w:rsidRPr="00B94F37" w14:paraId="6BA13886" w14:textId="77777777" w:rsidTr="00497CBF">
        <w:trPr>
          <w:trHeight w:val="300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5D0D8D5A" w14:textId="77777777" w:rsidR="00497CBF" w:rsidRPr="00B94F37" w:rsidRDefault="00497CBF" w:rsidP="00413BAA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 xml:space="preserve">  AFS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BF4A8EF" w14:textId="77777777" w:rsidR="00497CBF" w:rsidRPr="00B94F37" w:rsidRDefault="00497CBF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2.5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401C09A" w14:textId="77777777" w:rsidR="00497CBF" w:rsidRPr="00B94F37" w:rsidRDefault="00497CBF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(0.51,12.68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2469D72" w14:textId="77777777" w:rsidR="00497CBF" w:rsidRPr="00B94F37" w:rsidRDefault="00497CBF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0.259</w:t>
            </w:r>
          </w:p>
        </w:tc>
      </w:tr>
      <w:tr w:rsidR="00497CBF" w:rsidRPr="00B94F37" w14:paraId="7F26A6A4" w14:textId="77777777" w:rsidTr="00497CBF">
        <w:trPr>
          <w:trHeight w:val="300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23025C53" w14:textId="77777777" w:rsidR="00497CBF" w:rsidRPr="00B94F37" w:rsidRDefault="00497CBF" w:rsidP="00413BAA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 xml:space="preserve">  Colposuspension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C9CA881" w14:textId="77777777" w:rsidR="00497CBF" w:rsidRPr="00B94F37" w:rsidRDefault="00497CBF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1.1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0F93A3A" w14:textId="77777777" w:rsidR="00497CBF" w:rsidRPr="00B94F37" w:rsidRDefault="00497CBF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(0.46,2.66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43B82FC" w14:textId="77777777" w:rsidR="00497CBF" w:rsidRPr="00B94F37" w:rsidRDefault="00497CBF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0.822</w:t>
            </w:r>
          </w:p>
        </w:tc>
      </w:tr>
      <w:tr w:rsidR="00497CBF" w:rsidRPr="00B94F37" w14:paraId="07A123A7" w14:textId="77777777" w:rsidTr="00497CBF">
        <w:trPr>
          <w:trHeight w:val="300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08D3EDFF" w14:textId="77777777" w:rsidR="00497CBF" w:rsidRPr="00B94F37" w:rsidRDefault="00497CBF" w:rsidP="00413BAA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>Age (decades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55E1266" w14:textId="77777777" w:rsidR="00497CBF" w:rsidRPr="00B94F37" w:rsidRDefault="00497CBF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1.2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4F4A6D3" w14:textId="77777777" w:rsidR="00497CBF" w:rsidRPr="00B94F37" w:rsidRDefault="00497CBF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(1.06,1.38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8B0C956" w14:textId="77777777" w:rsidR="00497CBF" w:rsidRPr="00B94F37" w:rsidRDefault="00497CBF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0.006</w:t>
            </w:r>
          </w:p>
        </w:tc>
      </w:tr>
      <w:tr w:rsidR="00497CBF" w:rsidRPr="00B94F37" w14:paraId="5E4A05FC" w14:textId="77777777" w:rsidTr="00497CBF">
        <w:trPr>
          <w:trHeight w:val="300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4BE173C4" w14:textId="77777777" w:rsidR="00497CBF" w:rsidRPr="00B94F37" w:rsidRDefault="00497CBF" w:rsidP="00413BAA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>BMI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3230597" w14:textId="77777777" w:rsidR="00497CBF" w:rsidRPr="00B94F37" w:rsidRDefault="00497CBF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1.0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19A2E1A" w14:textId="77777777" w:rsidR="00497CBF" w:rsidRPr="00B94F37" w:rsidRDefault="00497CBF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(0.99,1.05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2E7506B" w14:textId="77777777" w:rsidR="00497CBF" w:rsidRPr="00B94F37" w:rsidRDefault="00497CBF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0.258</w:t>
            </w:r>
          </w:p>
        </w:tc>
      </w:tr>
      <w:tr w:rsidR="00497CBF" w:rsidRPr="00B94F37" w14:paraId="37687ACE" w14:textId="77777777" w:rsidTr="00497CBF">
        <w:trPr>
          <w:trHeight w:val="300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58D46A43" w14:textId="4B57089A" w:rsidR="00497CBF" w:rsidRPr="00B94F37" w:rsidRDefault="00497CBF" w:rsidP="00413BAA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>Pelvic floor exercises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7FD84BF" w14:textId="77777777" w:rsidR="00497CBF" w:rsidRPr="00B94F37" w:rsidRDefault="00497CBF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0.9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3DA8F9F" w14:textId="77777777" w:rsidR="00497CBF" w:rsidRPr="00B94F37" w:rsidRDefault="00497CBF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(0.56,1.58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2C48061" w14:textId="77777777" w:rsidR="00497CBF" w:rsidRPr="00B94F37" w:rsidRDefault="00497CBF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0.815</w:t>
            </w:r>
          </w:p>
        </w:tc>
      </w:tr>
      <w:tr w:rsidR="00497CBF" w:rsidRPr="00B94F37" w14:paraId="5B1BFB1D" w14:textId="77777777" w:rsidTr="00497CBF">
        <w:trPr>
          <w:trHeight w:val="300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3E3BF77E" w14:textId="77777777" w:rsidR="00497CBF" w:rsidRPr="00B94F37" w:rsidRDefault="00497CBF" w:rsidP="00413BAA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</w:pPr>
            <w:proofErr w:type="gramStart"/>
            <w:r w:rsidRPr="00B94F37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>Pre operative</w:t>
            </w:r>
            <w:proofErr w:type="gramEnd"/>
            <w:r w:rsidRPr="00B94F37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 urodynamic diagnosis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D9281A1" w14:textId="77777777" w:rsidR="00497CBF" w:rsidRPr="00B94F37" w:rsidRDefault="00497CBF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883C3B3" w14:textId="77777777" w:rsidR="00497CBF" w:rsidRPr="00B94F37" w:rsidRDefault="00497CBF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1F76513" w14:textId="77777777" w:rsidR="00497CBF" w:rsidRPr="00B94F37" w:rsidRDefault="00497CBF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</w:tr>
      <w:tr w:rsidR="00497CBF" w:rsidRPr="00B94F37" w14:paraId="1D477E07" w14:textId="77777777" w:rsidTr="00497CBF">
        <w:trPr>
          <w:trHeight w:val="300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5B7D7B99" w14:textId="2C27B741" w:rsidR="00497CBF" w:rsidRPr="00B94F37" w:rsidRDefault="00497CBF" w:rsidP="00413BAA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 xml:space="preserve">  USI, </w:t>
            </w:r>
            <w:proofErr w:type="gramStart"/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USI</w:t>
            </w:r>
            <w:proofErr w:type="gramEnd"/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 xml:space="preserve"> and voiding dysfunction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7FB8448" w14:textId="77777777" w:rsidR="00497CBF" w:rsidRPr="00B94F37" w:rsidRDefault="00497CBF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70EA6FC" w14:textId="77777777" w:rsidR="00497CBF" w:rsidRPr="00B94F37" w:rsidRDefault="00497CBF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828C984" w14:textId="77777777" w:rsidR="00497CBF" w:rsidRPr="00B94F37" w:rsidRDefault="00497CBF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</w:tr>
      <w:tr w:rsidR="00497CBF" w:rsidRPr="00B94F37" w14:paraId="34C79912" w14:textId="77777777" w:rsidTr="00497CBF">
        <w:trPr>
          <w:trHeight w:val="300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5ABA90E2" w14:textId="77777777" w:rsidR="00497CBF" w:rsidRPr="00B94F37" w:rsidRDefault="00497CBF" w:rsidP="00413BAA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 xml:space="preserve">  DOA, Mixed, </w:t>
            </w:r>
            <w:proofErr w:type="gramStart"/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mixed</w:t>
            </w:r>
            <w:proofErr w:type="gramEnd"/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 xml:space="preserve"> and voiding dysfunction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2550CBC" w14:textId="77777777" w:rsidR="00497CBF" w:rsidRPr="00B94F37" w:rsidRDefault="00497CBF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1.0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3D671F2" w14:textId="77777777" w:rsidR="00497CBF" w:rsidRPr="00B94F37" w:rsidRDefault="00497CBF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(0.57,1.85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4DE2F19" w14:textId="77777777" w:rsidR="00497CBF" w:rsidRPr="00B94F37" w:rsidRDefault="00497CBF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0.930</w:t>
            </w:r>
          </w:p>
        </w:tc>
      </w:tr>
      <w:tr w:rsidR="00497CBF" w:rsidRPr="00B94F37" w14:paraId="12FB903B" w14:textId="77777777" w:rsidTr="00497CBF">
        <w:trPr>
          <w:trHeight w:val="300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68480521" w14:textId="77777777" w:rsidR="00497CBF" w:rsidRPr="00B94F37" w:rsidRDefault="00497CBF" w:rsidP="00413BAA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 xml:space="preserve">  Normal, voiding dysfunction, not completed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DF9A8AB" w14:textId="77777777" w:rsidR="00497CBF" w:rsidRPr="00B94F37" w:rsidRDefault="00497CBF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0.9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DC86E41" w14:textId="77777777" w:rsidR="00497CBF" w:rsidRPr="00B94F37" w:rsidRDefault="00497CBF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(0.52,1.68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D3A8E0D" w14:textId="77777777" w:rsidR="00497CBF" w:rsidRPr="00B94F37" w:rsidRDefault="00497CBF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0.824</w:t>
            </w:r>
          </w:p>
        </w:tc>
      </w:tr>
      <w:tr w:rsidR="00497CBF" w:rsidRPr="00B94F37" w14:paraId="42028BFA" w14:textId="77777777" w:rsidTr="00497CBF">
        <w:trPr>
          <w:trHeight w:val="300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57D8E04E" w14:textId="77777777" w:rsidR="00497CBF" w:rsidRPr="00B94F37" w:rsidRDefault="00497CBF" w:rsidP="00413BAA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>Grade of operator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621E501" w14:textId="77777777" w:rsidR="00497CBF" w:rsidRPr="00B94F37" w:rsidRDefault="00497CBF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D5B3AF1" w14:textId="77777777" w:rsidR="00497CBF" w:rsidRPr="00B94F37" w:rsidRDefault="00497CBF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FF118C0" w14:textId="77777777" w:rsidR="00497CBF" w:rsidRPr="00B94F37" w:rsidRDefault="00497CBF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</w:tr>
      <w:tr w:rsidR="00497CBF" w:rsidRPr="00B94F37" w14:paraId="66B610DE" w14:textId="77777777" w:rsidTr="00497CBF">
        <w:trPr>
          <w:trHeight w:val="300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76C0C41E" w14:textId="77777777" w:rsidR="00497CBF" w:rsidRPr="00B94F37" w:rsidRDefault="00497CBF" w:rsidP="00413BAA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 xml:space="preserve">  Consultan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C30ABFB" w14:textId="77777777" w:rsidR="00497CBF" w:rsidRPr="00B94F37" w:rsidRDefault="00497CBF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242AA67" w14:textId="77777777" w:rsidR="00497CBF" w:rsidRPr="00B94F37" w:rsidRDefault="00497CBF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29012AC" w14:textId="77777777" w:rsidR="00497CBF" w:rsidRPr="00B94F37" w:rsidRDefault="00497CBF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</w:tr>
      <w:tr w:rsidR="00497CBF" w:rsidRPr="00B94F37" w14:paraId="4E990752" w14:textId="77777777" w:rsidTr="00497CBF">
        <w:trPr>
          <w:trHeight w:val="640"/>
        </w:trPr>
        <w:tc>
          <w:tcPr>
            <w:tcW w:w="4106" w:type="dxa"/>
            <w:shd w:val="clear" w:color="auto" w:fill="auto"/>
            <w:vAlign w:val="bottom"/>
            <w:hideMark/>
          </w:tcPr>
          <w:p w14:paraId="71B207F6" w14:textId="77777777" w:rsidR="00497CBF" w:rsidRPr="00B94F37" w:rsidRDefault="00497CBF" w:rsidP="00413BAA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 xml:space="preserve">  Other (Associate specialist, subspec trainee, speciality trainee, other, staff grade, FTSTA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5E8571C" w14:textId="77777777" w:rsidR="00497CBF" w:rsidRPr="00B94F37" w:rsidRDefault="00497CBF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1.4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D62B8FE" w14:textId="77777777" w:rsidR="00497CBF" w:rsidRPr="00B94F37" w:rsidRDefault="00497CBF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(1.02,2.10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F5FD0B9" w14:textId="77777777" w:rsidR="00497CBF" w:rsidRPr="00B94F37" w:rsidRDefault="00497CBF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0.041</w:t>
            </w:r>
          </w:p>
        </w:tc>
      </w:tr>
      <w:tr w:rsidR="00497CBF" w:rsidRPr="00B94F37" w14:paraId="42E45B50" w14:textId="77777777" w:rsidTr="00497CBF">
        <w:trPr>
          <w:trHeight w:val="320"/>
        </w:trPr>
        <w:tc>
          <w:tcPr>
            <w:tcW w:w="4106" w:type="dxa"/>
            <w:shd w:val="clear" w:color="auto" w:fill="auto"/>
            <w:vAlign w:val="bottom"/>
            <w:hideMark/>
          </w:tcPr>
          <w:p w14:paraId="5FBAC5B4" w14:textId="77777777" w:rsidR="00497CBF" w:rsidRPr="00B94F37" w:rsidRDefault="00497CBF" w:rsidP="00413BAA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>Bladder injury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B3F8055" w14:textId="77777777" w:rsidR="00497CBF" w:rsidRPr="00B94F37" w:rsidRDefault="00497CBF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1.4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E2AEC9B" w14:textId="77777777" w:rsidR="00497CBF" w:rsidRPr="00B94F37" w:rsidRDefault="00497CBF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(0.72,3.02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FC3EB31" w14:textId="77777777" w:rsidR="00497CBF" w:rsidRPr="00B94F37" w:rsidRDefault="00497CBF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0.294</w:t>
            </w:r>
          </w:p>
        </w:tc>
      </w:tr>
      <w:tr w:rsidR="00497CBF" w:rsidRPr="00B94F37" w14:paraId="4D1B897E" w14:textId="77777777" w:rsidTr="00497CBF">
        <w:trPr>
          <w:trHeight w:val="300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4D8FF569" w14:textId="77777777" w:rsidR="00497CBF" w:rsidRPr="00B94F37" w:rsidRDefault="00497CBF" w:rsidP="00413BAA">
            <w:pP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6C6A5D2" w14:textId="77777777" w:rsidR="00497CBF" w:rsidRPr="00B94F37" w:rsidRDefault="00497CBF" w:rsidP="00413BAA">
            <w:pP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DD4399D" w14:textId="77777777" w:rsidR="00497CBF" w:rsidRPr="00B94F37" w:rsidRDefault="00497CBF" w:rsidP="00413BAA">
            <w:pP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1B30B16" w14:textId="77777777" w:rsidR="00497CBF" w:rsidRPr="00B94F37" w:rsidRDefault="00497CBF" w:rsidP="00413BAA">
            <w:pP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</w:p>
        </w:tc>
      </w:tr>
      <w:tr w:rsidR="00497CBF" w:rsidRPr="00B94F37" w14:paraId="433314B8" w14:textId="77777777" w:rsidTr="00497CBF">
        <w:trPr>
          <w:trHeight w:val="491"/>
        </w:trPr>
        <w:tc>
          <w:tcPr>
            <w:tcW w:w="4106" w:type="dxa"/>
            <w:shd w:val="clear" w:color="auto" w:fill="auto"/>
            <w:vAlign w:val="bottom"/>
            <w:hideMark/>
          </w:tcPr>
          <w:p w14:paraId="38D610E5" w14:textId="2F6389EE" w:rsidR="00497CBF" w:rsidRPr="00B94F37" w:rsidRDefault="00497CBF" w:rsidP="00413BAA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>Univariable analysis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752F2CB" w14:textId="77777777" w:rsidR="00497CBF" w:rsidRPr="00B94F37" w:rsidRDefault="00497CBF" w:rsidP="00413BAA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4391031" w14:textId="18AF3F1D" w:rsidR="00497CBF" w:rsidRPr="00B94F37" w:rsidRDefault="00497CBF" w:rsidP="00413BAA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C2EF559" w14:textId="1614F23C" w:rsidR="00497CBF" w:rsidRPr="00B94F37" w:rsidRDefault="00497CBF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497CBF" w:rsidRPr="00B94F37" w14:paraId="69AA55E6" w14:textId="77777777" w:rsidTr="00497CBF">
        <w:trPr>
          <w:trHeight w:val="300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19AEC24B" w14:textId="77777777" w:rsidR="00497CBF" w:rsidRPr="00B94F37" w:rsidRDefault="00497CBF" w:rsidP="00413BAA">
            <w:pP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0607CDA" w14:textId="77777777" w:rsidR="00497CBF" w:rsidRPr="00B94F37" w:rsidRDefault="00497CBF" w:rsidP="00413BAA">
            <w:pP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0A2AD94" w14:textId="77777777" w:rsidR="00497CBF" w:rsidRPr="00B94F37" w:rsidRDefault="00497CBF" w:rsidP="00413BAA">
            <w:pP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BEA06AB" w14:textId="77777777" w:rsidR="00497CBF" w:rsidRPr="00B94F37" w:rsidRDefault="00497CBF" w:rsidP="00413BAA">
            <w:pP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</w:p>
        </w:tc>
      </w:tr>
      <w:tr w:rsidR="00497CBF" w:rsidRPr="00B94F37" w14:paraId="5FF43BDD" w14:textId="77777777" w:rsidTr="00497CBF">
        <w:trPr>
          <w:trHeight w:val="300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46AE4786" w14:textId="77777777" w:rsidR="00497CBF" w:rsidRPr="00B94F37" w:rsidRDefault="00497CBF" w:rsidP="00413BAA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>Characteristic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6FAB9E5" w14:textId="77777777" w:rsidR="00497CBF" w:rsidRPr="00B94F37" w:rsidRDefault="00497CBF" w:rsidP="00413BAA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>OR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BBA5457" w14:textId="77777777" w:rsidR="00497CBF" w:rsidRPr="00B94F37" w:rsidRDefault="00497CBF" w:rsidP="00413BAA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>95% CI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64278C1" w14:textId="77777777" w:rsidR="00497CBF" w:rsidRPr="00B94F37" w:rsidRDefault="00497CBF" w:rsidP="00413BAA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>p value</w:t>
            </w:r>
          </w:p>
        </w:tc>
      </w:tr>
      <w:tr w:rsidR="00497CBF" w:rsidRPr="00B94F37" w14:paraId="59F40206" w14:textId="77777777" w:rsidTr="00497CBF">
        <w:trPr>
          <w:trHeight w:val="300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37A98373" w14:textId="381EEBC6" w:rsidR="00497CBF" w:rsidRPr="00B94F37" w:rsidRDefault="00497CBF" w:rsidP="00413BAA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>Treatment</w:t>
            </w: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 (n=6427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D249769" w14:textId="77777777" w:rsidR="00497CBF" w:rsidRPr="00B94F37" w:rsidRDefault="00497CBF" w:rsidP="00413BAA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FD17FAA" w14:textId="77777777" w:rsidR="00497CBF" w:rsidRPr="00B94F37" w:rsidRDefault="00497CBF" w:rsidP="00413BAA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31BABF3" w14:textId="77777777" w:rsidR="00497CBF" w:rsidRPr="00B94F37" w:rsidRDefault="00497CBF" w:rsidP="00413BAA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</w:tr>
      <w:tr w:rsidR="00497CBF" w:rsidRPr="00B94F37" w14:paraId="76E30EB5" w14:textId="77777777" w:rsidTr="00497CBF">
        <w:trPr>
          <w:trHeight w:val="300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00FE8F01" w14:textId="77777777" w:rsidR="00497CBF" w:rsidRPr="00B94F37" w:rsidRDefault="00497CBF" w:rsidP="00413BAA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 xml:space="preserve">  RP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0C0BF47" w14:textId="77777777" w:rsidR="00497CBF" w:rsidRPr="00B94F37" w:rsidRDefault="00497CBF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D76DD30" w14:textId="77777777" w:rsidR="00497CBF" w:rsidRPr="00B94F37" w:rsidRDefault="00497CBF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41049F0" w14:textId="77777777" w:rsidR="00497CBF" w:rsidRPr="00B94F37" w:rsidRDefault="00497CBF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</w:tr>
      <w:tr w:rsidR="00497CBF" w:rsidRPr="00B94F37" w14:paraId="2794CBEB" w14:textId="77777777" w:rsidTr="00497CBF">
        <w:trPr>
          <w:trHeight w:val="300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7FB81D00" w14:textId="77777777" w:rsidR="00497CBF" w:rsidRPr="00B94F37" w:rsidRDefault="00497CBF" w:rsidP="00413BAA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 xml:space="preserve">  PUB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53D94E4" w14:textId="77777777" w:rsidR="00497CBF" w:rsidRPr="00B94F37" w:rsidRDefault="00497CBF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0.5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685CD77" w14:textId="77777777" w:rsidR="00497CBF" w:rsidRPr="00B94F37" w:rsidRDefault="00497CBF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(0.48,0.73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6281184" w14:textId="77777777" w:rsidR="00497CBF" w:rsidRPr="00B94F37" w:rsidRDefault="00497CBF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497CBF" w:rsidRPr="00B94F37" w14:paraId="546C405C" w14:textId="77777777" w:rsidTr="00497CBF">
        <w:trPr>
          <w:trHeight w:val="300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125FC6EC" w14:textId="77777777" w:rsidR="00497CBF" w:rsidRPr="00B94F37" w:rsidRDefault="00497CBF" w:rsidP="00413BAA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 xml:space="preserve">  AFS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F5F0952" w14:textId="77777777" w:rsidR="00497CBF" w:rsidRPr="00B94F37" w:rsidRDefault="00497CBF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0.4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BF59AD4" w14:textId="77777777" w:rsidR="00497CBF" w:rsidRPr="00B94F37" w:rsidRDefault="00497CBF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(0.21,1.00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841A397" w14:textId="77777777" w:rsidR="00497CBF" w:rsidRPr="00B94F37" w:rsidRDefault="00497CBF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0.051</w:t>
            </w:r>
          </w:p>
        </w:tc>
      </w:tr>
      <w:tr w:rsidR="00497CBF" w:rsidRPr="00B94F37" w14:paraId="786ABC88" w14:textId="77777777" w:rsidTr="00497CBF">
        <w:trPr>
          <w:trHeight w:val="300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57EDE475" w14:textId="77777777" w:rsidR="00497CBF" w:rsidRPr="00B94F37" w:rsidRDefault="00497CBF" w:rsidP="00413BAA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 xml:space="preserve">  Colposuspension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C6250F1" w14:textId="77777777" w:rsidR="00497CBF" w:rsidRPr="00B94F37" w:rsidRDefault="00497CBF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0.9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2C811BB" w14:textId="77777777" w:rsidR="00497CBF" w:rsidRPr="00B94F37" w:rsidRDefault="00497CBF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(0.68,1.29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05D0728" w14:textId="77777777" w:rsidR="00497CBF" w:rsidRPr="00B94F37" w:rsidRDefault="00497CBF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0.681</w:t>
            </w:r>
          </w:p>
        </w:tc>
      </w:tr>
      <w:tr w:rsidR="00497CBF" w:rsidRPr="00B94F37" w14:paraId="35CA251D" w14:textId="77777777" w:rsidTr="00497CBF">
        <w:trPr>
          <w:trHeight w:val="300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2D0B9FF4" w14:textId="7DA66719" w:rsidR="00497CBF" w:rsidRPr="00B94F37" w:rsidRDefault="00497CBF" w:rsidP="00413BAA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>Age (decades)</w:t>
            </w: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 (n=4325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204198D" w14:textId="77777777" w:rsidR="00497CBF" w:rsidRPr="00B94F37" w:rsidRDefault="00497CBF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1.0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254FBC1" w14:textId="77777777" w:rsidR="00497CBF" w:rsidRPr="00B94F37" w:rsidRDefault="00497CBF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(0.97,1.16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14B0A87" w14:textId="77777777" w:rsidR="00497CBF" w:rsidRPr="00B94F37" w:rsidRDefault="00497CBF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0.203</w:t>
            </w:r>
          </w:p>
        </w:tc>
      </w:tr>
      <w:tr w:rsidR="00497CBF" w:rsidRPr="00B94F37" w14:paraId="1756CF9A" w14:textId="77777777" w:rsidTr="00497CBF">
        <w:trPr>
          <w:trHeight w:val="300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44F76E5B" w14:textId="6CA3BC89" w:rsidR="00497CBF" w:rsidRPr="00B94F37" w:rsidRDefault="00497CBF" w:rsidP="00413BAA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>BMI</w:t>
            </w: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 (n=3269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3517C43" w14:textId="77777777" w:rsidR="00497CBF" w:rsidRPr="00B94F37" w:rsidRDefault="00497CBF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1.0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8190310" w14:textId="77777777" w:rsidR="00497CBF" w:rsidRPr="00B94F37" w:rsidRDefault="00497CBF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(0.99,1.04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29745CC" w14:textId="77777777" w:rsidR="00497CBF" w:rsidRPr="00B94F37" w:rsidRDefault="00497CBF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0.265</w:t>
            </w:r>
          </w:p>
        </w:tc>
      </w:tr>
      <w:tr w:rsidR="00497CBF" w:rsidRPr="00B94F37" w14:paraId="698CE1D4" w14:textId="77777777" w:rsidTr="00497CBF">
        <w:trPr>
          <w:trHeight w:val="300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0FD19776" w14:textId="2D7DFB4E" w:rsidR="00497CBF" w:rsidRPr="00B94F37" w:rsidRDefault="00497CBF" w:rsidP="00413BAA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>Pelvic floor exercises</w:t>
            </w: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 (n=4041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6AC39DB" w14:textId="77777777" w:rsidR="00497CBF" w:rsidRPr="00B94F37" w:rsidRDefault="00497CBF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0.9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83480A7" w14:textId="77777777" w:rsidR="00497CBF" w:rsidRPr="00B94F37" w:rsidRDefault="00497CBF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(0.63,1.33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1387317" w14:textId="77777777" w:rsidR="00497CBF" w:rsidRPr="00B94F37" w:rsidRDefault="00497CBF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0.641</w:t>
            </w:r>
          </w:p>
        </w:tc>
      </w:tr>
      <w:tr w:rsidR="00497CBF" w:rsidRPr="00B94F37" w14:paraId="4346B385" w14:textId="77777777" w:rsidTr="00497CBF">
        <w:trPr>
          <w:trHeight w:val="300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20F0C50B" w14:textId="7058B186" w:rsidR="00497CBF" w:rsidRPr="00B94F37" w:rsidRDefault="00497CBF" w:rsidP="00413BAA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</w:pPr>
            <w:proofErr w:type="gramStart"/>
            <w:r w:rsidRPr="00B94F37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>Pre operative</w:t>
            </w:r>
            <w:proofErr w:type="gramEnd"/>
            <w:r w:rsidRPr="00B94F37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 urodynamic diagnosis</w:t>
            </w: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 (n=4221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FC3E873" w14:textId="77777777" w:rsidR="00497CBF" w:rsidRPr="00B94F37" w:rsidRDefault="00497CBF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9B9591F" w14:textId="77777777" w:rsidR="00497CBF" w:rsidRPr="00B94F37" w:rsidRDefault="00497CBF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69CCFD4" w14:textId="77777777" w:rsidR="00497CBF" w:rsidRPr="00B94F37" w:rsidRDefault="00497CBF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</w:tr>
      <w:tr w:rsidR="00497CBF" w:rsidRPr="00B94F37" w14:paraId="1FFCEE60" w14:textId="77777777" w:rsidTr="00497CBF">
        <w:trPr>
          <w:trHeight w:val="300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0A61D48E" w14:textId="77777777" w:rsidR="00497CBF" w:rsidRPr="00B94F37" w:rsidRDefault="00497CBF" w:rsidP="00413BAA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 xml:space="preserve">  USI, USI and voiding </w:t>
            </w:r>
            <w:proofErr w:type="spellStart"/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dsyfunction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623F9E4" w14:textId="77777777" w:rsidR="00497CBF" w:rsidRPr="00B94F37" w:rsidRDefault="00497CBF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D368369" w14:textId="77777777" w:rsidR="00497CBF" w:rsidRPr="00B94F37" w:rsidRDefault="00497CBF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F5C15FA" w14:textId="77777777" w:rsidR="00497CBF" w:rsidRPr="00B94F37" w:rsidRDefault="00497CBF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</w:tr>
      <w:tr w:rsidR="00497CBF" w:rsidRPr="00B94F37" w14:paraId="3840DB21" w14:textId="77777777" w:rsidTr="00497CBF">
        <w:trPr>
          <w:trHeight w:val="300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4551AE25" w14:textId="77777777" w:rsidR="00497CBF" w:rsidRPr="00B94F37" w:rsidRDefault="00497CBF" w:rsidP="00413BAA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 xml:space="preserve">  DOA, Mixed, </w:t>
            </w:r>
            <w:proofErr w:type="gramStart"/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mixed</w:t>
            </w:r>
            <w:proofErr w:type="gramEnd"/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 xml:space="preserve"> and voiding dysfunction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992900A" w14:textId="77777777" w:rsidR="00497CBF" w:rsidRPr="00B94F37" w:rsidRDefault="00497CBF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1.1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6ACBE3A" w14:textId="77777777" w:rsidR="00497CBF" w:rsidRPr="00B94F37" w:rsidRDefault="00497CBF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(0.73,1.72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C0A94CF" w14:textId="77777777" w:rsidR="00497CBF" w:rsidRPr="00B94F37" w:rsidRDefault="00497CBF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0.591</w:t>
            </w:r>
          </w:p>
        </w:tc>
      </w:tr>
      <w:tr w:rsidR="00497CBF" w:rsidRPr="00B94F37" w14:paraId="05D70C65" w14:textId="77777777" w:rsidTr="00497CBF">
        <w:trPr>
          <w:trHeight w:val="300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2B2362B2" w14:textId="77777777" w:rsidR="00497CBF" w:rsidRPr="00B94F37" w:rsidRDefault="00497CBF" w:rsidP="00413BAA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 xml:space="preserve">  Normal, voiding dysfunction, not completed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78E1B1D" w14:textId="77777777" w:rsidR="00497CBF" w:rsidRPr="00B94F37" w:rsidRDefault="00497CBF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0.9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1B2CFD8" w14:textId="77777777" w:rsidR="00497CBF" w:rsidRPr="00B94F37" w:rsidRDefault="00497CBF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(0.63,1.45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3DC8707" w14:textId="77777777" w:rsidR="00497CBF" w:rsidRPr="00B94F37" w:rsidRDefault="00497CBF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0.839</w:t>
            </w:r>
          </w:p>
        </w:tc>
      </w:tr>
      <w:tr w:rsidR="00497CBF" w:rsidRPr="00B94F37" w14:paraId="6C002D2D" w14:textId="77777777" w:rsidTr="00497CBF">
        <w:trPr>
          <w:trHeight w:val="300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7F31D690" w14:textId="6D60F56F" w:rsidR="00497CBF" w:rsidRPr="00B94F37" w:rsidRDefault="00497CBF" w:rsidP="00413BAA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>Grade of operator</w:t>
            </w: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 (n=4343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60141CF" w14:textId="77777777" w:rsidR="00497CBF" w:rsidRPr="00B94F37" w:rsidRDefault="00497CBF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9466076" w14:textId="77777777" w:rsidR="00497CBF" w:rsidRPr="00B94F37" w:rsidRDefault="00497CBF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BEF8CE5" w14:textId="77777777" w:rsidR="00497CBF" w:rsidRPr="00B94F37" w:rsidRDefault="00497CBF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</w:tr>
      <w:tr w:rsidR="00497CBF" w:rsidRPr="00B94F37" w14:paraId="7FC7BDF9" w14:textId="77777777" w:rsidTr="00497CBF">
        <w:trPr>
          <w:trHeight w:val="300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5DD20112" w14:textId="77777777" w:rsidR="00497CBF" w:rsidRPr="00B94F37" w:rsidRDefault="00497CBF" w:rsidP="00413BAA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 xml:space="preserve">  Consultan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C7FF4C4" w14:textId="77777777" w:rsidR="00497CBF" w:rsidRPr="00B94F37" w:rsidRDefault="00497CBF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3DDEC41" w14:textId="77777777" w:rsidR="00497CBF" w:rsidRPr="00B94F37" w:rsidRDefault="00497CBF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3BD466A" w14:textId="77777777" w:rsidR="00497CBF" w:rsidRPr="00B94F37" w:rsidRDefault="00497CBF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</w:tr>
      <w:tr w:rsidR="00497CBF" w:rsidRPr="00B94F37" w14:paraId="35BD09D5" w14:textId="77777777" w:rsidTr="00497CBF">
        <w:trPr>
          <w:trHeight w:val="640"/>
        </w:trPr>
        <w:tc>
          <w:tcPr>
            <w:tcW w:w="4106" w:type="dxa"/>
            <w:shd w:val="clear" w:color="auto" w:fill="auto"/>
            <w:vAlign w:val="bottom"/>
            <w:hideMark/>
          </w:tcPr>
          <w:p w14:paraId="2CCFF9A9" w14:textId="77777777" w:rsidR="00497CBF" w:rsidRPr="00B94F37" w:rsidRDefault="00497CBF" w:rsidP="00413BAA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 xml:space="preserve">  Other (Associate specialist, subspec trainee, speciality trainee, other, staff grade, FTSTA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1A99A24" w14:textId="77777777" w:rsidR="00497CBF" w:rsidRPr="00B94F37" w:rsidRDefault="00497CBF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1.4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28B3770" w14:textId="77777777" w:rsidR="00497CBF" w:rsidRPr="00B94F37" w:rsidRDefault="00497CBF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(1.10,1.83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1DA8DCA" w14:textId="77777777" w:rsidR="00497CBF" w:rsidRPr="00B94F37" w:rsidRDefault="00497CBF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0.007</w:t>
            </w:r>
          </w:p>
        </w:tc>
      </w:tr>
      <w:tr w:rsidR="00497CBF" w:rsidRPr="00B94F37" w14:paraId="778845CB" w14:textId="77777777" w:rsidTr="00497CBF">
        <w:trPr>
          <w:trHeight w:val="320"/>
        </w:trPr>
        <w:tc>
          <w:tcPr>
            <w:tcW w:w="4106" w:type="dxa"/>
            <w:shd w:val="clear" w:color="auto" w:fill="auto"/>
            <w:vAlign w:val="bottom"/>
            <w:hideMark/>
          </w:tcPr>
          <w:p w14:paraId="3C05BC3D" w14:textId="3EDABF31" w:rsidR="00497CBF" w:rsidRPr="00B94F37" w:rsidRDefault="00497CBF" w:rsidP="00413BAA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>Bladder injury</w:t>
            </w: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 (n=4364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313347F" w14:textId="77777777" w:rsidR="00497CBF" w:rsidRPr="00B94F37" w:rsidRDefault="00497CBF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1.1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2D1B8CA" w14:textId="77777777" w:rsidR="00497CBF" w:rsidRPr="00B94F37" w:rsidRDefault="00497CBF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(0.63,1.99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2AAF041" w14:textId="77777777" w:rsidR="00497CBF" w:rsidRPr="00B94F37" w:rsidRDefault="00497CBF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0.705</w:t>
            </w:r>
          </w:p>
        </w:tc>
      </w:tr>
    </w:tbl>
    <w:p w14:paraId="418084AE" w14:textId="5BC9BC32" w:rsidR="00497CBF" w:rsidRDefault="00497CBF" w:rsidP="009A4AA5">
      <w:pPr>
        <w:rPr>
          <w:rFonts w:ascii="Calibri" w:hAnsi="Calibri" w:cs="Calibri"/>
        </w:rPr>
      </w:pPr>
      <w:r w:rsidRPr="00B94F37">
        <w:rPr>
          <w:rFonts w:ascii="Calibri" w:hAnsi="Calibri" w:cs="Calibri"/>
        </w:rPr>
        <w:lastRenderedPageBreak/>
        <w:t xml:space="preserve">Table 5: </w:t>
      </w:r>
      <w:r w:rsidRPr="00B94F37">
        <w:rPr>
          <w:rFonts w:ascii="Calibri" w:hAnsi="Calibri" w:cs="Calibri"/>
          <w:color w:val="000000" w:themeColor="text1"/>
        </w:rPr>
        <w:t>Univariable and multivariable analysis primary population:</w:t>
      </w:r>
      <w:r w:rsidRPr="00B94F37">
        <w:rPr>
          <w:rFonts w:ascii="Calibri" w:hAnsi="Calibri" w:cs="Calibri"/>
          <w:i/>
          <w:iCs/>
          <w:color w:val="000000" w:themeColor="text1"/>
        </w:rPr>
        <w:t xml:space="preserve"> </w:t>
      </w:r>
      <w:r w:rsidRPr="00B94F37">
        <w:rPr>
          <w:rFonts w:ascii="Calibri" w:hAnsi="Calibri" w:cs="Calibri"/>
          <w:color w:val="000000" w:themeColor="text1"/>
        </w:rPr>
        <w:t>bladder injury</w:t>
      </w:r>
    </w:p>
    <w:p w14:paraId="495936B3" w14:textId="67ACBCAE" w:rsidR="00497CBF" w:rsidRDefault="00497CBF" w:rsidP="009A4AA5">
      <w:pPr>
        <w:rPr>
          <w:rFonts w:ascii="Calibri" w:hAnsi="Calibri" w:cs="Calibri"/>
        </w:rPr>
      </w:pPr>
    </w:p>
    <w:tbl>
      <w:tblPr>
        <w:tblW w:w="77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106"/>
        <w:gridCol w:w="1220"/>
        <w:gridCol w:w="1332"/>
        <w:gridCol w:w="1134"/>
      </w:tblGrid>
      <w:tr w:rsidR="009E0576" w:rsidRPr="00B94F37" w14:paraId="3AE6DA20" w14:textId="77777777" w:rsidTr="009E0576">
        <w:trPr>
          <w:trHeight w:val="300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5CF7CA2A" w14:textId="77777777" w:rsidR="009E0576" w:rsidRDefault="009E0576" w:rsidP="00413BAA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  <w:p w14:paraId="21524E94" w14:textId="6CDFB38B" w:rsidR="009E0576" w:rsidRPr="00B94F37" w:rsidRDefault="009E0576" w:rsidP="00413BAA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>Characteristics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6D9D55E2" w14:textId="77777777" w:rsidR="009E0576" w:rsidRPr="00B94F37" w:rsidRDefault="009E0576" w:rsidP="00413BAA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>OR</w:t>
            </w:r>
          </w:p>
        </w:tc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47F4C24D" w14:textId="77777777" w:rsidR="009E0576" w:rsidRPr="00B94F37" w:rsidRDefault="009E0576" w:rsidP="00413BAA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>95% CI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3CEDFEA" w14:textId="77777777" w:rsidR="009E0576" w:rsidRPr="00B94F37" w:rsidRDefault="009E0576" w:rsidP="00413BAA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>p value</w:t>
            </w:r>
          </w:p>
        </w:tc>
      </w:tr>
      <w:tr w:rsidR="009E0576" w:rsidRPr="00B94F37" w14:paraId="419E94A3" w14:textId="77777777" w:rsidTr="009E0576">
        <w:trPr>
          <w:trHeight w:val="318"/>
        </w:trPr>
        <w:tc>
          <w:tcPr>
            <w:tcW w:w="4106" w:type="dxa"/>
            <w:shd w:val="clear" w:color="auto" w:fill="auto"/>
            <w:vAlign w:val="bottom"/>
            <w:hideMark/>
          </w:tcPr>
          <w:p w14:paraId="112BD1E7" w14:textId="3055F689" w:rsidR="009E0576" w:rsidRPr="00B94F37" w:rsidRDefault="009E0576" w:rsidP="00413BAA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Multivariable analysis </w:t>
            </w: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>(n=10251)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59203866" w14:textId="77777777" w:rsidR="009E0576" w:rsidRPr="00B94F37" w:rsidRDefault="009E0576" w:rsidP="00413BAA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442084B6" w14:textId="02A823C2" w:rsidR="009E0576" w:rsidRPr="00B94F37" w:rsidRDefault="009E0576" w:rsidP="00413BAA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E9003EC" w14:textId="07706CEC" w:rsidR="009E0576" w:rsidRPr="00B94F37" w:rsidRDefault="009E0576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9E0576" w:rsidRPr="00B94F37" w14:paraId="58A72CDB" w14:textId="77777777" w:rsidTr="009E0576">
        <w:trPr>
          <w:trHeight w:val="300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454AD658" w14:textId="77777777" w:rsidR="009E0576" w:rsidRPr="00B94F37" w:rsidRDefault="009E0576" w:rsidP="00413BAA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>Treatment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630DBAD8" w14:textId="77777777" w:rsidR="009E0576" w:rsidRPr="00B94F37" w:rsidRDefault="009E0576" w:rsidP="00413BAA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20C5D83F" w14:textId="77777777" w:rsidR="009E0576" w:rsidRPr="00B94F37" w:rsidRDefault="009E0576" w:rsidP="00413BAA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105B251" w14:textId="77777777" w:rsidR="009E0576" w:rsidRPr="00B94F37" w:rsidRDefault="009E0576" w:rsidP="00413BAA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</w:tr>
      <w:tr w:rsidR="009E0576" w:rsidRPr="00B94F37" w14:paraId="302895C1" w14:textId="77777777" w:rsidTr="009E0576">
        <w:trPr>
          <w:trHeight w:val="300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2070BCD4" w14:textId="77777777" w:rsidR="009E0576" w:rsidRPr="00B94F37" w:rsidRDefault="009E0576" w:rsidP="00413BAA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 xml:space="preserve">  RPT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2008E0BE" w14:textId="77777777" w:rsidR="009E0576" w:rsidRPr="00B94F37" w:rsidRDefault="009E0576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0FA296B1" w14:textId="77777777" w:rsidR="009E0576" w:rsidRPr="00B94F37" w:rsidRDefault="009E0576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B7BCA95" w14:textId="77777777" w:rsidR="009E0576" w:rsidRPr="00B94F37" w:rsidRDefault="009E0576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</w:tr>
      <w:tr w:rsidR="009E0576" w:rsidRPr="00B94F37" w14:paraId="45424FFC" w14:textId="77777777" w:rsidTr="009E0576">
        <w:trPr>
          <w:trHeight w:val="300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2005CD41" w14:textId="77777777" w:rsidR="009E0576" w:rsidRPr="00B94F37" w:rsidRDefault="009E0576" w:rsidP="00413BAA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 xml:space="preserve">  PUB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199FFCAD" w14:textId="77777777" w:rsidR="009E0576" w:rsidRPr="00B94F37" w:rsidRDefault="009E0576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29AD25F5" w14:textId="77777777" w:rsidR="009E0576" w:rsidRPr="00B94F37" w:rsidRDefault="009E0576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(0.00,0.19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295E8D0" w14:textId="77777777" w:rsidR="009E0576" w:rsidRPr="00B94F37" w:rsidRDefault="009E0576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9E0576" w:rsidRPr="00B94F37" w14:paraId="5B3A9FB3" w14:textId="77777777" w:rsidTr="009E0576">
        <w:trPr>
          <w:trHeight w:val="300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1C03612C" w14:textId="77777777" w:rsidR="009E0576" w:rsidRPr="00B94F37" w:rsidRDefault="009E0576" w:rsidP="00413BAA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 xml:space="preserve">  AFS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48B39AAB" w14:textId="77777777" w:rsidR="009E0576" w:rsidRPr="00B94F37" w:rsidRDefault="009E0576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1.45</w:t>
            </w:r>
          </w:p>
        </w:tc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2D41691D" w14:textId="77777777" w:rsidR="009E0576" w:rsidRPr="00B94F37" w:rsidRDefault="009E0576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(0.50,4.25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16A52F4" w14:textId="77777777" w:rsidR="009E0576" w:rsidRPr="00B94F37" w:rsidRDefault="009E0576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0.496</w:t>
            </w:r>
          </w:p>
        </w:tc>
      </w:tr>
      <w:tr w:rsidR="009E0576" w:rsidRPr="00B94F37" w14:paraId="2E9BC1CE" w14:textId="77777777" w:rsidTr="009E0576">
        <w:trPr>
          <w:trHeight w:val="300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730D7482" w14:textId="77777777" w:rsidR="009E0576" w:rsidRPr="00B94F37" w:rsidRDefault="009E0576" w:rsidP="00413BAA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 xml:space="preserve">  Colposuspension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663BA14D" w14:textId="77777777" w:rsidR="009E0576" w:rsidRPr="00B94F37" w:rsidRDefault="009E0576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0.92</w:t>
            </w:r>
          </w:p>
        </w:tc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18A7ED67" w14:textId="77777777" w:rsidR="009E0576" w:rsidRPr="00B94F37" w:rsidRDefault="009E0576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(0.50,1.68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D4B4781" w14:textId="77777777" w:rsidR="009E0576" w:rsidRPr="00B94F37" w:rsidRDefault="009E0576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0.776</w:t>
            </w:r>
          </w:p>
        </w:tc>
      </w:tr>
      <w:tr w:rsidR="009E0576" w:rsidRPr="00B94F37" w14:paraId="7DD58A42" w14:textId="77777777" w:rsidTr="009E0576">
        <w:trPr>
          <w:trHeight w:val="300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2866BE60" w14:textId="77777777" w:rsidR="009E0576" w:rsidRPr="00B94F37" w:rsidRDefault="009E0576" w:rsidP="00413BAA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>Age (decades)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08A227BE" w14:textId="77777777" w:rsidR="009E0576" w:rsidRPr="00B94F37" w:rsidRDefault="009E0576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1.10</w:t>
            </w:r>
          </w:p>
        </w:tc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4FDB66B5" w14:textId="77777777" w:rsidR="009E0576" w:rsidRPr="00B94F37" w:rsidRDefault="009E0576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(1.00,1.22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F0020EC" w14:textId="77777777" w:rsidR="009E0576" w:rsidRPr="00B94F37" w:rsidRDefault="009E0576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0.060</w:t>
            </w:r>
          </w:p>
        </w:tc>
      </w:tr>
      <w:tr w:rsidR="009E0576" w:rsidRPr="00B94F37" w14:paraId="4738E16C" w14:textId="77777777" w:rsidTr="009E0576">
        <w:trPr>
          <w:trHeight w:val="300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0426061C" w14:textId="77777777" w:rsidR="009E0576" w:rsidRPr="00B94F37" w:rsidRDefault="009E0576" w:rsidP="00413BAA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>BMI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41C504AA" w14:textId="77777777" w:rsidR="009E0576" w:rsidRPr="00B94F37" w:rsidRDefault="009E0576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0.93</w:t>
            </w:r>
          </w:p>
        </w:tc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3E50B2D8" w14:textId="77777777" w:rsidR="009E0576" w:rsidRPr="00B94F37" w:rsidRDefault="009E0576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(0.91,0.96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8E9CE14" w14:textId="77777777" w:rsidR="009E0576" w:rsidRPr="00B94F37" w:rsidRDefault="009E0576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9E0576" w:rsidRPr="00B94F37" w14:paraId="6B904614" w14:textId="77777777" w:rsidTr="009E0576">
        <w:trPr>
          <w:trHeight w:val="300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6C2CC878" w14:textId="77777777" w:rsidR="009E0576" w:rsidRPr="00B94F37" w:rsidRDefault="009E0576" w:rsidP="00413BAA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</w:pPr>
            <w:proofErr w:type="gramStart"/>
            <w:r w:rsidRPr="00B94F37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>Pre operative</w:t>
            </w:r>
            <w:proofErr w:type="gramEnd"/>
            <w:r w:rsidRPr="00B94F37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 urodynamic diagnosis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0D139470" w14:textId="77777777" w:rsidR="009E0576" w:rsidRPr="00B94F37" w:rsidRDefault="009E0576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43325571" w14:textId="77777777" w:rsidR="009E0576" w:rsidRPr="00B94F37" w:rsidRDefault="009E0576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D04B833" w14:textId="77777777" w:rsidR="009E0576" w:rsidRPr="00B94F37" w:rsidRDefault="009E0576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</w:tr>
      <w:tr w:rsidR="009E0576" w:rsidRPr="00B94F37" w14:paraId="5424F778" w14:textId="77777777" w:rsidTr="009E0576">
        <w:trPr>
          <w:trHeight w:val="300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18DD63A8" w14:textId="5D9E7070" w:rsidR="009E0576" w:rsidRPr="00B94F37" w:rsidRDefault="009E0576" w:rsidP="00413BAA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 xml:space="preserve">  USI, </w:t>
            </w:r>
            <w:proofErr w:type="gramStart"/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USI</w:t>
            </w:r>
            <w:proofErr w:type="gramEnd"/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 xml:space="preserve"> and voiding dysfunction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0044D736" w14:textId="77777777" w:rsidR="009E0576" w:rsidRPr="00B94F37" w:rsidRDefault="009E0576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6C00E86A" w14:textId="77777777" w:rsidR="009E0576" w:rsidRPr="00B94F37" w:rsidRDefault="009E0576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9E11461" w14:textId="77777777" w:rsidR="009E0576" w:rsidRPr="00B94F37" w:rsidRDefault="009E0576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</w:tr>
      <w:tr w:rsidR="009E0576" w:rsidRPr="00B94F37" w14:paraId="29B8CF73" w14:textId="77777777" w:rsidTr="009E0576">
        <w:trPr>
          <w:trHeight w:val="300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29369980" w14:textId="77777777" w:rsidR="009E0576" w:rsidRPr="00B94F37" w:rsidRDefault="009E0576" w:rsidP="00413BAA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 xml:space="preserve">  DOA, Mixed, </w:t>
            </w:r>
            <w:proofErr w:type="gramStart"/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mixed</w:t>
            </w:r>
            <w:proofErr w:type="gramEnd"/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 xml:space="preserve"> and voiding dysfunction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2EAB9459" w14:textId="77777777" w:rsidR="009E0576" w:rsidRPr="00B94F37" w:rsidRDefault="009E0576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0.80</w:t>
            </w:r>
          </w:p>
        </w:tc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0766F3CD" w14:textId="77777777" w:rsidR="009E0576" w:rsidRPr="00B94F37" w:rsidRDefault="009E0576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(0.56,1.15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3A3AE4E" w14:textId="77777777" w:rsidR="009E0576" w:rsidRPr="00B94F37" w:rsidRDefault="009E0576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0.230</w:t>
            </w:r>
          </w:p>
        </w:tc>
      </w:tr>
      <w:tr w:rsidR="009E0576" w:rsidRPr="00B94F37" w14:paraId="23F6AFC9" w14:textId="77777777" w:rsidTr="009E0576">
        <w:trPr>
          <w:trHeight w:val="300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31FB25C7" w14:textId="77777777" w:rsidR="009E0576" w:rsidRPr="00B94F37" w:rsidRDefault="009E0576" w:rsidP="00413BAA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 xml:space="preserve">  Normal, voiding dysfunction, not completed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0AE50336" w14:textId="77777777" w:rsidR="009E0576" w:rsidRPr="00B94F37" w:rsidRDefault="009E0576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0.55</w:t>
            </w:r>
          </w:p>
        </w:tc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0EB8DFC6" w14:textId="77777777" w:rsidR="009E0576" w:rsidRPr="00B94F37" w:rsidRDefault="009E0576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(0.29,1.04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56D6866" w14:textId="77777777" w:rsidR="009E0576" w:rsidRPr="00B94F37" w:rsidRDefault="009E0576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0.065</w:t>
            </w:r>
          </w:p>
        </w:tc>
      </w:tr>
      <w:tr w:rsidR="009E0576" w:rsidRPr="00B94F37" w14:paraId="6E0D4EA8" w14:textId="77777777" w:rsidTr="009E0576">
        <w:trPr>
          <w:trHeight w:val="300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49C277DA" w14:textId="77777777" w:rsidR="009E0576" w:rsidRPr="00B94F37" w:rsidRDefault="009E0576" w:rsidP="00413BAA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>Grade of operator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447CCB20" w14:textId="77777777" w:rsidR="009E0576" w:rsidRPr="00B94F37" w:rsidRDefault="009E0576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028957CE" w14:textId="77777777" w:rsidR="009E0576" w:rsidRPr="00B94F37" w:rsidRDefault="009E0576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9FA30C2" w14:textId="77777777" w:rsidR="009E0576" w:rsidRPr="00B94F37" w:rsidRDefault="009E0576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</w:tr>
      <w:tr w:rsidR="009E0576" w:rsidRPr="00B94F37" w14:paraId="1CA1553A" w14:textId="77777777" w:rsidTr="009E0576">
        <w:trPr>
          <w:trHeight w:val="300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0F8F7FCA" w14:textId="77777777" w:rsidR="009E0576" w:rsidRPr="00B94F37" w:rsidRDefault="009E0576" w:rsidP="00413BAA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 xml:space="preserve">  Consultant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0F262C7F" w14:textId="77777777" w:rsidR="009E0576" w:rsidRPr="00B94F37" w:rsidRDefault="009E0576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4685BBE2" w14:textId="77777777" w:rsidR="009E0576" w:rsidRPr="00B94F37" w:rsidRDefault="009E0576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385AC57" w14:textId="77777777" w:rsidR="009E0576" w:rsidRPr="00B94F37" w:rsidRDefault="009E0576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</w:tr>
      <w:tr w:rsidR="009E0576" w:rsidRPr="00B94F37" w14:paraId="102A0BA4" w14:textId="77777777" w:rsidTr="009E0576">
        <w:trPr>
          <w:trHeight w:val="640"/>
        </w:trPr>
        <w:tc>
          <w:tcPr>
            <w:tcW w:w="4106" w:type="dxa"/>
            <w:shd w:val="clear" w:color="auto" w:fill="auto"/>
            <w:vAlign w:val="bottom"/>
            <w:hideMark/>
          </w:tcPr>
          <w:p w14:paraId="744F54E7" w14:textId="77777777" w:rsidR="009E0576" w:rsidRPr="00B94F37" w:rsidRDefault="009E0576" w:rsidP="00413BAA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 xml:space="preserve">  Other (Associate specialist, subspec trainee, speciality trainee, other, staff grade, FTSTA)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22792306" w14:textId="77777777" w:rsidR="009E0576" w:rsidRPr="00B94F37" w:rsidRDefault="009E0576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3.72</w:t>
            </w:r>
          </w:p>
        </w:tc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1C414F76" w14:textId="77777777" w:rsidR="009E0576" w:rsidRPr="00B94F37" w:rsidRDefault="009E0576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(2.88,4.80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09210C7" w14:textId="77777777" w:rsidR="009E0576" w:rsidRPr="00B94F37" w:rsidRDefault="009E0576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9E0576" w:rsidRPr="00B94F37" w14:paraId="4FA818FE" w14:textId="77777777" w:rsidTr="009E0576">
        <w:trPr>
          <w:trHeight w:val="300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380D49F3" w14:textId="77777777" w:rsidR="009E0576" w:rsidRPr="00B94F37" w:rsidRDefault="009E0576" w:rsidP="00413BAA">
            <w:pP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70DAD208" w14:textId="77777777" w:rsidR="009E0576" w:rsidRPr="00B94F37" w:rsidRDefault="009E0576" w:rsidP="00413BAA">
            <w:pP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15B8662F" w14:textId="77777777" w:rsidR="009E0576" w:rsidRPr="00B94F37" w:rsidRDefault="009E0576" w:rsidP="00413BAA">
            <w:pP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E34D47E" w14:textId="77777777" w:rsidR="009E0576" w:rsidRPr="00B94F37" w:rsidRDefault="009E0576" w:rsidP="00413BAA">
            <w:pP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</w:p>
        </w:tc>
      </w:tr>
      <w:tr w:rsidR="009E0576" w:rsidRPr="00B94F37" w14:paraId="19032B38" w14:textId="77777777" w:rsidTr="009E0576">
        <w:trPr>
          <w:trHeight w:val="435"/>
        </w:trPr>
        <w:tc>
          <w:tcPr>
            <w:tcW w:w="4106" w:type="dxa"/>
            <w:shd w:val="clear" w:color="auto" w:fill="auto"/>
            <w:vAlign w:val="bottom"/>
            <w:hideMark/>
          </w:tcPr>
          <w:p w14:paraId="439E245A" w14:textId="224C6F9A" w:rsidR="009E0576" w:rsidRPr="00B94F37" w:rsidRDefault="009E0576" w:rsidP="00413BAA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>Univariable analysis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24E57673" w14:textId="77777777" w:rsidR="009E0576" w:rsidRPr="00B94F37" w:rsidRDefault="009E0576" w:rsidP="00413BAA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11FDE6E2" w14:textId="69622489" w:rsidR="009E0576" w:rsidRPr="00B94F37" w:rsidRDefault="009E0576" w:rsidP="00413BAA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48F1C0E" w14:textId="75208172" w:rsidR="009E0576" w:rsidRPr="00B94F37" w:rsidRDefault="009E0576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9E0576" w:rsidRPr="00B94F37" w14:paraId="6CC0FAE7" w14:textId="77777777" w:rsidTr="009E0576">
        <w:trPr>
          <w:trHeight w:val="300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3A4E5B45" w14:textId="5F6CB9A3" w:rsidR="009E0576" w:rsidRPr="00B94F37" w:rsidRDefault="009E0576" w:rsidP="00413BAA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>Treatment</w:t>
            </w: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 (n=18883)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6B1026BA" w14:textId="77777777" w:rsidR="009E0576" w:rsidRPr="00B94F37" w:rsidRDefault="009E0576" w:rsidP="00413BAA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65AAA468" w14:textId="77777777" w:rsidR="009E0576" w:rsidRPr="00B94F37" w:rsidRDefault="009E0576" w:rsidP="00413BAA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E7206EA" w14:textId="77777777" w:rsidR="009E0576" w:rsidRPr="00B94F37" w:rsidRDefault="009E0576" w:rsidP="00413BAA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</w:tr>
      <w:tr w:rsidR="009E0576" w:rsidRPr="00B94F37" w14:paraId="3A0BB287" w14:textId="77777777" w:rsidTr="009E0576">
        <w:trPr>
          <w:trHeight w:val="300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42664EA1" w14:textId="77777777" w:rsidR="009E0576" w:rsidRPr="00B94F37" w:rsidRDefault="009E0576" w:rsidP="00413BAA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 xml:space="preserve">  RPT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69E340BD" w14:textId="77777777" w:rsidR="009E0576" w:rsidRPr="00B94F37" w:rsidRDefault="009E0576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4E379316" w14:textId="77777777" w:rsidR="009E0576" w:rsidRPr="00B94F37" w:rsidRDefault="009E0576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5129992" w14:textId="77777777" w:rsidR="009E0576" w:rsidRPr="00B94F37" w:rsidRDefault="009E0576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</w:tr>
      <w:tr w:rsidR="009E0576" w:rsidRPr="00B94F37" w14:paraId="43458B53" w14:textId="77777777" w:rsidTr="009E0576">
        <w:trPr>
          <w:trHeight w:val="300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6DCCA64E" w14:textId="77777777" w:rsidR="009E0576" w:rsidRPr="00B94F37" w:rsidRDefault="009E0576" w:rsidP="00413BAA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 xml:space="preserve">  PUB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5F14E031" w14:textId="77777777" w:rsidR="009E0576" w:rsidRPr="00B94F37" w:rsidRDefault="009E0576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3EE99A55" w14:textId="77777777" w:rsidR="009E0576" w:rsidRPr="00B94F37" w:rsidRDefault="009E0576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(0.01,0.10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2D28340" w14:textId="77777777" w:rsidR="009E0576" w:rsidRPr="00B94F37" w:rsidRDefault="009E0576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9E0576" w:rsidRPr="00B94F37" w14:paraId="4B69305C" w14:textId="77777777" w:rsidTr="009E0576">
        <w:trPr>
          <w:trHeight w:val="300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5DFEC864" w14:textId="77777777" w:rsidR="009E0576" w:rsidRPr="00B94F37" w:rsidRDefault="009E0576" w:rsidP="00413BAA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 xml:space="preserve">  AFS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125A9672" w14:textId="77777777" w:rsidR="009E0576" w:rsidRPr="00B94F37" w:rsidRDefault="009E0576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0.71</w:t>
            </w:r>
          </w:p>
        </w:tc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384A5F64" w14:textId="77777777" w:rsidR="009E0576" w:rsidRPr="00B94F37" w:rsidRDefault="009E0576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(0.29,1.73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83A6037" w14:textId="77777777" w:rsidR="009E0576" w:rsidRPr="00B94F37" w:rsidRDefault="009E0576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0.449</w:t>
            </w:r>
          </w:p>
        </w:tc>
      </w:tr>
      <w:tr w:rsidR="009E0576" w:rsidRPr="00B94F37" w14:paraId="0D088177" w14:textId="77777777" w:rsidTr="009E0576">
        <w:trPr>
          <w:trHeight w:val="300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1D710481" w14:textId="77777777" w:rsidR="009E0576" w:rsidRPr="00B94F37" w:rsidRDefault="009E0576" w:rsidP="00413BAA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 xml:space="preserve">  Colposuspension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13C67C7E" w14:textId="77777777" w:rsidR="009E0576" w:rsidRPr="00B94F37" w:rsidRDefault="009E0576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0.80</w:t>
            </w:r>
          </w:p>
        </w:tc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40A2A705" w14:textId="77777777" w:rsidR="009E0576" w:rsidRPr="00B94F37" w:rsidRDefault="009E0576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(0.51,1.27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AEE3BF7" w14:textId="77777777" w:rsidR="009E0576" w:rsidRPr="00B94F37" w:rsidRDefault="009E0576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0.346</w:t>
            </w:r>
          </w:p>
        </w:tc>
      </w:tr>
      <w:tr w:rsidR="009E0576" w:rsidRPr="00B94F37" w14:paraId="51B5EF7E" w14:textId="77777777" w:rsidTr="009E0576">
        <w:trPr>
          <w:trHeight w:val="300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04C1FE07" w14:textId="3B8543F2" w:rsidR="009E0576" w:rsidRPr="00B94F37" w:rsidRDefault="009E0576" w:rsidP="00413BAA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>Age (decades)</w:t>
            </w: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 (</w:t>
            </w:r>
            <w:r w:rsidRPr="00B94F37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>n=18472</w:t>
            </w: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213B17A1" w14:textId="77777777" w:rsidR="009E0576" w:rsidRPr="00B94F37" w:rsidRDefault="009E0576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1.09</w:t>
            </w:r>
          </w:p>
        </w:tc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73064118" w14:textId="77777777" w:rsidR="009E0576" w:rsidRPr="00B94F37" w:rsidRDefault="009E0576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(1.01,1.16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1FC2C1B" w14:textId="77777777" w:rsidR="009E0576" w:rsidRPr="00B94F37" w:rsidRDefault="009E0576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0.018</w:t>
            </w:r>
          </w:p>
        </w:tc>
      </w:tr>
      <w:tr w:rsidR="009E0576" w:rsidRPr="00B94F37" w14:paraId="4667DD45" w14:textId="77777777" w:rsidTr="009E0576">
        <w:trPr>
          <w:trHeight w:val="300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02B0C4CC" w14:textId="247C6FD1" w:rsidR="009E0576" w:rsidRPr="00B94F37" w:rsidRDefault="009E0576" w:rsidP="00413BAA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>BMI</w:t>
            </w: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 (</w:t>
            </w:r>
            <w:r w:rsidRPr="00B94F37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>n=10906</w:t>
            </w: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527A874C" w14:textId="77777777" w:rsidR="009E0576" w:rsidRPr="00B94F37" w:rsidRDefault="009E0576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0.94</w:t>
            </w:r>
          </w:p>
        </w:tc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41A54980" w14:textId="77777777" w:rsidR="009E0576" w:rsidRPr="00B94F37" w:rsidRDefault="009E0576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(0.91,0.96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D018AA3" w14:textId="77777777" w:rsidR="009E0576" w:rsidRPr="00B94F37" w:rsidRDefault="009E0576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9E0576" w:rsidRPr="00B94F37" w14:paraId="18E76F8B" w14:textId="77777777" w:rsidTr="009E0576">
        <w:trPr>
          <w:trHeight w:val="300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7366CD7B" w14:textId="5D1FA2E8" w:rsidR="009E0576" w:rsidRPr="00B94F37" w:rsidRDefault="009E0576" w:rsidP="00413BAA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</w:pPr>
            <w:proofErr w:type="gramStart"/>
            <w:r w:rsidRPr="00B94F37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>Pre operative</w:t>
            </w:r>
            <w:proofErr w:type="gramEnd"/>
            <w:r w:rsidRPr="00B94F37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 urodynamic diagnosis</w:t>
            </w: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 (</w:t>
            </w:r>
            <w:r w:rsidRPr="00B94F37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>n=17752</w:t>
            </w: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49E5E1D1" w14:textId="77777777" w:rsidR="009E0576" w:rsidRPr="00B94F37" w:rsidRDefault="009E0576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1314EBC4" w14:textId="77777777" w:rsidR="009E0576" w:rsidRPr="00B94F37" w:rsidRDefault="009E0576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4A573B4" w14:textId="77777777" w:rsidR="009E0576" w:rsidRPr="00B94F37" w:rsidRDefault="009E0576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</w:tr>
      <w:tr w:rsidR="009E0576" w:rsidRPr="00B94F37" w14:paraId="79BD4BD3" w14:textId="77777777" w:rsidTr="009E0576">
        <w:trPr>
          <w:trHeight w:val="300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01AED97A" w14:textId="77777777" w:rsidR="009E0576" w:rsidRPr="00B94F37" w:rsidRDefault="009E0576" w:rsidP="00413BAA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 xml:space="preserve">  USI, USI and voiding </w:t>
            </w:r>
            <w:proofErr w:type="spellStart"/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dsyfunction</w:t>
            </w:r>
            <w:proofErr w:type="spellEnd"/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2BD9D6B8" w14:textId="77777777" w:rsidR="009E0576" w:rsidRPr="00B94F37" w:rsidRDefault="009E0576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5F0F0991" w14:textId="77777777" w:rsidR="009E0576" w:rsidRPr="00B94F37" w:rsidRDefault="009E0576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EEEDD69" w14:textId="77777777" w:rsidR="009E0576" w:rsidRPr="00B94F37" w:rsidRDefault="009E0576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</w:tr>
      <w:tr w:rsidR="009E0576" w:rsidRPr="00B94F37" w14:paraId="3AD7EE21" w14:textId="77777777" w:rsidTr="009E0576">
        <w:trPr>
          <w:trHeight w:val="300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6E12E5B8" w14:textId="77777777" w:rsidR="009E0576" w:rsidRPr="00B94F37" w:rsidRDefault="009E0576" w:rsidP="00413BAA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 xml:space="preserve">  DOA, Mixed, </w:t>
            </w:r>
            <w:proofErr w:type="gramStart"/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mixed</w:t>
            </w:r>
            <w:proofErr w:type="gramEnd"/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 xml:space="preserve"> and voiding dysfunction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6603BEA6" w14:textId="77777777" w:rsidR="009E0576" w:rsidRPr="00B94F37" w:rsidRDefault="009E0576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0.90</w:t>
            </w:r>
          </w:p>
        </w:tc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38B5DB6B" w14:textId="77777777" w:rsidR="009E0576" w:rsidRPr="00B94F37" w:rsidRDefault="009E0576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(0.71,1.13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3AF6E0A" w14:textId="77777777" w:rsidR="009E0576" w:rsidRPr="00B94F37" w:rsidRDefault="009E0576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0.361</w:t>
            </w:r>
          </w:p>
        </w:tc>
      </w:tr>
      <w:tr w:rsidR="009E0576" w:rsidRPr="00B94F37" w14:paraId="5FD0DBCA" w14:textId="77777777" w:rsidTr="009E0576">
        <w:trPr>
          <w:trHeight w:val="300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08D74A39" w14:textId="77777777" w:rsidR="009E0576" w:rsidRPr="00B94F37" w:rsidRDefault="009E0576" w:rsidP="00413BAA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 xml:space="preserve">  Normal, voiding dysfunction, not completed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46472534" w14:textId="77777777" w:rsidR="009E0576" w:rsidRPr="00B94F37" w:rsidRDefault="009E0576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0.58</w:t>
            </w:r>
          </w:p>
        </w:tc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326B1415" w14:textId="77777777" w:rsidR="009E0576" w:rsidRPr="00B94F37" w:rsidRDefault="009E0576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(0.37,0.93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0EE3B73" w14:textId="77777777" w:rsidR="009E0576" w:rsidRPr="00B94F37" w:rsidRDefault="009E0576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0.024</w:t>
            </w:r>
          </w:p>
        </w:tc>
      </w:tr>
      <w:tr w:rsidR="009E0576" w:rsidRPr="00B94F37" w14:paraId="2D977357" w14:textId="77777777" w:rsidTr="009E0576">
        <w:trPr>
          <w:trHeight w:val="300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4FA2E84E" w14:textId="67B7CA49" w:rsidR="009E0576" w:rsidRPr="00B94F37" w:rsidRDefault="009E0576" w:rsidP="00413BAA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>Grade of operator</w:t>
            </w: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 (</w:t>
            </w:r>
            <w:r w:rsidRPr="00B94F37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>n=18683</w:t>
            </w: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37B6E7AE" w14:textId="77777777" w:rsidR="009E0576" w:rsidRPr="00B94F37" w:rsidRDefault="009E0576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7EE2D4E6" w14:textId="77777777" w:rsidR="009E0576" w:rsidRPr="00B94F37" w:rsidRDefault="009E0576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F0E81D3" w14:textId="77777777" w:rsidR="009E0576" w:rsidRPr="00B94F37" w:rsidRDefault="009E0576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</w:tr>
      <w:tr w:rsidR="009E0576" w:rsidRPr="00B94F37" w14:paraId="2868FF0F" w14:textId="77777777" w:rsidTr="009E0576">
        <w:trPr>
          <w:trHeight w:val="300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263096D1" w14:textId="77777777" w:rsidR="009E0576" w:rsidRPr="00B94F37" w:rsidRDefault="009E0576" w:rsidP="00413BAA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 xml:space="preserve">  Consultant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31168AF8" w14:textId="77777777" w:rsidR="009E0576" w:rsidRPr="00B94F37" w:rsidRDefault="009E0576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48DE2B07" w14:textId="77777777" w:rsidR="009E0576" w:rsidRPr="00B94F37" w:rsidRDefault="009E0576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E258AB5" w14:textId="77777777" w:rsidR="009E0576" w:rsidRPr="00B94F37" w:rsidRDefault="009E0576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</w:tr>
      <w:tr w:rsidR="009E0576" w:rsidRPr="00B94F37" w14:paraId="7B0412B3" w14:textId="77777777" w:rsidTr="009E0576">
        <w:trPr>
          <w:trHeight w:val="640"/>
        </w:trPr>
        <w:tc>
          <w:tcPr>
            <w:tcW w:w="4106" w:type="dxa"/>
            <w:shd w:val="clear" w:color="auto" w:fill="auto"/>
            <w:vAlign w:val="bottom"/>
            <w:hideMark/>
          </w:tcPr>
          <w:p w14:paraId="5F0DA4E9" w14:textId="77777777" w:rsidR="009E0576" w:rsidRPr="00B94F37" w:rsidRDefault="009E0576" w:rsidP="00413BAA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 xml:space="preserve">  Other (Associate specialist, subspec trainee, speciality trainee, other, staff grade, FTSTA)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297C5CE8" w14:textId="77777777" w:rsidR="009E0576" w:rsidRPr="00B94F37" w:rsidRDefault="009E0576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3.63</w:t>
            </w:r>
          </w:p>
        </w:tc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2304F717" w14:textId="77777777" w:rsidR="009E0576" w:rsidRPr="00B94F37" w:rsidRDefault="009E0576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(3.02,4.36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087F9C9" w14:textId="77777777" w:rsidR="009E0576" w:rsidRPr="00B94F37" w:rsidRDefault="009E0576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&lt;0.001</w:t>
            </w:r>
          </w:p>
        </w:tc>
      </w:tr>
    </w:tbl>
    <w:p w14:paraId="68CF5452" w14:textId="77777777" w:rsidR="00497CBF" w:rsidRDefault="00497CBF" w:rsidP="009A4AA5">
      <w:pPr>
        <w:rPr>
          <w:rFonts w:ascii="Calibri" w:hAnsi="Calibri" w:cs="Calibri"/>
        </w:rPr>
      </w:pPr>
    </w:p>
    <w:p w14:paraId="1AF4ADB8" w14:textId="77777777" w:rsidR="00497CBF" w:rsidRDefault="00497CBF" w:rsidP="009A4AA5">
      <w:pPr>
        <w:rPr>
          <w:rFonts w:ascii="Calibri" w:hAnsi="Calibri" w:cs="Calibri"/>
        </w:rPr>
      </w:pPr>
    </w:p>
    <w:p w14:paraId="53299EA6" w14:textId="77777777" w:rsidR="00BD09C9" w:rsidRDefault="00BD09C9" w:rsidP="009A4AA5">
      <w:pPr>
        <w:rPr>
          <w:rFonts w:ascii="Calibri" w:hAnsi="Calibri" w:cs="Calibri"/>
        </w:rPr>
      </w:pPr>
    </w:p>
    <w:p w14:paraId="77E9E64B" w14:textId="77777777" w:rsidR="00BD09C9" w:rsidRDefault="00BD09C9" w:rsidP="009A4AA5">
      <w:pPr>
        <w:rPr>
          <w:rFonts w:ascii="Calibri" w:hAnsi="Calibri" w:cs="Calibri"/>
        </w:rPr>
      </w:pPr>
    </w:p>
    <w:p w14:paraId="793A65DE" w14:textId="77777777" w:rsidR="00BD09C9" w:rsidRDefault="00BD09C9" w:rsidP="009A4AA5">
      <w:pPr>
        <w:rPr>
          <w:rFonts w:ascii="Calibri" w:hAnsi="Calibri" w:cs="Calibri"/>
        </w:rPr>
      </w:pPr>
    </w:p>
    <w:p w14:paraId="39679FB1" w14:textId="6334BCC3" w:rsidR="00BD09C9" w:rsidRPr="00B94F37" w:rsidRDefault="00BD09C9" w:rsidP="009A4AA5">
      <w:pPr>
        <w:rPr>
          <w:rFonts w:ascii="Calibri" w:hAnsi="Calibri" w:cs="Calibri"/>
        </w:rPr>
        <w:sectPr w:rsidR="00BD09C9" w:rsidRPr="00B94F37" w:rsidSect="00AA3D6B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664D0630" w14:textId="77777777" w:rsidR="009E0576" w:rsidRPr="00B94F37" w:rsidRDefault="009E0576" w:rsidP="009E0576">
      <w:pPr>
        <w:rPr>
          <w:rFonts w:ascii="Calibri" w:hAnsi="Calibri" w:cs="Calibri"/>
        </w:rPr>
      </w:pPr>
      <w:r w:rsidRPr="00B94F37">
        <w:rPr>
          <w:rFonts w:ascii="Calibri" w:hAnsi="Calibri" w:cs="Calibri"/>
        </w:rPr>
        <w:lastRenderedPageBreak/>
        <w:t xml:space="preserve">Table 6: </w:t>
      </w:r>
      <w:r w:rsidRPr="00B94F37">
        <w:rPr>
          <w:rFonts w:ascii="Calibri" w:hAnsi="Calibri" w:cs="Calibri"/>
          <w:color w:val="000000" w:themeColor="text1"/>
        </w:rPr>
        <w:t>Univariable and multivariable analysis primary population:</w:t>
      </w:r>
      <w:r w:rsidRPr="00B94F37">
        <w:rPr>
          <w:rFonts w:ascii="Calibri" w:hAnsi="Calibri" w:cs="Calibri"/>
          <w:i/>
          <w:iCs/>
          <w:color w:val="000000" w:themeColor="text1"/>
        </w:rPr>
        <w:t xml:space="preserve"> </w:t>
      </w:r>
      <w:r w:rsidRPr="00B94F37">
        <w:rPr>
          <w:rFonts w:ascii="Calibri" w:hAnsi="Calibri" w:cs="Calibri"/>
          <w:color w:val="000000" w:themeColor="text1"/>
        </w:rPr>
        <w:t xml:space="preserve">return to theatre </w:t>
      </w:r>
    </w:p>
    <w:tbl>
      <w:tblPr>
        <w:tblW w:w="77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227"/>
        <w:gridCol w:w="1139"/>
        <w:gridCol w:w="1292"/>
        <w:gridCol w:w="1134"/>
      </w:tblGrid>
      <w:tr w:rsidR="0016217C" w:rsidRPr="00B94F37" w14:paraId="6478668D" w14:textId="77777777" w:rsidTr="0016217C">
        <w:trPr>
          <w:trHeight w:val="300"/>
        </w:trPr>
        <w:tc>
          <w:tcPr>
            <w:tcW w:w="4227" w:type="dxa"/>
            <w:shd w:val="clear" w:color="auto" w:fill="auto"/>
            <w:noWrap/>
            <w:vAlign w:val="bottom"/>
            <w:hideMark/>
          </w:tcPr>
          <w:p w14:paraId="0383DBFA" w14:textId="77777777" w:rsidR="0016217C" w:rsidRPr="00B94F37" w:rsidRDefault="0016217C" w:rsidP="00413BAA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>Characteristics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14:paraId="749AAAAF" w14:textId="77777777" w:rsidR="0016217C" w:rsidRPr="00B94F37" w:rsidRDefault="0016217C" w:rsidP="00413BAA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>OR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6C92E37F" w14:textId="77777777" w:rsidR="0016217C" w:rsidRPr="00B94F37" w:rsidRDefault="0016217C" w:rsidP="00413BAA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>95% CI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A2E7CF1" w14:textId="77777777" w:rsidR="0016217C" w:rsidRPr="00B94F37" w:rsidRDefault="0016217C" w:rsidP="00413BAA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>p value</w:t>
            </w:r>
          </w:p>
        </w:tc>
      </w:tr>
      <w:tr w:rsidR="0016217C" w:rsidRPr="00B94F37" w14:paraId="49F7C0CC" w14:textId="77777777" w:rsidTr="0016217C">
        <w:trPr>
          <w:trHeight w:val="382"/>
        </w:trPr>
        <w:tc>
          <w:tcPr>
            <w:tcW w:w="4227" w:type="dxa"/>
            <w:shd w:val="clear" w:color="auto" w:fill="auto"/>
            <w:vAlign w:val="bottom"/>
            <w:hideMark/>
          </w:tcPr>
          <w:p w14:paraId="31DDB556" w14:textId="40368EFF" w:rsidR="0016217C" w:rsidRPr="00B94F37" w:rsidRDefault="0016217C" w:rsidP="00413BAA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>Multivariable analysis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14:paraId="21827864" w14:textId="77777777" w:rsidR="0016217C" w:rsidRPr="00B94F37" w:rsidRDefault="0016217C" w:rsidP="00413BAA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25514722" w14:textId="0818A8E1" w:rsidR="0016217C" w:rsidRPr="00B94F37" w:rsidRDefault="0016217C" w:rsidP="00413BAA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A229CAC" w14:textId="351363DB" w:rsidR="0016217C" w:rsidRPr="00B94F37" w:rsidRDefault="0016217C" w:rsidP="00413BAA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16217C" w:rsidRPr="00B94F37" w14:paraId="6E6C3587" w14:textId="77777777" w:rsidTr="0016217C">
        <w:trPr>
          <w:trHeight w:val="300"/>
        </w:trPr>
        <w:tc>
          <w:tcPr>
            <w:tcW w:w="4227" w:type="dxa"/>
            <w:shd w:val="clear" w:color="auto" w:fill="auto"/>
            <w:noWrap/>
            <w:vAlign w:val="bottom"/>
            <w:hideMark/>
          </w:tcPr>
          <w:p w14:paraId="7A0313B3" w14:textId="77777777" w:rsidR="0016217C" w:rsidRPr="00B94F37" w:rsidRDefault="0016217C" w:rsidP="00413BAA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>Treatment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14:paraId="6317AA1E" w14:textId="77777777" w:rsidR="0016217C" w:rsidRPr="00B94F37" w:rsidRDefault="0016217C" w:rsidP="00413BAA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1DE636EA" w14:textId="77777777" w:rsidR="0016217C" w:rsidRPr="00B94F37" w:rsidRDefault="0016217C" w:rsidP="00413BAA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3D565B5" w14:textId="77777777" w:rsidR="0016217C" w:rsidRPr="00B94F37" w:rsidRDefault="0016217C" w:rsidP="00413BAA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</w:tr>
      <w:tr w:rsidR="0016217C" w:rsidRPr="00B94F37" w14:paraId="53B34EA6" w14:textId="77777777" w:rsidTr="0016217C">
        <w:trPr>
          <w:trHeight w:val="300"/>
        </w:trPr>
        <w:tc>
          <w:tcPr>
            <w:tcW w:w="4227" w:type="dxa"/>
            <w:shd w:val="clear" w:color="auto" w:fill="auto"/>
            <w:noWrap/>
            <w:vAlign w:val="bottom"/>
            <w:hideMark/>
          </w:tcPr>
          <w:p w14:paraId="484E80BE" w14:textId="77777777" w:rsidR="0016217C" w:rsidRPr="00B94F37" w:rsidRDefault="0016217C" w:rsidP="00413BAA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 xml:space="preserve">  RPT</w:t>
            </w:r>
          </w:p>
        </w:tc>
        <w:tc>
          <w:tcPr>
            <w:tcW w:w="3565" w:type="dxa"/>
            <w:gridSpan w:val="3"/>
            <w:vMerge w:val="restart"/>
            <w:shd w:val="clear" w:color="auto" w:fill="auto"/>
            <w:noWrap/>
            <w:vAlign w:val="center"/>
            <w:hideMark/>
          </w:tcPr>
          <w:p w14:paraId="1B3334FD" w14:textId="77777777" w:rsidR="0016217C" w:rsidRPr="00B94F37" w:rsidRDefault="0016217C" w:rsidP="00413BAA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No return to theatre for PUB and AFS recorded</w:t>
            </w:r>
          </w:p>
        </w:tc>
      </w:tr>
      <w:tr w:rsidR="0016217C" w:rsidRPr="00B94F37" w14:paraId="61ADC515" w14:textId="77777777" w:rsidTr="0016217C">
        <w:trPr>
          <w:trHeight w:val="300"/>
        </w:trPr>
        <w:tc>
          <w:tcPr>
            <w:tcW w:w="4227" w:type="dxa"/>
            <w:shd w:val="clear" w:color="auto" w:fill="auto"/>
            <w:noWrap/>
            <w:vAlign w:val="bottom"/>
            <w:hideMark/>
          </w:tcPr>
          <w:p w14:paraId="20DD16E4" w14:textId="77777777" w:rsidR="0016217C" w:rsidRPr="00B94F37" w:rsidRDefault="0016217C" w:rsidP="00413BAA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 xml:space="preserve">  PUB</w:t>
            </w:r>
          </w:p>
        </w:tc>
        <w:tc>
          <w:tcPr>
            <w:tcW w:w="3565" w:type="dxa"/>
            <w:gridSpan w:val="3"/>
            <w:vMerge/>
            <w:shd w:val="clear" w:color="auto" w:fill="auto"/>
            <w:noWrap/>
            <w:hideMark/>
          </w:tcPr>
          <w:p w14:paraId="4D005D76" w14:textId="77777777" w:rsidR="0016217C" w:rsidRPr="00B94F37" w:rsidRDefault="0016217C" w:rsidP="00413BAA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16217C" w:rsidRPr="00B94F37" w14:paraId="73F898D6" w14:textId="77777777" w:rsidTr="0016217C">
        <w:trPr>
          <w:trHeight w:val="300"/>
        </w:trPr>
        <w:tc>
          <w:tcPr>
            <w:tcW w:w="4227" w:type="dxa"/>
            <w:shd w:val="clear" w:color="auto" w:fill="auto"/>
            <w:noWrap/>
            <w:vAlign w:val="bottom"/>
            <w:hideMark/>
          </w:tcPr>
          <w:p w14:paraId="626EA692" w14:textId="77777777" w:rsidR="0016217C" w:rsidRPr="00B94F37" w:rsidRDefault="0016217C" w:rsidP="00413BAA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 xml:space="preserve">  AFS</w:t>
            </w:r>
          </w:p>
        </w:tc>
        <w:tc>
          <w:tcPr>
            <w:tcW w:w="3565" w:type="dxa"/>
            <w:gridSpan w:val="3"/>
            <w:vMerge/>
            <w:shd w:val="clear" w:color="auto" w:fill="auto"/>
            <w:noWrap/>
            <w:vAlign w:val="bottom"/>
            <w:hideMark/>
          </w:tcPr>
          <w:p w14:paraId="39E5DC34" w14:textId="77777777" w:rsidR="0016217C" w:rsidRPr="00B94F37" w:rsidRDefault="0016217C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16217C" w:rsidRPr="00B94F37" w14:paraId="4739CD5E" w14:textId="77777777" w:rsidTr="0016217C">
        <w:trPr>
          <w:trHeight w:val="300"/>
        </w:trPr>
        <w:tc>
          <w:tcPr>
            <w:tcW w:w="4227" w:type="dxa"/>
            <w:shd w:val="clear" w:color="auto" w:fill="auto"/>
            <w:noWrap/>
            <w:vAlign w:val="bottom"/>
            <w:hideMark/>
          </w:tcPr>
          <w:p w14:paraId="230C39C3" w14:textId="77777777" w:rsidR="0016217C" w:rsidRPr="00B94F37" w:rsidRDefault="0016217C" w:rsidP="00413BAA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 xml:space="preserve">  Colposuspension</w:t>
            </w:r>
          </w:p>
        </w:tc>
        <w:tc>
          <w:tcPr>
            <w:tcW w:w="3565" w:type="dxa"/>
            <w:gridSpan w:val="3"/>
            <w:vMerge/>
            <w:shd w:val="clear" w:color="auto" w:fill="auto"/>
            <w:noWrap/>
            <w:vAlign w:val="bottom"/>
            <w:hideMark/>
          </w:tcPr>
          <w:p w14:paraId="4666323C" w14:textId="77777777" w:rsidR="0016217C" w:rsidRPr="00B94F37" w:rsidRDefault="0016217C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16217C" w:rsidRPr="00B94F37" w14:paraId="1A6E9662" w14:textId="77777777" w:rsidTr="0016217C">
        <w:trPr>
          <w:trHeight w:val="300"/>
        </w:trPr>
        <w:tc>
          <w:tcPr>
            <w:tcW w:w="4227" w:type="dxa"/>
            <w:shd w:val="clear" w:color="auto" w:fill="auto"/>
            <w:noWrap/>
            <w:vAlign w:val="bottom"/>
            <w:hideMark/>
          </w:tcPr>
          <w:p w14:paraId="0F887B6C" w14:textId="77777777" w:rsidR="0016217C" w:rsidRPr="00B94F37" w:rsidRDefault="0016217C" w:rsidP="00413BAA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>Age (decades)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14:paraId="01F3A3C6" w14:textId="77777777" w:rsidR="0016217C" w:rsidRPr="00B94F37" w:rsidRDefault="0016217C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7ADE859E" w14:textId="77777777" w:rsidR="0016217C" w:rsidRPr="00B94F37" w:rsidRDefault="0016217C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(0.00,0.00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5B9026D" w14:textId="77777777" w:rsidR="0016217C" w:rsidRPr="00B94F37" w:rsidRDefault="0016217C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16217C" w:rsidRPr="00B94F37" w14:paraId="311CA748" w14:textId="77777777" w:rsidTr="0016217C">
        <w:trPr>
          <w:trHeight w:val="300"/>
        </w:trPr>
        <w:tc>
          <w:tcPr>
            <w:tcW w:w="4227" w:type="dxa"/>
            <w:shd w:val="clear" w:color="auto" w:fill="auto"/>
            <w:noWrap/>
            <w:vAlign w:val="bottom"/>
            <w:hideMark/>
          </w:tcPr>
          <w:p w14:paraId="1F8BE547" w14:textId="77777777" w:rsidR="0016217C" w:rsidRPr="00B94F37" w:rsidRDefault="0016217C" w:rsidP="00413BAA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>BMI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14:paraId="54E786B2" w14:textId="77777777" w:rsidR="0016217C" w:rsidRPr="00B94F37" w:rsidRDefault="0016217C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51273374" w14:textId="77777777" w:rsidR="0016217C" w:rsidRPr="00B94F37" w:rsidRDefault="0016217C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(0.00,0.00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7EDCC58" w14:textId="77777777" w:rsidR="0016217C" w:rsidRPr="00B94F37" w:rsidRDefault="0016217C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16217C" w:rsidRPr="00B94F37" w14:paraId="7AB56101" w14:textId="77777777" w:rsidTr="0016217C">
        <w:trPr>
          <w:trHeight w:val="300"/>
        </w:trPr>
        <w:tc>
          <w:tcPr>
            <w:tcW w:w="4227" w:type="dxa"/>
            <w:shd w:val="clear" w:color="auto" w:fill="auto"/>
            <w:noWrap/>
            <w:vAlign w:val="bottom"/>
            <w:hideMark/>
          </w:tcPr>
          <w:p w14:paraId="334A4BD9" w14:textId="77777777" w:rsidR="0016217C" w:rsidRPr="00B94F37" w:rsidRDefault="0016217C" w:rsidP="00413BAA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</w:pPr>
            <w:proofErr w:type="gramStart"/>
            <w:r w:rsidRPr="00B94F37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>Pre operative</w:t>
            </w:r>
            <w:proofErr w:type="gramEnd"/>
            <w:r w:rsidRPr="00B94F37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 urodynamic diagnosis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14:paraId="444CA3BE" w14:textId="77777777" w:rsidR="0016217C" w:rsidRPr="00B94F37" w:rsidRDefault="0016217C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4B3276AE" w14:textId="77777777" w:rsidR="0016217C" w:rsidRPr="00B94F37" w:rsidRDefault="0016217C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9FFD610" w14:textId="77777777" w:rsidR="0016217C" w:rsidRPr="00B94F37" w:rsidRDefault="0016217C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</w:tr>
      <w:tr w:rsidR="0016217C" w:rsidRPr="00B94F37" w14:paraId="19BA3B41" w14:textId="77777777" w:rsidTr="0016217C">
        <w:trPr>
          <w:trHeight w:val="300"/>
        </w:trPr>
        <w:tc>
          <w:tcPr>
            <w:tcW w:w="4227" w:type="dxa"/>
            <w:shd w:val="clear" w:color="auto" w:fill="auto"/>
            <w:noWrap/>
            <w:vAlign w:val="bottom"/>
            <w:hideMark/>
          </w:tcPr>
          <w:p w14:paraId="1B5768AA" w14:textId="77777777" w:rsidR="0016217C" w:rsidRPr="00B94F37" w:rsidRDefault="0016217C" w:rsidP="00413BAA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 xml:space="preserve">  USI, USI and voiding </w:t>
            </w:r>
            <w:proofErr w:type="spellStart"/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dsyfunction</w:t>
            </w:r>
            <w:proofErr w:type="spellEnd"/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14:paraId="0356FAA2" w14:textId="77777777" w:rsidR="0016217C" w:rsidRPr="00B94F37" w:rsidRDefault="0016217C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3AD9C728" w14:textId="77777777" w:rsidR="0016217C" w:rsidRPr="00B94F37" w:rsidRDefault="0016217C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FBA2D1C" w14:textId="77777777" w:rsidR="0016217C" w:rsidRPr="00B94F37" w:rsidRDefault="0016217C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</w:tr>
      <w:tr w:rsidR="0016217C" w:rsidRPr="00B94F37" w14:paraId="4C26DCE3" w14:textId="77777777" w:rsidTr="0016217C">
        <w:trPr>
          <w:trHeight w:val="300"/>
        </w:trPr>
        <w:tc>
          <w:tcPr>
            <w:tcW w:w="4227" w:type="dxa"/>
            <w:shd w:val="clear" w:color="auto" w:fill="auto"/>
            <w:noWrap/>
            <w:vAlign w:val="bottom"/>
            <w:hideMark/>
          </w:tcPr>
          <w:p w14:paraId="187FDED1" w14:textId="77777777" w:rsidR="0016217C" w:rsidRPr="00B94F37" w:rsidRDefault="0016217C" w:rsidP="00413BAA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 xml:space="preserve">  DOA, Mixed, </w:t>
            </w:r>
            <w:proofErr w:type="gramStart"/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mixed</w:t>
            </w:r>
            <w:proofErr w:type="gramEnd"/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 xml:space="preserve"> and voiding dysfunction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14:paraId="7C93C639" w14:textId="77777777" w:rsidR="0016217C" w:rsidRPr="00B94F37" w:rsidRDefault="0016217C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4C2871CA" w14:textId="77777777" w:rsidR="0016217C" w:rsidRPr="00B94F37" w:rsidRDefault="0016217C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(0.00,0.00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6A2409A" w14:textId="77777777" w:rsidR="0016217C" w:rsidRPr="00B94F37" w:rsidRDefault="0016217C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16217C" w:rsidRPr="00B94F37" w14:paraId="58DDD548" w14:textId="77777777" w:rsidTr="0016217C">
        <w:trPr>
          <w:trHeight w:val="300"/>
        </w:trPr>
        <w:tc>
          <w:tcPr>
            <w:tcW w:w="4227" w:type="dxa"/>
            <w:shd w:val="clear" w:color="auto" w:fill="auto"/>
            <w:noWrap/>
            <w:vAlign w:val="bottom"/>
            <w:hideMark/>
          </w:tcPr>
          <w:p w14:paraId="09F4D7DF" w14:textId="77777777" w:rsidR="0016217C" w:rsidRPr="00B94F37" w:rsidRDefault="0016217C" w:rsidP="00413BAA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 xml:space="preserve">  Normal, voiding dysfunction, not completed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14:paraId="110A2C9A" w14:textId="77777777" w:rsidR="0016217C" w:rsidRPr="00B94F37" w:rsidRDefault="0016217C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4E5DD853" w14:textId="77777777" w:rsidR="0016217C" w:rsidRPr="00B94F37" w:rsidRDefault="0016217C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(0.00,0.00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140D3D4" w14:textId="77777777" w:rsidR="0016217C" w:rsidRPr="00B94F37" w:rsidRDefault="0016217C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16217C" w:rsidRPr="00B94F37" w14:paraId="0965D566" w14:textId="77777777" w:rsidTr="0016217C">
        <w:trPr>
          <w:trHeight w:val="300"/>
        </w:trPr>
        <w:tc>
          <w:tcPr>
            <w:tcW w:w="4227" w:type="dxa"/>
            <w:shd w:val="clear" w:color="auto" w:fill="auto"/>
            <w:noWrap/>
            <w:vAlign w:val="bottom"/>
            <w:hideMark/>
          </w:tcPr>
          <w:p w14:paraId="514C1152" w14:textId="77777777" w:rsidR="0016217C" w:rsidRPr="00B94F37" w:rsidRDefault="0016217C" w:rsidP="00413BAA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>Grade of operator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14:paraId="6E4156FF" w14:textId="77777777" w:rsidR="0016217C" w:rsidRPr="00B94F37" w:rsidRDefault="0016217C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5BB3572B" w14:textId="77777777" w:rsidR="0016217C" w:rsidRPr="00B94F37" w:rsidRDefault="0016217C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A23E112" w14:textId="77777777" w:rsidR="0016217C" w:rsidRPr="00B94F37" w:rsidRDefault="0016217C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</w:tr>
      <w:tr w:rsidR="0016217C" w:rsidRPr="00B94F37" w14:paraId="27F7A331" w14:textId="77777777" w:rsidTr="0016217C">
        <w:trPr>
          <w:trHeight w:val="300"/>
        </w:trPr>
        <w:tc>
          <w:tcPr>
            <w:tcW w:w="4227" w:type="dxa"/>
            <w:shd w:val="clear" w:color="auto" w:fill="auto"/>
            <w:noWrap/>
            <w:vAlign w:val="bottom"/>
            <w:hideMark/>
          </w:tcPr>
          <w:p w14:paraId="22B85D4F" w14:textId="77777777" w:rsidR="0016217C" w:rsidRPr="00B94F37" w:rsidRDefault="0016217C" w:rsidP="00413BAA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 xml:space="preserve">  Consultant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14:paraId="15E05C78" w14:textId="77777777" w:rsidR="0016217C" w:rsidRPr="00B94F37" w:rsidRDefault="0016217C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5B4826FB" w14:textId="77777777" w:rsidR="0016217C" w:rsidRPr="00B94F37" w:rsidRDefault="0016217C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A0C5EA5" w14:textId="77777777" w:rsidR="0016217C" w:rsidRPr="00B94F37" w:rsidRDefault="0016217C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</w:tr>
      <w:tr w:rsidR="0016217C" w:rsidRPr="00B94F37" w14:paraId="4F303C0E" w14:textId="77777777" w:rsidTr="0016217C">
        <w:trPr>
          <w:trHeight w:val="640"/>
        </w:trPr>
        <w:tc>
          <w:tcPr>
            <w:tcW w:w="4227" w:type="dxa"/>
            <w:shd w:val="clear" w:color="auto" w:fill="auto"/>
            <w:vAlign w:val="bottom"/>
            <w:hideMark/>
          </w:tcPr>
          <w:p w14:paraId="623C6A10" w14:textId="77777777" w:rsidR="0016217C" w:rsidRPr="00B94F37" w:rsidRDefault="0016217C" w:rsidP="00413BAA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 xml:space="preserve">  Other (Associate specialist, subspec trainee, speciality trainee, other, staff grade, FTSTA)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14:paraId="42BDCACB" w14:textId="77777777" w:rsidR="0016217C" w:rsidRPr="00B94F37" w:rsidRDefault="0016217C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0619A591" w14:textId="77777777" w:rsidR="0016217C" w:rsidRPr="00B94F37" w:rsidRDefault="0016217C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(0.00,0.00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0F15AA8" w14:textId="77777777" w:rsidR="0016217C" w:rsidRPr="00B94F37" w:rsidRDefault="0016217C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16217C" w:rsidRPr="00B94F37" w14:paraId="65E9A814" w14:textId="77777777" w:rsidTr="0016217C">
        <w:trPr>
          <w:trHeight w:val="320"/>
        </w:trPr>
        <w:tc>
          <w:tcPr>
            <w:tcW w:w="4227" w:type="dxa"/>
            <w:shd w:val="clear" w:color="auto" w:fill="auto"/>
            <w:vAlign w:val="bottom"/>
            <w:hideMark/>
          </w:tcPr>
          <w:p w14:paraId="087CC333" w14:textId="77777777" w:rsidR="0016217C" w:rsidRPr="00B94F37" w:rsidRDefault="0016217C" w:rsidP="00413BAA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>Bladder injury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14:paraId="35593466" w14:textId="77777777" w:rsidR="0016217C" w:rsidRPr="00B94F37" w:rsidRDefault="0016217C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3A3C01B9" w14:textId="77777777" w:rsidR="0016217C" w:rsidRPr="00B94F37" w:rsidRDefault="0016217C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(0.00,0.00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B1AF9CA" w14:textId="77777777" w:rsidR="0016217C" w:rsidRPr="00B94F37" w:rsidRDefault="0016217C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16217C" w:rsidRPr="00B94F37" w14:paraId="0BDE8DB1" w14:textId="77777777" w:rsidTr="0016217C">
        <w:trPr>
          <w:trHeight w:val="300"/>
        </w:trPr>
        <w:tc>
          <w:tcPr>
            <w:tcW w:w="4227" w:type="dxa"/>
            <w:shd w:val="clear" w:color="auto" w:fill="auto"/>
            <w:noWrap/>
            <w:vAlign w:val="bottom"/>
            <w:hideMark/>
          </w:tcPr>
          <w:p w14:paraId="4FE20632" w14:textId="77777777" w:rsidR="0016217C" w:rsidRPr="00B94F37" w:rsidRDefault="0016217C" w:rsidP="00413BAA">
            <w:pP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14:paraId="2D147A77" w14:textId="77777777" w:rsidR="0016217C" w:rsidRPr="00B94F37" w:rsidRDefault="0016217C" w:rsidP="00413BAA">
            <w:pP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05AAF9F5" w14:textId="77777777" w:rsidR="0016217C" w:rsidRPr="00B94F37" w:rsidRDefault="0016217C" w:rsidP="00413BAA">
            <w:pP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B43CD80" w14:textId="77777777" w:rsidR="0016217C" w:rsidRPr="00B94F37" w:rsidRDefault="0016217C" w:rsidP="00413BAA">
            <w:pP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</w:p>
        </w:tc>
      </w:tr>
      <w:tr w:rsidR="0016217C" w:rsidRPr="00B94F37" w14:paraId="77C3EA6A" w14:textId="77777777" w:rsidTr="0016217C">
        <w:trPr>
          <w:trHeight w:val="463"/>
        </w:trPr>
        <w:tc>
          <w:tcPr>
            <w:tcW w:w="4227" w:type="dxa"/>
            <w:shd w:val="clear" w:color="auto" w:fill="auto"/>
            <w:vAlign w:val="bottom"/>
            <w:hideMark/>
          </w:tcPr>
          <w:p w14:paraId="7D0DA100" w14:textId="3D8FCC9E" w:rsidR="0016217C" w:rsidRPr="00B94F37" w:rsidRDefault="0016217C" w:rsidP="00413BAA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Univariable analysis 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14:paraId="0EE686B9" w14:textId="77777777" w:rsidR="0016217C" w:rsidRPr="00B94F37" w:rsidRDefault="0016217C" w:rsidP="00413BAA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3CCB154A" w14:textId="50A9A03D" w:rsidR="0016217C" w:rsidRPr="00B94F37" w:rsidRDefault="0016217C" w:rsidP="00413BAA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5FC868E" w14:textId="16753202" w:rsidR="0016217C" w:rsidRPr="00B94F37" w:rsidRDefault="0016217C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16217C" w:rsidRPr="00B94F37" w14:paraId="4179F14E" w14:textId="77777777" w:rsidTr="0016217C">
        <w:trPr>
          <w:trHeight w:val="300"/>
        </w:trPr>
        <w:tc>
          <w:tcPr>
            <w:tcW w:w="4227" w:type="dxa"/>
            <w:shd w:val="clear" w:color="auto" w:fill="auto"/>
            <w:noWrap/>
            <w:vAlign w:val="bottom"/>
            <w:hideMark/>
          </w:tcPr>
          <w:p w14:paraId="410D491F" w14:textId="77777777" w:rsidR="0016217C" w:rsidRPr="00B94F37" w:rsidRDefault="0016217C" w:rsidP="00413BAA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>Treatment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14:paraId="35BB059A" w14:textId="77777777" w:rsidR="0016217C" w:rsidRPr="00B94F37" w:rsidRDefault="0016217C" w:rsidP="00413BAA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62D2A887" w14:textId="77777777" w:rsidR="0016217C" w:rsidRPr="00B94F37" w:rsidRDefault="0016217C" w:rsidP="00413BAA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6983D1A" w14:textId="77777777" w:rsidR="0016217C" w:rsidRPr="00B94F37" w:rsidRDefault="0016217C" w:rsidP="00413BAA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</w:tr>
      <w:tr w:rsidR="0016217C" w:rsidRPr="00B94F37" w14:paraId="0CC50C14" w14:textId="77777777" w:rsidTr="0016217C">
        <w:trPr>
          <w:trHeight w:val="300"/>
        </w:trPr>
        <w:tc>
          <w:tcPr>
            <w:tcW w:w="4227" w:type="dxa"/>
            <w:shd w:val="clear" w:color="auto" w:fill="auto"/>
            <w:noWrap/>
            <w:vAlign w:val="bottom"/>
            <w:hideMark/>
          </w:tcPr>
          <w:p w14:paraId="7E2B1333" w14:textId="77777777" w:rsidR="0016217C" w:rsidRPr="00B94F37" w:rsidRDefault="0016217C" w:rsidP="00413BAA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 xml:space="preserve">  RPT</w:t>
            </w:r>
          </w:p>
        </w:tc>
        <w:tc>
          <w:tcPr>
            <w:tcW w:w="3565" w:type="dxa"/>
            <w:gridSpan w:val="3"/>
            <w:vMerge w:val="restart"/>
            <w:shd w:val="clear" w:color="auto" w:fill="auto"/>
            <w:noWrap/>
            <w:vAlign w:val="center"/>
            <w:hideMark/>
          </w:tcPr>
          <w:p w14:paraId="6BE550D7" w14:textId="77777777" w:rsidR="0016217C" w:rsidRPr="00B94F37" w:rsidRDefault="0016217C" w:rsidP="00413BAA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No return to theatre for PUB and AFS recorded</w:t>
            </w:r>
          </w:p>
        </w:tc>
      </w:tr>
      <w:tr w:rsidR="0016217C" w:rsidRPr="00B94F37" w14:paraId="03FBEBE8" w14:textId="77777777" w:rsidTr="0016217C">
        <w:trPr>
          <w:trHeight w:val="300"/>
        </w:trPr>
        <w:tc>
          <w:tcPr>
            <w:tcW w:w="4227" w:type="dxa"/>
            <w:shd w:val="clear" w:color="auto" w:fill="auto"/>
            <w:noWrap/>
            <w:vAlign w:val="bottom"/>
            <w:hideMark/>
          </w:tcPr>
          <w:p w14:paraId="7E6D1C9A" w14:textId="77777777" w:rsidR="0016217C" w:rsidRPr="00B94F37" w:rsidRDefault="0016217C" w:rsidP="00413BAA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 xml:space="preserve">  PUB</w:t>
            </w:r>
          </w:p>
        </w:tc>
        <w:tc>
          <w:tcPr>
            <w:tcW w:w="3565" w:type="dxa"/>
            <w:gridSpan w:val="3"/>
            <w:vMerge/>
            <w:shd w:val="clear" w:color="auto" w:fill="auto"/>
            <w:noWrap/>
            <w:vAlign w:val="bottom"/>
            <w:hideMark/>
          </w:tcPr>
          <w:p w14:paraId="7F8A31AB" w14:textId="77777777" w:rsidR="0016217C" w:rsidRPr="00B94F37" w:rsidRDefault="0016217C" w:rsidP="00413BAA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16217C" w:rsidRPr="00B94F37" w14:paraId="177CCCE0" w14:textId="77777777" w:rsidTr="0016217C">
        <w:trPr>
          <w:trHeight w:val="300"/>
        </w:trPr>
        <w:tc>
          <w:tcPr>
            <w:tcW w:w="4227" w:type="dxa"/>
            <w:shd w:val="clear" w:color="auto" w:fill="auto"/>
            <w:noWrap/>
            <w:vAlign w:val="bottom"/>
            <w:hideMark/>
          </w:tcPr>
          <w:p w14:paraId="7295CAB1" w14:textId="77777777" w:rsidR="0016217C" w:rsidRPr="00B94F37" w:rsidRDefault="0016217C" w:rsidP="00413BAA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 xml:space="preserve">  AFS</w:t>
            </w:r>
          </w:p>
        </w:tc>
        <w:tc>
          <w:tcPr>
            <w:tcW w:w="3565" w:type="dxa"/>
            <w:gridSpan w:val="3"/>
            <w:vMerge/>
            <w:shd w:val="clear" w:color="auto" w:fill="auto"/>
            <w:noWrap/>
            <w:vAlign w:val="bottom"/>
            <w:hideMark/>
          </w:tcPr>
          <w:p w14:paraId="20D400C3" w14:textId="77777777" w:rsidR="0016217C" w:rsidRPr="00B94F37" w:rsidRDefault="0016217C" w:rsidP="00413BAA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16217C" w:rsidRPr="00B94F37" w14:paraId="1EE8E4C4" w14:textId="77777777" w:rsidTr="0016217C">
        <w:trPr>
          <w:trHeight w:val="300"/>
        </w:trPr>
        <w:tc>
          <w:tcPr>
            <w:tcW w:w="4227" w:type="dxa"/>
            <w:shd w:val="clear" w:color="auto" w:fill="auto"/>
            <w:noWrap/>
            <w:vAlign w:val="bottom"/>
            <w:hideMark/>
          </w:tcPr>
          <w:p w14:paraId="29CC6CB1" w14:textId="77777777" w:rsidR="0016217C" w:rsidRPr="00B94F37" w:rsidRDefault="0016217C" w:rsidP="00413BAA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 xml:space="preserve">  Colposuspension</w:t>
            </w:r>
          </w:p>
        </w:tc>
        <w:tc>
          <w:tcPr>
            <w:tcW w:w="3565" w:type="dxa"/>
            <w:gridSpan w:val="3"/>
            <w:vMerge/>
            <w:shd w:val="clear" w:color="auto" w:fill="auto"/>
            <w:noWrap/>
            <w:vAlign w:val="bottom"/>
            <w:hideMark/>
          </w:tcPr>
          <w:p w14:paraId="4F4C0BA4" w14:textId="77777777" w:rsidR="0016217C" w:rsidRPr="00B94F37" w:rsidRDefault="0016217C" w:rsidP="00413BAA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16217C" w:rsidRPr="00B94F37" w14:paraId="497CFDE5" w14:textId="77777777" w:rsidTr="0016217C">
        <w:trPr>
          <w:trHeight w:val="300"/>
        </w:trPr>
        <w:tc>
          <w:tcPr>
            <w:tcW w:w="4227" w:type="dxa"/>
            <w:shd w:val="clear" w:color="auto" w:fill="auto"/>
            <w:noWrap/>
            <w:vAlign w:val="bottom"/>
            <w:hideMark/>
          </w:tcPr>
          <w:p w14:paraId="3F468356" w14:textId="05627498" w:rsidR="0016217C" w:rsidRPr="00B94F37" w:rsidRDefault="0016217C" w:rsidP="00413BAA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>Age (decades)</w:t>
            </w: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 (</w:t>
            </w:r>
            <w:r w:rsidRPr="00B94F37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>n=13205</w:t>
            </w: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14:paraId="0F29617F" w14:textId="77777777" w:rsidR="0016217C" w:rsidRPr="00B94F37" w:rsidRDefault="0016217C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0.80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418E0427" w14:textId="77777777" w:rsidR="0016217C" w:rsidRPr="00B94F37" w:rsidRDefault="0016217C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(0.63,1.00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0421CCC" w14:textId="77777777" w:rsidR="0016217C" w:rsidRPr="00B94F37" w:rsidRDefault="0016217C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0.053</w:t>
            </w:r>
          </w:p>
        </w:tc>
      </w:tr>
      <w:tr w:rsidR="0016217C" w:rsidRPr="00B94F37" w14:paraId="086DE777" w14:textId="77777777" w:rsidTr="0016217C">
        <w:trPr>
          <w:trHeight w:val="300"/>
        </w:trPr>
        <w:tc>
          <w:tcPr>
            <w:tcW w:w="4227" w:type="dxa"/>
            <w:shd w:val="clear" w:color="auto" w:fill="auto"/>
            <w:noWrap/>
            <w:vAlign w:val="bottom"/>
            <w:hideMark/>
          </w:tcPr>
          <w:p w14:paraId="3FADE85E" w14:textId="3AA1C219" w:rsidR="0016217C" w:rsidRPr="00B94F37" w:rsidRDefault="0016217C" w:rsidP="00413BAA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>BMI</w:t>
            </w: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 (</w:t>
            </w:r>
            <w:r w:rsidRPr="00B94F37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>n=8818</w:t>
            </w: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14:paraId="0DB82D80" w14:textId="77777777" w:rsidR="0016217C" w:rsidRPr="00B94F37" w:rsidRDefault="0016217C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0.97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6DB648AF" w14:textId="77777777" w:rsidR="0016217C" w:rsidRPr="00B94F37" w:rsidRDefault="0016217C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(0.90,1.03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50F62D4" w14:textId="77777777" w:rsidR="0016217C" w:rsidRPr="00B94F37" w:rsidRDefault="0016217C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0.303</w:t>
            </w:r>
          </w:p>
        </w:tc>
      </w:tr>
      <w:tr w:rsidR="0016217C" w:rsidRPr="00B94F37" w14:paraId="6CA066C0" w14:textId="77777777" w:rsidTr="0016217C">
        <w:trPr>
          <w:trHeight w:val="300"/>
        </w:trPr>
        <w:tc>
          <w:tcPr>
            <w:tcW w:w="4227" w:type="dxa"/>
            <w:shd w:val="clear" w:color="auto" w:fill="auto"/>
            <w:noWrap/>
            <w:vAlign w:val="bottom"/>
            <w:hideMark/>
          </w:tcPr>
          <w:p w14:paraId="215CB6B2" w14:textId="5ADCC531" w:rsidR="0016217C" w:rsidRPr="00B94F37" w:rsidRDefault="0016217C" w:rsidP="00413BAA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</w:pPr>
            <w:proofErr w:type="gramStart"/>
            <w:r w:rsidRPr="00B94F37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>Pre operative</w:t>
            </w:r>
            <w:proofErr w:type="gramEnd"/>
            <w:r w:rsidRPr="00B94F37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 urodynamic diagnosis</w:t>
            </w: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 (</w:t>
            </w:r>
            <w:r w:rsidRPr="00B94F37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>n=12953</w:t>
            </w: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14:paraId="7CD99ECE" w14:textId="77777777" w:rsidR="0016217C" w:rsidRPr="00B94F37" w:rsidRDefault="0016217C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43AE445D" w14:textId="77777777" w:rsidR="0016217C" w:rsidRPr="00B94F37" w:rsidRDefault="0016217C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F81839F" w14:textId="77777777" w:rsidR="0016217C" w:rsidRPr="00B94F37" w:rsidRDefault="0016217C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</w:tr>
      <w:tr w:rsidR="0016217C" w:rsidRPr="00B94F37" w14:paraId="6928B026" w14:textId="77777777" w:rsidTr="0016217C">
        <w:trPr>
          <w:trHeight w:val="300"/>
        </w:trPr>
        <w:tc>
          <w:tcPr>
            <w:tcW w:w="4227" w:type="dxa"/>
            <w:shd w:val="clear" w:color="auto" w:fill="auto"/>
            <w:noWrap/>
            <w:vAlign w:val="bottom"/>
            <w:hideMark/>
          </w:tcPr>
          <w:p w14:paraId="6092C005" w14:textId="77777777" w:rsidR="0016217C" w:rsidRPr="00B94F37" w:rsidRDefault="0016217C" w:rsidP="00413BAA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 xml:space="preserve">  USI, USI and voiding </w:t>
            </w:r>
            <w:proofErr w:type="spellStart"/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dsyfunction</w:t>
            </w:r>
            <w:proofErr w:type="spellEnd"/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14:paraId="78DD6BC9" w14:textId="77777777" w:rsidR="0016217C" w:rsidRPr="00B94F37" w:rsidRDefault="0016217C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617CF468" w14:textId="77777777" w:rsidR="0016217C" w:rsidRPr="00B94F37" w:rsidRDefault="0016217C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1B91353" w14:textId="77777777" w:rsidR="0016217C" w:rsidRPr="00B94F37" w:rsidRDefault="0016217C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</w:tr>
      <w:tr w:rsidR="0016217C" w:rsidRPr="00B94F37" w14:paraId="6DD1AC3A" w14:textId="77777777" w:rsidTr="0016217C">
        <w:trPr>
          <w:trHeight w:val="300"/>
        </w:trPr>
        <w:tc>
          <w:tcPr>
            <w:tcW w:w="4227" w:type="dxa"/>
            <w:shd w:val="clear" w:color="auto" w:fill="auto"/>
            <w:noWrap/>
            <w:vAlign w:val="bottom"/>
            <w:hideMark/>
          </w:tcPr>
          <w:p w14:paraId="58FA94E5" w14:textId="77777777" w:rsidR="0016217C" w:rsidRPr="00B94F37" w:rsidRDefault="0016217C" w:rsidP="00413BAA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 xml:space="preserve">  DOA, Mixed, </w:t>
            </w:r>
            <w:proofErr w:type="gramStart"/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mixed</w:t>
            </w:r>
            <w:proofErr w:type="gramEnd"/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 xml:space="preserve"> and voiding dysfunction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14:paraId="202EEF08" w14:textId="77777777" w:rsidR="0016217C" w:rsidRPr="00B94F37" w:rsidRDefault="0016217C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0.60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4394D794" w14:textId="77777777" w:rsidR="0016217C" w:rsidRPr="00B94F37" w:rsidRDefault="0016217C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(0.27,1.34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01F2228" w14:textId="77777777" w:rsidR="0016217C" w:rsidRPr="00B94F37" w:rsidRDefault="0016217C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0.212</w:t>
            </w:r>
          </w:p>
        </w:tc>
      </w:tr>
      <w:tr w:rsidR="0016217C" w:rsidRPr="00B94F37" w14:paraId="523C1427" w14:textId="77777777" w:rsidTr="0016217C">
        <w:trPr>
          <w:trHeight w:val="300"/>
        </w:trPr>
        <w:tc>
          <w:tcPr>
            <w:tcW w:w="4227" w:type="dxa"/>
            <w:shd w:val="clear" w:color="auto" w:fill="auto"/>
            <w:noWrap/>
            <w:vAlign w:val="bottom"/>
            <w:hideMark/>
          </w:tcPr>
          <w:p w14:paraId="1FC91F6A" w14:textId="77777777" w:rsidR="0016217C" w:rsidRPr="00B94F37" w:rsidRDefault="0016217C" w:rsidP="00413BAA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 xml:space="preserve">  Normal, voiding dysfunction, not completed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14:paraId="01C6E02E" w14:textId="77777777" w:rsidR="0016217C" w:rsidRPr="00B94F37" w:rsidRDefault="0016217C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1.29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459300CE" w14:textId="77777777" w:rsidR="0016217C" w:rsidRPr="00B94F37" w:rsidRDefault="0016217C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(0.45,3.69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392AC3E" w14:textId="77777777" w:rsidR="0016217C" w:rsidRPr="00B94F37" w:rsidRDefault="0016217C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0.630</w:t>
            </w:r>
          </w:p>
        </w:tc>
      </w:tr>
      <w:tr w:rsidR="0016217C" w:rsidRPr="00B94F37" w14:paraId="29118C09" w14:textId="77777777" w:rsidTr="0016217C">
        <w:trPr>
          <w:trHeight w:val="300"/>
        </w:trPr>
        <w:tc>
          <w:tcPr>
            <w:tcW w:w="4227" w:type="dxa"/>
            <w:shd w:val="clear" w:color="auto" w:fill="auto"/>
            <w:noWrap/>
            <w:vAlign w:val="bottom"/>
            <w:hideMark/>
          </w:tcPr>
          <w:p w14:paraId="780E2C82" w14:textId="3589CEE5" w:rsidR="0016217C" w:rsidRPr="00B94F37" w:rsidRDefault="0016217C" w:rsidP="00413BAA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>Grade of operator</w:t>
            </w: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 (</w:t>
            </w:r>
            <w:r w:rsidRPr="00B94F37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>n=13336</w:t>
            </w: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14:paraId="52CE5E7A" w14:textId="77777777" w:rsidR="0016217C" w:rsidRPr="00B94F37" w:rsidRDefault="0016217C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520B53D9" w14:textId="77777777" w:rsidR="0016217C" w:rsidRPr="00B94F37" w:rsidRDefault="0016217C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79C8A65" w14:textId="77777777" w:rsidR="0016217C" w:rsidRPr="00B94F37" w:rsidRDefault="0016217C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</w:tr>
      <w:tr w:rsidR="0016217C" w:rsidRPr="00B94F37" w14:paraId="23EC82F0" w14:textId="77777777" w:rsidTr="0016217C">
        <w:trPr>
          <w:trHeight w:val="300"/>
        </w:trPr>
        <w:tc>
          <w:tcPr>
            <w:tcW w:w="4227" w:type="dxa"/>
            <w:shd w:val="clear" w:color="auto" w:fill="auto"/>
            <w:noWrap/>
            <w:vAlign w:val="bottom"/>
            <w:hideMark/>
          </w:tcPr>
          <w:p w14:paraId="2135F4BC" w14:textId="77777777" w:rsidR="0016217C" w:rsidRPr="00B94F37" w:rsidRDefault="0016217C" w:rsidP="00413BAA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 xml:space="preserve">  Consultant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14:paraId="2DFAA45E" w14:textId="77777777" w:rsidR="0016217C" w:rsidRPr="00B94F37" w:rsidRDefault="0016217C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03807C59" w14:textId="77777777" w:rsidR="0016217C" w:rsidRPr="00B94F37" w:rsidRDefault="0016217C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32F1FC5" w14:textId="77777777" w:rsidR="0016217C" w:rsidRPr="00B94F37" w:rsidRDefault="0016217C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</w:tr>
      <w:tr w:rsidR="0016217C" w:rsidRPr="00B94F37" w14:paraId="2AC389DB" w14:textId="77777777" w:rsidTr="0016217C">
        <w:trPr>
          <w:trHeight w:val="640"/>
        </w:trPr>
        <w:tc>
          <w:tcPr>
            <w:tcW w:w="4227" w:type="dxa"/>
            <w:shd w:val="clear" w:color="auto" w:fill="auto"/>
            <w:vAlign w:val="bottom"/>
            <w:hideMark/>
          </w:tcPr>
          <w:p w14:paraId="4367EB8F" w14:textId="77777777" w:rsidR="0016217C" w:rsidRPr="00B94F37" w:rsidRDefault="0016217C" w:rsidP="00413BAA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 xml:space="preserve">  Other (Associate specialist, subspec trainee, speciality trainee, other, staff grade, FTSTA)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14:paraId="04C49389" w14:textId="77777777" w:rsidR="0016217C" w:rsidRPr="00B94F37" w:rsidRDefault="0016217C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3.88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045CA64C" w14:textId="77777777" w:rsidR="0016217C" w:rsidRPr="00B94F37" w:rsidRDefault="0016217C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(2.26,6.66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1645593" w14:textId="77777777" w:rsidR="0016217C" w:rsidRPr="00B94F37" w:rsidRDefault="0016217C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16217C" w:rsidRPr="00B94F37" w14:paraId="2EFD84AA" w14:textId="77777777" w:rsidTr="0016217C">
        <w:trPr>
          <w:trHeight w:val="320"/>
        </w:trPr>
        <w:tc>
          <w:tcPr>
            <w:tcW w:w="4227" w:type="dxa"/>
            <w:shd w:val="clear" w:color="auto" w:fill="auto"/>
            <w:vAlign w:val="bottom"/>
            <w:hideMark/>
          </w:tcPr>
          <w:p w14:paraId="0CB752D3" w14:textId="731D13DC" w:rsidR="0016217C" w:rsidRPr="00B94F37" w:rsidRDefault="0016217C" w:rsidP="00413BAA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>Bladder injury</w:t>
            </w: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 (</w:t>
            </w:r>
            <w:r w:rsidRPr="00B94F37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>n=13325</w:t>
            </w: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14:paraId="6FF11EF9" w14:textId="77777777" w:rsidR="0016217C" w:rsidRPr="00B94F37" w:rsidRDefault="0016217C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5.43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103E2AC0" w14:textId="77777777" w:rsidR="0016217C" w:rsidRPr="00B94F37" w:rsidRDefault="0016217C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(2.58,11.41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BFAB7A1" w14:textId="77777777" w:rsidR="0016217C" w:rsidRPr="00B94F37" w:rsidRDefault="0016217C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&lt;0.001</w:t>
            </w:r>
          </w:p>
        </w:tc>
      </w:tr>
    </w:tbl>
    <w:p w14:paraId="37BE78E7" w14:textId="33F350F4" w:rsidR="00073E10" w:rsidRDefault="00073E10" w:rsidP="001574EE">
      <w:pPr>
        <w:pStyle w:val="Caption"/>
        <w:rPr>
          <w:rFonts w:ascii="Calibri" w:hAnsi="Calibri" w:cs="Calibri"/>
          <w:i w:val="0"/>
          <w:iCs w:val="0"/>
          <w:color w:val="000000" w:themeColor="text1"/>
        </w:rPr>
      </w:pPr>
    </w:p>
    <w:p w14:paraId="1875819A" w14:textId="6EF9A611" w:rsidR="009E0576" w:rsidRDefault="009E0576" w:rsidP="009E0576"/>
    <w:p w14:paraId="7A64D20F" w14:textId="77777777" w:rsidR="009E0576" w:rsidRPr="009E0576" w:rsidRDefault="009E0576" w:rsidP="009E0576"/>
    <w:p w14:paraId="795802ED" w14:textId="40753D7A" w:rsidR="009E0576" w:rsidRPr="009E0576" w:rsidRDefault="00073E10" w:rsidP="009E0576">
      <w:pPr>
        <w:rPr>
          <w:rFonts w:ascii="Calibri" w:hAnsi="Calibri" w:cs="Calibri"/>
          <w:color w:val="000000" w:themeColor="text1"/>
          <w:sz w:val="21"/>
          <w:szCs w:val="21"/>
        </w:rPr>
      </w:pPr>
      <w:r w:rsidRPr="00B94F37">
        <w:rPr>
          <w:rFonts w:ascii="Calibri" w:hAnsi="Calibri" w:cs="Calibri"/>
          <w:color w:val="000000" w:themeColor="text1"/>
          <w:sz w:val="21"/>
          <w:szCs w:val="21"/>
        </w:rPr>
        <w:br w:type="column"/>
      </w:r>
      <w:r w:rsidR="009E0576" w:rsidRPr="00B94F37">
        <w:rPr>
          <w:rFonts w:ascii="Calibri" w:hAnsi="Calibri" w:cs="Calibri"/>
        </w:rPr>
        <w:lastRenderedPageBreak/>
        <w:t xml:space="preserve">Table 7: </w:t>
      </w:r>
      <w:r w:rsidR="009E0576" w:rsidRPr="00B94F37">
        <w:rPr>
          <w:rFonts w:ascii="Calibri" w:hAnsi="Calibri" w:cs="Calibri"/>
          <w:color w:val="000000" w:themeColor="text1"/>
        </w:rPr>
        <w:t>Univariable and multivariable analysis primary population:</w:t>
      </w:r>
      <w:r w:rsidR="009E0576" w:rsidRPr="00B94F37">
        <w:rPr>
          <w:rFonts w:ascii="Calibri" w:hAnsi="Calibri" w:cs="Calibri"/>
          <w:i/>
          <w:iCs/>
          <w:color w:val="000000" w:themeColor="text1"/>
        </w:rPr>
        <w:t xml:space="preserve"> </w:t>
      </w:r>
      <w:r w:rsidR="009E0576" w:rsidRPr="00B94F37">
        <w:rPr>
          <w:rFonts w:ascii="Calibri" w:hAnsi="Calibri" w:cs="Calibri"/>
          <w:color w:val="000000" w:themeColor="text1"/>
        </w:rPr>
        <w:t xml:space="preserve">return to hospital </w:t>
      </w:r>
    </w:p>
    <w:tbl>
      <w:tblPr>
        <w:tblW w:w="77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106"/>
        <w:gridCol w:w="1276"/>
        <w:gridCol w:w="1276"/>
        <w:gridCol w:w="1134"/>
      </w:tblGrid>
      <w:tr w:rsidR="009E0576" w:rsidRPr="00B94F37" w14:paraId="20B3195D" w14:textId="77777777" w:rsidTr="009E0576">
        <w:trPr>
          <w:trHeight w:val="300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0B223817" w14:textId="77777777" w:rsidR="009E0576" w:rsidRDefault="009E0576" w:rsidP="00413BAA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  <w:p w14:paraId="6E0FB813" w14:textId="66EC1D05" w:rsidR="009E0576" w:rsidRPr="00B94F37" w:rsidRDefault="009E0576" w:rsidP="00413BAA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>Characteristics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C1599A7" w14:textId="77777777" w:rsidR="009E0576" w:rsidRPr="00B94F37" w:rsidRDefault="009E0576" w:rsidP="00413BAA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>OR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3B47E80" w14:textId="77777777" w:rsidR="009E0576" w:rsidRPr="00B94F37" w:rsidRDefault="009E0576" w:rsidP="00413BAA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>95% CI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E65BE75" w14:textId="77777777" w:rsidR="009E0576" w:rsidRPr="00B94F37" w:rsidRDefault="009E0576" w:rsidP="00413BAA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>p value</w:t>
            </w:r>
          </w:p>
        </w:tc>
      </w:tr>
      <w:tr w:rsidR="009E0576" w:rsidRPr="00B94F37" w14:paraId="174D9830" w14:textId="77777777" w:rsidTr="009E0576">
        <w:trPr>
          <w:trHeight w:val="300"/>
        </w:trPr>
        <w:tc>
          <w:tcPr>
            <w:tcW w:w="4106" w:type="dxa"/>
            <w:shd w:val="clear" w:color="auto" w:fill="auto"/>
            <w:noWrap/>
            <w:vAlign w:val="bottom"/>
          </w:tcPr>
          <w:p w14:paraId="3007C4BE" w14:textId="10CEC1C3" w:rsidR="009E0576" w:rsidRPr="00B94F37" w:rsidRDefault="009E0576" w:rsidP="00413BAA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>Multivariable analysis</w:t>
            </w: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 (</w:t>
            </w:r>
            <w:r w:rsidRPr="00B94F37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>n=4032</w:t>
            </w: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35137362" w14:textId="77777777" w:rsidR="009E0576" w:rsidRPr="00B94F37" w:rsidRDefault="009E0576" w:rsidP="00413BAA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463E3F95" w14:textId="77777777" w:rsidR="009E0576" w:rsidRPr="00B94F37" w:rsidRDefault="009E0576" w:rsidP="00413BAA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D1A0DD2" w14:textId="77777777" w:rsidR="009E0576" w:rsidRPr="00B94F37" w:rsidRDefault="009E0576" w:rsidP="00413BAA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9E0576" w:rsidRPr="00B94F37" w14:paraId="312850CC" w14:textId="77777777" w:rsidTr="009E0576">
        <w:trPr>
          <w:trHeight w:val="300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11E0D064" w14:textId="52BCD087" w:rsidR="009E0576" w:rsidRPr="00B94F37" w:rsidRDefault="009E0576" w:rsidP="00413BAA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>Treatment</w:t>
            </w: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8A74A5E" w14:textId="77777777" w:rsidR="009E0576" w:rsidRPr="00B94F37" w:rsidRDefault="009E0576" w:rsidP="00413BAA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4DCE146" w14:textId="77777777" w:rsidR="009E0576" w:rsidRPr="00B94F37" w:rsidRDefault="009E0576" w:rsidP="00413BAA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8BB0E46" w14:textId="77777777" w:rsidR="009E0576" w:rsidRPr="00B94F37" w:rsidRDefault="009E0576" w:rsidP="00413BAA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</w:tr>
      <w:tr w:rsidR="009E0576" w:rsidRPr="00B94F37" w14:paraId="256E98F1" w14:textId="77777777" w:rsidTr="009E0576">
        <w:trPr>
          <w:trHeight w:val="300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72B078CC" w14:textId="77777777" w:rsidR="009E0576" w:rsidRPr="00B94F37" w:rsidRDefault="009E0576" w:rsidP="00413BAA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 xml:space="preserve">  RP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7173061" w14:textId="77777777" w:rsidR="009E0576" w:rsidRPr="00B94F37" w:rsidRDefault="009E0576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FA7E642" w14:textId="77777777" w:rsidR="009E0576" w:rsidRPr="00B94F37" w:rsidRDefault="009E0576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73956E7" w14:textId="77777777" w:rsidR="009E0576" w:rsidRPr="00B94F37" w:rsidRDefault="009E0576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</w:tr>
      <w:tr w:rsidR="009E0576" w:rsidRPr="00B94F37" w14:paraId="3FF96829" w14:textId="77777777" w:rsidTr="009E0576">
        <w:trPr>
          <w:trHeight w:val="300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1EEE1C83" w14:textId="77777777" w:rsidR="009E0576" w:rsidRPr="00B94F37" w:rsidRDefault="009E0576" w:rsidP="00413BAA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 xml:space="preserve">  PUB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FC88197" w14:textId="77777777" w:rsidR="009E0576" w:rsidRPr="00B94F37" w:rsidRDefault="009E0576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0.3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A2059F1" w14:textId="77777777" w:rsidR="009E0576" w:rsidRPr="00B94F37" w:rsidRDefault="009E0576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(0.19,0.53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6275576" w14:textId="77777777" w:rsidR="009E0576" w:rsidRPr="00B94F37" w:rsidRDefault="009E0576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9E0576" w:rsidRPr="00B94F37" w14:paraId="23E88C98" w14:textId="77777777" w:rsidTr="009E0576">
        <w:trPr>
          <w:trHeight w:val="300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5E1DC216" w14:textId="77777777" w:rsidR="009E0576" w:rsidRPr="00B94F37" w:rsidRDefault="009E0576" w:rsidP="00413BAA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 xml:space="preserve">  AFS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6ABB3FD" w14:textId="77777777" w:rsidR="009E0576" w:rsidRPr="00B94F37" w:rsidRDefault="009E0576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2.4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424BD42" w14:textId="77777777" w:rsidR="009E0576" w:rsidRPr="00B94F37" w:rsidRDefault="009E0576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(1.07,5.45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07D90B3" w14:textId="77777777" w:rsidR="009E0576" w:rsidRPr="00B94F37" w:rsidRDefault="009E0576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0.033</w:t>
            </w:r>
          </w:p>
        </w:tc>
      </w:tr>
      <w:tr w:rsidR="009E0576" w:rsidRPr="00B94F37" w14:paraId="224AE8B3" w14:textId="77777777" w:rsidTr="009E0576">
        <w:trPr>
          <w:trHeight w:val="300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2B667AD0" w14:textId="77777777" w:rsidR="009E0576" w:rsidRPr="00B94F37" w:rsidRDefault="009E0576" w:rsidP="00413BAA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 xml:space="preserve">  Colposuspension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5823E01" w14:textId="77777777" w:rsidR="009E0576" w:rsidRPr="00B94F37" w:rsidRDefault="009E0576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1.0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09167EE" w14:textId="77777777" w:rsidR="009E0576" w:rsidRPr="00B94F37" w:rsidRDefault="009E0576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(0.62,1.78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54CFED0" w14:textId="77777777" w:rsidR="009E0576" w:rsidRPr="00B94F37" w:rsidRDefault="009E0576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0.848</w:t>
            </w:r>
          </w:p>
        </w:tc>
      </w:tr>
      <w:tr w:rsidR="009E0576" w:rsidRPr="00B94F37" w14:paraId="05390C01" w14:textId="77777777" w:rsidTr="009E0576">
        <w:trPr>
          <w:trHeight w:val="300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2ECDEA14" w14:textId="77777777" w:rsidR="009E0576" w:rsidRPr="00B94F37" w:rsidRDefault="009E0576" w:rsidP="00413BAA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>Age (decades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C99CCF2" w14:textId="77777777" w:rsidR="009E0576" w:rsidRPr="00B94F37" w:rsidRDefault="009E0576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1.1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35824ED" w14:textId="77777777" w:rsidR="009E0576" w:rsidRPr="00B94F37" w:rsidRDefault="009E0576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(0.97,1.23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78D56BE" w14:textId="77777777" w:rsidR="009E0576" w:rsidRPr="00B94F37" w:rsidRDefault="009E0576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0.131</w:t>
            </w:r>
          </w:p>
        </w:tc>
      </w:tr>
      <w:tr w:rsidR="009E0576" w:rsidRPr="00B94F37" w14:paraId="26DDD37E" w14:textId="77777777" w:rsidTr="009E0576">
        <w:trPr>
          <w:trHeight w:val="300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788E3BAE" w14:textId="77777777" w:rsidR="009E0576" w:rsidRPr="00B94F37" w:rsidRDefault="009E0576" w:rsidP="00413BAA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>BMI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39480B2" w14:textId="77777777" w:rsidR="009E0576" w:rsidRPr="00B94F37" w:rsidRDefault="009E0576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0.9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319D127" w14:textId="77777777" w:rsidR="009E0576" w:rsidRPr="00B94F37" w:rsidRDefault="009E0576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(0.96,1.03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079B09E" w14:textId="77777777" w:rsidR="009E0576" w:rsidRPr="00B94F37" w:rsidRDefault="009E0576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0.607</w:t>
            </w:r>
          </w:p>
        </w:tc>
      </w:tr>
      <w:tr w:rsidR="009E0576" w:rsidRPr="00B94F37" w14:paraId="11CF80C3" w14:textId="77777777" w:rsidTr="009E0576">
        <w:trPr>
          <w:trHeight w:val="300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27075A13" w14:textId="77777777" w:rsidR="009E0576" w:rsidRPr="00B94F37" w:rsidRDefault="009E0576" w:rsidP="00413BAA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</w:pPr>
            <w:proofErr w:type="gramStart"/>
            <w:r w:rsidRPr="00B94F37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>Pre operative</w:t>
            </w:r>
            <w:proofErr w:type="gramEnd"/>
            <w:r w:rsidRPr="00B94F37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 urodynamic diagnosis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0174173" w14:textId="77777777" w:rsidR="009E0576" w:rsidRPr="00B94F37" w:rsidRDefault="009E0576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736BB9B" w14:textId="77777777" w:rsidR="009E0576" w:rsidRPr="00B94F37" w:rsidRDefault="009E0576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9C8198E" w14:textId="77777777" w:rsidR="009E0576" w:rsidRPr="00B94F37" w:rsidRDefault="009E0576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</w:tr>
      <w:tr w:rsidR="009E0576" w:rsidRPr="00B94F37" w14:paraId="14528EB9" w14:textId="77777777" w:rsidTr="009E0576">
        <w:trPr>
          <w:trHeight w:val="300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608B7BC0" w14:textId="77777777" w:rsidR="009E0576" w:rsidRPr="00B94F37" w:rsidRDefault="009E0576" w:rsidP="00413BAA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 xml:space="preserve">  USI, USI and voiding </w:t>
            </w:r>
            <w:proofErr w:type="spellStart"/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dsyfunction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2175674" w14:textId="77777777" w:rsidR="009E0576" w:rsidRPr="00B94F37" w:rsidRDefault="009E0576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45C9AF3" w14:textId="77777777" w:rsidR="009E0576" w:rsidRPr="00B94F37" w:rsidRDefault="009E0576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FB12AF3" w14:textId="77777777" w:rsidR="009E0576" w:rsidRPr="00B94F37" w:rsidRDefault="009E0576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</w:tr>
      <w:tr w:rsidR="009E0576" w:rsidRPr="00B94F37" w14:paraId="66835D6A" w14:textId="77777777" w:rsidTr="009E0576">
        <w:trPr>
          <w:trHeight w:val="300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3E3A0BF9" w14:textId="77777777" w:rsidR="009E0576" w:rsidRPr="00B94F37" w:rsidRDefault="009E0576" w:rsidP="00413BAA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 xml:space="preserve">  DOA, Mixed, </w:t>
            </w:r>
            <w:proofErr w:type="gramStart"/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mixed</w:t>
            </w:r>
            <w:proofErr w:type="gramEnd"/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 xml:space="preserve"> and voiding dysfunction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3EA3535" w14:textId="77777777" w:rsidR="009E0576" w:rsidRPr="00B94F37" w:rsidRDefault="009E0576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0.8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B0825B8" w14:textId="77777777" w:rsidR="009E0576" w:rsidRPr="00B94F37" w:rsidRDefault="009E0576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(0.60,1.31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29BDA29" w14:textId="77777777" w:rsidR="009E0576" w:rsidRPr="00B94F37" w:rsidRDefault="009E0576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0.550</w:t>
            </w:r>
          </w:p>
        </w:tc>
      </w:tr>
      <w:tr w:rsidR="009E0576" w:rsidRPr="00B94F37" w14:paraId="3EEB66CD" w14:textId="77777777" w:rsidTr="009E0576">
        <w:trPr>
          <w:trHeight w:val="300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58A38E7D" w14:textId="77777777" w:rsidR="009E0576" w:rsidRPr="00B94F37" w:rsidRDefault="009E0576" w:rsidP="00413BAA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 xml:space="preserve">  Normal, voiding dysfunction, not completed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59E293B" w14:textId="77777777" w:rsidR="009E0576" w:rsidRPr="00B94F37" w:rsidRDefault="009E0576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1.4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FA06B69" w14:textId="77777777" w:rsidR="009E0576" w:rsidRPr="00B94F37" w:rsidRDefault="009E0576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(0.80,2.49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8459713" w14:textId="77777777" w:rsidR="009E0576" w:rsidRPr="00B94F37" w:rsidRDefault="009E0576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0.240</w:t>
            </w:r>
          </w:p>
        </w:tc>
      </w:tr>
      <w:tr w:rsidR="009E0576" w:rsidRPr="00B94F37" w14:paraId="3A5D5ECB" w14:textId="77777777" w:rsidTr="009E0576">
        <w:trPr>
          <w:trHeight w:val="300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67D3A46E" w14:textId="77777777" w:rsidR="009E0576" w:rsidRPr="00B94F37" w:rsidRDefault="009E0576" w:rsidP="00413BAA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>Grade of operator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D58079F" w14:textId="77777777" w:rsidR="009E0576" w:rsidRPr="00B94F37" w:rsidRDefault="009E0576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5293BAB" w14:textId="77777777" w:rsidR="009E0576" w:rsidRPr="00B94F37" w:rsidRDefault="009E0576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9E31851" w14:textId="77777777" w:rsidR="009E0576" w:rsidRPr="00B94F37" w:rsidRDefault="009E0576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</w:tr>
      <w:tr w:rsidR="009E0576" w:rsidRPr="00B94F37" w14:paraId="1241941B" w14:textId="77777777" w:rsidTr="009E0576">
        <w:trPr>
          <w:trHeight w:val="300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2B0A6272" w14:textId="77777777" w:rsidR="009E0576" w:rsidRPr="00B94F37" w:rsidRDefault="009E0576" w:rsidP="00413BAA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 xml:space="preserve">  Consultan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86F7AF1" w14:textId="77777777" w:rsidR="009E0576" w:rsidRPr="00B94F37" w:rsidRDefault="009E0576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7CC4CFC" w14:textId="77777777" w:rsidR="009E0576" w:rsidRPr="00B94F37" w:rsidRDefault="009E0576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3B24CCA" w14:textId="77777777" w:rsidR="009E0576" w:rsidRPr="00B94F37" w:rsidRDefault="009E0576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</w:tr>
      <w:tr w:rsidR="009E0576" w:rsidRPr="00B94F37" w14:paraId="3C744B87" w14:textId="77777777" w:rsidTr="009E0576">
        <w:trPr>
          <w:trHeight w:val="640"/>
        </w:trPr>
        <w:tc>
          <w:tcPr>
            <w:tcW w:w="4106" w:type="dxa"/>
            <w:shd w:val="clear" w:color="auto" w:fill="auto"/>
            <w:vAlign w:val="bottom"/>
            <w:hideMark/>
          </w:tcPr>
          <w:p w14:paraId="78DB8AB3" w14:textId="77777777" w:rsidR="009E0576" w:rsidRPr="00B94F37" w:rsidRDefault="009E0576" w:rsidP="00413BAA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 xml:space="preserve">  Other (Associate specialist, subspec trainee, speciality trainee, other, staff grade, FTSTA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964EC64" w14:textId="77777777" w:rsidR="009E0576" w:rsidRPr="00B94F37" w:rsidRDefault="009E0576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1.2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FCD7971" w14:textId="77777777" w:rsidR="009E0576" w:rsidRPr="00B94F37" w:rsidRDefault="009E0576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(0.88,1.82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8B8B7F9" w14:textId="77777777" w:rsidR="009E0576" w:rsidRPr="00B94F37" w:rsidRDefault="009E0576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0.199</w:t>
            </w:r>
          </w:p>
        </w:tc>
      </w:tr>
      <w:tr w:rsidR="009E0576" w:rsidRPr="00B94F37" w14:paraId="6C2C5E64" w14:textId="77777777" w:rsidTr="009E0576">
        <w:trPr>
          <w:trHeight w:val="320"/>
        </w:trPr>
        <w:tc>
          <w:tcPr>
            <w:tcW w:w="4106" w:type="dxa"/>
            <w:shd w:val="clear" w:color="auto" w:fill="auto"/>
            <w:vAlign w:val="bottom"/>
            <w:hideMark/>
          </w:tcPr>
          <w:p w14:paraId="54825109" w14:textId="77777777" w:rsidR="009E0576" w:rsidRPr="00B94F37" w:rsidRDefault="009E0576" w:rsidP="00413BAA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>Bladder injury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66BA727" w14:textId="77777777" w:rsidR="009E0576" w:rsidRPr="00B94F37" w:rsidRDefault="009E0576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1.7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AF857B1" w14:textId="77777777" w:rsidR="009E0576" w:rsidRPr="00B94F37" w:rsidRDefault="009E0576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(0.88,3.28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448D094" w14:textId="77777777" w:rsidR="009E0576" w:rsidRPr="00B94F37" w:rsidRDefault="009E0576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0.116</w:t>
            </w:r>
          </w:p>
        </w:tc>
      </w:tr>
      <w:tr w:rsidR="009E0576" w:rsidRPr="00B94F37" w14:paraId="363B220A" w14:textId="77777777" w:rsidTr="009E0576">
        <w:trPr>
          <w:trHeight w:val="300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7D2E0FDF" w14:textId="77777777" w:rsidR="009E0576" w:rsidRPr="00B94F37" w:rsidRDefault="009E0576" w:rsidP="00413BAA">
            <w:pP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B23CD6E" w14:textId="77777777" w:rsidR="009E0576" w:rsidRPr="00B94F37" w:rsidRDefault="009E0576" w:rsidP="00413BAA">
            <w:pP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78CD2B2" w14:textId="77777777" w:rsidR="009E0576" w:rsidRPr="00B94F37" w:rsidRDefault="009E0576" w:rsidP="00413BAA">
            <w:pP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07BD97E" w14:textId="77777777" w:rsidR="009E0576" w:rsidRPr="00B94F37" w:rsidRDefault="009E0576" w:rsidP="00413BAA">
            <w:pP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</w:p>
        </w:tc>
      </w:tr>
      <w:tr w:rsidR="009E0576" w:rsidRPr="00B94F37" w14:paraId="5D13EBE5" w14:textId="77777777" w:rsidTr="009E0576">
        <w:trPr>
          <w:trHeight w:val="300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1AB334D9" w14:textId="77777777" w:rsidR="009E0576" w:rsidRPr="00B94F37" w:rsidRDefault="009E0576" w:rsidP="00413BAA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>Characteristic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7FF2C7D" w14:textId="77777777" w:rsidR="009E0576" w:rsidRPr="00B94F37" w:rsidRDefault="009E0576" w:rsidP="00413BAA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>OR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35AB870" w14:textId="77777777" w:rsidR="009E0576" w:rsidRPr="00B94F37" w:rsidRDefault="009E0576" w:rsidP="00413BAA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>95% CI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A62724A" w14:textId="77777777" w:rsidR="009E0576" w:rsidRPr="00B94F37" w:rsidRDefault="009E0576" w:rsidP="00413BAA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>p value</w:t>
            </w:r>
          </w:p>
        </w:tc>
      </w:tr>
      <w:tr w:rsidR="009E0576" w:rsidRPr="00B94F37" w14:paraId="4FC64079" w14:textId="77777777" w:rsidTr="009E0576">
        <w:trPr>
          <w:trHeight w:val="300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604DA201" w14:textId="63F20D31" w:rsidR="009E0576" w:rsidRPr="00B94F37" w:rsidRDefault="009E0576" w:rsidP="00413BAA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>Treatment</w:t>
            </w: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 (</w:t>
            </w:r>
            <w:r w:rsidRPr="00B94F37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>n=4981</w:t>
            </w: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D4CFD32" w14:textId="77777777" w:rsidR="009E0576" w:rsidRPr="00B94F37" w:rsidRDefault="009E0576" w:rsidP="00413BAA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D9A322B" w14:textId="77777777" w:rsidR="009E0576" w:rsidRPr="00B94F37" w:rsidRDefault="009E0576" w:rsidP="00413BAA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F836EA5" w14:textId="77777777" w:rsidR="009E0576" w:rsidRPr="00B94F37" w:rsidRDefault="009E0576" w:rsidP="00413BAA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</w:tr>
      <w:tr w:rsidR="009E0576" w:rsidRPr="00B94F37" w14:paraId="11D38409" w14:textId="77777777" w:rsidTr="009E0576">
        <w:trPr>
          <w:trHeight w:val="300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03A43475" w14:textId="77777777" w:rsidR="009E0576" w:rsidRPr="00B94F37" w:rsidRDefault="009E0576" w:rsidP="00413BAA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 xml:space="preserve">  RP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D7D1F74" w14:textId="77777777" w:rsidR="009E0576" w:rsidRPr="00B94F37" w:rsidRDefault="009E0576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42C92C3" w14:textId="77777777" w:rsidR="009E0576" w:rsidRPr="00B94F37" w:rsidRDefault="009E0576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D0712B7" w14:textId="77777777" w:rsidR="009E0576" w:rsidRPr="00B94F37" w:rsidRDefault="009E0576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</w:tr>
      <w:tr w:rsidR="009E0576" w:rsidRPr="00B94F37" w14:paraId="488F9AE4" w14:textId="77777777" w:rsidTr="009E0576">
        <w:trPr>
          <w:trHeight w:val="300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7A7D1007" w14:textId="77777777" w:rsidR="009E0576" w:rsidRPr="00B94F37" w:rsidRDefault="009E0576" w:rsidP="00413BAA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 xml:space="preserve">  PUB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ADCD6AD" w14:textId="77777777" w:rsidR="009E0576" w:rsidRPr="00B94F37" w:rsidRDefault="009E0576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0.2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52487AE" w14:textId="77777777" w:rsidR="009E0576" w:rsidRPr="00B94F37" w:rsidRDefault="009E0576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(0.16,0.40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5762070" w14:textId="77777777" w:rsidR="009E0576" w:rsidRPr="00B94F37" w:rsidRDefault="009E0576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9E0576" w:rsidRPr="00B94F37" w14:paraId="388F714A" w14:textId="77777777" w:rsidTr="009E0576">
        <w:trPr>
          <w:trHeight w:val="300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4835ED13" w14:textId="77777777" w:rsidR="009E0576" w:rsidRPr="00B94F37" w:rsidRDefault="009E0576" w:rsidP="00413BAA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 xml:space="preserve">  AFS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7D4E058" w14:textId="77777777" w:rsidR="009E0576" w:rsidRPr="00B94F37" w:rsidRDefault="009E0576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2.5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CAF8622" w14:textId="77777777" w:rsidR="009E0576" w:rsidRPr="00B94F37" w:rsidRDefault="009E0576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(1.24,5.10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4B98AFD" w14:textId="77777777" w:rsidR="009E0576" w:rsidRPr="00B94F37" w:rsidRDefault="009E0576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0.010</w:t>
            </w:r>
          </w:p>
        </w:tc>
      </w:tr>
      <w:tr w:rsidR="009E0576" w:rsidRPr="00B94F37" w14:paraId="4748D274" w14:textId="77777777" w:rsidTr="009E0576">
        <w:trPr>
          <w:trHeight w:val="300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71F9FB2C" w14:textId="77777777" w:rsidR="009E0576" w:rsidRPr="00B94F37" w:rsidRDefault="009E0576" w:rsidP="00413BAA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 xml:space="preserve">  Colposuspension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E25B847" w14:textId="77777777" w:rsidR="009E0576" w:rsidRPr="00B94F37" w:rsidRDefault="009E0576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1.0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81B47D9" w14:textId="77777777" w:rsidR="009E0576" w:rsidRPr="00B94F37" w:rsidRDefault="009E0576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(0.64,1.59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9A01152" w14:textId="77777777" w:rsidR="009E0576" w:rsidRPr="00B94F37" w:rsidRDefault="009E0576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0.964</w:t>
            </w:r>
          </w:p>
        </w:tc>
      </w:tr>
      <w:tr w:rsidR="009E0576" w:rsidRPr="00B94F37" w14:paraId="4D32FBA4" w14:textId="77777777" w:rsidTr="009E0576">
        <w:trPr>
          <w:trHeight w:val="300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22264E27" w14:textId="7C67F370" w:rsidR="009E0576" w:rsidRPr="00B94F37" w:rsidRDefault="009E0576" w:rsidP="00413BAA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>Age (decades)</w:t>
            </w: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 (</w:t>
            </w:r>
            <w:r w:rsidRPr="00B94F37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>n=4943</w:t>
            </w: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290F919" w14:textId="77777777" w:rsidR="009E0576" w:rsidRPr="00B94F37" w:rsidRDefault="009E0576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0.9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EB10021" w14:textId="77777777" w:rsidR="009E0576" w:rsidRPr="00B94F37" w:rsidRDefault="009E0576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(0.89,1.08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75F0033" w14:textId="77777777" w:rsidR="009E0576" w:rsidRPr="00B94F37" w:rsidRDefault="009E0576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0.706</w:t>
            </w:r>
          </w:p>
        </w:tc>
      </w:tr>
      <w:tr w:rsidR="009E0576" w:rsidRPr="00B94F37" w14:paraId="5044F5C5" w14:textId="77777777" w:rsidTr="009E0576">
        <w:trPr>
          <w:trHeight w:val="300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49787310" w14:textId="40C6A8C3" w:rsidR="009E0576" w:rsidRPr="00B94F37" w:rsidRDefault="009E0576" w:rsidP="00413BAA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>BMI</w:t>
            </w: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 (</w:t>
            </w:r>
            <w:r w:rsidRPr="00B94F37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>n=4263</w:t>
            </w: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CE2FF16" w14:textId="77777777" w:rsidR="009E0576" w:rsidRPr="00B94F37" w:rsidRDefault="009E0576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0.9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B60B367" w14:textId="77777777" w:rsidR="009E0576" w:rsidRPr="00B94F37" w:rsidRDefault="009E0576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(0.96,1.03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7CF4A09" w14:textId="77777777" w:rsidR="009E0576" w:rsidRPr="00B94F37" w:rsidRDefault="009E0576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0.642</w:t>
            </w:r>
          </w:p>
        </w:tc>
      </w:tr>
      <w:tr w:rsidR="009E0576" w:rsidRPr="00B94F37" w14:paraId="660FCA1D" w14:textId="77777777" w:rsidTr="009E0576">
        <w:trPr>
          <w:trHeight w:val="300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4F54981A" w14:textId="37C88567" w:rsidR="009E0576" w:rsidRPr="00B94F37" w:rsidRDefault="009E0576" w:rsidP="00413BAA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</w:pPr>
            <w:proofErr w:type="gramStart"/>
            <w:r w:rsidRPr="00B94F37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>Pre operative</w:t>
            </w:r>
            <w:proofErr w:type="gramEnd"/>
            <w:r w:rsidRPr="00B94F37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 urodynamic diagnosis</w:t>
            </w: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 (</w:t>
            </w:r>
            <w:r w:rsidRPr="00B94F37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>n=4733</w:t>
            </w: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B5C091D" w14:textId="77777777" w:rsidR="009E0576" w:rsidRPr="00B94F37" w:rsidRDefault="009E0576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4D69E6A" w14:textId="77777777" w:rsidR="009E0576" w:rsidRPr="00B94F37" w:rsidRDefault="009E0576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8880C2C" w14:textId="77777777" w:rsidR="009E0576" w:rsidRPr="00B94F37" w:rsidRDefault="009E0576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</w:tr>
      <w:tr w:rsidR="009E0576" w:rsidRPr="00B94F37" w14:paraId="389D3A8A" w14:textId="77777777" w:rsidTr="009E0576">
        <w:trPr>
          <w:trHeight w:val="300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06C9B353" w14:textId="77777777" w:rsidR="009E0576" w:rsidRPr="00B94F37" w:rsidRDefault="009E0576" w:rsidP="00413BAA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 xml:space="preserve">  USI, USI and voiding </w:t>
            </w:r>
            <w:proofErr w:type="spellStart"/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dsyfunction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2F12324" w14:textId="77777777" w:rsidR="009E0576" w:rsidRPr="00B94F37" w:rsidRDefault="009E0576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7DDC117" w14:textId="77777777" w:rsidR="009E0576" w:rsidRPr="00B94F37" w:rsidRDefault="009E0576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1458539" w14:textId="77777777" w:rsidR="009E0576" w:rsidRPr="00B94F37" w:rsidRDefault="009E0576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</w:tr>
      <w:tr w:rsidR="009E0576" w:rsidRPr="00B94F37" w14:paraId="55CB3115" w14:textId="77777777" w:rsidTr="009E0576">
        <w:trPr>
          <w:trHeight w:val="300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02DB81D9" w14:textId="77777777" w:rsidR="009E0576" w:rsidRPr="00B94F37" w:rsidRDefault="009E0576" w:rsidP="00413BAA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 xml:space="preserve">  DOA, Mixed, </w:t>
            </w:r>
            <w:proofErr w:type="gramStart"/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mixed</w:t>
            </w:r>
            <w:proofErr w:type="gramEnd"/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 xml:space="preserve"> and voiding dysfunction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A1120C6" w14:textId="77777777" w:rsidR="009E0576" w:rsidRPr="00B94F37" w:rsidRDefault="009E0576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0.9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E231596" w14:textId="77777777" w:rsidR="009E0576" w:rsidRPr="00B94F37" w:rsidRDefault="009E0576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(0.70,1.37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2FFFB2C" w14:textId="77777777" w:rsidR="009E0576" w:rsidRPr="00B94F37" w:rsidRDefault="009E0576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0.905</w:t>
            </w:r>
          </w:p>
        </w:tc>
      </w:tr>
      <w:tr w:rsidR="009E0576" w:rsidRPr="00B94F37" w14:paraId="2D2B1B64" w14:textId="77777777" w:rsidTr="009E0576">
        <w:trPr>
          <w:trHeight w:val="300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6F26DE13" w14:textId="77777777" w:rsidR="009E0576" w:rsidRPr="00B94F37" w:rsidRDefault="009E0576" w:rsidP="00413BAA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 xml:space="preserve">  Normal, voiding dysfunction, not completed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1226AE0" w14:textId="77777777" w:rsidR="009E0576" w:rsidRPr="00B94F37" w:rsidRDefault="009E0576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1.4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06AE379" w14:textId="77777777" w:rsidR="009E0576" w:rsidRPr="00B94F37" w:rsidRDefault="009E0576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(0.89,2.30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FA57976" w14:textId="77777777" w:rsidR="009E0576" w:rsidRPr="00B94F37" w:rsidRDefault="009E0576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0.136</w:t>
            </w:r>
          </w:p>
        </w:tc>
      </w:tr>
      <w:tr w:rsidR="009E0576" w:rsidRPr="00B94F37" w14:paraId="353B13B5" w14:textId="77777777" w:rsidTr="009E0576">
        <w:trPr>
          <w:trHeight w:val="300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0AB330DC" w14:textId="7676CC20" w:rsidR="009E0576" w:rsidRPr="00B94F37" w:rsidRDefault="009E0576" w:rsidP="00413BAA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>Grade of operator</w:t>
            </w: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 (</w:t>
            </w:r>
            <w:r w:rsidRPr="00B94F37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>n=4933</w:t>
            </w: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7660D8A" w14:textId="77777777" w:rsidR="009E0576" w:rsidRPr="00B94F37" w:rsidRDefault="009E0576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12221A7" w14:textId="77777777" w:rsidR="009E0576" w:rsidRPr="00B94F37" w:rsidRDefault="009E0576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571D830" w14:textId="77777777" w:rsidR="009E0576" w:rsidRPr="00B94F37" w:rsidRDefault="009E0576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</w:tr>
      <w:tr w:rsidR="009E0576" w:rsidRPr="00B94F37" w14:paraId="2A41716E" w14:textId="77777777" w:rsidTr="009E0576">
        <w:trPr>
          <w:trHeight w:val="300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366FE0BE" w14:textId="77777777" w:rsidR="009E0576" w:rsidRPr="00B94F37" w:rsidRDefault="009E0576" w:rsidP="00413BAA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 xml:space="preserve">  Consultan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D0DB8A1" w14:textId="77777777" w:rsidR="009E0576" w:rsidRPr="00B94F37" w:rsidRDefault="009E0576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270F001" w14:textId="77777777" w:rsidR="009E0576" w:rsidRPr="00B94F37" w:rsidRDefault="009E0576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1B3FF0D" w14:textId="77777777" w:rsidR="009E0576" w:rsidRPr="00B94F37" w:rsidRDefault="009E0576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</w:tr>
      <w:tr w:rsidR="009E0576" w:rsidRPr="00B94F37" w14:paraId="391019C1" w14:textId="77777777" w:rsidTr="009E0576">
        <w:trPr>
          <w:trHeight w:val="640"/>
        </w:trPr>
        <w:tc>
          <w:tcPr>
            <w:tcW w:w="4106" w:type="dxa"/>
            <w:shd w:val="clear" w:color="auto" w:fill="auto"/>
            <w:vAlign w:val="bottom"/>
            <w:hideMark/>
          </w:tcPr>
          <w:p w14:paraId="2BA9479A" w14:textId="77777777" w:rsidR="009E0576" w:rsidRPr="00B94F37" w:rsidRDefault="009E0576" w:rsidP="00413BAA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 xml:space="preserve">  Other (Associate specialist, subspec trainee, speciality trainee, other, staff grade, FTSTA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82CB318" w14:textId="77777777" w:rsidR="009E0576" w:rsidRPr="00B94F37" w:rsidRDefault="009E0576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1.2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5DF5286" w14:textId="77777777" w:rsidR="009E0576" w:rsidRPr="00B94F37" w:rsidRDefault="009E0576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(0.93,1.74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36D97FF" w14:textId="77777777" w:rsidR="009E0576" w:rsidRPr="00B94F37" w:rsidRDefault="009E0576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0.131</w:t>
            </w:r>
          </w:p>
        </w:tc>
      </w:tr>
      <w:tr w:rsidR="009E0576" w:rsidRPr="00B94F37" w14:paraId="19E92295" w14:textId="77777777" w:rsidTr="009E0576">
        <w:trPr>
          <w:trHeight w:val="320"/>
        </w:trPr>
        <w:tc>
          <w:tcPr>
            <w:tcW w:w="4106" w:type="dxa"/>
            <w:shd w:val="clear" w:color="auto" w:fill="auto"/>
            <w:vAlign w:val="bottom"/>
            <w:hideMark/>
          </w:tcPr>
          <w:p w14:paraId="6A09833B" w14:textId="55477AC6" w:rsidR="009E0576" w:rsidRPr="00B94F37" w:rsidRDefault="009E0576" w:rsidP="00413BAA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>Bladder injury</w:t>
            </w: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 (</w:t>
            </w:r>
            <w:r w:rsidRPr="00B94F37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>n=4959</w:t>
            </w: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9FC710A" w14:textId="77777777" w:rsidR="009E0576" w:rsidRPr="00B94F37" w:rsidRDefault="009E0576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2.4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48930C0" w14:textId="77777777" w:rsidR="009E0576" w:rsidRPr="00B94F37" w:rsidRDefault="009E0576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(1.45,4.14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E1FFE5C" w14:textId="77777777" w:rsidR="009E0576" w:rsidRPr="00B94F37" w:rsidRDefault="009E0576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0.001</w:t>
            </w:r>
          </w:p>
        </w:tc>
      </w:tr>
    </w:tbl>
    <w:p w14:paraId="2ECADC37" w14:textId="6CC44311" w:rsidR="00073E10" w:rsidRDefault="00073E10" w:rsidP="001574EE">
      <w:pPr>
        <w:pStyle w:val="Caption"/>
        <w:rPr>
          <w:rFonts w:ascii="Calibri" w:hAnsi="Calibri" w:cs="Calibri"/>
          <w:i w:val="0"/>
          <w:iCs w:val="0"/>
          <w:color w:val="000000" w:themeColor="text1"/>
        </w:rPr>
      </w:pPr>
    </w:p>
    <w:p w14:paraId="404DC389" w14:textId="77777777" w:rsidR="009E0576" w:rsidRPr="009E0576" w:rsidRDefault="009E0576" w:rsidP="009E0576"/>
    <w:p w14:paraId="38BEA34A" w14:textId="77777777" w:rsidR="009A4AA5" w:rsidRPr="00B94F37" w:rsidRDefault="009A4AA5" w:rsidP="009A4AA5">
      <w:pPr>
        <w:rPr>
          <w:rFonts w:ascii="Calibri" w:hAnsi="Calibri" w:cs="Calibri"/>
        </w:rPr>
      </w:pPr>
    </w:p>
    <w:p w14:paraId="0E3EF8E0" w14:textId="53332FA8" w:rsidR="009A4AA5" w:rsidRPr="00B94F37" w:rsidRDefault="009A4AA5" w:rsidP="009A4AA5">
      <w:pPr>
        <w:rPr>
          <w:rFonts w:ascii="Calibri" w:hAnsi="Calibri" w:cs="Calibri"/>
        </w:rPr>
        <w:sectPr w:rsidR="009A4AA5" w:rsidRPr="00B94F37" w:rsidSect="00AA3D6B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4C86C394" w14:textId="77777777" w:rsidR="009E0576" w:rsidRPr="00B94F37" w:rsidRDefault="009E0576" w:rsidP="009E0576">
      <w:pPr>
        <w:rPr>
          <w:rFonts w:ascii="Calibri" w:hAnsi="Calibri" w:cs="Calibri"/>
        </w:rPr>
      </w:pPr>
      <w:r w:rsidRPr="00B94F37">
        <w:rPr>
          <w:rFonts w:ascii="Calibri" w:hAnsi="Calibri" w:cs="Calibri"/>
        </w:rPr>
        <w:lastRenderedPageBreak/>
        <w:t xml:space="preserve">Table 8: </w:t>
      </w:r>
      <w:r w:rsidRPr="00B94F37">
        <w:rPr>
          <w:rFonts w:ascii="Calibri" w:hAnsi="Calibri" w:cs="Calibri"/>
          <w:color w:val="000000" w:themeColor="text1"/>
        </w:rPr>
        <w:t>Univariable and multivariable analysis primary population:</w:t>
      </w:r>
      <w:r w:rsidRPr="00B94F37">
        <w:rPr>
          <w:rFonts w:ascii="Calibri" w:hAnsi="Calibri" w:cs="Calibri"/>
          <w:i/>
          <w:iCs/>
          <w:color w:val="000000" w:themeColor="text1"/>
        </w:rPr>
        <w:t xml:space="preserve"> </w:t>
      </w:r>
      <w:r w:rsidRPr="00B94F37">
        <w:rPr>
          <w:rFonts w:ascii="Calibri" w:hAnsi="Calibri" w:cs="Calibri"/>
          <w:color w:val="000000" w:themeColor="text1"/>
        </w:rPr>
        <w:t>readmitted to hospital</w:t>
      </w:r>
    </w:p>
    <w:p w14:paraId="3B518A9C" w14:textId="77777777" w:rsidR="009A4AA5" w:rsidRDefault="009A4AA5" w:rsidP="009A4AA5">
      <w:pPr>
        <w:rPr>
          <w:rFonts w:ascii="Calibri" w:hAnsi="Calibri" w:cs="Calibri"/>
        </w:rPr>
      </w:pPr>
    </w:p>
    <w:tbl>
      <w:tblPr>
        <w:tblW w:w="89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106"/>
        <w:gridCol w:w="1276"/>
        <w:gridCol w:w="1276"/>
        <w:gridCol w:w="1134"/>
        <w:gridCol w:w="1134"/>
      </w:tblGrid>
      <w:tr w:rsidR="009E0576" w:rsidRPr="00B94F37" w14:paraId="26805B63" w14:textId="77777777" w:rsidTr="00413BAA">
        <w:trPr>
          <w:trHeight w:val="300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25D6D1C9" w14:textId="77777777" w:rsidR="009E0576" w:rsidRDefault="009E0576" w:rsidP="00413BAA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  <w:p w14:paraId="2534DAE2" w14:textId="4134E8E1" w:rsidR="009E0576" w:rsidRPr="00B94F37" w:rsidRDefault="009E0576" w:rsidP="00413BAA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>Characteristics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7BDE165" w14:textId="77777777" w:rsidR="009E0576" w:rsidRPr="00B94F37" w:rsidRDefault="009E0576" w:rsidP="00413BAA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>OR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A7CE2F7" w14:textId="77777777" w:rsidR="009E0576" w:rsidRPr="00B94F37" w:rsidRDefault="009E0576" w:rsidP="00413BAA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>95% CI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41C0090" w14:textId="77777777" w:rsidR="009E0576" w:rsidRPr="00B94F37" w:rsidRDefault="009E0576" w:rsidP="00413BAA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>p valu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14E5E31" w14:textId="17B59156" w:rsidR="009E0576" w:rsidRPr="00B94F37" w:rsidRDefault="009E0576" w:rsidP="00413BAA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9E0576" w:rsidRPr="00B94F37" w14:paraId="47700A6D" w14:textId="77777777" w:rsidTr="009E0576">
        <w:trPr>
          <w:trHeight w:val="318"/>
        </w:trPr>
        <w:tc>
          <w:tcPr>
            <w:tcW w:w="4106" w:type="dxa"/>
            <w:shd w:val="clear" w:color="auto" w:fill="auto"/>
            <w:vAlign w:val="bottom"/>
            <w:hideMark/>
          </w:tcPr>
          <w:p w14:paraId="16893B6C" w14:textId="1DEC9BFC" w:rsidR="009E0576" w:rsidRPr="00B94F37" w:rsidRDefault="009E0576" w:rsidP="00413BAA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>Multivariable analysis</w:t>
            </w: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 (</w:t>
            </w:r>
            <w:r w:rsidRPr="00B94F37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>n=8207</w:t>
            </w: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9B96438" w14:textId="77777777" w:rsidR="009E0576" w:rsidRPr="00B94F37" w:rsidRDefault="009E0576" w:rsidP="00413BAA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84684D8" w14:textId="0309105C" w:rsidR="009E0576" w:rsidRPr="00B94F37" w:rsidRDefault="009E0576" w:rsidP="00413BAA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4633DC4" w14:textId="0DC542B6" w:rsidR="009E0576" w:rsidRPr="00B94F37" w:rsidRDefault="009E0576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E45663C" w14:textId="77777777" w:rsidR="009E0576" w:rsidRPr="00B94F37" w:rsidRDefault="009E0576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9E0576" w:rsidRPr="00B94F37" w14:paraId="546212A3" w14:textId="77777777" w:rsidTr="00413BAA">
        <w:trPr>
          <w:trHeight w:val="300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253EB9C9" w14:textId="77777777" w:rsidR="009E0576" w:rsidRPr="00B94F37" w:rsidRDefault="009E0576" w:rsidP="00413BAA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>Treatmen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26A1F2B" w14:textId="77777777" w:rsidR="009E0576" w:rsidRPr="00B94F37" w:rsidRDefault="009E0576" w:rsidP="00413BAA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C3ABBF0" w14:textId="77777777" w:rsidR="009E0576" w:rsidRPr="00B94F37" w:rsidRDefault="009E0576" w:rsidP="00413BAA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448E831" w14:textId="77777777" w:rsidR="009E0576" w:rsidRPr="00B94F37" w:rsidRDefault="009E0576" w:rsidP="00413BAA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C0058F9" w14:textId="77777777" w:rsidR="009E0576" w:rsidRPr="00B94F37" w:rsidRDefault="009E0576" w:rsidP="00413BAA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9E0576" w:rsidRPr="00B94F37" w14:paraId="0AD14164" w14:textId="77777777" w:rsidTr="00413BAA">
        <w:trPr>
          <w:trHeight w:val="300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5171CA4F" w14:textId="77777777" w:rsidR="009E0576" w:rsidRPr="00B94F37" w:rsidRDefault="009E0576" w:rsidP="00413BAA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 xml:space="preserve">  RP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56B2366" w14:textId="77777777" w:rsidR="009E0576" w:rsidRPr="00B94F37" w:rsidRDefault="009E0576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A39CCB5" w14:textId="77777777" w:rsidR="009E0576" w:rsidRPr="00B94F37" w:rsidRDefault="009E0576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66F0EA0" w14:textId="77777777" w:rsidR="009E0576" w:rsidRPr="00B94F37" w:rsidRDefault="009E0576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D90E5EC" w14:textId="77777777" w:rsidR="009E0576" w:rsidRPr="00B94F37" w:rsidRDefault="009E0576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9E0576" w:rsidRPr="00B94F37" w14:paraId="64381DD1" w14:textId="77777777" w:rsidTr="00413BAA">
        <w:trPr>
          <w:trHeight w:val="300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18C644B7" w14:textId="77777777" w:rsidR="009E0576" w:rsidRPr="00B94F37" w:rsidRDefault="009E0576" w:rsidP="00413BAA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 xml:space="preserve">  PUB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946DA7B" w14:textId="77777777" w:rsidR="009E0576" w:rsidRPr="00B94F37" w:rsidRDefault="009E0576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0.2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E38446C" w14:textId="77777777" w:rsidR="009E0576" w:rsidRPr="00B94F37" w:rsidRDefault="009E0576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(0.10,0.47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FA5D5B9" w14:textId="77777777" w:rsidR="009E0576" w:rsidRPr="00B94F37" w:rsidRDefault="009E0576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8050907" w14:textId="77777777" w:rsidR="009E0576" w:rsidRPr="00B94F37" w:rsidRDefault="009E0576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9E0576" w:rsidRPr="00B94F37" w14:paraId="34CD08DC" w14:textId="77777777" w:rsidTr="00413BAA">
        <w:trPr>
          <w:trHeight w:val="300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57DCD7AE" w14:textId="77777777" w:rsidR="009E0576" w:rsidRPr="00B94F37" w:rsidRDefault="009E0576" w:rsidP="00413BAA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 xml:space="preserve">  AFS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E4B189C" w14:textId="77777777" w:rsidR="009E0576" w:rsidRPr="00B94F37" w:rsidRDefault="009E0576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5.8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1FBEFD1" w14:textId="77777777" w:rsidR="009E0576" w:rsidRPr="00B94F37" w:rsidRDefault="009E0576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(2.64,12.75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92BE1EB" w14:textId="77777777" w:rsidR="009E0576" w:rsidRPr="00B94F37" w:rsidRDefault="009E0576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386C8AB" w14:textId="77777777" w:rsidR="009E0576" w:rsidRPr="00B94F37" w:rsidRDefault="009E0576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9E0576" w:rsidRPr="00B94F37" w14:paraId="1C19C587" w14:textId="77777777" w:rsidTr="00413BAA">
        <w:trPr>
          <w:trHeight w:val="300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38D9B75D" w14:textId="77777777" w:rsidR="009E0576" w:rsidRPr="00B94F37" w:rsidRDefault="009E0576" w:rsidP="00413BAA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 xml:space="preserve">  Colposuspension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35C43A7" w14:textId="77777777" w:rsidR="009E0576" w:rsidRPr="00B94F37" w:rsidRDefault="009E0576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1.5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59C217A" w14:textId="77777777" w:rsidR="009E0576" w:rsidRPr="00B94F37" w:rsidRDefault="009E0576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(0.93,2.61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1BD2DEB" w14:textId="77777777" w:rsidR="009E0576" w:rsidRPr="00B94F37" w:rsidRDefault="009E0576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0.09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1978017" w14:textId="77777777" w:rsidR="009E0576" w:rsidRPr="00B94F37" w:rsidRDefault="009E0576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9E0576" w:rsidRPr="00B94F37" w14:paraId="724A356B" w14:textId="77777777" w:rsidTr="00413BAA">
        <w:trPr>
          <w:trHeight w:val="300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23BB9759" w14:textId="77777777" w:rsidR="009E0576" w:rsidRPr="00B94F37" w:rsidRDefault="009E0576" w:rsidP="00413BAA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>Age (decades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EA9F9DC" w14:textId="77777777" w:rsidR="009E0576" w:rsidRPr="00B94F37" w:rsidRDefault="009E0576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1.1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9E36689" w14:textId="77777777" w:rsidR="009E0576" w:rsidRPr="00B94F37" w:rsidRDefault="009E0576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(1.00,1.22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3E141C0" w14:textId="77777777" w:rsidR="009E0576" w:rsidRPr="00B94F37" w:rsidRDefault="009E0576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0.05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3A4547E" w14:textId="77777777" w:rsidR="009E0576" w:rsidRPr="00B94F37" w:rsidRDefault="009E0576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9E0576" w:rsidRPr="00B94F37" w14:paraId="7B8F684E" w14:textId="77777777" w:rsidTr="00413BAA">
        <w:trPr>
          <w:trHeight w:val="300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23F04D4C" w14:textId="77777777" w:rsidR="009E0576" w:rsidRPr="00B94F37" w:rsidRDefault="009E0576" w:rsidP="00413BAA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>BMI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4D22729" w14:textId="77777777" w:rsidR="009E0576" w:rsidRPr="00B94F37" w:rsidRDefault="009E0576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1.0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D3545D6" w14:textId="77777777" w:rsidR="009E0576" w:rsidRPr="00B94F37" w:rsidRDefault="009E0576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(0.98,1.03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FC4D279" w14:textId="77777777" w:rsidR="009E0576" w:rsidRPr="00B94F37" w:rsidRDefault="009E0576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0.56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CCB3A7B" w14:textId="77777777" w:rsidR="009E0576" w:rsidRPr="00B94F37" w:rsidRDefault="009E0576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9E0576" w:rsidRPr="00B94F37" w14:paraId="0A29A192" w14:textId="77777777" w:rsidTr="00413BAA">
        <w:trPr>
          <w:trHeight w:val="300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47A1808E" w14:textId="77777777" w:rsidR="009E0576" w:rsidRPr="00B94F37" w:rsidRDefault="009E0576" w:rsidP="00413BAA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</w:pPr>
            <w:proofErr w:type="gramStart"/>
            <w:r w:rsidRPr="00B94F37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>Pre operative</w:t>
            </w:r>
            <w:proofErr w:type="gramEnd"/>
            <w:r w:rsidRPr="00B94F37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 urodynamic diagnosis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9CDAA1F" w14:textId="77777777" w:rsidR="009E0576" w:rsidRPr="00B94F37" w:rsidRDefault="009E0576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2041546" w14:textId="77777777" w:rsidR="009E0576" w:rsidRPr="00B94F37" w:rsidRDefault="009E0576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1B0BFC5" w14:textId="77777777" w:rsidR="009E0576" w:rsidRPr="00B94F37" w:rsidRDefault="009E0576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4B9E241" w14:textId="77777777" w:rsidR="009E0576" w:rsidRPr="00B94F37" w:rsidRDefault="009E0576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9E0576" w:rsidRPr="00B94F37" w14:paraId="2FBB35EC" w14:textId="77777777" w:rsidTr="00413BAA">
        <w:trPr>
          <w:trHeight w:val="300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7A281C3A" w14:textId="77777777" w:rsidR="009E0576" w:rsidRPr="00B94F37" w:rsidRDefault="009E0576" w:rsidP="00413BAA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 xml:space="preserve">  USI, USI and voiding </w:t>
            </w:r>
            <w:proofErr w:type="spellStart"/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dsyfunction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FCFD421" w14:textId="77777777" w:rsidR="009E0576" w:rsidRPr="00B94F37" w:rsidRDefault="009E0576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309E7F5" w14:textId="77777777" w:rsidR="009E0576" w:rsidRPr="00B94F37" w:rsidRDefault="009E0576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E14601E" w14:textId="77777777" w:rsidR="009E0576" w:rsidRPr="00B94F37" w:rsidRDefault="009E0576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EB84EFD" w14:textId="77777777" w:rsidR="009E0576" w:rsidRPr="00B94F37" w:rsidRDefault="009E0576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9E0576" w:rsidRPr="00B94F37" w14:paraId="49A508FA" w14:textId="77777777" w:rsidTr="00413BAA">
        <w:trPr>
          <w:trHeight w:val="300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3C107BDF" w14:textId="77777777" w:rsidR="009E0576" w:rsidRPr="00B94F37" w:rsidRDefault="009E0576" w:rsidP="00413BAA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 xml:space="preserve">  DOA, Mixed, </w:t>
            </w:r>
            <w:proofErr w:type="gramStart"/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mixed</w:t>
            </w:r>
            <w:proofErr w:type="gramEnd"/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 xml:space="preserve"> and voiding dysfunction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F6CEB62" w14:textId="77777777" w:rsidR="009E0576" w:rsidRPr="00B94F37" w:rsidRDefault="009E0576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1.2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08EF27A" w14:textId="77777777" w:rsidR="009E0576" w:rsidRPr="00B94F37" w:rsidRDefault="009E0576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(0.89,1.66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6F93765" w14:textId="77777777" w:rsidR="009E0576" w:rsidRPr="00B94F37" w:rsidRDefault="009E0576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0.21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1CEE7F3" w14:textId="77777777" w:rsidR="009E0576" w:rsidRPr="00B94F37" w:rsidRDefault="009E0576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9E0576" w:rsidRPr="00B94F37" w14:paraId="3D910A8F" w14:textId="77777777" w:rsidTr="00413BAA">
        <w:trPr>
          <w:trHeight w:val="300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5B564565" w14:textId="77777777" w:rsidR="009E0576" w:rsidRPr="00B94F37" w:rsidRDefault="009E0576" w:rsidP="00413BAA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 xml:space="preserve">  Normal, voiding dysfunction, not completed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7B12715" w14:textId="77777777" w:rsidR="009E0576" w:rsidRPr="00B94F37" w:rsidRDefault="009E0576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0.8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2351FFB" w14:textId="77777777" w:rsidR="009E0576" w:rsidRPr="00B94F37" w:rsidRDefault="009E0576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(0.44,1.44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B18A15F" w14:textId="77777777" w:rsidR="009E0576" w:rsidRPr="00B94F37" w:rsidRDefault="009E0576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0.45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AF39468" w14:textId="77777777" w:rsidR="009E0576" w:rsidRPr="00B94F37" w:rsidRDefault="009E0576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9E0576" w:rsidRPr="00B94F37" w14:paraId="6AF43902" w14:textId="77777777" w:rsidTr="00413BAA">
        <w:trPr>
          <w:trHeight w:val="300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004EF34F" w14:textId="77777777" w:rsidR="009E0576" w:rsidRPr="00B94F37" w:rsidRDefault="009E0576" w:rsidP="00413BAA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>Grade of operator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FD8CBA1" w14:textId="77777777" w:rsidR="009E0576" w:rsidRPr="00B94F37" w:rsidRDefault="009E0576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B08C697" w14:textId="77777777" w:rsidR="009E0576" w:rsidRPr="00B94F37" w:rsidRDefault="009E0576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AB774AF" w14:textId="77777777" w:rsidR="009E0576" w:rsidRPr="00B94F37" w:rsidRDefault="009E0576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B0431B7" w14:textId="77777777" w:rsidR="009E0576" w:rsidRPr="00B94F37" w:rsidRDefault="009E0576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9E0576" w:rsidRPr="00B94F37" w14:paraId="3C287621" w14:textId="77777777" w:rsidTr="00413BAA">
        <w:trPr>
          <w:trHeight w:val="300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363BE190" w14:textId="77777777" w:rsidR="009E0576" w:rsidRPr="00B94F37" w:rsidRDefault="009E0576" w:rsidP="00413BAA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 xml:space="preserve">  Consultan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2491114" w14:textId="77777777" w:rsidR="009E0576" w:rsidRPr="00B94F37" w:rsidRDefault="009E0576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820F5D9" w14:textId="77777777" w:rsidR="009E0576" w:rsidRPr="00B94F37" w:rsidRDefault="009E0576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384478B" w14:textId="77777777" w:rsidR="009E0576" w:rsidRPr="00B94F37" w:rsidRDefault="009E0576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4B984CC" w14:textId="77777777" w:rsidR="009E0576" w:rsidRPr="00B94F37" w:rsidRDefault="009E0576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9E0576" w:rsidRPr="00B94F37" w14:paraId="2A4354E6" w14:textId="77777777" w:rsidTr="00413BAA">
        <w:trPr>
          <w:trHeight w:val="640"/>
        </w:trPr>
        <w:tc>
          <w:tcPr>
            <w:tcW w:w="4106" w:type="dxa"/>
            <w:shd w:val="clear" w:color="auto" w:fill="auto"/>
            <w:vAlign w:val="bottom"/>
            <w:hideMark/>
          </w:tcPr>
          <w:p w14:paraId="774898AA" w14:textId="77777777" w:rsidR="009E0576" w:rsidRPr="00B94F37" w:rsidRDefault="009E0576" w:rsidP="00413BAA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 xml:space="preserve">  Other (Associate specialist, subspec trainee, speciality trainee, other, staff grade, FTSTA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715B94E" w14:textId="77777777" w:rsidR="009E0576" w:rsidRPr="00B94F37" w:rsidRDefault="009E0576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1.2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772AF70" w14:textId="77777777" w:rsidR="009E0576" w:rsidRPr="00B94F37" w:rsidRDefault="009E0576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(0.95,1.69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5C14E2D" w14:textId="77777777" w:rsidR="009E0576" w:rsidRPr="00B94F37" w:rsidRDefault="009E0576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0.10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3E1032B" w14:textId="77777777" w:rsidR="009E0576" w:rsidRPr="00B94F37" w:rsidRDefault="009E0576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9E0576" w:rsidRPr="00B94F37" w14:paraId="3609A9D0" w14:textId="77777777" w:rsidTr="00413BAA">
        <w:trPr>
          <w:trHeight w:val="320"/>
        </w:trPr>
        <w:tc>
          <w:tcPr>
            <w:tcW w:w="4106" w:type="dxa"/>
            <w:shd w:val="clear" w:color="auto" w:fill="auto"/>
            <w:vAlign w:val="bottom"/>
            <w:hideMark/>
          </w:tcPr>
          <w:p w14:paraId="741CD1F2" w14:textId="77777777" w:rsidR="009E0576" w:rsidRPr="00B94F37" w:rsidRDefault="009E0576" w:rsidP="00413BAA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>Bladder injury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0AF1B51" w14:textId="77777777" w:rsidR="009E0576" w:rsidRPr="00B94F37" w:rsidRDefault="009E0576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2.2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8B7A335" w14:textId="77777777" w:rsidR="009E0576" w:rsidRPr="00B94F37" w:rsidRDefault="009E0576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(1.39,3.75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7FCE53F" w14:textId="77777777" w:rsidR="009E0576" w:rsidRPr="00B94F37" w:rsidRDefault="009E0576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BF3762F" w14:textId="77777777" w:rsidR="009E0576" w:rsidRPr="00B94F37" w:rsidRDefault="009E0576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9E0576" w:rsidRPr="00B94F37" w14:paraId="721E8881" w14:textId="77777777" w:rsidTr="00413BAA">
        <w:trPr>
          <w:trHeight w:val="300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0160175E" w14:textId="77777777" w:rsidR="009E0576" w:rsidRPr="00B94F37" w:rsidRDefault="009E0576" w:rsidP="00413BAA">
            <w:pP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E6D1350" w14:textId="77777777" w:rsidR="009E0576" w:rsidRPr="00B94F37" w:rsidRDefault="009E0576" w:rsidP="00413BAA">
            <w:pP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98ADDAD" w14:textId="77777777" w:rsidR="009E0576" w:rsidRPr="00B94F37" w:rsidRDefault="009E0576" w:rsidP="00413BAA">
            <w:pP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F66ED37" w14:textId="77777777" w:rsidR="009E0576" w:rsidRPr="00B94F37" w:rsidRDefault="009E0576" w:rsidP="00413BAA">
            <w:pP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AA7601A" w14:textId="77777777" w:rsidR="009E0576" w:rsidRPr="00B94F37" w:rsidRDefault="009E0576" w:rsidP="00413BAA">
            <w:pP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</w:p>
        </w:tc>
      </w:tr>
      <w:tr w:rsidR="009E0576" w:rsidRPr="00B94F37" w14:paraId="03C6662A" w14:textId="77777777" w:rsidTr="009E0576">
        <w:trPr>
          <w:trHeight w:val="469"/>
        </w:trPr>
        <w:tc>
          <w:tcPr>
            <w:tcW w:w="4106" w:type="dxa"/>
            <w:shd w:val="clear" w:color="auto" w:fill="auto"/>
            <w:vAlign w:val="bottom"/>
            <w:hideMark/>
          </w:tcPr>
          <w:p w14:paraId="1867AC82" w14:textId="24476080" w:rsidR="009E0576" w:rsidRPr="00B94F37" w:rsidRDefault="009E0576" w:rsidP="00413BAA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>Univariable analysis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C51C394" w14:textId="77777777" w:rsidR="009E0576" w:rsidRPr="00B94F37" w:rsidRDefault="009E0576" w:rsidP="00413BAA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7C8E220" w14:textId="614DDBE6" w:rsidR="009E0576" w:rsidRPr="00B94F37" w:rsidRDefault="009E0576" w:rsidP="00413BAA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097CBE8" w14:textId="02F9F8C0" w:rsidR="009E0576" w:rsidRPr="00B94F37" w:rsidRDefault="009E0576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A76346F" w14:textId="77777777" w:rsidR="009E0576" w:rsidRPr="00B94F37" w:rsidRDefault="009E0576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9E0576" w:rsidRPr="00B94F37" w14:paraId="702BEAE7" w14:textId="77777777" w:rsidTr="00413BAA">
        <w:trPr>
          <w:trHeight w:val="300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07062EE1" w14:textId="403DF906" w:rsidR="009E0576" w:rsidRPr="00B94F37" w:rsidRDefault="009E0576" w:rsidP="00413BAA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>Treatment</w:t>
            </w: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 (</w:t>
            </w:r>
            <w:r w:rsidRPr="00B94F37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>n=13225</w:t>
            </w: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3411CCC" w14:textId="77777777" w:rsidR="009E0576" w:rsidRPr="00B94F37" w:rsidRDefault="009E0576" w:rsidP="00413BAA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3FA7448" w14:textId="77777777" w:rsidR="009E0576" w:rsidRPr="00B94F37" w:rsidRDefault="009E0576" w:rsidP="00413BAA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A4BD481" w14:textId="77777777" w:rsidR="009E0576" w:rsidRPr="00B94F37" w:rsidRDefault="009E0576" w:rsidP="00413BAA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A245DB6" w14:textId="77777777" w:rsidR="009E0576" w:rsidRPr="00B94F37" w:rsidRDefault="009E0576" w:rsidP="00413BAA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9E0576" w:rsidRPr="00B94F37" w14:paraId="10C85C31" w14:textId="77777777" w:rsidTr="00413BAA">
        <w:trPr>
          <w:trHeight w:val="300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5FDF8D50" w14:textId="77777777" w:rsidR="009E0576" w:rsidRPr="00B94F37" w:rsidRDefault="009E0576" w:rsidP="00413BAA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 xml:space="preserve">  RP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E3D1766" w14:textId="77777777" w:rsidR="009E0576" w:rsidRPr="00B94F37" w:rsidRDefault="009E0576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8B755A9" w14:textId="77777777" w:rsidR="009E0576" w:rsidRPr="00B94F37" w:rsidRDefault="009E0576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C5DF150" w14:textId="77777777" w:rsidR="009E0576" w:rsidRPr="00B94F37" w:rsidRDefault="009E0576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AFF5763" w14:textId="77777777" w:rsidR="009E0576" w:rsidRPr="00B94F37" w:rsidRDefault="009E0576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9E0576" w:rsidRPr="00B94F37" w14:paraId="1F4A2A7A" w14:textId="77777777" w:rsidTr="00413BAA">
        <w:trPr>
          <w:trHeight w:val="300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71857480" w14:textId="77777777" w:rsidR="009E0576" w:rsidRPr="00B94F37" w:rsidRDefault="009E0576" w:rsidP="00413BAA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 xml:space="preserve">  PUB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7D35540" w14:textId="77777777" w:rsidR="009E0576" w:rsidRPr="00B94F37" w:rsidRDefault="009E0576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0.2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17A50BD" w14:textId="77777777" w:rsidR="009E0576" w:rsidRPr="00B94F37" w:rsidRDefault="009E0576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(0.11,0.39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C78505A" w14:textId="77777777" w:rsidR="009E0576" w:rsidRPr="00B94F37" w:rsidRDefault="009E0576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EAF89E7" w14:textId="77777777" w:rsidR="009E0576" w:rsidRPr="00B94F37" w:rsidRDefault="009E0576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9E0576" w:rsidRPr="00B94F37" w14:paraId="67BFC1B4" w14:textId="77777777" w:rsidTr="00413BAA">
        <w:trPr>
          <w:trHeight w:val="300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7B4C4FB3" w14:textId="77777777" w:rsidR="009E0576" w:rsidRPr="00B94F37" w:rsidRDefault="009E0576" w:rsidP="00413BAA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 xml:space="preserve">  AFS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99A8DE0" w14:textId="77777777" w:rsidR="009E0576" w:rsidRPr="00B94F37" w:rsidRDefault="009E0576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4.8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94189FC" w14:textId="77777777" w:rsidR="009E0576" w:rsidRPr="00B94F37" w:rsidRDefault="009E0576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(2.43,9.65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25790EA" w14:textId="77777777" w:rsidR="009E0576" w:rsidRPr="00B94F37" w:rsidRDefault="009E0576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45F5153" w14:textId="77777777" w:rsidR="009E0576" w:rsidRPr="00B94F37" w:rsidRDefault="009E0576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9E0576" w:rsidRPr="00B94F37" w14:paraId="3B0E0707" w14:textId="77777777" w:rsidTr="00413BAA">
        <w:trPr>
          <w:trHeight w:val="300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42770D74" w14:textId="77777777" w:rsidR="009E0576" w:rsidRPr="00B94F37" w:rsidRDefault="009E0576" w:rsidP="00413BAA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 xml:space="preserve">  Colposuspension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C4BE6AA" w14:textId="77777777" w:rsidR="009E0576" w:rsidRPr="00B94F37" w:rsidRDefault="009E0576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1.4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6DD0B8F" w14:textId="77777777" w:rsidR="009E0576" w:rsidRPr="00B94F37" w:rsidRDefault="009E0576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(0.93,2.25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91133E8" w14:textId="77777777" w:rsidR="009E0576" w:rsidRPr="00B94F37" w:rsidRDefault="009E0576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0.10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40125A6" w14:textId="77777777" w:rsidR="009E0576" w:rsidRPr="00B94F37" w:rsidRDefault="009E0576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9E0576" w:rsidRPr="00B94F37" w14:paraId="2A64D044" w14:textId="77777777" w:rsidTr="00413BAA">
        <w:trPr>
          <w:trHeight w:val="300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70986B9D" w14:textId="7D59F33F" w:rsidR="009E0576" w:rsidRPr="00B94F37" w:rsidRDefault="009E0576" w:rsidP="00413BAA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>Age (decades)</w:t>
            </w: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>(</w:t>
            </w:r>
            <w:r w:rsidRPr="00B94F37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 n=12968</w:t>
            </w: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2655096" w14:textId="77777777" w:rsidR="009E0576" w:rsidRPr="00B94F37" w:rsidRDefault="009E0576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1.0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3D1495C" w14:textId="77777777" w:rsidR="009E0576" w:rsidRPr="00B94F37" w:rsidRDefault="009E0576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(0.93,1.09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EF8111C" w14:textId="77777777" w:rsidR="009E0576" w:rsidRPr="00B94F37" w:rsidRDefault="009E0576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0.81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DB52BF8" w14:textId="77777777" w:rsidR="009E0576" w:rsidRPr="00B94F37" w:rsidRDefault="009E0576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9E0576" w:rsidRPr="00B94F37" w14:paraId="354691D7" w14:textId="77777777" w:rsidTr="00413BAA">
        <w:trPr>
          <w:trHeight w:val="300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0206E1F7" w14:textId="532431E4" w:rsidR="009E0576" w:rsidRPr="00B94F37" w:rsidRDefault="009E0576" w:rsidP="00413BAA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>BMI</w:t>
            </w: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 (</w:t>
            </w:r>
            <w:r w:rsidRPr="00B94F37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>n=8680</w:t>
            </w: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D177687" w14:textId="77777777" w:rsidR="009E0576" w:rsidRPr="00B94F37" w:rsidRDefault="009E0576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1.0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82B02EB" w14:textId="77777777" w:rsidR="009E0576" w:rsidRPr="00B94F37" w:rsidRDefault="009E0576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(0.99,1.04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51BD51A" w14:textId="77777777" w:rsidR="009E0576" w:rsidRPr="00B94F37" w:rsidRDefault="009E0576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0.35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7CB1738" w14:textId="77777777" w:rsidR="009E0576" w:rsidRPr="00B94F37" w:rsidRDefault="009E0576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9E0576" w:rsidRPr="00B94F37" w14:paraId="5C1DB48E" w14:textId="77777777" w:rsidTr="00413BAA">
        <w:trPr>
          <w:trHeight w:val="300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5649CB2B" w14:textId="61F244A2" w:rsidR="009E0576" w:rsidRPr="00B94F37" w:rsidRDefault="009E0576" w:rsidP="00413BAA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</w:pPr>
            <w:proofErr w:type="gramStart"/>
            <w:r w:rsidRPr="00B94F37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>Pre operative</w:t>
            </w:r>
            <w:proofErr w:type="gramEnd"/>
            <w:r w:rsidRPr="00B94F37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 urodynamic diagnosis</w:t>
            </w: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 (</w:t>
            </w:r>
            <w:r w:rsidRPr="00B94F37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>n=12724</w:t>
            </w: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80424C2" w14:textId="77777777" w:rsidR="009E0576" w:rsidRPr="00B94F37" w:rsidRDefault="009E0576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2031526" w14:textId="77777777" w:rsidR="009E0576" w:rsidRPr="00B94F37" w:rsidRDefault="009E0576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B4F1125" w14:textId="77777777" w:rsidR="009E0576" w:rsidRPr="00B94F37" w:rsidRDefault="009E0576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3519714" w14:textId="77777777" w:rsidR="009E0576" w:rsidRPr="00B94F37" w:rsidRDefault="009E0576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9E0576" w:rsidRPr="00B94F37" w14:paraId="48DF6003" w14:textId="77777777" w:rsidTr="00413BAA">
        <w:trPr>
          <w:trHeight w:val="300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7AA480B4" w14:textId="77777777" w:rsidR="009E0576" w:rsidRPr="00B94F37" w:rsidRDefault="009E0576" w:rsidP="00413BAA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 xml:space="preserve">  USI, USI and voiding </w:t>
            </w:r>
            <w:proofErr w:type="spellStart"/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dsyfunction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3EA606C" w14:textId="77777777" w:rsidR="009E0576" w:rsidRPr="00B94F37" w:rsidRDefault="009E0576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181B96C" w14:textId="77777777" w:rsidR="009E0576" w:rsidRPr="00B94F37" w:rsidRDefault="009E0576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8B321D4" w14:textId="77777777" w:rsidR="009E0576" w:rsidRPr="00B94F37" w:rsidRDefault="009E0576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B258154" w14:textId="77777777" w:rsidR="009E0576" w:rsidRPr="00B94F37" w:rsidRDefault="009E0576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9E0576" w:rsidRPr="00B94F37" w14:paraId="23F16C98" w14:textId="77777777" w:rsidTr="00413BAA">
        <w:trPr>
          <w:trHeight w:val="300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3C732D87" w14:textId="77777777" w:rsidR="009E0576" w:rsidRPr="00B94F37" w:rsidRDefault="009E0576" w:rsidP="00413BAA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 xml:space="preserve">  DOA, Mixed, </w:t>
            </w:r>
            <w:proofErr w:type="gramStart"/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mixed</w:t>
            </w:r>
            <w:proofErr w:type="gramEnd"/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 xml:space="preserve"> and voiding dysfunction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9A6771A" w14:textId="77777777" w:rsidR="009E0576" w:rsidRPr="00B94F37" w:rsidRDefault="009E0576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1.0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233D8DD" w14:textId="77777777" w:rsidR="009E0576" w:rsidRPr="00B94F37" w:rsidRDefault="009E0576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(0.81,1.35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A138DDF" w14:textId="77777777" w:rsidR="009E0576" w:rsidRPr="00B94F37" w:rsidRDefault="009E0576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0.72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B3679F4" w14:textId="77777777" w:rsidR="009E0576" w:rsidRPr="00B94F37" w:rsidRDefault="009E0576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9E0576" w:rsidRPr="00B94F37" w14:paraId="2574CC82" w14:textId="77777777" w:rsidTr="00413BAA">
        <w:trPr>
          <w:trHeight w:val="300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7FDFCCDF" w14:textId="77777777" w:rsidR="009E0576" w:rsidRPr="00B94F37" w:rsidRDefault="009E0576" w:rsidP="00413BAA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 xml:space="preserve">  Normal, voiding dysfunction, not completed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7C3760E" w14:textId="77777777" w:rsidR="009E0576" w:rsidRPr="00B94F37" w:rsidRDefault="009E0576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0.8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094D86B" w14:textId="77777777" w:rsidR="009E0576" w:rsidRPr="00B94F37" w:rsidRDefault="009E0576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(0.54,1.29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93F58D6" w14:textId="77777777" w:rsidR="009E0576" w:rsidRPr="00B94F37" w:rsidRDefault="009E0576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0.41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E3FED05" w14:textId="77777777" w:rsidR="009E0576" w:rsidRPr="00B94F37" w:rsidRDefault="009E0576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9E0576" w:rsidRPr="00B94F37" w14:paraId="6BB5138E" w14:textId="77777777" w:rsidTr="00413BAA">
        <w:trPr>
          <w:trHeight w:val="300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31BF62ED" w14:textId="23948760" w:rsidR="009E0576" w:rsidRPr="00B94F37" w:rsidRDefault="009E0576" w:rsidP="00413BAA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>Grade of operator</w:t>
            </w: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 (</w:t>
            </w:r>
            <w:r w:rsidRPr="00B94F37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>n=13099</w:t>
            </w: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642DFF6" w14:textId="77777777" w:rsidR="009E0576" w:rsidRPr="00B94F37" w:rsidRDefault="009E0576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E96AD3F" w14:textId="77777777" w:rsidR="009E0576" w:rsidRPr="00B94F37" w:rsidRDefault="009E0576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5810B4D" w14:textId="77777777" w:rsidR="009E0576" w:rsidRPr="00B94F37" w:rsidRDefault="009E0576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29B5268" w14:textId="77777777" w:rsidR="009E0576" w:rsidRPr="00B94F37" w:rsidRDefault="009E0576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9E0576" w:rsidRPr="00B94F37" w14:paraId="3F95ECB3" w14:textId="77777777" w:rsidTr="00413BAA">
        <w:trPr>
          <w:trHeight w:val="300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1CBC1C22" w14:textId="77777777" w:rsidR="009E0576" w:rsidRPr="00B94F37" w:rsidRDefault="009E0576" w:rsidP="00413BAA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 xml:space="preserve">  Consultan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7900D67" w14:textId="77777777" w:rsidR="009E0576" w:rsidRPr="00B94F37" w:rsidRDefault="009E0576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C5F2C70" w14:textId="77777777" w:rsidR="009E0576" w:rsidRPr="00B94F37" w:rsidRDefault="009E0576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A38C6FE" w14:textId="77777777" w:rsidR="009E0576" w:rsidRPr="00B94F37" w:rsidRDefault="009E0576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F36ACF5" w14:textId="77777777" w:rsidR="009E0576" w:rsidRPr="00B94F37" w:rsidRDefault="009E0576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9E0576" w:rsidRPr="00B94F37" w14:paraId="566186D1" w14:textId="77777777" w:rsidTr="00413BAA">
        <w:trPr>
          <w:trHeight w:val="640"/>
        </w:trPr>
        <w:tc>
          <w:tcPr>
            <w:tcW w:w="4106" w:type="dxa"/>
            <w:shd w:val="clear" w:color="auto" w:fill="auto"/>
            <w:vAlign w:val="bottom"/>
            <w:hideMark/>
          </w:tcPr>
          <w:p w14:paraId="75A6639E" w14:textId="77777777" w:rsidR="009E0576" w:rsidRPr="00B94F37" w:rsidRDefault="009E0576" w:rsidP="00413BAA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 xml:space="preserve">  Other (Associate specialist, subspec trainee, speciality trainee, other, staff grade, FTSTA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B48A760" w14:textId="77777777" w:rsidR="009E0576" w:rsidRPr="00B94F37" w:rsidRDefault="009E0576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1.2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D49D4D4" w14:textId="77777777" w:rsidR="009E0576" w:rsidRPr="00B94F37" w:rsidRDefault="009E0576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(1.02,1.61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476C9BF" w14:textId="77777777" w:rsidR="009E0576" w:rsidRPr="00B94F37" w:rsidRDefault="009E0576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0.03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C265A43" w14:textId="77777777" w:rsidR="009E0576" w:rsidRPr="00B94F37" w:rsidRDefault="009E0576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9E0576" w:rsidRPr="00B94F37" w14:paraId="44CD8AB2" w14:textId="77777777" w:rsidTr="00413BAA">
        <w:trPr>
          <w:trHeight w:val="320"/>
        </w:trPr>
        <w:tc>
          <w:tcPr>
            <w:tcW w:w="4106" w:type="dxa"/>
            <w:shd w:val="clear" w:color="auto" w:fill="auto"/>
            <w:vAlign w:val="bottom"/>
            <w:hideMark/>
          </w:tcPr>
          <w:p w14:paraId="00E3081A" w14:textId="393997E8" w:rsidR="009E0576" w:rsidRPr="00B94F37" w:rsidRDefault="009E0576" w:rsidP="00413BAA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>Bladder injury</w:t>
            </w: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 (</w:t>
            </w:r>
            <w:r w:rsidRPr="00B94F37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>n=13087</w:t>
            </w: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0BA6CD8" w14:textId="77777777" w:rsidR="009E0576" w:rsidRPr="00B94F37" w:rsidRDefault="009E0576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2.2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AEE5211" w14:textId="77777777" w:rsidR="009E0576" w:rsidRPr="00B94F37" w:rsidRDefault="009E0576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(1.49,3.29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3CF32FA" w14:textId="77777777" w:rsidR="009E0576" w:rsidRPr="00B94F37" w:rsidRDefault="009E0576" w:rsidP="00413BAA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94F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EE36605" w14:textId="77777777" w:rsidR="009E0576" w:rsidRPr="00B94F37" w:rsidRDefault="009E0576" w:rsidP="00413BAA">
            <w:pPr>
              <w:keepNext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</w:p>
        </w:tc>
      </w:tr>
    </w:tbl>
    <w:p w14:paraId="13068830" w14:textId="77777777" w:rsidR="009E0576" w:rsidRDefault="009E0576" w:rsidP="009A4AA5">
      <w:pPr>
        <w:rPr>
          <w:rFonts w:ascii="Calibri" w:hAnsi="Calibri" w:cs="Calibri"/>
        </w:rPr>
      </w:pPr>
    </w:p>
    <w:p w14:paraId="2217C42C" w14:textId="77777777" w:rsidR="009E0576" w:rsidRDefault="009E0576" w:rsidP="009A4AA5">
      <w:pPr>
        <w:rPr>
          <w:rFonts w:ascii="Calibri" w:hAnsi="Calibri" w:cs="Calibri"/>
        </w:rPr>
      </w:pPr>
    </w:p>
    <w:p w14:paraId="7B09691A" w14:textId="176EFFE1" w:rsidR="00073E10" w:rsidRPr="00B94F37" w:rsidRDefault="00073E10" w:rsidP="009E0576">
      <w:pPr>
        <w:pStyle w:val="Caption"/>
        <w:rPr>
          <w:rFonts w:ascii="Calibri" w:hAnsi="Calibri" w:cs="Calibri"/>
          <w:i w:val="0"/>
          <w:iCs w:val="0"/>
          <w:color w:val="000000" w:themeColor="text1"/>
        </w:rPr>
      </w:pPr>
    </w:p>
    <w:sectPr w:rsidR="00073E10" w:rsidRPr="00B94F37" w:rsidSect="00AA3D6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4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3E10"/>
    <w:rsid w:val="000007B7"/>
    <w:rsid w:val="00001429"/>
    <w:rsid w:val="00002CA9"/>
    <w:rsid w:val="00004C5A"/>
    <w:rsid w:val="00005893"/>
    <w:rsid w:val="00010710"/>
    <w:rsid w:val="00011A6E"/>
    <w:rsid w:val="000144DD"/>
    <w:rsid w:val="00026F8D"/>
    <w:rsid w:val="000311EA"/>
    <w:rsid w:val="000345D1"/>
    <w:rsid w:val="000367D5"/>
    <w:rsid w:val="00047FD7"/>
    <w:rsid w:val="00073E10"/>
    <w:rsid w:val="00074A5A"/>
    <w:rsid w:val="00074EE9"/>
    <w:rsid w:val="000856A9"/>
    <w:rsid w:val="0008697E"/>
    <w:rsid w:val="00094359"/>
    <w:rsid w:val="000B319A"/>
    <w:rsid w:val="000B556A"/>
    <w:rsid w:val="000D1D62"/>
    <w:rsid w:val="000E33BF"/>
    <w:rsid w:val="000E77E8"/>
    <w:rsid w:val="00103931"/>
    <w:rsid w:val="00121374"/>
    <w:rsid w:val="00121683"/>
    <w:rsid w:val="00125E15"/>
    <w:rsid w:val="00125F95"/>
    <w:rsid w:val="00137B96"/>
    <w:rsid w:val="00152AF8"/>
    <w:rsid w:val="001574EE"/>
    <w:rsid w:val="00160668"/>
    <w:rsid w:val="001614EC"/>
    <w:rsid w:val="00162005"/>
    <w:rsid w:val="0016217C"/>
    <w:rsid w:val="00170A04"/>
    <w:rsid w:val="00170C32"/>
    <w:rsid w:val="001840D1"/>
    <w:rsid w:val="00184581"/>
    <w:rsid w:val="00191003"/>
    <w:rsid w:val="001A06E5"/>
    <w:rsid w:val="001A17A8"/>
    <w:rsid w:val="001A5875"/>
    <w:rsid w:val="001C0FDC"/>
    <w:rsid w:val="001D14F7"/>
    <w:rsid w:val="001E1C23"/>
    <w:rsid w:val="001E22E9"/>
    <w:rsid w:val="001E3280"/>
    <w:rsid w:val="001E42FF"/>
    <w:rsid w:val="002055EF"/>
    <w:rsid w:val="00206D1F"/>
    <w:rsid w:val="002131A4"/>
    <w:rsid w:val="0022064A"/>
    <w:rsid w:val="00221B2B"/>
    <w:rsid w:val="002232D9"/>
    <w:rsid w:val="00225198"/>
    <w:rsid w:val="00231FFE"/>
    <w:rsid w:val="002361D4"/>
    <w:rsid w:val="0023714F"/>
    <w:rsid w:val="00242F42"/>
    <w:rsid w:val="002447DD"/>
    <w:rsid w:val="002524D8"/>
    <w:rsid w:val="00254855"/>
    <w:rsid w:val="00260805"/>
    <w:rsid w:val="002815B3"/>
    <w:rsid w:val="002819DB"/>
    <w:rsid w:val="002868C1"/>
    <w:rsid w:val="002917A6"/>
    <w:rsid w:val="00296C8A"/>
    <w:rsid w:val="002A1881"/>
    <w:rsid w:val="002A4BF6"/>
    <w:rsid w:val="002B23A0"/>
    <w:rsid w:val="002C2B01"/>
    <w:rsid w:val="002D39E5"/>
    <w:rsid w:val="002E772F"/>
    <w:rsid w:val="002F360A"/>
    <w:rsid w:val="00312354"/>
    <w:rsid w:val="003131B4"/>
    <w:rsid w:val="00320BF1"/>
    <w:rsid w:val="003258E4"/>
    <w:rsid w:val="00330596"/>
    <w:rsid w:val="003453F9"/>
    <w:rsid w:val="003462C8"/>
    <w:rsid w:val="00354C06"/>
    <w:rsid w:val="00357F1E"/>
    <w:rsid w:val="00373A10"/>
    <w:rsid w:val="0037604A"/>
    <w:rsid w:val="00393875"/>
    <w:rsid w:val="00396320"/>
    <w:rsid w:val="003A249E"/>
    <w:rsid w:val="003A7276"/>
    <w:rsid w:val="003B4DCB"/>
    <w:rsid w:val="003C3F0E"/>
    <w:rsid w:val="003D306F"/>
    <w:rsid w:val="003D71DE"/>
    <w:rsid w:val="003F6DC9"/>
    <w:rsid w:val="004073EE"/>
    <w:rsid w:val="00413880"/>
    <w:rsid w:val="00430FFD"/>
    <w:rsid w:val="0043268F"/>
    <w:rsid w:val="00442DCC"/>
    <w:rsid w:val="0044732A"/>
    <w:rsid w:val="00452D12"/>
    <w:rsid w:val="00461EF1"/>
    <w:rsid w:val="004655CF"/>
    <w:rsid w:val="004655FB"/>
    <w:rsid w:val="004718AF"/>
    <w:rsid w:val="00487D20"/>
    <w:rsid w:val="004966CD"/>
    <w:rsid w:val="00497CBF"/>
    <w:rsid w:val="004B220E"/>
    <w:rsid w:val="004B5608"/>
    <w:rsid w:val="004C1010"/>
    <w:rsid w:val="004C58B3"/>
    <w:rsid w:val="004F69C8"/>
    <w:rsid w:val="005131DA"/>
    <w:rsid w:val="005172C2"/>
    <w:rsid w:val="00525420"/>
    <w:rsid w:val="0053233E"/>
    <w:rsid w:val="005374B3"/>
    <w:rsid w:val="00543F2D"/>
    <w:rsid w:val="00553593"/>
    <w:rsid w:val="0056117C"/>
    <w:rsid w:val="00587214"/>
    <w:rsid w:val="00591CBA"/>
    <w:rsid w:val="00593071"/>
    <w:rsid w:val="005A224A"/>
    <w:rsid w:val="005A2488"/>
    <w:rsid w:val="005B0C38"/>
    <w:rsid w:val="005B125C"/>
    <w:rsid w:val="005C21F8"/>
    <w:rsid w:val="005C6D0C"/>
    <w:rsid w:val="005D013A"/>
    <w:rsid w:val="005F1490"/>
    <w:rsid w:val="005F362F"/>
    <w:rsid w:val="00604491"/>
    <w:rsid w:val="006106D3"/>
    <w:rsid w:val="00620AB3"/>
    <w:rsid w:val="00620F92"/>
    <w:rsid w:val="0063170C"/>
    <w:rsid w:val="0063465A"/>
    <w:rsid w:val="00641114"/>
    <w:rsid w:val="00643371"/>
    <w:rsid w:val="00644276"/>
    <w:rsid w:val="006509DE"/>
    <w:rsid w:val="0067269E"/>
    <w:rsid w:val="00675832"/>
    <w:rsid w:val="00677C34"/>
    <w:rsid w:val="00682564"/>
    <w:rsid w:val="00686266"/>
    <w:rsid w:val="006925EE"/>
    <w:rsid w:val="00697B0F"/>
    <w:rsid w:val="006A1C60"/>
    <w:rsid w:val="006B1A48"/>
    <w:rsid w:val="006D10EB"/>
    <w:rsid w:val="006D73B8"/>
    <w:rsid w:val="006F138B"/>
    <w:rsid w:val="006F2904"/>
    <w:rsid w:val="006F5EFC"/>
    <w:rsid w:val="006F6D7A"/>
    <w:rsid w:val="00703056"/>
    <w:rsid w:val="007036AC"/>
    <w:rsid w:val="00714E6C"/>
    <w:rsid w:val="0073556D"/>
    <w:rsid w:val="00746875"/>
    <w:rsid w:val="0075702E"/>
    <w:rsid w:val="00771DAC"/>
    <w:rsid w:val="007A0429"/>
    <w:rsid w:val="007A29CA"/>
    <w:rsid w:val="007A5601"/>
    <w:rsid w:val="007A7686"/>
    <w:rsid w:val="007A7F61"/>
    <w:rsid w:val="007D3873"/>
    <w:rsid w:val="007E4CA6"/>
    <w:rsid w:val="007F1033"/>
    <w:rsid w:val="007F11EC"/>
    <w:rsid w:val="007F190A"/>
    <w:rsid w:val="00806C47"/>
    <w:rsid w:val="00813A7C"/>
    <w:rsid w:val="008172AA"/>
    <w:rsid w:val="00823867"/>
    <w:rsid w:val="00823BE1"/>
    <w:rsid w:val="00825F14"/>
    <w:rsid w:val="008276BE"/>
    <w:rsid w:val="0083263D"/>
    <w:rsid w:val="0085059D"/>
    <w:rsid w:val="00852044"/>
    <w:rsid w:val="008803F7"/>
    <w:rsid w:val="008834C1"/>
    <w:rsid w:val="00894F32"/>
    <w:rsid w:val="008B64BB"/>
    <w:rsid w:val="008C01BF"/>
    <w:rsid w:val="008E2DD9"/>
    <w:rsid w:val="008F35F6"/>
    <w:rsid w:val="008F5CAE"/>
    <w:rsid w:val="00901289"/>
    <w:rsid w:val="00907992"/>
    <w:rsid w:val="009105C5"/>
    <w:rsid w:val="0092306D"/>
    <w:rsid w:val="00936B00"/>
    <w:rsid w:val="0096261B"/>
    <w:rsid w:val="00963CEA"/>
    <w:rsid w:val="00971541"/>
    <w:rsid w:val="009819E7"/>
    <w:rsid w:val="009829B8"/>
    <w:rsid w:val="00985710"/>
    <w:rsid w:val="00991EE7"/>
    <w:rsid w:val="009A4AA5"/>
    <w:rsid w:val="009B38C8"/>
    <w:rsid w:val="009D01D9"/>
    <w:rsid w:val="009D09B1"/>
    <w:rsid w:val="009D5620"/>
    <w:rsid w:val="009E0576"/>
    <w:rsid w:val="009E6119"/>
    <w:rsid w:val="00A07B1D"/>
    <w:rsid w:val="00A261AC"/>
    <w:rsid w:val="00A37441"/>
    <w:rsid w:val="00A40081"/>
    <w:rsid w:val="00A454AF"/>
    <w:rsid w:val="00A50BC8"/>
    <w:rsid w:val="00A55783"/>
    <w:rsid w:val="00A6193E"/>
    <w:rsid w:val="00A7590D"/>
    <w:rsid w:val="00A8738A"/>
    <w:rsid w:val="00AA3D6B"/>
    <w:rsid w:val="00AB69FF"/>
    <w:rsid w:val="00AD2359"/>
    <w:rsid w:val="00AD3889"/>
    <w:rsid w:val="00AD68DB"/>
    <w:rsid w:val="00AE3B99"/>
    <w:rsid w:val="00AE6DFD"/>
    <w:rsid w:val="00AF075A"/>
    <w:rsid w:val="00AF1335"/>
    <w:rsid w:val="00AF4484"/>
    <w:rsid w:val="00B01CEE"/>
    <w:rsid w:val="00B11035"/>
    <w:rsid w:val="00B133DB"/>
    <w:rsid w:val="00B340AF"/>
    <w:rsid w:val="00B34E68"/>
    <w:rsid w:val="00B41608"/>
    <w:rsid w:val="00B4345B"/>
    <w:rsid w:val="00B6053B"/>
    <w:rsid w:val="00B76CB3"/>
    <w:rsid w:val="00B772B8"/>
    <w:rsid w:val="00B85AE2"/>
    <w:rsid w:val="00B92AC8"/>
    <w:rsid w:val="00B94F37"/>
    <w:rsid w:val="00BA7125"/>
    <w:rsid w:val="00BB1E28"/>
    <w:rsid w:val="00BD09C9"/>
    <w:rsid w:val="00BD748A"/>
    <w:rsid w:val="00BE2453"/>
    <w:rsid w:val="00BE5B58"/>
    <w:rsid w:val="00BE787E"/>
    <w:rsid w:val="00BF57CF"/>
    <w:rsid w:val="00C20160"/>
    <w:rsid w:val="00C21399"/>
    <w:rsid w:val="00C24D89"/>
    <w:rsid w:val="00C314BC"/>
    <w:rsid w:val="00C333D4"/>
    <w:rsid w:val="00C338AD"/>
    <w:rsid w:val="00C36F8F"/>
    <w:rsid w:val="00C40B54"/>
    <w:rsid w:val="00C42163"/>
    <w:rsid w:val="00C44EE7"/>
    <w:rsid w:val="00C46738"/>
    <w:rsid w:val="00C516DA"/>
    <w:rsid w:val="00C561B2"/>
    <w:rsid w:val="00C601D5"/>
    <w:rsid w:val="00C6160C"/>
    <w:rsid w:val="00C67351"/>
    <w:rsid w:val="00C67FB8"/>
    <w:rsid w:val="00C75020"/>
    <w:rsid w:val="00C85EC1"/>
    <w:rsid w:val="00C978E3"/>
    <w:rsid w:val="00CD3430"/>
    <w:rsid w:val="00CD7CA5"/>
    <w:rsid w:val="00CE1314"/>
    <w:rsid w:val="00CE4B97"/>
    <w:rsid w:val="00CF268A"/>
    <w:rsid w:val="00CF7AE8"/>
    <w:rsid w:val="00D03ED1"/>
    <w:rsid w:val="00D10B06"/>
    <w:rsid w:val="00D115FE"/>
    <w:rsid w:val="00D11ADB"/>
    <w:rsid w:val="00D13765"/>
    <w:rsid w:val="00D143D2"/>
    <w:rsid w:val="00D223BA"/>
    <w:rsid w:val="00D270E8"/>
    <w:rsid w:val="00D430A9"/>
    <w:rsid w:val="00D47FD7"/>
    <w:rsid w:val="00D504B7"/>
    <w:rsid w:val="00D54D0F"/>
    <w:rsid w:val="00D67170"/>
    <w:rsid w:val="00D91C4F"/>
    <w:rsid w:val="00DB56AB"/>
    <w:rsid w:val="00DB5D41"/>
    <w:rsid w:val="00DC0EF7"/>
    <w:rsid w:val="00DC539C"/>
    <w:rsid w:val="00DD03A6"/>
    <w:rsid w:val="00DD72B4"/>
    <w:rsid w:val="00DF1943"/>
    <w:rsid w:val="00E0081A"/>
    <w:rsid w:val="00E05E61"/>
    <w:rsid w:val="00E05EF0"/>
    <w:rsid w:val="00E243CB"/>
    <w:rsid w:val="00E255B1"/>
    <w:rsid w:val="00E52D57"/>
    <w:rsid w:val="00E53901"/>
    <w:rsid w:val="00E63115"/>
    <w:rsid w:val="00E63762"/>
    <w:rsid w:val="00E64598"/>
    <w:rsid w:val="00E75C9C"/>
    <w:rsid w:val="00E84C43"/>
    <w:rsid w:val="00E959A5"/>
    <w:rsid w:val="00EA4AFB"/>
    <w:rsid w:val="00EA7FCD"/>
    <w:rsid w:val="00EB3576"/>
    <w:rsid w:val="00EB5F01"/>
    <w:rsid w:val="00EE2500"/>
    <w:rsid w:val="00EE7A9D"/>
    <w:rsid w:val="00F00883"/>
    <w:rsid w:val="00F23CBE"/>
    <w:rsid w:val="00F32DAF"/>
    <w:rsid w:val="00F33B4F"/>
    <w:rsid w:val="00F46AFF"/>
    <w:rsid w:val="00F46C32"/>
    <w:rsid w:val="00F46D1A"/>
    <w:rsid w:val="00F61A2E"/>
    <w:rsid w:val="00F7531E"/>
    <w:rsid w:val="00F843E7"/>
    <w:rsid w:val="00F87F89"/>
    <w:rsid w:val="00F901E0"/>
    <w:rsid w:val="00F90989"/>
    <w:rsid w:val="00F927ED"/>
    <w:rsid w:val="00F941A9"/>
    <w:rsid w:val="00FA487F"/>
    <w:rsid w:val="00FA6B5F"/>
    <w:rsid w:val="00FD0FC2"/>
    <w:rsid w:val="00FD7751"/>
    <w:rsid w:val="00FE549C"/>
    <w:rsid w:val="00FF5E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841F2A"/>
  <w15:chartTrackingRefBased/>
  <w15:docId w15:val="{8FB9D399-7989-E94B-B540-FD9484CD59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F35F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C21F8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C21F8"/>
    <w:rPr>
      <w:color w:val="954F72"/>
      <w:u w:val="single"/>
    </w:rPr>
  </w:style>
  <w:style w:type="paragraph" w:customStyle="1" w:styleId="msonormal0">
    <w:name w:val="msonormal"/>
    <w:basedOn w:val="Normal"/>
    <w:rsid w:val="005C21F8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3">
    <w:name w:val="xl63"/>
    <w:basedOn w:val="Normal"/>
    <w:rsid w:val="005C21F8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color w:val="FF0000"/>
      <w:sz w:val="48"/>
      <w:szCs w:val="48"/>
    </w:rPr>
  </w:style>
  <w:style w:type="paragraph" w:customStyle="1" w:styleId="xl64">
    <w:name w:val="xl64"/>
    <w:basedOn w:val="Normal"/>
    <w:rsid w:val="005C21F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5">
    <w:name w:val="xl65"/>
    <w:basedOn w:val="Normal"/>
    <w:rsid w:val="005C21F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</w:rPr>
  </w:style>
  <w:style w:type="paragraph" w:customStyle="1" w:styleId="xl66">
    <w:name w:val="xl66"/>
    <w:basedOn w:val="Normal"/>
    <w:rsid w:val="005C21F8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</w:rPr>
  </w:style>
  <w:style w:type="paragraph" w:customStyle="1" w:styleId="xl67">
    <w:name w:val="xl67"/>
    <w:basedOn w:val="Normal"/>
    <w:rsid w:val="005C21F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</w:rPr>
  </w:style>
  <w:style w:type="paragraph" w:customStyle="1" w:styleId="xl68">
    <w:name w:val="xl68"/>
    <w:basedOn w:val="Normal"/>
    <w:rsid w:val="005C21F8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color w:val="FF0000"/>
      <w:sz w:val="36"/>
      <w:szCs w:val="36"/>
    </w:rPr>
  </w:style>
  <w:style w:type="paragraph" w:customStyle="1" w:styleId="xl69">
    <w:name w:val="xl69"/>
    <w:basedOn w:val="Normal"/>
    <w:rsid w:val="005C21F8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70">
    <w:name w:val="xl70"/>
    <w:basedOn w:val="Normal"/>
    <w:rsid w:val="005C21F8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</w:rPr>
  </w:style>
  <w:style w:type="paragraph" w:customStyle="1" w:styleId="xl71">
    <w:name w:val="xl71"/>
    <w:basedOn w:val="Normal"/>
    <w:rsid w:val="005C21F8"/>
    <w:pPr>
      <w:pBdr>
        <w:lef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72">
    <w:name w:val="xl72"/>
    <w:basedOn w:val="Normal"/>
    <w:rsid w:val="005C21F8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73">
    <w:name w:val="xl73"/>
    <w:basedOn w:val="Normal"/>
    <w:rsid w:val="005C21F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</w:pPr>
    <w:rPr>
      <w:rFonts w:ascii="Times New Roman" w:eastAsia="Times New Roman" w:hAnsi="Times New Roman" w:cs="Times New Roman"/>
    </w:rPr>
  </w:style>
  <w:style w:type="paragraph" w:customStyle="1" w:styleId="xl74">
    <w:name w:val="xl74"/>
    <w:basedOn w:val="Normal"/>
    <w:rsid w:val="005C21F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75">
    <w:name w:val="xl75"/>
    <w:basedOn w:val="Normal"/>
    <w:rsid w:val="005C21F8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color w:val="FF0000"/>
    </w:rPr>
  </w:style>
  <w:style w:type="paragraph" w:customStyle="1" w:styleId="xl76">
    <w:name w:val="xl76"/>
    <w:basedOn w:val="Normal"/>
    <w:rsid w:val="005C21F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sz w:val="28"/>
      <w:szCs w:val="28"/>
    </w:rPr>
  </w:style>
  <w:style w:type="character" w:customStyle="1" w:styleId="Heading1Char">
    <w:name w:val="Heading 1 Char"/>
    <w:basedOn w:val="DefaultParagraphFont"/>
    <w:link w:val="Heading1"/>
    <w:uiPriority w:val="9"/>
    <w:rsid w:val="008F35F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Caption">
    <w:name w:val="caption"/>
    <w:basedOn w:val="Normal"/>
    <w:next w:val="Normal"/>
    <w:uiPriority w:val="35"/>
    <w:unhideWhenUsed/>
    <w:qFormat/>
    <w:rsid w:val="00137B96"/>
    <w:pPr>
      <w:spacing w:after="200"/>
    </w:pPr>
    <w:rPr>
      <w:i/>
      <w:iCs/>
      <w:color w:val="44546A" w:themeColor="text2"/>
      <w:sz w:val="18"/>
      <w:szCs w:val="18"/>
    </w:rPr>
  </w:style>
  <w:style w:type="paragraph" w:customStyle="1" w:styleId="Body">
    <w:name w:val="Body"/>
    <w:link w:val="BodyChar"/>
    <w:rsid w:val="0012168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color w:val="000000"/>
      <w:u w:color="000000"/>
      <w:bdr w:val="nil"/>
      <w:lang w:val="en-US" w:eastAsia="en-GB"/>
      <w14:textOutline w14:w="0" w14:cap="flat" w14:cmpd="sng" w14:algn="ctr">
        <w14:noFill/>
        <w14:prstDash w14:val="solid"/>
        <w14:bevel/>
      </w14:textOutline>
    </w:rPr>
  </w:style>
  <w:style w:type="character" w:customStyle="1" w:styleId="BodyChar">
    <w:name w:val="Body Char"/>
    <w:basedOn w:val="DefaultParagraphFont"/>
    <w:link w:val="Body"/>
    <w:rsid w:val="00121683"/>
    <w:rPr>
      <w:rFonts w:ascii="Times New Roman" w:eastAsia="Arial Unicode MS" w:hAnsi="Times New Roman" w:cs="Arial Unicode MS"/>
      <w:color w:val="000000"/>
      <w:u w:color="000000"/>
      <w:bdr w:val="nil"/>
      <w:lang w:val="en-US" w:eastAsia="en-GB"/>
      <w14:textOutline w14:w="0" w14:cap="flat" w14:cmpd="sng" w14:algn="ctr">
        <w14:noFill/>
        <w14:prstDash w14:val="solid"/>
        <w14:bevel/>
      </w14:textOutline>
    </w:rPr>
  </w:style>
  <w:style w:type="paragraph" w:styleId="CommentText">
    <w:name w:val="annotation text"/>
    <w:link w:val="CommentTextChar"/>
    <w:uiPriority w:val="99"/>
    <w:rsid w:val="0012168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sz w:val="20"/>
      <w:szCs w:val="20"/>
      <w:u w:color="000000"/>
      <w:bdr w:val="nil"/>
      <w:lang w:val="en-US"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21683"/>
    <w:rPr>
      <w:rFonts w:ascii="Calibri" w:eastAsia="Arial Unicode MS" w:hAnsi="Calibri" w:cs="Arial Unicode MS"/>
      <w:color w:val="000000"/>
      <w:sz w:val="20"/>
      <w:szCs w:val="20"/>
      <w:u w:color="000000"/>
      <w:bdr w:val="nil"/>
      <w:lang w:val="en-US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121683"/>
    <w:rPr>
      <w:sz w:val="16"/>
      <w:szCs w:val="16"/>
    </w:rPr>
  </w:style>
  <w:style w:type="paragraph" w:styleId="TOCHeading">
    <w:name w:val="TOC Heading"/>
    <w:basedOn w:val="Heading1"/>
    <w:next w:val="Normal"/>
    <w:uiPriority w:val="39"/>
    <w:unhideWhenUsed/>
    <w:qFormat/>
    <w:rsid w:val="005131DA"/>
    <w:pPr>
      <w:spacing w:before="480" w:line="276" w:lineRule="auto"/>
      <w:outlineLvl w:val="9"/>
    </w:pPr>
    <w:rPr>
      <w:b/>
      <w:bCs/>
      <w:sz w:val="28"/>
      <w:szCs w:val="28"/>
      <w:lang w:val="en-US"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5131DA"/>
    <w:pPr>
      <w:spacing w:before="120"/>
    </w:pPr>
    <w:rPr>
      <w:rFonts w:cstheme="minorHAnsi"/>
      <w:b/>
      <w:bCs/>
      <w:i/>
      <w:iCs/>
      <w:szCs w:val="28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5131DA"/>
    <w:pPr>
      <w:spacing w:before="120"/>
      <w:ind w:left="240"/>
    </w:pPr>
    <w:rPr>
      <w:rFonts w:cstheme="minorHAnsi"/>
      <w:b/>
      <w:bCs/>
      <w:sz w:val="22"/>
      <w:szCs w:val="26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5131DA"/>
    <w:pPr>
      <w:ind w:left="480"/>
    </w:pPr>
    <w:rPr>
      <w:rFonts w:cstheme="minorHAnsi"/>
      <w:sz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5131DA"/>
    <w:pPr>
      <w:ind w:left="720"/>
    </w:pPr>
    <w:rPr>
      <w:rFonts w:cstheme="minorHAnsi"/>
      <w:sz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5131DA"/>
    <w:pPr>
      <w:ind w:left="960"/>
    </w:pPr>
    <w:rPr>
      <w:rFonts w:cstheme="minorHAnsi"/>
      <w:sz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5131DA"/>
    <w:pPr>
      <w:ind w:left="1200"/>
    </w:pPr>
    <w:rPr>
      <w:rFonts w:cstheme="minorHAnsi"/>
      <w:sz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5131DA"/>
    <w:pPr>
      <w:ind w:left="1440"/>
    </w:pPr>
    <w:rPr>
      <w:rFonts w:cstheme="minorHAnsi"/>
      <w:sz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5131DA"/>
    <w:pPr>
      <w:ind w:left="1680"/>
    </w:pPr>
    <w:rPr>
      <w:rFonts w:cstheme="minorHAnsi"/>
      <w:sz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5131DA"/>
    <w:pPr>
      <w:ind w:left="1920"/>
    </w:pPr>
    <w:rPr>
      <w:rFonts w:cstheme="minorHAnsi"/>
      <w:sz w:val="20"/>
    </w:rPr>
  </w:style>
  <w:style w:type="paragraph" w:styleId="TableofFigures">
    <w:name w:val="table of figures"/>
    <w:basedOn w:val="Normal"/>
    <w:next w:val="Normal"/>
    <w:uiPriority w:val="99"/>
    <w:unhideWhenUsed/>
    <w:rsid w:val="005F149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29CA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Theme="minorHAnsi" w:eastAsiaTheme="minorEastAsia" w:hAnsiTheme="minorHAnsi" w:cstheme="minorBidi"/>
      <w:b/>
      <w:bCs/>
      <w:color w:val="auto"/>
      <w:bdr w:val="none" w:sz="0" w:space="0" w:color="auto"/>
      <w:lang w:val="en-GB" w:eastAsia="zh-C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29CA"/>
    <w:rPr>
      <w:rFonts w:ascii="Calibri" w:eastAsia="Arial Unicode MS" w:hAnsi="Calibri" w:cs="Arial Unicode MS"/>
      <w:b/>
      <w:bCs/>
      <w:color w:val="000000"/>
      <w:sz w:val="20"/>
      <w:szCs w:val="20"/>
      <w:u w:color="000000"/>
      <w:bdr w:val="nil"/>
      <w:lang w:val="en-US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349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12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485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837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500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380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390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223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638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37D5A46-4987-AA4B-A58E-662C965E3D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1942</Words>
  <Characters>11075</Characters>
  <Application>Microsoft Office Word</Application>
  <DocSecurity>0</DocSecurity>
  <Lines>92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ona Bach</dc:creator>
  <cp:keywords/>
  <dc:description/>
  <cp:lastModifiedBy>Fiona Bach</cp:lastModifiedBy>
  <cp:revision>4</cp:revision>
  <cp:lastPrinted>2023-03-24T10:24:00Z</cp:lastPrinted>
  <dcterms:created xsi:type="dcterms:W3CDTF">2023-03-24T10:07:00Z</dcterms:created>
  <dcterms:modified xsi:type="dcterms:W3CDTF">2023-03-24T23:58:00Z</dcterms:modified>
</cp:coreProperties>
</file>